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FF0908" w14:textId="77777777" w:rsidR="006A49F1" w:rsidRPr="00FC66E7" w:rsidRDefault="006A49F1" w:rsidP="006A49F1"/>
    <w:p w14:paraId="33A831DD" w14:textId="6B2FF6E3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68DB5B0" w14:textId="2A1F5BA0" w:rsidR="006A49F1" w:rsidRDefault="00B22059" w:rsidP="006A49F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B3F8C">
        <w:rPr>
          <w:rFonts w:ascii="Times New Roman" w:hAnsi="Times New Roman" w:cs="Times New Roman"/>
          <w:noProof/>
          <w:sz w:val="24"/>
          <w:szCs w:val="24"/>
          <w:lang w:val="sv-SE" w:eastAsia="sv-SE"/>
        </w:rPr>
        <mc:AlternateContent>
          <mc:Choice Requires="wpg">
            <w:drawing>
              <wp:anchor distT="0" distB="0" distL="114300" distR="114300" simplePos="0" relativeHeight="251655680" behindDoc="1" locked="0" layoutInCell="1" allowOverlap="1" wp14:anchorId="62B132C7" wp14:editId="4559F7C8">
                <wp:simplePos x="0" y="0"/>
                <wp:positionH relativeFrom="column">
                  <wp:posOffset>16510</wp:posOffset>
                </wp:positionH>
                <wp:positionV relativeFrom="paragraph">
                  <wp:posOffset>5080</wp:posOffset>
                </wp:positionV>
                <wp:extent cx="5547995" cy="6889750"/>
                <wp:effectExtent l="0" t="0" r="14605" b="25400"/>
                <wp:wrapTight wrapText="bothSides">
                  <wp:wrapPolygon edited="0">
                    <wp:start x="0" y="0"/>
                    <wp:lineTo x="0" y="3703"/>
                    <wp:lineTo x="7639" y="3822"/>
                    <wp:lineTo x="7639" y="18156"/>
                    <wp:lineTo x="890" y="18455"/>
                    <wp:lineTo x="890" y="21620"/>
                    <wp:lineTo x="14685" y="21620"/>
                    <wp:lineTo x="14833" y="18514"/>
                    <wp:lineTo x="14240" y="18455"/>
                    <wp:lineTo x="8010" y="18156"/>
                    <wp:lineTo x="8010" y="16245"/>
                    <wp:lineTo x="21583" y="15886"/>
                    <wp:lineTo x="21583" y="6689"/>
                    <wp:lineTo x="7936" y="6689"/>
                    <wp:lineTo x="21583" y="6331"/>
                    <wp:lineTo x="21583" y="4121"/>
                    <wp:lineTo x="7936" y="3822"/>
                    <wp:lineTo x="14092" y="3822"/>
                    <wp:lineTo x="15798" y="3643"/>
                    <wp:lineTo x="15649" y="0"/>
                    <wp:lineTo x="0" y="0"/>
                  </wp:wrapPolygon>
                </wp:wrapTight>
                <wp:docPr id="12" name="Grup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47995" cy="6889750"/>
                          <a:chOff x="0" y="0"/>
                          <a:chExt cx="5548054" cy="5996674"/>
                        </a:xfrm>
                      </wpg:grpSpPr>
                      <wpg:grpSp>
                        <wpg:cNvPr id="2" name="Grupp 2"/>
                        <wpg:cNvGrpSpPr/>
                        <wpg:grpSpPr>
                          <a:xfrm>
                            <a:off x="0" y="0"/>
                            <a:ext cx="5548054" cy="5996674"/>
                            <a:chOff x="0" y="0"/>
                            <a:chExt cx="4217389" cy="5996674"/>
                          </a:xfrm>
                        </wpg:grpSpPr>
                        <wps:wsp>
                          <wps:cNvPr id="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3030855" cy="10083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019E87F" w14:textId="7D16172E" w:rsidR="000A1581" w:rsidRPr="00B22059" w:rsidRDefault="000A1581" w:rsidP="006A49F1">
                                <w:pPr>
                                  <w:pStyle w:val="Normalwebb"/>
                                  <w:spacing w:before="0" w:beforeAutospacing="0" w:after="0" w:afterAutospacing="0" w:line="276" w:lineRule="auto"/>
                                  <w:jc w:val="center"/>
                                </w:pPr>
                                <w:r w:rsidRPr="00B22059"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Study population</w:t>
                                </w:r>
                                <w:r w:rsidRPr="00B22059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>: 572 293</w:t>
                                </w:r>
                              </w:p>
                              <w:p w14:paraId="53844768" w14:textId="77777777" w:rsidR="000A1581" w:rsidRPr="00B22059" w:rsidRDefault="000A1581" w:rsidP="006A49F1">
                                <w:pPr>
                                  <w:pStyle w:val="Normalwebb"/>
                                  <w:spacing w:before="0" w:beforeAutospacing="0" w:after="0" w:afterAutospacing="0" w:line="276" w:lineRule="auto"/>
                                  <w:jc w:val="center"/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</w:pPr>
                              </w:p>
                              <w:p w14:paraId="1CF92149" w14:textId="3C37556A" w:rsidR="000A1581" w:rsidRPr="00B22059" w:rsidRDefault="000A1581" w:rsidP="006A49F1">
                                <w:pPr>
                                  <w:pStyle w:val="Normalwebb"/>
                                  <w:spacing w:before="0" w:beforeAutospacing="0" w:after="0" w:afterAutospacing="0" w:line="276" w:lineRule="auto"/>
                                  <w:jc w:val="center"/>
                                </w:pPr>
                                <w:r w:rsidRPr="00B22059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 xml:space="preserve">Born: </w:t>
                                </w: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 xml:space="preserve">1 </w:t>
                                </w:r>
                                <w:r w:rsidRPr="00B22059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>Nov</w:t>
                                </w: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 xml:space="preserve">ember </w:t>
                                </w:r>
                                <w:r w:rsidRPr="00B22059"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1965-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15 April</w:t>
                                </w:r>
                                <w:r w:rsidRPr="00B22059"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1971</w:t>
                                </w:r>
                              </w:p>
                              <w:p w14:paraId="1C7EBC7F" w14:textId="12759C40" w:rsidR="000A1581" w:rsidRPr="00B22059" w:rsidRDefault="000A1581" w:rsidP="006A49F1">
                                <w:pPr>
                                  <w:pStyle w:val="Normalwebb"/>
                                  <w:spacing w:before="0" w:beforeAutospacing="0" w:after="0" w:afterAutospacing="0" w:line="276" w:lineRule="auto"/>
                                  <w:jc w:val="center"/>
                                </w:pPr>
                                <w:r w:rsidRPr="00B22059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>Biological moth</w:t>
                                </w: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 xml:space="preserve">er registered in PHC 1965, 1970, </w:t>
                                </w:r>
                                <w:r w:rsidRPr="00B22059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>1975</w:t>
                                </w:r>
                                <w:r w:rsidRPr="00B22059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position w:val="7"/>
                                    <w:vertAlign w:val="superscript"/>
                                  </w:rPr>
                                  <w:t>1</w:t>
                                </w:r>
                                <w:r w:rsidRPr="00B22059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 xml:space="preserve"> </w:t>
                                </w:r>
                              </w:p>
                              <w:p w14:paraId="451218D9" w14:textId="77777777" w:rsidR="000A1581" w:rsidRPr="00B22059" w:rsidRDefault="000A1581" w:rsidP="006A49F1">
                                <w:pPr>
                                  <w:pStyle w:val="Normalwebb"/>
                                  <w:spacing w:before="0" w:beforeAutospacing="0" w:after="0" w:afterAutospacing="0" w:line="276" w:lineRule="auto"/>
                                  <w:jc w:val="center"/>
                                </w:pPr>
                                <w:r w:rsidRPr="00B22059"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 </w:t>
                                </w:r>
                              </w:p>
                              <w:p w14:paraId="625005F6" w14:textId="77777777" w:rsidR="000A1581" w:rsidRPr="00B22059" w:rsidRDefault="000A1581" w:rsidP="006A49F1">
                                <w:pPr>
                                  <w:pStyle w:val="Normalwebb"/>
                                  <w:spacing w:before="0" w:beforeAutospacing="0" w:after="200" w:afterAutospacing="0" w:line="276" w:lineRule="auto"/>
                                  <w:jc w:val="center"/>
                                </w:pPr>
                                <w:r w:rsidRPr="00B22059">
                                  <w:rPr>
                                    <w:rFonts w:ascii="Calibri" w:eastAsia="Calibri" w:hAnsi="Calibri"/>
                                    <w:color w:val="000000" w:themeColor="text1"/>
                                    <w:kern w:val="24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02553" y="1161173"/>
                              <a:ext cx="2513965" cy="5853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E71184D" w14:textId="77777777" w:rsidR="000A1581" w:rsidRPr="00B22059" w:rsidRDefault="000A1581" w:rsidP="006A49F1">
                                <w:pPr>
                                  <w:pStyle w:val="Normalwebb"/>
                                  <w:spacing w:before="0" w:beforeAutospacing="0" w:after="0" w:afterAutospacing="0" w:line="276" w:lineRule="auto"/>
                                  <w:jc w:val="center"/>
                                </w:pPr>
                                <w:r w:rsidRPr="00B22059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>Biological mother: missing information on residence</w:t>
                                </w:r>
                              </w:p>
                              <w:p w14:paraId="33BE2FBE" w14:textId="77777777" w:rsidR="000A1581" w:rsidRPr="00B22059" w:rsidRDefault="000A1581" w:rsidP="006A49F1">
                                <w:pPr>
                                  <w:pStyle w:val="Normalwebb"/>
                                  <w:spacing w:before="0" w:beforeAutospacing="0" w:after="0" w:afterAutospacing="0" w:line="276" w:lineRule="auto"/>
                                  <w:jc w:val="center"/>
                                </w:pPr>
                                <w:r w:rsidRPr="00B22059">
                                  <w:rPr>
                                    <w:rFonts w:eastAsia="Calibr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n</w:t>
                                </w:r>
                                <w:r w:rsidRPr="00B22059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>= 4725 exclud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02552" y="2501534"/>
                              <a:ext cx="2513964" cy="5207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5FAFA1B" w14:textId="77777777" w:rsidR="000A1581" w:rsidRPr="00B22059" w:rsidRDefault="000A1581" w:rsidP="006A49F1">
                                <w:pPr>
                                  <w:pStyle w:val="Normalwebb"/>
                                  <w:spacing w:before="0" w:beforeAutospacing="0" w:after="0" w:afterAutospacing="0" w:line="276" w:lineRule="auto"/>
                                  <w:jc w:val="center"/>
                                </w:pPr>
                                <w:r w:rsidRPr="00B22059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>Children born in bordering counties</w:t>
                                </w:r>
                              </w:p>
                              <w:p w14:paraId="78599C98" w14:textId="77777777" w:rsidR="000A1581" w:rsidRPr="00B22059" w:rsidRDefault="000A1581" w:rsidP="006A49F1">
                                <w:pPr>
                                  <w:pStyle w:val="Normalwebb"/>
                                  <w:spacing w:before="0" w:beforeAutospacing="0" w:after="0" w:afterAutospacing="0" w:line="276" w:lineRule="auto"/>
                                  <w:jc w:val="center"/>
                                </w:pPr>
                                <w:r w:rsidRPr="00B22059">
                                  <w:rPr>
                                    <w:rFonts w:eastAsia="Calibr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n</w:t>
                                </w:r>
                                <w:r w:rsidRPr="00B22059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>= 98 335 exclud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03424" y="3164345"/>
                              <a:ext cx="2513965" cy="60131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269F9C1" w14:textId="77777777" w:rsidR="000A1581" w:rsidRPr="00B22059" w:rsidRDefault="000A1581" w:rsidP="006A49F1">
                                <w:pPr>
                                  <w:pStyle w:val="Normalwebb"/>
                                  <w:spacing w:before="0" w:beforeAutospacing="0" w:after="0" w:afterAutospacing="0" w:line="276" w:lineRule="auto"/>
                                  <w:jc w:val="center"/>
                                </w:pPr>
                                <w:r w:rsidRPr="00B22059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>Biological mother relocated between intervention and control area</w:t>
                                </w:r>
                              </w:p>
                              <w:p w14:paraId="469F4884" w14:textId="77777777" w:rsidR="000A1581" w:rsidRPr="00B22059" w:rsidRDefault="000A1581" w:rsidP="006A49F1">
                                <w:pPr>
                                  <w:pStyle w:val="Normalwebb"/>
                                  <w:spacing w:before="0" w:beforeAutospacing="0" w:after="0" w:afterAutospacing="0" w:line="276" w:lineRule="auto"/>
                                  <w:jc w:val="center"/>
                                </w:pPr>
                                <w:r w:rsidRPr="00B22059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 xml:space="preserve"> </w:t>
                                </w:r>
                                <w:r w:rsidRPr="00B22059">
                                  <w:rPr>
                                    <w:rFonts w:eastAsia="Calibr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 xml:space="preserve">n= </w:t>
                                </w:r>
                                <w:r w:rsidRPr="00B22059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>8083 exclud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0447" y="5141964"/>
                              <a:ext cx="2635756" cy="85471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F34D8AA" w14:textId="50A43F46" w:rsidR="000A1581" w:rsidRPr="00B22059" w:rsidRDefault="000A1581" w:rsidP="006A49F1">
                                <w:pPr>
                                  <w:pStyle w:val="Normalwebb"/>
                                  <w:spacing w:before="0" w:beforeAutospacing="0" w:after="0" w:afterAutospacing="0" w:line="276" w:lineRule="auto"/>
                                  <w:jc w:val="center"/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 w:rsidRPr="00B22059"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Analytic sample: </w:t>
                                </w:r>
                                <w:r w:rsidRPr="00B22059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>363 2</w:t>
                                </w: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>79</w:t>
                                </w:r>
                                <w:r w:rsidRPr="00B22059"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 </w:t>
                                </w:r>
                              </w:p>
                              <w:p w14:paraId="7968B710" w14:textId="77777777" w:rsidR="000A1581" w:rsidRPr="00B22059" w:rsidRDefault="000A1581" w:rsidP="006A49F1">
                                <w:pPr>
                                  <w:pStyle w:val="Normalwebb"/>
                                  <w:spacing w:before="0" w:beforeAutospacing="0" w:after="0" w:afterAutospacing="0" w:line="276" w:lineRule="auto"/>
                                  <w:jc w:val="center"/>
                                </w:pPr>
                              </w:p>
                              <w:p w14:paraId="4143E1B0" w14:textId="1ACCAB8A" w:rsidR="000A1581" w:rsidRPr="00B22059" w:rsidRDefault="000A1581" w:rsidP="006A49F1">
                                <w:pPr>
                                  <w:pStyle w:val="Normalwebb"/>
                                  <w:spacing w:before="0" w:beforeAutospacing="0" w:after="0" w:afterAutospacing="0" w:line="276" w:lineRule="auto"/>
                                  <w:jc w:val="center"/>
                                </w:pPr>
                                <w:r w:rsidRPr="00B22059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>Intervention area: 47 987</w:t>
                                </w:r>
                              </w:p>
                              <w:p w14:paraId="643606F6" w14:textId="011076EB" w:rsidR="000A1581" w:rsidRPr="00B22059" w:rsidRDefault="000A1581" w:rsidP="006A49F1">
                                <w:pPr>
                                  <w:pStyle w:val="Normalwebb"/>
                                  <w:spacing w:before="0" w:beforeAutospacing="0" w:after="0" w:afterAutospacing="0" w:line="276" w:lineRule="auto"/>
                                  <w:jc w:val="center"/>
                                </w:pPr>
                                <w:r w:rsidRPr="00B22059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>Control area: 315 29</w:t>
                                </w: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>2</w:t>
                                </w:r>
                                <w:r w:rsidRPr="00B22059"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1" name="Vinklad  11"/>
                          <wps:cNvCnPr>
                            <a:stCxn id="6" idx="2"/>
                            <a:endCxn id="10" idx="0"/>
                          </wps:cNvCnPr>
                          <wps:spPr>
                            <a:xfrm rot="16200000" flipH="1">
                              <a:off x="-549915" y="3073723"/>
                              <a:ext cx="4133584" cy="2898"/>
                            </a:xfrm>
                            <a:prstGeom prst="bentConnector3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Vinklad  13"/>
                          <wps:cNvCnPr>
                            <a:stCxn id="6" idx="2"/>
                            <a:endCxn id="7" idx="1"/>
                          </wps:cNvCnPr>
                          <wps:spPr>
                            <a:xfrm rot="16200000" flipH="1">
                              <a:off x="1386263" y="1137545"/>
                              <a:ext cx="445455" cy="187125"/>
                            </a:xfrm>
                            <a:prstGeom prst="bentConnector2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Vinklad  14"/>
                          <wps:cNvCnPr>
                            <a:stCxn id="6" idx="2"/>
                            <a:endCxn id="8" idx="1"/>
                          </wps:cNvCnPr>
                          <wps:spPr>
                            <a:xfrm rot="16200000" flipH="1">
                              <a:off x="732238" y="1791569"/>
                              <a:ext cx="1753504" cy="187124"/>
                            </a:xfrm>
                            <a:prstGeom prst="bentConnector2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Vinklad  15"/>
                          <wps:cNvCnPr>
                            <a:stCxn id="6" idx="2"/>
                            <a:endCxn id="9" idx="1"/>
                          </wps:cNvCnPr>
                          <wps:spPr>
                            <a:xfrm rot="16200000" flipH="1">
                              <a:off x="381116" y="2142692"/>
                              <a:ext cx="2456620" cy="187996"/>
                            </a:xfrm>
                            <a:prstGeom prst="bentConnector2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Vinklad  16"/>
                          <wps:cNvCnPr>
                            <a:stCxn id="6" idx="2"/>
                            <a:endCxn id="3" idx="1"/>
                          </wps:cNvCnPr>
                          <wps:spPr>
                            <a:xfrm rot="16200000" flipH="1">
                              <a:off x="1048903" y="1474904"/>
                              <a:ext cx="1120171" cy="187123"/>
                            </a:xfrm>
                            <a:prstGeom prst="bentConnector2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39737" y="1868201"/>
                            <a:ext cx="3308315" cy="520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8469280" w14:textId="4EB1EBA5" w:rsidR="000A1581" w:rsidRPr="00B22059" w:rsidRDefault="000A1581" w:rsidP="006A49F1">
                              <w:pPr>
                                <w:pStyle w:val="Normalwebb"/>
                                <w:spacing w:before="0" w:beforeAutospacing="0" w:after="0" w:afterAutospacing="0" w:line="276" w:lineRule="auto"/>
                                <w:jc w:val="center"/>
                              </w:pPr>
                              <w:r w:rsidRPr="00B22059"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 xml:space="preserve">Biological mother 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e</w:t>
                              </w:r>
                              <w:r w:rsidRPr="00B22059"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migrated 1965-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70/1970-</w:t>
                              </w:r>
                              <w:r w:rsidRPr="00B22059"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75</w:t>
                              </w:r>
                            </w:p>
                            <w:p w14:paraId="766F3148" w14:textId="77777777" w:rsidR="000A1581" w:rsidRPr="00B22059" w:rsidRDefault="000A1581" w:rsidP="006A49F1">
                              <w:pPr>
                                <w:pStyle w:val="Normalwebb"/>
                                <w:spacing w:before="0" w:beforeAutospacing="0" w:after="0" w:afterAutospacing="0" w:line="276" w:lineRule="auto"/>
                                <w:jc w:val="center"/>
                              </w:pPr>
                              <w:r w:rsidRPr="00B22059">
                                <w:rPr>
                                  <w:rFonts w:eastAsia="Calibr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Pr="00B22059">
                                <w:rPr>
                                  <w:rFonts w:eastAsia="Calibr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n</w:t>
                              </w:r>
                              <w:r w:rsidRPr="00B22059"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= 1570 exclud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39738" y="3920127"/>
                            <a:ext cx="3307167" cy="48140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D16031B" w14:textId="77777777" w:rsidR="000A1581" w:rsidRPr="00B22059" w:rsidRDefault="000A1581" w:rsidP="006A49F1">
                              <w:pPr>
                                <w:pStyle w:val="Normalwebb"/>
                                <w:spacing w:before="0" w:beforeAutospacing="0" w:after="0" w:afterAutospacing="0" w:line="276" w:lineRule="auto"/>
                                <w:jc w:val="center"/>
                              </w:pPr>
                              <w:r w:rsidRPr="00B22059"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Children not seasonally matched</w:t>
                              </w:r>
                            </w:p>
                            <w:p w14:paraId="7081D2E9" w14:textId="77777777" w:rsidR="000A1581" w:rsidRPr="00B22059" w:rsidRDefault="000A1581" w:rsidP="006A49F1">
                              <w:pPr>
                                <w:pStyle w:val="Normalwebb"/>
                                <w:spacing w:before="0" w:beforeAutospacing="0" w:after="0" w:afterAutospacing="0" w:line="276" w:lineRule="auto"/>
                                <w:jc w:val="center"/>
                              </w:pPr>
                              <w:r w:rsidRPr="00B22059"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Pr="00B22059">
                                <w:rPr>
                                  <w:rFonts w:eastAsia="Calibr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n= </w:t>
                              </w:r>
                              <w:r w:rsidRPr="00B22059"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90 765 exclud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" name="Vinklad  5"/>
                        <wps:cNvCnPr>
                          <a:stCxn id="6" idx="2"/>
                          <a:endCxn id="4" idx="1"/>
                        </wps:cNvCnPr>
                        <wps:spPr>
                          <a:xfrm rot="16200000" flipH="1">
                            <a:off x="540430" y="2461522"/>
                            <a:ext cx="3152450" cy="246165"/>
                          </a:xfrm>
                          <a:prstGeom prst="bentConnector2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2B132C7" id="Grupp 11" o:spid="_x0000_s1026" style="position:absolute;margin-left:1.3pt;margin-top:.4pt;width:436.85pt;height:542.5pt;z-index:-251660800;mso-height-relative:margin" coordsize="55480,599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">
                <v:group id="Grupp 2" o:spid="_x0000_s1027" style="position:absolute;width:55480;height:59966" coordsize="42173,5996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28" type="#_x0000_t202" style="position:absolute;width:30308;height:10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UgHcMA&#10;AADaAAAADwAAAGRycy9kb3ducmV2LnhtbESPQWvCQBSE70L/w/IKXkQ3tSVq6ioiWPTWWtHrI/tM&#10;QrNv0901xn/vCoUeh5n5hpkvO1OLlpyvLCt4GSUgiHOrKy4UHL43wykIH5A11pZJwY08LBdPvTlm&#10;2l75i9p9KESEsM9QQRlCk0np85IM+pFtiKN3ts5giNIVUju8Rrip5ThJUmmw4rhQYkPrkvKf/cUo&#10;mL5t25PfvX4e8/Rcz8Jg0n78OqX6z93qHUSgLvyH/9pbrSCFx5V4A+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RUgHcMAAADaAAAADwAAAAAAAAAAAAAAAACYAgAAZHJzL2Rv&#10;d25yZXYueG1sUEsFBgAAAAAEAAQA9QAAAIgDAAAAAA==&#10;">
                    <v:textbox>
                      <w:txbxContent>
                        <w:p w14:paraId="2019E87F" w14:textId="7D16172E" w:rsidR="000A1581" w:rsidRPr="00B22059" w:rsidRDefault="000A1581" w:rsidP="006A49F1">
                          <w:pPr>
                            <w:pStyle w:val="Normalwebb"/>
                            <w:spacing w:before="0" w:beforeAutospacing="0" w:after="0" w:afterAutospacing="0" w:line="276" w:lineRule="auto"/>
                            <w:jc w:val="center"/>
                          </w:pPr>
                          <w:r w:rsidRPr="00B22059"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>Study population</w:t>
                          </w:r>
                          <w:r w:rsidRPr="00B22059"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>: 572 293</w:t>
                          </w:r>
                        </w:p>
                        <w:p w14:paraId="53844768" w14:textId="77777777" w:rsidR="000A1581" w:rsidRPr="00B22059" w:rsidRDefault="000A1581" w:rsidP="006A49F1">
                          <w:pPr>
                            <w:pStyle w:val="Normalwebb"/>
                            <w:spacing w:before="0" w:beforeAutospacing="0" w:after="0" w:afterAutospacing="0" w:line="276" w:lineRule="auto"/>
                            <w:jc w:val="center"/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</w:pPr>
                        </w:p>
                        <w:p w14:paraId="1CF92149" w14:textId="3C37556A" w:rsidR="000A1581" w:rsidRPr="00B22059" w:rsidRDefault="000A1581" w:rsidP="006A49F1">
                          <w:pPr>
                            <w:pStyle w:val="Normalwebb"/>
                            <w:spacing w:before="0" w:beforeAutospacing="0" w:after="0" w:afterAutospacing="0" w:line="276" w:lineRule="auto"/>
                            <w:jc w:val="center"/>
                          </w:pPr>
                          <w:r w:rsidRPr="00B22059"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 xml:space="preserve">Born: </w:t>
                          </w: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 xml:space="preserve">1 </w:t>
                          </w:r>
                          <w:r w:rsidRPr="00B22059"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>Nov</w:t>
                          </w: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 xml:space="preserve">ember </w:t>
                          </w:r>
                          <w:r w:rsidRPr="00B22059">
                            <w:rPr>
                              <w:color w:val="000000" w:themeColor="text1"/>
                              <w:kern w:val="24"/>
                            </w:rPr>
                            <w:t xml:space="preserve">1965- </w:t>
                          </w:r>
                          <w:r>
                            <w:rPr>
                              <w:color w:val="000000" w:themeColor="text1"/>
                              <w:kern w:val="24"/>
                            </w:rPr>
                            <w:t>15 April</w:t>
                          </w:r>
                          <w:r w:rsidRPr="00B22059">
                            <w:rPr>
                              <w:color w:val="000000" w:themeColor="text1"/>
                              <w:kern w:val="24"/>
                            </w:rPr>
                            <w:t xml:space="preserve"> 1971</w:t>
                          </w:r>
                        </w:p>
                        <w:p w14:paraId="1C7EBC7F" w14:textId="12759C40" w:rsidR="000A1581" w:rsidRPr="00B22059" w:rsidRDefault="000A1581" w:rsidP="006A49F1">
                          <w:pPr>
                            <w:pStyle w:val="Normalwebb"/>
                            <w:spacing w:before="0" w:beforeAutospacing="0" w:after="0" w:afterAutospacing="0" w:line="276" w:lineRule="auto"/>
                            <w:jc w:val="center"/>
                          </w:pPr>
                          <w:r w:rsidRPr="00B22059"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>Biological moth</w:t>
                          </w: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 xml:space="preserve">er registered in PHC 1965, 1970, </w:t>
                          </w:r>
                          <w:r w:rsidRPr="00B22059"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>1975</w:t>
                          </w:r>
                          <w:r w:rsidRPr="00B22059">
                            <w:rPr>
                              <w:rFonts w:eastAsia="Calibri"/>
                              <w:color w:val="000000" w:themeColor="text1"/>
                              <w:kern w:val="24"/>
                              <w:position w:val="7"/>
                              <w:vertAlign w:val="superscript"/>
                            </w:rPr>
                            <w:t>1</w:t>
                          </w:r>
                          <w:r w:rsidRPr="00B22059"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 xml:space="preserve"> </w:t>
                          </w:r>
                        </w:p>
                        <w:p w14:paraId="451218D9" w14:textId="77777777" w:rsidR="000A1581" w:rsidRPr="00B22059" w:rsidRDefault="000A1581" w:rsidP="006A49F1">
                          <w:pPr>
                            <w:pStyle w:val="Normalwebb"/>
                            <w:spacing w:before="0" w:beforeAutospacing="0" w:after="0" w:afterAutospacing="0" w:line="276" w:lineRule="auto"/>
                            <w:jc w:val="center"/>
                          </w:pPr>
                          <w:r w:rsidRPr="00B22059"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> </w:t>
                          </w:r>
                        </w:p>
                        <w:p w14:paraId="625005F6" w14:textId="77777777" w:rsidR="000A1581" w:rsidRPr="00B22059" w:rsidRDefault="000A1581" w:rsidP="006A49F1">
                          <w:pPr>
                            <w:pStyle w:val="Normalwebb"/>
                            <w:spacing w:before="0" w:beforeAutospacing="0" w:after="200" w:afterAutospacing="0" w:line="276" w:lineRule="auto"/>
                            <w:jc w:val="center"/>
                          </w:pPr>
                          <w:r w:rsidRPr="00B22059">
                            <w:rPr>
                              <w:rFonts w:ascii="Calibri" w:eastAsia="Calibri" w:hAnsi="Calibri"/>
                              <w:color w:val="000000" w:themeColor="text1"/>
                              <w:kern w:val="24"/>
                            </w:rPr>
                            <w:t> </w:t>
                          </w:r>
                        </w:p>
                      </w:txbxContent>
                    </v:textbox>
                  </v:shape>
                  <v:shape id="_x0000_s1029" type="#_x0000_t202" style="position:absolute;left:17025;top:11611;width:25140;height:58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mFhs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q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ZZhYbEAAAA2gAAAA8AAAAAAAAAAAAAAAAAmAIAAGRycy9k&#10;b3ducmV2LnhtbFBLBQYAAAAABAAEAPUAAACJAwAAAAA=&#10;">
                    <v:textbox>
                      <w:txbxContent>
                        <w:p w14:paraId="5E71184D" w14:textId="77777777" w:rsidR="000A1581" w:rsidRPr="00B22059" w:rsidRDefault="000A1581" w:rsidP="006A49F1">
                          <w:pPr>
                            <w:pStyle w:val="Normalwebb"/>
                            <w:spacing w:before="0" w:beforeAutospacing="0" w:after="0" w:afterAutospacing="0" w:line="276" w:lineRule="auto"/>
                            <w:jc w:val="center"/>
                          </w:pPr>
                          <w:r w:rsidRPr="00B22059"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>Biological mother: missing information on residence</w:t>
                          </w:r>
                        </w:p>
                        <w:p w14:paraId="33BE2FBE" w14:textId="77777777" w:rsidR="000A1581" w:rsidRPr="00B22059" w:rsidRDefault="000A1581" w:rsidP="006A49F1">
                          <w:pPr>
                            <w:pStyle w:val="Normalwebb"/>
                            <w:spacing w:before="0" w:beforeAutospacing="0" w:after="0" w:afterAutospacing="0" w:line="276" w:lineRule="auto"/>
                            <w:jc w:val="center"/>
                          </w:pPr>
                          <w:r w:rsidRPr="00B22059">
                            <w:rPr>
                              <w:rFonts w:eastAsia="Calibri"/>
                              <w:i/>
                              <w:iCs/>
                              <w:color w:val="000000" w:themeColor="text1"/>
                              <w:kern w:val="24"/>
                            </w:rPr>
                            <w:t>n</w:t>
                          </w:r>
                          <w:r w:rsidRPr="00B22059"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>= 4725 excluded</w:t>
                          </w:r>
                        </w:p>
                      </w:txbxContent>
                    </v:textbox>
                  </v:shape>
                  <v:shape id="_x0000_s1030" type="#_x0000_t202" style="position:absolute;left:17025;top:25015;width:25140;height:52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YR9MQA&#10;AADaAAAADwAAAGRycy9kb3ducmV2LnhtbESPT2vCQBTE70K/w/IKXkQ32qI2zUZKwWJv9Q/2+sg+&#10;k9Ds27i7xvjt3UKhx2HmN8Nkq940oiPna8sKppMEBHFhdc2lgsN+PV6C8AFZY2OZFNzIwyp/GGSY&#10;anvlLXW7UIpYwj5FBVUIbSqlLyoy6Ce2JY7eyTqDIUpXSu3wGstNI2dJMpcGa44LFbb0XlHxs7sY&#10;BcvnTfftP5++jsX81LyE0aL7ODulho/92yuIQH34D//RGx05+L0Sb4DM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GEfTEAAAA2gAAAA8AAAAAAAAAAAAAAAAAmAIAAGRycy9k&#10;b3ducmV2LnhtbFBLBQYAAAAABAAEAPUAAACJAwAAAAA=&#10;">
                    <v:textbox>
                      <w:txbxContent>
                        <w:p w14:paraId="35FAFA1B" w14:textId="77777777" w:rsidR="000A1581" w:rsidRPr="00B22059" w:rsidRDefault="000A1581" w:rsidP="006A49F1">
                          <w:pPr>
                            <w:pStyle w:val="Normalwebb"/>
                            <w:spacing w:before="0" w:beforeAutospacing="0" w:after="0" w:afterAutospacing="0" w:line="276" w:lineRule="auto"/>
                            <w:jc w:val="center"/>
                          </w:pPr>
                          <w:r w:rsidRPr="00B22059"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>Children born in bordering counties</w:t>
                          </w:r>
                        </w:p>
                        <w:p w14:paraId="78599C98" w14:textId="77777777" w:rsidR="000A1581" w:rsidRPr="00B22059" w:rsidRDefault="000A1581" w:rsidP="006A49F1">
                          <w:pPr>
                            <w:pStyle w:val="Normalwebb"/>
                            <w:spacing w:before="0" w:beforeAutospacing="0" w:after="0" w:afterAutospacing="0" w:line="276" w:lineRule="auto"/>
                            <w:jc w:val="center"/>
                          </w:pPr>
                          <w:r w:rsidRPr="00B22059">
                            <w:rPr>
                              <w:rFonts w:eastAsia="Calibri"/>
                              <w:i/>
                              <w:iCs/>
                              <w:color w:val="000000" w:themeColor="text1"/>
                              <w:kern w:val="24"/>
                            </w:rPr>
                            <w:t>n</w:t>
                          </w:r>
                          <w:r w:rsidRPr="00B22059"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>= 98 335 excluded</w:t>
                          </w:r>
                        </w:p>
                      </w:txbxContent>
                    </v:textbox>
                  </v:shape>
                  <v:shape id="_x0000_s1031" type="#_x0000_t202" style="position:absolute;left:17034;top:31643;width:25139;height:60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q0b8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r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KtG/EAAAA2gAAAA8AAAAAAAAAAAAAAAAAmAIAAGRycy9k&#10;b3ducmV2LnhtbFBLBQYAAAAABAAEAPUAAACJAwAAAAA=&#10;">
                    <v:textbox>
                      <w:txbxContent>
                        <w:p w14:paraId="5269F9C1" w14:textId="77777777" w:rsidR="000A1581" w:rsidRPr="00B22059" w:rsidRDefault="000A1581" w:rsidP="006A49F1">
                          <w:pPr>
                            <w:pStyle w:val="Normalwebb"/>
                            <w:spacing w:before="0" w:beforeAutospacing="0" w:after="0" w:afterAutospacing="0" w:line="276" w:lineRule="auto"/>
                            <w:jc w:val="center"/>
                          </w:pPr>
                          <w:r w:rsidRPr="00B22059"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>Biological mother relocated between intervention and control area</w:t>
                          </w:r>
                        </w:p>
                        <w:p w14:paraId="469F4884" w14:textId="77777777" w:rsidR="000A1581" w:rsidRPr="00B22059" w:rsidRDefault="000A1581" w:rsidP="006A49F1">
                          <w:pPr>
                            <w:pStyle w:val="Normalwebb"/>
                            <w:spacing w:before="0" w:beforeAutospacing="0" w:after="0" w:afterAutospacing="0" w:line="276" w:lineRule="auto"/>
                            <w:jc w:val="center"/>
                          </w:pPr>
                          <w:r w:rsidRPr="00B22059"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 xml:space="preserve"> </w:t>
                          </w:r>
                          <w:r w:rsidRPr="00B22059">
                            <w:rPr>
                              <w:rFonts w:eastAsia="Calibri"/>
                              <w:i/>
                              <w:iCs/>
                              <w:color w:val="000000" w:themeColor="text1"/>
                              <w:kern w:val="24"/>
                            </w:rPr>
                            <w:t xml:space="preserve">n= </w:t>
                          </w:r>
                          <w:r w:rsidRPr="00B22059"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>8083 excluded</w:t>
                          </w:r>
                        </w:p>
                      </w:txbxContent>
                    </v:textbox>
                  </v:shape>
                  <v:shape id="_x0000_s1032" type="#_x0000_t202" style="position:absolute;left:2004;top:51419;width:26358;height:85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eM1sYA&#10;AADbAAAADwAAAGRycy9kb3ducmV2LnhtbESPT2/CMAzF75P4DpGRdpkgZZuAFQJCSJvYjT/TdrUa&#10;01Y0Tkmy0n37+TBpN1vv+b2fl+veNaqjEGvPBibjDBRx4W3NpYGP0+toDiomZIuNZzLwQxHWq8Hd&#10;EnPrb3yg7phKJSEcczRQpdTmWseiIodx7Fti0c4+OEyyhlLbgDcJd41+zLKpdlizNFTY0rai4nL8&#10;dgbmz7vuK74/7T+L6bl5SQ+z7u0ajLkf9psFqER9+jf/Xe+s4Au9/CID6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neM1sYAAADbAAAADwAAAAAAAAAAAAAAAACYAgAAZHJz&#10;L2Rvd25yZXYueG1sUEsFBgAAAAAEAAQA9QAAAIsDAAAAAA==&#10;">
                    <v:textbox>
                      <w:txbxContent>
                        <w:p w14:paraId="0F34D8AA" w14:textId="50A43F46" w:rsidR="000A1581" w:rsidRPr="00B22059" w:rsidRDefault="000A1581" w:rsidP="006A49F1">
                          <w:pPr>
                            <w:pStyle w:val="Normalwebb"/>
                            <w:spacing w:before="0" w:beforeAutospacing="0" w:after="0" w:afterAutospacing="0" w:line="276" w:lineRule="auto"/>
                            <w:jc w:val="center"/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 w:rsidRPr="00B22059"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Analytic sample: </w:t>
                          </w:r>
                          <w:r w:rsidRPr="00B22059"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>363 2</w:t>
                          </w: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>79</w:t>
                          </w:r>
                          <w:r w:rsidRPr="00B22059"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> </w:t>
                          </w:r>
                        </w:p>
                        <w:p w14:paraId="7968B710" w14:textId="77777777" w:rsidR="000A1581" w:rsidRPr="00B22059" w:rsidRDefault="000A1581" w:rsidP="006A49F1">
                          <w:pPr>
                            <w:pStyle w:val="Normalwebb"/>
                            <w:spacing w:before="0" w:beforeAutospacing="0" w:after="0" w:afterAutospacing="0" w:line="276" w:lineRule="auto"/>
                            <w:jc w:val="center"/>
                          </w:pPr>
                        </w:p>
                        <w:p w14:paraId="4143E1B0" w14:textId="1ACCAB8A" w:rsidR="000A1581" w:rsidRPr="00B22059" w:rsidRDefault="000A1581" w:rsidP="006A49F1">
                          <w:pPr>
                            <w:pStyle w:val="Normalwebb"/>
                            <w:spacing w:before="0" w:beforeAutospacing="0" w:after="0" w:afterAutospacing="0" w:line="276" w:lineRule="auto"/>
                            <w:jc w:val="center"/>
                          </w:pPr>
                          <w:r w:rsidRPr="00B22059"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>Intervention area: 47 987</w:t>
                          </w:r>
                        </w:p>
                        <w:p w14:paraId="643606F6" w14:textId="011076EB" w:rsidR="000A1581" w:rsidRPr="00B22059" w:rsidRDefault="000A1581" w:rsidP="006A49F1">
                          <w:pPr>
                            <w:pStyle w:val="Normalwebb"/>
                            <w:spacing w:before="0" w:beforeAutospacing="0" w:after="0" w:afterAutospacing="0" w:line="276" w:lineRule="auto"/>
                            <w:jc w:val="center"/>
                          </w:pPr>
                          <w:r w:rsidRPr="00B22059"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>Control area: 315 29</w:t>
                          </w: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>2</w:t>
                          </w:r>
                          <w:r w:rsidRPr="00B22059"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> </w:t>
                          </w:r>
                        </w:p>
                      </w:txbxContent>
                    </v:textbox>
                  </v:shape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Vinklad  11" o:spid="_x0000_s1033" type="#_x0000_t34" style="position:absolute;left:-5499;top:30736;width:41336;height:29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ochgcIAAADbAAAADwAAAGRycy9kb3ducmV2LnhtbERPTWvCQBC9C/6HZQq96cYeQk3dhCJI&#10;vVioCnocstNNNDsbdrea9Nd3C4Xe5vE+Z1UNthM38qF1rGAxz0AQ1063bBQcD5vZM4gQkTV2jknB&#10;SAGqcjpZYaHdnT/oto9GpBAOBSpoYuwLKUPdkMUwdz1x4j6dtxgT9EZqj/cUbjv5lGW5tNhyamiw&#10;p3VD9XX/ZRXs8pBvd3jx4/d6+T6e3uLZGK3U48Pw+gIi0hD/xX/urU7zF/D7SzpAlj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ochgcIAAADbAAAADwAAAAAAAAAAAAAA&#10;AAChAgAAZHJzL2Rvd25yZXYueG1sUEsFBgAAAAAEAAQA+QAAAJADAAAAAA==&#10;" strokecolor="black [3040]">
                    <v:stroke endarrow="open"/>
                  </v:shape>
                  <v:shapetype id="_x0000_t33" coordsize="21600,21600" o:spt="33" o:oned="t" path="m,l21600,r,21600e" filled="f">
                    <v:stroke joinstyle="miter"/>
                    <v:path arrowok="t" fillok="f" o:connecttype="none"/>
                    <o:lock v:ext="edit" shapetype="t"/>
                  </v:shapetype>
                  <v:shape id="Vinklad  13" o:spid="_x0000_s1034" type="#_x0000_t33" style="position:absolute;left:13862;top:11375;width:4455;height:1871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JeE4MIAAADbAAAADwAAAGRycy9kb3ducmV2LnhtbERPTWvCQBC9F/oflil4qxtbWDS6ihYK&#10;vSitingcs2MSzM6m2TWJ/75bELzN433ObNHbSrTU+NKxhtEwAUGcOVNyrmG/+3wdg/AB2WDlmDTc&#10;yMNi/vw0w9S4jn+o3YZcxBD2KWooQqhTKX1WkEU/dDVx5M6usRgibHJpGuxiuK3kW5IoabHk2FBg&#10;TR8FZZft1WpQx+73kN8ue7VZTb7VSsn1adRqPXjpl1MQgfrwEN/dXybOf4f/X+IBcv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JeE4MIAAADbAAAADwAAAAAAAAAAAAAA&#10;AAChAgAAZHJzL2Rvd25yZXYueG1sUEsFBgAAAAAEAAQA+QAAAJADAAAAAA==&#10;" strokecolor="black [3040]">
                    <v:stroke endarrow="open"/>
                  </v:shape>
                  <v:shape id="Vinklad  14" o:spid="_x0000_s1035" type="#_x0000_t33" style="position:absolute;left:7322;top:17915;width:17535;height:1871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34clMIAAADbAAAADwAAAGRycy9kb3ducmV2LnhtbERPTWvCQBC9F/oflil4qxtLWTS6ihYK&#10;vSitingcs2MSzM6m2TWJ/75bELzN433ObNHbSrTU+NKxhtEwAUGcOVNyrmG/+3wdg/AB2WDlmDTc&#10;yMNi/vw0w9S4jn+o3YZcxBD2KWooQqhTKX1WkEU/dDVx5M6usRgibHJpGuxiuK3kW5IoabHk2FBg&#10;TR8FZZft1WpQx+73kN8ue7VZTb7VSsn1adRqPXjpl1MQgfrwEN/dXybOf4f/X+IBcv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34clMIAAADbAAAADwAAAAAAAAAAAAAA&#10;AAChAgAAZHJzL2Rvd25yZXYueG1sUEsFBgAAAAAEAAQA+QAAAJADAAAAAA==&#10;" strokecolor="black [3040]">
                    <v:stroke endarrow="open"/>
                  </v:shape>
                  <v:shape id="Vinklad  15" o:spid="_x0000_s1036" type="#_x0000_t33" style="position:absolute;left:3810;top:21427;width:24567;height:1880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DK5D8IAAADbAAAADwAAAGRycy9kb3ducmV2LnhtbERPTWvCQBC9F/oflil4qxsLXTS6ihYK&#10;vSitingcs2MSzM6m2TWJ/75bELzN433ObNHbSrTU+NKxhtEwAUGcOVNyrmG/+3wdg/AB2WDlmDTc&#10;yMNi/vw0w9S4jn+o3YZcxBD2KWooQqhTKX1WkEU/dDVx5M6usRgibHJpGuxiuK3kW5IoabHk2FBg&#10;TR8FZZft1WpQx+73kN8ue7VZTb7VSsn1adRqPXjpl1MQgfrwEN/dXybOf4f/X+IBcv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DK5D8IAAADbAAAADwAAAAAAAAAAAAAA&#10;AAChAgAAZHJzL2Rvd25yZXYueG1sUEsFBgAAAAAEAAQA+QAAAJADAAAAAA==&#10;" strokecolor="black [3040]">
                    <v:stroke endarrow="open"/>
                  </v:shape>
                  <v:shape id="Vinklad  16" o:spid="_x0000_s1037" type="#_x0000_t33" style="position:absolute;left:10489;top:14748;width:11202;height:1871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OAneMIAAADbAAAADwAAAGRycy9kb3ducmV2LnhtbERPTWvCQBC9F/oflil4qxt7WGx0DVoo&#10;9KJYldLjmB2TkOxsmt0m8d+7hYK3ebzPWWajbURPna8ca5hNExDEuTMVFxpOx/fnOQgfkA02jknD&#10;lTxkq8eHJabGDfxJ/SEUIoawT1FDGUKbSunzkiz6qWuJI3dxncUQYVdI0+EQw20jX5JESYsVx4YS&#10;W3orKa8Pv1aD+h5+voprfVK7zetebZTcnme91pOncb0AEWgMd/G/+8PE+Qr+fokHyNU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OAneMIAAADbAAAADwAAAAAAAAAAAAAA&#10;AAChAgAAZHJzL2Rvd25yZXYueG1sUEsFBgAAAAAEAAQA+QAAAJADAAAAAA==&#10;" strokecolor="black [3040]">
                    <v:stroke endarrow="open"/>
                  </v:shape>
                </v:group>
                <v:shape id="_x0000_s1038" type="#_x0000_t202" style="position:absolute;left:22397;top:18682;width:33083;height:52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KDhcQA&#10;AADaAAAADwAAAGRycy9kb3ducmV2LnhtbESPT2sCMRTE74V+h/AKvRQ3WxW1W6OI0GJvVkWvj83b&#10;P3Tzsibpun57UxB6HGbmN8x82ZtGdOR8bVnBa5KCIM6trrlUcNh/DGYgfEDW2FgmBVfysFw8Pswx&#10;0/bC39TtQikihH2GCqoQ2kxKn1dk0Ce2JY5eYZ3BEKUrpXZ4iXDTyGGaTqTBmuNChS2tK8p/dr9G&#10;wWy86U7+a7Q95pOieQsv0+7z7JR6fupX7yAC9eE/fG9vtIIR/F2JN0A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ig4XEAAAA2gAAAA8AAAAAAAAAAAAAAAAAmAIAAGRycy9k&#10;b3ducmV2LnhtbFBLBQYAAAAABAAEAPUAAACJAwAAAAA=&#10;">
                  <v:textbox>
                    <w:txbxContent>
                      <w:p w14:paraId="68469280" w14:textId="4EB1EBA5" w:rsidR="000A1581" w:rsidRPr="00B22059" w:rsidRDefault="000A1581" w:rsidP="006A49F1">
                        <w:pPr>
                          <w:pStyle w:val="Normalwebb"/>
                          <w:spacing w:before="0" w:beforeAutospacing="0" w:after="0" w:afterAutospacing="0" w:line="276" w:lineRule="auto"/>
                          <w:jc w:val="center"/>
                        </w:pPr>
                        <w:r w:rsidRPr="00B22059"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 xml:space="preserve">Biological mother 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e</w:t>
                        </w:r>
                        <w:r w:rsidRPr="00B22059"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migrated 1965-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70/1970-</w:t>
                        </w:r>
                        <w:r w:rsidRPr="00B22059"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75</w:t>
                        </w:r>
                      </w:p>
                      <w:p w14:paraId="766F3148" w14:textId="77777777" w:rsidR="000A1581" w:rsidRPr="00B22059" w:rsidRDefault="000A1581" w:rsidP="006A49F1">
                        <w:pPr>
                          <w:pStyle w:val="Normalwebb"/>
                          <w:spacing w:before="0" w:beforeAutospacing="0" w:after="0" w:afterAutospacing="0" w:line="276" w:lineRule="auto"/>
                          <w:jc w:val="center"/>
                        </w:pPr>
                        <w:r w:rsidRPr="00B22059">
                          <w:rPr>
                            <w:rFonts w:eastAsia="Calibr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Pr="00B22059">
                          <w:rPr>
                            <w:rFonts w:eastAsia="Calibri"/>
                            <w:i/>
                            <w:iCs/>
                            <w:color w:val="000000" w:themeColor="text1"/>
                            <w:kern w:val="24"/>
                          </w:rPr>
                          <w:t>n</w:t>
                        </w:r>
                        <w:r w:rsidRPr="00B22059"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= 1570 excluded</w:t>
                        </w:r>
                      </w:p>
                    </w:txbxContent>
                  </v:textbox>
                </v:shape>
                <v:shape id="_x0000_s1039" type="#_x0000_t202" style="position:absolute;left:22397;top:39201;width:33072;height:48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sb8cQA&#10;AADaAAAADwAAAGRycy9kb3ducmV2LnhtbESPT2sCMRTE70K/Q3iFXsTN1orarVFEaNGbVdHrY/P2&#10;D928rEm6br99UxB6HGbmN8xi1ZtGdOR8bVnBc5KCIM6trrlUcDq+j+YgfEDW2FgmBT/kYbV8GCww&#10;0/bGn9QdQikihH2GCqoQ2kxKn1dk0Ce2JY5eYZ3BEKUrpXZ4i3DTyHGaTqXBmuNChS1tKsq/Dt9G&#10;wXyy7S5+97I/59OieQ3DWfdxdUo9PfbrNxCB+vAfvre3WsEE/q7EG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LG/HEAAAA2gAAAA8AAAAAAAAAAAAAAAAAmAIAAGRycy9k&#10;b3ducmV2LnhtbFBLBQYAAAAABAAEAPUAAACJAwAAAAA=&#10;">
                  <v:textbox>
                    <w:txbxContent>
                      <w:p w14:paraId="1D16031B" w14:textId="77777777" w:rsidR="000A1581" w:rsidRPr="00B22059" w:rsidRDefault="000A1581" w:rsidP="006A49F1">
                        <w:pPr>
                          <w:pStyle w:val="Normalwebb"/>
                          <w:spacing w:before="0" w:beforeAutospacing="0" w:after="0" w:afterAutospacing="0" w:line="276" w:lineRule="auto"/>
                          <w:jc w:val="center"/>
                        </w:pPr>
                        <w:r w:rsidRPr="00B22059"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Children not seasonally matched</w:t>
                        </w:r>
                      </w:p>
                      <w:p w14:paraId="7081D2E9" w14:textId="77777777" w:rsidR="000A1581" w:rsidRPr="00B22059" w:rsidRDefault="000A1581" w:rsidP="006A49F1">
                        <w:pPr>
                          <w:pStyle w:val="Normalwebb"/>
                          <w:spacing w:before="0" w:beforeAutospacing="0" w:after="0" w:afterAutospacing="0" w:line="276" w:lineRule="auto"/>
                          <w:jc w:val="center"/>
                        </w:pPr>
                        <w:r w:rsidRPr="00B22059"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Pr="00B22059">
                          <w:rPr>
                            <w:rFonts w:eastAsia="Calibri"/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n= </w:t>
                        </w:r>
                        <w:r w:rsidRPr="00B22059"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90 765 excluded</w:t>
                        </w:r>
                      </w:p>
                    </w:txbxContent>
                  </v:textbox>
                </v:shape>
                <v:shape id="Vinklad  5" o:spid="_x0000_s1040" type="#_x0000_t33" style="position:absolute;left:5403;top:24615;width:31525;height:2462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kX2+MQAAADaAAAADwAAAGRycy9kb3ducmV2LnhtbESPQWvCQBSE74X+h+UVvNWNhS4aXUUL&#10;hV6UVkU8PrPPJJh9m2bXJP77bkHwOMzMN8xs0dtKtNT40rGG0TABQZw5U3KuYb/7fB2D8AHZYOWY&#10;NNzIw2L+/DTD1LiOf6jdhlxECPsUNRQh1KmUPivIoh+6mjh6Z9dYDFE2uTQNdhFuK/mWJEpaLDku&#10;FFjTR0HZZXu1GtSx+z3kt8tebVaTb7VScn0atVoPXvrlFESgPjzC9/aX0fAO/1fiDZDz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iRfb4xAAAANoAAAAPAAAAAAAAAAAA&#10;AAAAAKECAABkcnMvZG93bnJldi54bWxQSwUGAAAAAAQABAD5AAAAkgMAAAAA&#10;" strokecolor="black [3040]">
                  <v:stroke endarrow="open"/>
                </v:shape>
                <w10:wrap type="tight"/>
              </v:group>
            </w:pict>
          </mc:Fallback>
        </mc:AlternateContent>
      </w:r>
    </w:p>
    <w:p w14:paraId="158008F1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BE3BD85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AEA8B75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2F4CFF6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4DADCA4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B4F7C56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361B35B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62A61CE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2F6FB12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80AB635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DFCF2D5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BFCBE94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A280E81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DC1436E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A44A142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5EB5A0F" w14:textId="77777777" w:rsidR="006A49F1" w:rsidRDefault="00EA33EF" w:rsidP="006A49F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5843EA58" wp14:editId="40821BD8">
                <wp:simplePos x="0" y="0"/>
                <wp:positionH relativeFrom="column">
                  <wp:posOffset>-23336</wp:posOffset>
                </wp:positionH>
                <wp:positionV relativeFrom="paragraph">
                  <wp:posOffset>187802</wp:posOffset>
                </wp:positionV>
                <wp:extent cx="4309747" cy="232730"/>
                <wp:effectExtent l="318" t="0" r="14922" b="110173"/>
                <wp:wrapNone/>
                <wp:docPr id="18" name="Vinklad 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4309747" cy="232730"/>
                        </a:xfrm>
                        <a:prstGeom prst="bentConnector2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9303EC" id="Vinklad  18" o:spid="_x0000_s1026" type="#_x0000_t33" style="position:absolute;margin-left:-1.85pt;margin-top:14.8pt;width:339.35pt;height:18.35pt;rotation:90;flip:x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" strokecolor="black [3040]">
                <v:stroke endarrow="open"/>
              </v:shape>
            </w:pict>
          </mc:Fallback>
        </mc:AlternateContent>
      </w:r>
    </w:p>
    <w:p w14:paraId="10EADFAC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D938461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F4A4E3C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0A83B33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0F3E07A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6F79710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36B2CA2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19C2B4D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F360AE8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74D2958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637DE3F" w14:textId="77777777" w:rsidR="006A49F1" w:rsidRDefault="00313658" w:rsidP="006A49F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72C8BB42" wp14:editId="19C4D0B5">
                <wp:simplePos x="0" y="0"/>
                <wp:positionH relativeFrom="column">
                  <wp:posOffset>2266315</wp:posOffset>
                </wp:positionH>
                <wp:positionV relativeFrom="paragraph">
                  <wp:posOffset>129540</wp:posOffset>
                </wp:positionV>
                <wp:extent cx="3307132" cy="531691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7132" cy="53169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10142F" w14:textId="77777777" w:rsidR="000A1581" w:rsidRDefault="000A1581" w:rsidP="00313658">
                            <w:pPr>
                              <w:pStyle w:val="Normalwebb"/>
                              <w:spacing w:before="0" w:beforeAutospacing="0" w:after="0" w:afterAutospacing="0" w:line="276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hildren that died before age 14</w:t>
                            </w:r>
                          </w:p>
                          <w:p w14:paraId="6DE339C5" w14:textId="48C7B5D7" w:rsidR="000A1581" w:rsidRDefault="000A1581" w:rsidP="00313658">
                            <w:pPr>
                              <w:pStyle w:val="Normalwebb"/>
                              <w:spacing w:before="0" w:beforeAutospacing="0" w:after="0" w:afterAutospacing="0" w:line="276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eastAsia="Calibr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n= </w:t>
                            </w: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5536 ex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C8BB42" id="Text Box 2" o:spid="_x0000_s1041" type="#_x0000_t202" style="position:absolute;margin-left:178.45pt;margin-top:10.2pt;width:260.4pt;height:41.85pt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">
                <v:textbox>
                  <w:txbxContent>
                    <w:p w14:paraId="7210142F" w14:textId="77777777" w:rsidR="000A1581" w:rsidRDefault="000A1581" w:rsidP="00313658">
                      <w:pPr>
                        <w:pStyle w:val="Normalwebb"/>
                        <w:spacing w:before="0" w:beforeAutospacing="0" w:after="0" w:afterAutospacing="0" w:line="276" w:lineRule="auto"/>
                        <w:jc w:val="center"/>
                      </w:pPr>
                      <w:r>
                        <w:rPr>
                          <w:rFonts w:eastAsia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Children that died before age 14</w:t>
                      </w:r>
                    </w:p>
                    <w:p w14:paraId="6DE339C5" w14:textId="48C7B5D7" w:rsidR="000A1581" w:rsidRDefault="000A1581" w:rsidP="00313658">
                      <w:pPr>
                        <w:pStyle w:val="Normalwebb"/>
                        <w:spacing w:before="0" w:beforeAutospacing="0" w:after="0" w:afterAutospacing="0" w:line="276" w:lineRule="auto"/>
                        <w:jc w:val="center"/>
                      </w:pPr>
                      <w:r>
                        <w:rPr>
                          <w:rFonts w:eastAsia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eastAsia="Calibr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n= </w:t>
                      </w:r>
                      <w:r>
                        <w:rPr>
                          <w:rFonts w:eastAsia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5536 ex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38560974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7B57690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79260D4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599A225" w14:textId="77777777" w:rsidR="006A49F1" w:rsidRDefault="006A49F1" w:rsidP="006A49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1EE4C52" w14:textId="77777777" w:rsidR="00313658" w:rsidRDefault="00313658" w:rsidP="006A49F1">
      <w:pPr>
        <w:spacing w:after="0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4DF2A866" w14:textId="77777777" w:rsidR="00313658" w:rsidRDefault="00313658" w:rsidP="006A49F1">
      <w:pPr>
        <w:spacing w:after="0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71333D40" w14:textId="77777777" w:rsidR="00313658" w:rsidRDefault="00313658" w:rsidP="006A49F1">
      <w:pPr>
        <w:spacing w:after="0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55C1A52D" w14:textId="77777777" w:rsidR="00313658" w:rsidRDefault="00313658" w:rsidP="006A49F1">
      <w:pPr>
        <w:spacing w:after="0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00EAA2F7" w14:textId="77777777" w:rsidR="00313658" w:rsidRDefault="00313658" w:rsidP="006A49F1">
      <w:pPr>
        <w:spacing w:after="0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5303231B" w14:textId="31D48931" w:rsidR="00B22059" w:rsidRDefault="006A49F1" w:rsidP="00B22059">
      <w:pPr>
        <w:pStyle w:val="Kommentarer"/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="002E11E1">
        <w:rPr>
          <w:rFonts w:ascii="Times New Roman" w:hAnsi="Times New Roman" w:cs="Times New Roman"/>
          <w:color w:val="000000"/>
          <w:sz w:val="24"/>
          <w:szCs w:val="24"/>
          <w:lang w:val="en-US"/>
        </w:rPr>
        <w:t>National P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opulation and Housing Census</w:t>
      </w:r>
      <w:r w:rsidR="00B2205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PHC), biological mother </w:t>
      </w:r>
      <w:r w:rsidR="003B4E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as </w:t>
      </w:r>
      <w:r w:rsidR="00B2205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egistered in </w:t>
      </w:r>
      <w:r w:rsidR="00B22059">
        <w:rPr>
          <w:rFonts w:ascii="Times New Roman" w:hAnsi="Times New Roman" w:cs="Times New Roman"/>
          <w:sz w:val="24"/>
          <w:szCs w:val="24"/>
          <w:lang w:val="en-US"/>
        </w:rPr>
        <w:t>both PHC 1965 and 1970 if their child was born before 1970 or registered in both PHC 1970 and 1975 if their child was born after 1970</w:t>
      </w:r>
      <w:r w:rsidR="00F466B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47A9B9F" w14:textId="181AB0F3" w:rsidR="006A49F1" w:rsidRPr="00B22059" w:rsidRDefault="006A49F1" w:rsidP="006A49F1">
      <w:p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</w:p>
    <w:p w14:paraId="570B3AC1" w14:textId="17D04FE7" w:rsidR="006A49F1" w:rsidRPr="00C5179C" w:rsidRDefault="00C5179C">
      <w:pPr>
        <w:rPr>
          <w:rFonts w:ascii="Times New Roman" w:hAnsi="Times New Roman" w:cs="Times New Roman"/>
          <w:sz w:val="24"/>
          <w:szCs w:val="24"/>
        </w:rPr>
        <w:sectPr w:rsidR="006A49F1" w:rsidRPr="00C5179C" w:rsidSect="00D8250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5179C">
        <w:rPr>
          <w:rFonts w:ascii="Times New Roman" w:hAnsi="Times New Roman" w:cs="Times New Roman"/>
          <w:sz w:val="24"/>
          <w:szCs w:val="24"/>
        </w:rPr>
        <w:t>Supplementary figure 1:  Flow chart describing the selection process of the participants</w:t>
      </w:r>
    </w:p>
    <w:tbl>
      <w:tblPr>
        <w:tblpPr w:leftFromText="180" w:rightFromText="180" w:vertAnchor="page" w:horzAnchor="margin" w:tblpX="108" w:tblpY="2113"/>
        <w:tblW w:w="11792" w:type="dxa"/>
        <w:tblLook w:val="04A0" w:firstRow="1" w:lastRow="0" w:firstColumn="1" w:lastColumn="0" w:noHBand="0" w:noVBand="1"/>
      </w:tblPr>
      <w:tblGrid>
        <w:gridCol w:w="1101"/>
        <w:gridCol w:w="1984"/>
        <w:gridCol w:w="2189"/>
        <w:gridCol w:w="2000"/>
        <w:gridCol w:w="1580"/>
        <w:gridCol w:w="2938"/>
      </w:tblGrid>
      <w:tr w:rsidR="00534AB1" w:rsidRPr="006A49F1" w14:paraId="19E96C4A" w14:textId="77777777" w:rsidTr="00F53385">
        <w:trPr>
          <w:trHeight w:val="288"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D9D208" w14:textId="77777777" w:rsidR="006A49F1" w:rsidRPr="006A49F1" w:rsidRDefault="006A49F1" w:rsidP="00534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Cohort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5B6788" w14:textId="77777777" w:rsidR="006A49F1" w:rsidRPr="006A49F1" w:rsidRDefault="006A49F1" w:rsidP="00534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nceived </w:t>
            </w:r>
          </w:p>
        </w:tc>
        <w:tc>
          <w:tcPr>
            <w:tcW w:w="218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9F9217" w14:textId="77777777" w:rsidR="006A49F1" w:rsidRPr="006A49F1" w:rsidRDefault="006A49F1" w:rsidP="00534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orn</w:t>
            </w:r>
          </w:p>
        </w:tc>
        <w:tc>
          <w:tcPr>
            <w:tcW w:w="358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B45358" w14:textId="56D1C37D" w:rsidR="006A49F1" w:rsidRPr="006A49F1" w:rsidRDefault="00EA33EF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uration of exposure (</w:t>
            </w:r>
            <w:r w:rsidR="005D6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nth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9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325E88" w14:textId="77777777" w:rsidR="00303708" w:rsidRDefault="00210B69" w:rsidP="00534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proximate g</w:t>
            </w:r>
            <w:r w:rsidR="00EA3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stational period of exposure</w:t>
            </w:r>
          </w:p>
          <w:p w14:paraId="68EE52C0" w14:textId="2E442913" w:rsidR="006A49F1" w:rsidRPr="006A49F1" w:rsidRDefault="00EA33EF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+/- </w:t>
            </w:r>
            <w:r w:rsidR="005D6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5D6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nth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</w:t>
            </w:r>
          </w:p>
        </w:tc>
      </w:tr>
      <w:tr w:rsidR="00534AB1" w:rsidRPr="006A49F1" w14:paraId="57C70D8D" w14:textId="77777777" w:rsidTr="00F53385">
        <w:trPr>
          <w:trHeight w:val="509"/>
        </w:trPr>
        <w:tc>
          <w:tcPr>
            <w:tcW w:w="1101" w:type="dxa"/>
            <w:vMerge/>
            <w:vAlign w:val="center"/>
            <w:hideMark/>
          </w:tcPr>
          <w:p w14:paraId="2AEC12E0" w14:textId="77777777" w:rsidR="006A49F1" w:rsidRPr="006A49F1" w:rsidRDefault="006A49F1" w:rsidP="00534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3D9CD37F" w14:textId="77777777" w:rsidR="006A49F1" w:rsidRPr="006A49F1" w:rsidRDefault="006A49F1" w:rsidP="00534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89" w:type="dxa"/>
            <w:vMerge/>
            <w:vAlign w:val="center"/>
            <w:hideMark/>
          </w:tcPr>
          <w:p w14:paraId="446A8AD9" w14:textId="77777777" w:rsidR="006A49F1" w:rsidRPr="006A49F1" w:rsidRDefault="006A49F1" w:rsidP="00534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80" w:type="dxa"/>
            <w:gridSpan w:val="2"/>
            <w:vMerge/>
            <w:vAlign w:val="center"/>
            <w:hideMark/>
          </w:tcPr>
          <w:p w14:paraId="465D8D42" w14:textId="77777777" w:rsidR="006A49F1" w:rsidRPr="006A49F1" w:rsidRDefault="006A49F1" w:rsidP="00534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8" w:type="dxa"/>
            <w:vMerge/>
            <w:vAlign w:val="center"/>
            <w:hideMark/>
          </w:tcPr>
          <w:p w14:paraId="0E01026F" w14:textId="77777777" w:rsidR="006A49F1" w:rsidRPr="006A49F1" w:rsidRDefault="006A49F1" w:rsidP="00534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34AB1" w:rsidRPr="006A49F1" w14:paraId="6ACE7887" w14:textId="77777777" w:rsidTr="00F53385">
        <w:trPr>
          <w:trHeight w:val="315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5FC107" w14:textId="77777777" w:rsidR="006A49F1" w:rsidRPr="006A49F1" w:rsidRDefault="006A49F1" w:rsidP="00534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7CE51D" w14:textId="77777777" w:rsidR="006A49F1" w:rsidRPr="006A49F1" w:rsidRDefault="006A49F1" w:rsidP="00534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6E4C85" w14:textId="77777777" w:rsidR="006A49F1" w:rsidRPr="006A49F1" w:rsidRDefault="006A49F1" w:rsidP="00534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7A72FE" w14:textId="77777777" w:rsidR="006A49F1" w:rsidRPr="006A49F1" w:rsidRDefault="006A49F1" w:rsidP="00534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n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9A4A99" w14:textId="77777777" w:rsidR="006A49F1" w:rsidRPr="006A49F1" w:rsidRDefault="006A49F1" w:rsidP="00534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x</w:t>
            </w:r>
          </w:p>
        </w:tc>
        <w:tc>
          <w:tcPr>
            <w:tcW w:w="29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2C9EA2" w14:textId="77777777" w:rsidR="006A49F1" w:rsidRPr="006A49F1" w:rsidRDefault="006A49F1" w:rsidP="00534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5D6E26" w:rsidRPr="006A49F1" w14:paraId="67C57170" w14:textId="77777777" w:rsidTr="00F53385">
        <w:trPr>
          <w:trHeight w:val="315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F2BE6B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7FCD96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b-65 to July-66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FECE9B" w14:textId="59564657" w:rsidR="005D6E26" w:rsidRPr="006A49F1" w:rsidRDefault="005D6E26" w:rsidP="00750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-65 to Apr-6</w:t>
            </w:r>
            <w:r w:rsidR="00047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E55A" w14:textId="777FA4C0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8DC0" w14:textId="189CCF51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B1F9B6" w14:textId="3C30ED4A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 None</w:t>
            </w:r>
          </w:p>
        </w:tc>
      </w:tr>
      <w:tr w:rsidR="005D6E26" w:rsidRPr="006A49F1" w14:paraId="192F7370" w14:textId="77777777" w:rsidTr="00F53385">
        <w:trPr>
          <w:trHeight w:val="315"/>
        </w:trPr>
        <w:tc>
          <w:tcPr>
            <w:tcW w:w="1101" w:type="dxa"/>
            <w:shd w:val="clear" w:color="auto" w:fill="auto"/>
            <w:vAlign w:val="center"/>
            <w:hideMark/>
          </w:tcPr>
          <w:p w14:paraId="1C9DC9FB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C5A520F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b-67</w:t>
            </w:r>
          </w:p>
        </w:tc>
        <w:tc>
          <w:tcPr>
            <w:tcW w:w="2189" w:type="dxa"/>
            <w:shd w:val="clear" w:color="auto" w:fill="auto"/>
            <w:vAlign w:val="center"/>
            <w:hideMark/>
          </w:tcPr>
          <w:p w14:paraId="600B0C46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-67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22E2B8F7" w14:textId="2F490DCB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EDEA5E8" w14:textId="26AEE1F2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6E8FAEBD" w14:textId="4AD2A757" w:rsidR="005D6E26" w:rsidRPr="005D6E26" w:rsidRDefault="00F53385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M</w:t>
            </w:r>
            <w:r w:rsidR="005D6E26" w:rsidRPr="005D6E2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onths 9-9</w:t>
            </w:r>
          </w:p>
        </w:tc>
      </w:tr>
      <w:tr w:rsidR="005D6E26" w:rsidRPr="006A49F1" w14:paraId="0C707AE3" w14:textId="77777777" w:rsidTr="00F53385">
        <w:trPr>
          <w:trHeight w:val="315"/>
        </w:trPr>
        <w:tc>
          <w:tcPr>
            <w:tcW w:w="1101" w:type="dxa"/>
            <w:shd w:val="clear" w:color="auto" w:fill="auto"/>
            <w:vAlign w:val="center"/>
            <w:hideMark/>
          </w:tcPr>
          <w:p w14:paraId="4C6C3D05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F6DBE88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r-67</w:t>
            </w:r>
          </w:p>
        </w:tc>
        <w:tc>
          <w:tcPr>
            <w:tcW w:w="2189" w:type="dxa"/>
            <w:shd w:val="clear" w:color="auto" w:fill="auto"/>
            <w:vAlign w:val="center"/>
            <w:hideMark/>
          </w:tcPr>
          <w:p w14:paraId="60335FD0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-67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2DEFAADF" w14:textId="1B852BCB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E7AED99" w14:textId="666FEB49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2CF9F674" w14:textId="29ED1152" w:rsidR="005D6E26" w:rsidRPr="005D6E26" w:rsidRDefault="00F53385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M</w:t>
            </w:r>
            <w:r w:rsidR="005D6E26" w:rsidRPr="005D6E2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onths 8-9</w:t>
            </w:r>
          </w:p>
        </w:tc>
      </w:tr>
      <w:tr w:rsidR="005D6E26" w:rsidRPr="006A49F1" w14:paraId="20C7F0E9" w14:textId="77777777" w:rsidTr="00F53385">
        <w:trPr>
          <w:trHeight w:val="315"/>
        </w:trPr>
        <w:tc>
          <w:tcPr>
            <w:tcW w:w="1101" w:type="dxa"/>
            <w:shd w:val="clear" w:color="auto" w:fill="auto"/>
            <w:vAlign w:val="center"/>
            <w:hideMark/>
          </w:tcPr>
          <w:p w14:paraId="52271986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10B1953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r-67</w:t>
            </w:r>
          </w:p>
        </w:tc>
        <w:tc>
          <w:tcPr>
            <w:tcW w:w="2189" w:type="dxa"/>
            <w:shd w:val="clear" w:color="auto" w:fill="auto"/>
            <w:vAlign w:val="center"/>
            <w:hideMark/>
          </w:tcPr>
          <w:p w14:paraId="61D7515A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an-68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1C58DF7C" w14:textId="5F66F117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8826035" w14:textId="151601AA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5CB181A8" w14:textId="49A19647" w:rsidR="005D6E26" w:rsidRPr="005D6E26" w:rsidRDefault="00F53385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M</w:t>
            </w:r>
            <w:r w:rsidR="005D6E26" w:rsidRPr="005D6E2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onths 7-9</w:t>
            </w:r>
          </w:p>
        </w:tc>
      </w:tr>
      <w:tr w:rsidR="005D6E26" w:rsidRPr="006A49F1" w14:paraId="6B67D8B9" w14:textId="77777777" w:rsidTr="00F53385">
        <w:trPr>
          <w:trHeight w:val="315"/>
        </w:trPr>
        <w:tc>
          <w:tcPr>
            <w:tcW w:w="1101" w:type="dxa"/>
            <w:shd w:val="clear" w:color="auto" w:fill="auto"/>
            <w:vAlign w:val="center"/>
            <w:hideMark/>
          </w:tcPr>
          <w:p w14:paraId="3171DD2F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83F12F0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</w:t>
            </w: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7</w:t>
            </w:r>
          </w:p>
        </w:tc>
        <w:tc>
          <w:tcPr>
            <w:tcW w:w="2189" w:type="dxa"/>
            <w:shd w:val="clear" w:color="auto" w:fill="auto"/>
            <w:vAlign w:val="center"/>
            <w:hideMark/>
          </w:tcPr>
          <w:p w14:paraId="26C66A3D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b-68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24E6731D" w14:textId="2D52C0BB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37DAE7EB" w14:textId="75E7D6D8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63FFE7AE" w14:textId="76735507" w:rsidR="005D6E26" w:rsidRPr="005D6E26" w:rsidRDefault="00F53385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M</w:t>
            </w:r>
            <w:r w:rsidR="005D6E26" w:rsidRPr="005D6E2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onths 6-9</w:t>
            </w:r>
          </w:p>
        </w:tc>
      </w:tr>
      <w:tr w:rsidR="005D6E26" w:rsidRPr="006A49F1" w14:paraId="3C9457B1" w14:textId="77777777" w:rsidTr="00F53385">
        <w:trPr>
          <w:trHeight w:val="315"/>
        </w:trPr>
        <w:tc>
          <w:tcPr>
            <w:tcW w:w="1101" w:type="dxa"/>
            <w:shd w:val="clear" w:color="auto" w:fill="auto"/>
            <w:vAlign w:val="center"/>
            <w:hideMark/>
          </w:tcPr>
          <w:p w14:paraId="09F21B3C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80B812C" w14:textId="0C9501CA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un</w:t>
            </w:r>
            <w:r w:rsidR="00750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7</w:t>
            </w:r>
          </w:p>
        </w:tc>
        <w:tc>
          <w:tcPr>
            <w:tcW w:w="2189" w:type="dxa"/>
            <w:shd w:val="clear" w:color="auto" w:fill="auto"/>
            <w:vAlign w:val="center"/>
            <w:hideMark/>
          </w:tcPr>
          <w:p w14:paraId="5C674D8C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r-68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0216E887" w14:textId="198727AB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3E32F67" w14:textId="17C2BD4C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7D9E4A46" w14:textId="143582C3" w:rsidR="005D6E26" w:rsidRPr="005D6E26" w:rsidRDefault="00F53385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M</w:t>
            </w:r>
            <w:r w:rsidR="005D6E26" w:rsidRPr="005D6E2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onths 5-9</w:t>
            </w:r>
          </w:p>
        </w:tc>
      </w:tr>
      <w:tr w:rsidR="005D6E26" w:rsidRPr="006A49F1" w14:paraId="21C314C9" w14:textId="77777777" w:rsidTr="00F53385">
        <w:trPr>
          <w:trHeight w:val="312"/>
        </w:trPr>
        <w:tc>
          <w:tcPr>
            <w:tcW w:w="1101" w:type="dxa"/>
            <w:shd w:val="clear" w:color="auto" w:fill="auto"/>
            <w:vAlign w:val="center"/>
            <w:hideMark/>
          </w:tcPr>
          <w:p w14:paraId="21F4E94F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BA74487" w14:textId="4B7261D9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ul</w:t>
            </w:r>
            <w:r w:rsidR="00750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</w:t>
            </w: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7</w:t>
            </w:r>
          </w:p>
        </w:tc>
        <w:tc>
          <w:tcPr>
            <w:tcW w:w="2189" w:type="dxa"/>
            <w:shd w:val="clear" w:color="auto" w:fill="auto"/>
            <w:vAlign w:val="center"/>
            <w:hideMark/>
          </w:tcPr>
          <w:p w14:paraId="6AFCDE29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r-68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01E3B30D" w14:textId="757EEB1C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758996C" w14:textId="47D79704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3D027158" w14:textId="1241419B" w:rsidR="005D6E26" w:rsidRPr="005D6E26" w:rsidRDefault="00F53385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M</w:t>
            </w:r>
            <w:r w:rsidR="005D6E26" w:rsidRPr="005D6E2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onths 4-9</w:t>
            </w:r>
          </w:p>
        </w:tc>
      </w:tr>
      <w:tr w:rsidR="005D6E26" w:rsidRPr="006A49F1" w14:paraId="76D3B076" w14:textId="77777777" w:rsidTr="00F53385">
        <w:trPr>
          <w:trHeight w:val="312"/>
        </w:trPr>
        <w:tc>
          <w:tcPr>
            <w:tcW w:w="1101" w:type="dxa"/>
            <w:shd w:val="clear" w:color="auto" w:fill="auto"/>
            <w:vAlign w:val="center"/>
            <w:hideMark/>
          </w:tcPr>
          <w:p w14:paraId="5401385D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DDC1D5A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g-67</w:t>
            </w:r>
          </w:p>
        </w:tc>
        <w:tc>
          <w:tcPr>
            <w:tcW w:w="2189" w:type="dxa"/>
            <w:shd w:val="clear" w:color="auto" w:fill="auto"/>
            <w:vAlign w:val="center"/>
            <w:hideMark/>
          </w:tcPr>
          <w:p w14:paraId="105EF02C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</w:t>
            </w: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8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25307FBC" w14:textId="2BE12CFF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0A1082B" w14:textId="113D5094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4CC32E4A" w14:textId="4E9367B3" w:rsidR="005D6E26" w:rsidRPr="005D6E26" w:rsidRDefault="00F53385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M</w:t>
            </w:r>
            <w:r w:rsidR="005D6E26" w:rsidRPr="005D6E2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onths 3-9</w:t>
            </w:r>
          </w:p>
        </w:tc>
      </w:tr>
      <w:tr w:rsidR="005D6E26" w:rsidRPr="006A49F1" w14:paraId="0535C197" w14:textId="77777777" w:rsidTr="00F53385">
        <w:trPr>
          <w:trHeight w:val="312"/>
        </w:trPr>
        <w:tc>
          <w:tcPr>
            <w:tcW w:w="1101" w:type="dxa"/>
            <w:shd w:val="clear" w:color="auto" w:fill="auto"/>
            <w:vAlign w:val="center"/>
            <w:hideMark/>
          </w:tcPr>
          <w:p w14:paraId="32258811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4E1CEE9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p-67</w:t>
            </w:r>
          </w:p>
        </w:tc>
        <w:tc>
          <w:tcPr>
            <w:tcW w:w="2189" w:type="dxa"/>
            <w:shd w:val="clear" w:color="auto" w:fill="auto"/>
            <w:vAlign w:val="center"/>
            <w:hideMark/>
          </w:tcPr>
          <w:p w14:paraId="45CBBF93" w14:textId="4B5093A5" w:rsidR="005D6E26" w:rsidRPr="00303708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3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un</w:t>
            </w:r>
            <w:r w:rsidR="00750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Pr="00303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8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348138B4" w14:textId="251BBE01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C69241C" w14:textId="37BD0589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489B3464" w14:textId="39177AA2" w:rsidR="005D6E26" w:rsidRPr="005D6E26" w:rsidRDefault="00F53385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M</w:t>
            </w:r>
            <w:r w:rsidR="005D6E26" w:rsidRPr="005D6E2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onths 2-9</w:t>
            </w:r>
          </w:p>
        </w:tc>
      </w:tr>
      <w:tr w:rsidR="005D6E26" w:rsidRPr="006A49F1" w14:paraId="5EADA743" w14:textId="77777777" w:rsidTr="00F53385">
        <w:trPr>
          <w:trHeight w:val="312"/>
        </w:trPr>
        <w:tc>
          <w:tcPr>
            <w:tcW w:w="1101" w:type="dxa"/>
            <w:shd w:val="clear" w:color="auto" w:fill="auto"/>
            <w:vAlign w:val="center"/>
            <w:hideMark/>
          </w:tcPr>
          <w:p w14:paraId="7A50687D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9C56ACF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-67</w:t>
            </w:r>
          </w:p>
        </w:tc>
        <w:tc>
          <w:tcPr>
            <w:tcW w:w="2189" w:type="dxa"/>
            <w:shd w:val="clear" w:color="auto" w:fill="auto"/>
            <w:vAlign w:val="center"/>
            <w:hideMark/>
          </w:tcPr>
          <w:p w14:paraId="259F7A84" w14:textId="12FB3C9A" w:rsidR="005D6E26" w:rsidRPr="00303708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3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ul</w:t>
            </w:r>
            <w:r w:rsidR="00750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</w:t>
            </w:r>
            <w:r w:rsidRPr="00303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8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722BE268" w14:textId="759C1E27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899A26D" w14:textId="35D1B5E2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58F8DFC6" w14:textId="274C9457" w:rsidR="005D6E26" w:rsidRPr="005D6E26" w:rsidRDefault="00F53385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M</w:t>
            </w:r>
            <w:r w:rsidR="005D6E26" w:rsidRPr="005D6E2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onths 1-9</w:t>
            </w:r>
          </w:p>
        </w:tc>
      </w:tr>
      <w:tr w:rsidR="005D6E26" w:rsidRPr="006A49F1" w14:paraId="625FD65C" w14:textId="77777777" w:rsidTr="00F53385">
        <w:trPr>
          <w:trHeight w:val="312"/>
        </w:trPr>
        <w:tc>
          <w:tcPr>
            <w:tcW w:w="1101" w:type="dxa"/>
            <w:shd w:val="clear" w:color="auto" w:fill="auto"/>
            <w:vAlign w:val="center"/>
            <w:hideMark/>
          </w:tcPr>
          <w:p w14:paraId="46F6AA9A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FFBBA0C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-67</w:t>
            </w:r>
          </w:p>
        </w:tc>
        <w:tc>
          <w:tcPr>
            <w:tcW w:w="2189" w:type="dxa"/>
            <w:shd w:val="clear" w:color="auto" w:fill="auto"/>
            <w:vAlign w:val="center"/>
            <w:hideMark/>
          </w:tcPr>
          <w:p w14:paraId="771D51F8" w14:textId="77777777" w:rsidR="005D6E26" w:rsidRPr="00303708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3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g-68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3ADEA1C9" w14:textId="0A2E2C18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9F17E41" w14:textId="45BF23EB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10853C1D" w14:textId="17404444" w:rsidR="005D6E26" w:rsidRPr="005D6E26" w:rsidRDefault="00F53385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M</w:t>
            </w:r>
            <w:r w:rsidR="005D6E26" w:rsidRPr="005D6E2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onths 0-8</w:t>
            </w:r>
          </w:p>
        </w:tc>
      </w:tr>
      <w:tr w:rsidR="005D6E26" w:rsidRPr="006A49F1" w14:paraId="089CF659" w14:textId="77777777" w:rsidTr="00F53385">
        <w:trPr>
          <w:trHeight w:val="312"/>
        </w:trPr>
        <w:tc>
          <w:tcPr>
            <w:tcW w:w="1101" w:type="dxa"/>
            <w:shd w:val="clear" w:color="auto" w:fill="auto"/>
            <w:vAlign w:val="center"/>
            <w:hideMark/>
          </w:tcPr>
          <w:p w14:paraId="11AF7F9C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4BF44A3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-67</w:t>
            </w:r>
          </w:p>
        </w:tc>
        <w:tc>
          <w:tcPr>
            <w:tcW w:w="2189" w:type="dxa"/>
            <w:shd w:val="clear" w:color="auto" w:fill="auto"/>
            <w:vAlign w:val="center"/>
            <w:hideMark/>
          </w:tcPr>
          <w:p w14:paraId="08B8E734" w14:textId="77777777" w:rsidR="005D6E26" w:rsidRPr="00303708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3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p-68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388A5C08" w14:textId="1D89F3CE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2EF963D7" w14:textId="4B29C2E3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30780D24" w14:textId="4BBD0227" w:rsidR="005D6E26" w:rsidRPr="005D6E26" w:rsidRDefault="00F53385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M</w:t>
            </w:r>
            <w:r w:rsidR="005D6E26" w:rsidRPr="005D6E2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onths 0-7</w:t>
            </w:r>
          </w:p>
        </w:tc>
      </w:tr>
      <w:tr w:rsidR="005D6E26" w:rsidRPr="006A49F1" w14:paraId="72D5297F" w14:textId="77777777" w:rsidTr="00F53385">
        <w:trPr>
          <w:trHeight w:val="312"/>
        </w:trPr>
        <w:tc>
          <w:tcPr>
            <w:tcW w:w="1101" w:type="dxa"/>
            <w:shd w:val="clear" w:color="auto" w:fill="auto"/>
            <w:vAlign w:val="center"/>
            <w:hideMark/>
          </w:tcPr>
          <w:p w14:paraId="08A366C3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FAA03AE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an-68</w:t>
            </w:r>
          </w:p>
        </w:tc>
        <w:tc>
          <w:tcPr>
            <w:tcW w:w="2189" w:type="dxa"/>
            <w:shd w:val="clear" w:color="auto" w:fill="auto"/>
            <w:vAlign w:val="center"/>
            <w:hideMark/>
          </w:tcPr>
          <w:p w14:paraId="385C16EF" w14:textId="77777777" w:rsidR="005D6E26" w:rsidRPr="00303708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3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ct-68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3FE897E1" w14:textId="04618DAB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9177066" w14:textId="52E4464D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733FD4D7" w14:textId="389449D8" w:rsidR="005D6E26" w:rsidRPr="005D6E26" w:rsidRDefault="00F53385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M</w:t>
            </w:r>
            <w:r w:rsidR="005D6E26" w:rsidRPr="005D6E2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onths 0-6</w:t>
            </w:r>
          </w:p>
        </w:tc>
      </w:tr>
      <w:tr w:rsidR="005D6E26" w:rsidRPr="006A49F1" w14:paraId="18330F77" w14:textId="77777777" w:rsidTr="00F53385">
        <w:trPr>
          <w:trHeight w:val="312"/>
        </w:trPr>
        <w:tc>
          <w:tcPr>
            <w:tcW w:w="1101" w:type="dxa"/>
            <w:shd w:val="clear" w:color="auto" w:fill="auto"/>
            <w:vAlign w:val="center"/>
            <w:hideMark/>
          </w:tcPr>
          <w:p w14:paraId="76A5F4D4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7AE676B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b-68</w:t>
            </w:r>
          </w:p>
        </w:tc>
        <w:tc>
          <w:tcPr>
            <w:tcW w:w="2189" w:type="dxa"/>
            <w:shd w:val="clear" w:color="auto" w:fill="auto"/>
            <w:vAlign w:val="center"/>
            <w:hideMark/>
          </w:tcPr>
          <w:p w14:paraId="58C25E31" w14:textId="77777777" w:rsidR="005D6E26" w:rsidRPr="00303708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3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-68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33A47457" w14:textId="6C01436F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70FEEB8" w14:textId="1206D192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4945DCC3" w14:textId="0F870199" w:rsidR="005D6E26" w:rsidRPr="005D6E26" w:rsidRDefault="00F53385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M</w:t>
            </w:r>
            <w:r w:rsidR="005D6E26" w:rsidRPr="005D6E2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onths 0-5</w:t>
            </w:r>
          </w:p>
        </w:tc>
      </w:tr>
      <w:tr w:rsidR="005D6E26" w:rsidRPr="006A49F1" w14:paraId="7C0EE9D2" w14:textId="77777777" w:rsidTr="00F53385">
        <w:trPr>
          <w:trHeight w:val="312"/>
        </w:trPr>
        <w:tc>
          <w:tcPr>
            <w:tcW w:w="1101" w:type="dxa"/>
            <w:shd w:val="clear" w:color="auto" w:fill="auto"/>
            <w:vAlign w:val="center"/>
            <w:hideMark/>
          </w:tcPr>
          <w:p w14:paraId="79E50DE9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353A0FF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r-68</w:t>
            </w:r>
          </w:p>
        </w:tc>
        <w:tc>
          <w:tcPr>
            <w:tcW w:w="2189" w:type="dxa"/>
            <w:shd w:val="clear" w:color="auto" w:fill="auto"/>
            <w:vAlign w:val="center"/>
            <w:hideMark/>
          </w:tcPr>
          <w:p w14:paraId="1A54527F" w14:textId="77777777" w:rsidR="005D6E26" w:rsidRPr="00303708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3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-68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2FED8F48" w14:textId="38E4C464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79E7906" w14:textId="615D0FC4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2595BA0A" w14:textId="5BF6DEE1" w:rsidR="005D6E26" w:rsidRPr="005D6E26" w:rsidRDefault="00F53385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M</w:t>
            </w:r>
            <w:r w:rsidR="005D6E26" w:rsidRPr="005D6E2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onths 0-4</w:t>
            </w:r>
          </w:p>
        </w:tc>
      </w:tr>
      <w:tr w:rsidR="005D6E26" w:rsidRPr="006A49F1" w14:paraId="4BFAF906" w14:textId="77777777" w:rsidTr="00F53385">
        <w:trPr>
          <w:trHeight w:val="312"/>
        </w:trPr>
        <w:tc>
          <w:tcPr>
            <w:tcW w:w="1101" w:type="dxa"/>
            <w:shd w:val="clear" w:color="auto" w:fill="auto"/>
            <w:vAlign w:val="center"/>
            <w:hideMark/>
          </w:tcPr>
          <w:p w14:paraId="632D1579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39DAA48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r-68</w:t>
            </w:r>
          </w:p>
        </w:tc>
        <w:tc>
          <w:tcPr>
            <w:tcW w:w="2189" w:type="dxa"/>
            <w:shd w:val="clear" w:color="auto" w:fill="auto"/>
            <w:vAlign w:val="center"/>
            <w:hideMark/>
          </w:tcPr>
          <w:p w14:paraId="629A7880" w14:textId="77777777" w:rsidR="005D6E26" w:rsidRPr="00303708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3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an-69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5B0DB95D" w14:textId="18F5A605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388D1015" w14:textId="3CDEC764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16AED3AB" w14:textId="7FCC1DB9" w:rsidR="005D6E26" w:rsidRPr="005D6E26" w:rsidRDefault="00F53385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M</w:t>
            </w:r>
            <w:r w:rsidR="005D6E26" w:rsidRPr="005D6E2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onths 0-3</w:t>
            </w:r>
          </w:p>
        </w:tc>
      </w:tr>
      <w:tr w:rsidR="005D6E26" w:rsidRPr="006A49F1" w14:paraId="2E12C393" w14:textId="77777777" w:rsidTr="00F53385">
        <w:trPr>
          <w:trHeight w:val="312"/>
        </w:trPr>
        <w:tc>
          <w:tcPr>
            <w:tcW w:w="1101" w:type="dxa"/>
            <w:shd w:val="clear" w:color="auto" w:fill="auto"/>
            <w:vAlign w:val="center"/>
            <w:hideMark/>
          </w:tcPr>
          <w:p w14:paraId="763033F7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246944D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</w:t>
            </w: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8</w:t>
            </w:r>
          </w:p>
        </w:tc>
        <w:tc>
          <w:tcPr>
            <w:tcW w:w="2189" w:type="dxa"/>
            <w:shd w:val="clear" w:color="auto" w:fill="auto"/>
            <w:vAlign w:val="center"/>
            <w:hideMark/>
          </w:tcPr>
          <w:p w14:paraId="58B41454" w14:textId="77777777" w:rsidR="005D6E26" w:rsidRPr="00303708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3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b-69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0F7CC9DD" w14:textId="54199129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158D39D" w14:textId="5C4D212A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07BB0DF2" w14:textId="30D87E95" w:rsidR="005D6E26" w:rsidRPr="005D6E26" w:rsidRDefault="00F53385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M</w:t>
            </w:r>
            <w:r w:rsidR="005D6E26" w:rsidRPr="005D6E2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onths 0-2</w:t>
            </w:r>
          </w:p>
        </w:tc>
      </w:tr>
      <w:tr w:rsidR="005D6E26" w:rsidRPr="006A49F1" w14:paraId="2B9484EE" w14:textId="77777777" w:rsidTr="00F53385">
        <w:trPr>
          <w:trHeight w:val="312"/>
        </w:trPr>
        <w:tc>
          <w:tcPr>
            <w:tcW w:w="1101" w:type="dxa"/>
            <w:shd w:val="clear" w:color="auto" w:fill="auto"/>
            <w:vAlign w:val="center"/>
            <w:hideMark/>
          </w:tcPr>
          <w:p w14:paraId="20E59CE5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3C0C367" w14:textId="7E2095E6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un</w:t>
            </w:r>
            <w:r w:rsidR="00750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8</w:t>
            </w:r>
          </w:p>
        </w:tc>
        <w:tc>
          <w:tcPr>
            <w:tcW w:w="2189" w:type="dxa"/>
            <w:shd w:val="clear" w:color="auto" w:fill="auto"/>
            <w:vAlign w:val="center"/>
            <w:hideMark/>
          </w:tcPr>
          <w:p w14:paraId="35150176" w14:textId="77777777" w:rsidR="005D6E26" w:rsidRPr="00303708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3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r-69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01E5EACE" w14:textId="50D3B1BD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C6D99A1" w14:textId="63498323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43ABA98E" w14:textId="5D698824" w:rsidR="005D6E26" w:rsidRPr="005D6E26" w:rsidRDefault="00F53385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M</w:t>
            </w:r>
            <w:r w:rsidR="005D6E26" w:rsidRPr="005D6E2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onths 0-1</w:t>
            </w:r>
          </w:p>
        </w:tc>
      </w:tr>
      <w:tr w:rsidR="005D6E26" w:rsidRPr="006A49F1" w14:paraId="17822C42" w14:textId="77777777" w:rsidTr="00F53385">
        <w:trPr>
          <w:trHeight w:val="312"/>
        </w:trPr>
        <w:tc>
          <w:tcPr>
            <w:tcW w:w="1101" w:type="dxa"/>
            <w:shd w:val="clear" w:color="auto" w:fill="auto"/>
            <w:vAlign w:val="center"/>
            <w:hideMark/>
          </w:tcPr>
          <w:p w14:paraId="7BBC57DA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3834BA6" w14:textId="4323911D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ul</w:t>
            </w:r>
            <w:r w:rsidR="00750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</w:t>
            </w:r>
            <w:r w:rsidRPr="00534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8</w:t>
            </w:r>
          </w:p>
        </w:tc>
        <w:tc>
          <w:tcPr>
            <w:tcW w:w="2189" w:type="dxa"/>
            <w:shd w:val="clear" w:color="auto" w:fill="auto"/>
            <w:vAlign w:val="center"/>
            <w:hideMark/>
          </w:tcPr>
          <w:p w14:paraId="5EF9BFBF" w14:textId="77777777" w:rsidR="005D6E26" w:rsidRPr="00303708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3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r-69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2E3DF52E" w14:textId="1B17C534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9F3A3AE" w14:textId="4C80369C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32DB0601" w14:textId="5F7C14B7" w:rsidR="005D6E26" w:rsidRPr="005D6E26" w:rsidRDefault="00F53385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M</w:t>
            </w:r>
            <w:r w:rsidR="005D6E26" w:rsidRPr="005D6E2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onths 0-0</w:t>
            </w:r>
          </w:p>
        </w:tc>
      </w:tr>
      <w:tr w:rsidR="005D6E26" w:rsidRPr="006A49F1" w14:paraId="48E94B0A" w14:textId="77777777" w:rsidTr="00F53385">
        <w:trPr>
          <w:trHeight w:val="312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E895EC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CC768C" w14:textId="77777777" w:rsidR="005D6E26" w:rsidRPr="006A49F1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4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b-69 to July-70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EC9D6C" w14:textId="27416638" w:rsidR="005D6E26" w:rsidRPr="00303708" w:rsidRDefault="005D6E26" w:rsidP="00750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3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-69 to Apr -71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5FF36D" w14:textId="59EF70F3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A8977" w14:textId="42DFC4FA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F53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6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489783" w14:textId="0B7825C3" w:rsidR="005D6E26" w:rsidRPr="005D6E26" w:rsidRDefault="005D6E26" w:rsidP="005D6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6E2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 None</w:t>
            </w:r>
          </w:p>
        </w:tc>
      </w:tr>
    </w:tbl>
    <w:p w14:paraId="38F09F4B" w14:textId="3844BD49" w:rsidR="00AE4F2C" w:rsidRDefault="001C78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640A1">
        <w:rPr>
          <w:rFonts w:ascii="Times New Roman" w:hAnsi="Times New Roman" w:cs="Times New Roman"/>
          <w:sz w:val="24"/>
          <w:szCs w:val="24"/>
        </w:rPr>
        <w:t>T</w:t>
      </w:r>
      <w:r w:rsidR="00534AB1" w:rsidRPr="00534AB1">
        <w:rPr>
          <w:rFonts w:ascii="Times New Roman" w:hAnsi="Times New Roman" w:cs="Times New Roman"/>
          <w:sz w:val="24"/>
          <w:szCs w:val="24"/>
        </w:rPr>
        <w:t>able 1</w:t>
      </w:r>
      <w:r w:rsidR="00534AB1">
        <w:rPr>
          <w:rFonts w:ascii="Times New Roman" w:hAnsi="Times New Roman" w:cs="Times New Roman"/>
          <w:sz w:val="24"/>
          <w:szCs w:val="24"/>
        </w:rPr>
        <w:t>: Four cohorts based on the exposure to the policy change</w:t>
      </w:r>
      <w:r w:rsidR="00EA33EF">
        <w:rPr>
          <w:rFonts w:ascii="Times New Roman" w:hAnsi="Times New Roman" w:cs="Times New Roman"/>
          <w:sz w:val="24"/>
          <w:szCs w:val="24"/>
        </w:rPr>
        <w:t xml:space="preserve"> (</w:t>
      </w:r>
      <w:r w:rsidR="005D6E26">
        <w:rPr>
          <w:rFonts w:ascii="Times New Roman" w:hAnsi="Times New Roman" w:cs="Times New Roman"/>
          <w:sz w:val="24"/>
          <w:szCs w:val="24"/>
        </w:rPr>
        <w:t xml:space="preserve">1 </w:t>
      </w:r>
      <w:r w:rsidR="0064074D">
        <w:rPr>
          <w:rFonts w:ascii="Times New Roman" w:hAnsi="Times New Roman" w:cs="Times New Roman"/>
          <w:sz w:val="24"/>
          <w:szCs w:val="24"/>
        </w:rPr>
        <w:t xml:space="preserve">November </w:t>
      </w:r>
      <w:r w:rsidR="00EA33EF">
        <w:rPr>
          <w:rFonts w:ascii="Times New Roman" w:hAnsi="Times New Roman" w:cs="Times New Roman"/>
          <w:sz w:val="24"/>
          <w:szCs w:val="24"/>
        </w:rPr>
        <w:t xml:space="preserve">1967 – </w:t>
      </w:r>
      <w:r w:rsidR="005D6E26">
        <w:rPr>
          <w:rFonts w:ascii="Times New Roman" w:hAnsi="Times New Roman" w:cs="Times New Roman"/>
          <w:sz w:val="24"/>
          <w:szCs w:val="24"/>
        </w:rPr>
        <w:t xml:space="preserve">14 </w:t>
      </w:r>
      <w:r w:rsidR="0064074D">
        <w:rPr>
          <w:rFonts w:ascii="Times New Roman" w:hAnsi="Times New Roman" w:cs="Times New Roman"/>
          <w:sz w:val="24"/>
          <w:szCs w:val="24"/>
        </w:rPr>
        <w:t xml:space="preserve">July </w:t>
      </w:r>
      <w:r w:rsidR="00EA33EF">
        <w:rPr>
          <w:rFonts w:ascii="Times New Roman" w:hAnsi="Times New Roman" w:cs="Times New Roman"/>
          <w:sz w:val="24"/>
          <w:szCs w:val="24"/>
        </w:rPr>
        <w:t>1968)</w:t>
      </w:r>
    </w:p>
    <w:p w14:paraId="021BBFDD" w14:textId="77777777" w:rsidR="00755524" w:rsidRDefault="00755524">
      <w:pPr>
        <w:rPr>
          <w:rFonts w:ascii="Times New Roman" w:hAnsi="Times New Roman" w:cs="Times New Roman"/>
          <w:sz w:val="24"/>
          <w:szCs w:val="24"/>
        </w:rPr>
      </w:pPr>
    </w:p>
    <w:p w14:paraId="7D9C3CED" w14:textId="77777777" w:rsidR="00755524" w:rsidRDefault="00755524">
      <w:pPr>
        <w:rPr>
          <w:rFonts w:ascii="Times New Roman" w:hAnsi="Times New Roman" w:cs="Times New Roman"/>
          <w:sz w:val="24"/>
          <w:szCs w:val="24"/>
        </w:rPr>
      </w:pPr>
    </w:p>
    <w:p w14:paraId="6DDA406A" w14:textId="77777777" w:rsidR="00755524" w:rsidRDefault="00755524">
      <w:pPr>
        <w:rPr>
          <w:rFonts w:ascii="Times New Roman" w:hAnsi="Times New Roman" w:cs="Times New Roman"/>
          <w:sz w:val="24"/>
          <w:szCs w:val="24"/>
        </w:rPr>
      </w:pPr>
    </w:p>
    <w:p w14:paraId="68E61E10" w14:textId="77777777" w:rsidR="00755524" w:rsidRDefault="00755524">
      <w:pPr>
        <w:rPr>
          <w:rFonts w:ascii="Times New Roman" w:hAnsi="Times New Roman" w:cs="Times New Roman"/>
          <w:sz w:val="24"/>
          <w:szCs w:val="24"/>
        </w:rPr>
      </w:pPr>
    </w:p>
    <w:p w14:paraId="5F1C39E1" w14:textId="77777777" w:rsidR="00755524" w:rsidRDefault="00755524">
      <w:pPr>
        <w:rPr>
          <w:rFonts w:ascii="Times New Roman" w:hAnsi="Times New Roman" w:cs="Times New Roman"/>
          <w:sz w:val="24"/>
          <w:szCs w:val="24"/>
        </w:rPr>
      </w:pPr>
    </w:p>
    <w:p w14:paraId="58E5666C" w14:textId="77777777" w:rsidR="00755524" w:rsidRDefault="00755524">
      <w:pPr>
        <w:rPr>
          <w:rFonts w:ascii="Times New Roman" w:hAnsi="Times New Roman" w:cs="Times New Roman"/>
          <w:sz w:val="24"/>
          <w:szCs w:val="24"/>
        </w:rPr>
      </w:pPr>
    </w:p>
    <w:p w14:paraId="73971679" w14:textId="77777777" w:rsidR="00755524" w:rsidRDefault="00755524">
      <w:pPr>
        <w:rPr>
          <w:rFonts w:ascii="Times New Roman" w:hAnsi="Times New Roman" w:cs="Times New Roman"/>
          <w:sz w:val="24"/>
          <w:szCs w:val="24"/>
        </w:rPr>
      </w:pPr>
    </w:p>
    <w:p w14:paraId="0646069D" w14:textId="77777777" w:rsidR="00755524" w:rsidRDefault="00755524">
      <w:pPr>
        <w:rPr>
          <w:rFonts w:ascii="Times New Roman" w:hAnsi="Times New Roman" w:cs="Times New Roman"/>
          <w:sz w:val="24"/>
          <w:szCs w:val="24"/>
        </w:rPr>
      </w:pPr>
    </w:p>
    <w:p w14:paraId="477862D1" w14:textId="77777777" w:rsidR="00755524" w:rsidRDefault="00755524">
      <w:pPr>
        <w:rPr>
          <w:rFonts w:ascii="Times New Roman" w:hAnsi="Times New Roman" w:cs="Times New Roman"/>
          <w:sz w:val="24"/>
          <w:szCs w:val="24"/>
        </w:rPr>
      </w:pPr>
    </w:p>
    <w:p w14:paraId="7073C516" w14:textId="77777777" w:rsidR="00755524" w:rsidRDefault="00755524">
      <w:pPr>
        <w:rPr>
          <w:rFonts w:ascii="Times New Roman" w:hAnsi="Times New Roman" w:cs="Times New Roman"/>
          <w:sz w:val="24"/>
          <w:szCs w:val="24"/>
        </w:rPr>
      </w:pPr>
    </w:p>
    <w:p w14:paraId="245CE30A" w14:textId="77777777" w:rsidR="00755524" w:rsidRDefault="00755524">
      <w:pPr>
        <w:rPr>
          <w:rFonts w:ascii="Times New Roman" w:hAnsi="Times New Roman" w:cs="Times New Roman"/>
          <w:sz w:val="24"/>
          <w:szCs w:val="24"/>
        </w:rPr>
      </w:pPr>
    </w:p>
    <w:p w14:paraId="1A7ECED3" w14:textId="77777777" w:rsidR="00755524" w:rsidRDefault="00755524">
      <w:pPr>
        <w:rPr>
          <w:rFonts w:ascii="Times New Roman" w:hAnsi="Times New Roman" w:cs="Times New Roman"/>
          <w:sz w:val="24"/>
          <w:szCs w:val="24"/>
        </w:rPr>
      </w:pPr>
    </w:p>
    <w:p w14:paraId="0DD1467A" w14:textId="77777777" w:rsidR="00755524" w:rsidRDefault="00755524">
      <w:pPr>
        <w:rPr>
          <w:rFonts w:ascii="Times New Roman" w:hAnsi="Times New Roman" w:cs="Times New Roman"/>
          <w:sz w:val="24"/>
          <w:szCs w:val="24"/>
        </w:rPr>
      </w:pPr>
    </w:p>
    <w:p w14:paraId="30897749" w14:textId="77777777" w:rsidR="00755524" w:rsidRDefault="00755524">
      <w:pPr>
        <w:rPr>
          <w:rFonts w:ascii="Times New Roman" w:hAnsi="Times New Roman" w:cs="Times New Roman"/>
          <w:sz w:val="24"/>
          <w:szCs w:val="24"/>
        </w:rPr>
      </w:pPr>
    </w:p>
    <w:p w14:paraId="24B1F181" w14:textId="77777777" w:rsidR="00755524" w:rsidRDefault="00755524">
      <w:pPr>
        <w:rPr>
          <w:rFonts w:ascii="Times New Roman" w:hAnsi="Times New Roman" w:cs="Times New Roman"/>
          <w:sz w:val="24"/>
          <w:szCs w:val="24"/>
        </w:rPr>
      </w:pPr>
    </w:p>
    <w:p w14:paraId="598AAE5D" w14:textId="77777777" w:rsidR="00755524" w:rsidRDefault="00755524">
      <w:pPr>
        <w:rPr>
          <w:rFonts w:ascii="Times New Roman" w:hAnsi="Times New Roman" w:cs="Times New Roman"/>
          <w:sz w:val="24"/>
          <w:szCs w:val="24"/>
        </w:rPr>
      </w:pPr>
    </w:p>
    <w:p w14:paraId="6C98B682" w14:textId="77777777" w:rsidR="006B2D2C" w:rsidRDefault="006B2D2C">
      <w:pPr>
        <w:rPr>
          <w:rFonts w:ascii="Times New Roman" w:hAnsi="Times New Roman" w:cs="Times New Roman"/>
          <w:sz w:val="24"/>
          <w:szCs w:val="24"/>
        </w:rPr>
        <w:sectPr w:rsidR="006B2D2C" w:rsidSect="006A49F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2A13D7C" w14:textId="77777777" w:rsidR="006B2D2C" w:rsidRPr="00913F8C" w:rsidRDefault="006B2D2C" w:rsidP="006B2D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</w:t>
      </w:r>
      <w:r w:rsidRPr="00913F8C">
        <w:rPr>
          <w:rFonts w:ascii="Times New Roman" w:hAnsi="Times New Roman" w:cs="Times New Roman"/>
          <w:sz w:val="24"/>
          <w:szCs w:val="24"/>
        </w:rPr>
        <w:t xml:space="preserve">able 2. Swedish index of alcohol-related inpatient care and cause of death </w:t>
      </w:r>
    </w:p>
    <w:p w14:paraId="72AC30A9" w14:textId="77777777" w:rsidR="00755524" w:rsidRDefault="0075552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nt"/>
        <w:tblpPr w:leftFromText="180" w:rightFromText="180" w:horzAnchor="margin" w:tblpY="660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977"/>
        <w:gridCol w:w="1134"/>
        <w:gridCol w:w="3634"/>
      </w:tblGrid>
      <w:tr w:rsidR="006B2D2C" w:rsidRPr="0069529F" w14:paraId="7AA9864A" w14:textId="77777777" w:rsidTr="001807CC">
        <w:trPr>
          <w:trHeight w:val="284"/>
        </w:trPr>
        <w:tc>
          <w:tcPr>
            <w:tcW w:w="424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77BE8" w14:textId="77777777" w:rsidR="006B2D2C" w:rsidRDefault="006B2D2C" w:rsidP="0018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b/>
                <w:sz w:val="24"/>
                <w:szCs w:val="24"/>
              </w:rPr>
              <w:t>ICD 8 and 9</w:t>
            </w:r>
          </w:p>
          <w:p w14:paraId="3E99652C" w14:textId="77777777" w:rsidR="006B2D2C" w:rsidRPr="0069529F" w:rsidRDefault="006B2D2C" w:rsidP="0018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0BB">
              <w:rPr>
                <w:rFonts w:ascii="Times New Roman" w:hAnsi="Times New Roman" w:cs="Times New Roman"/>
                <w:sz w:val="24"/>
                <w:szCs w:val="24"/>
              </w:rPr>
              <w:t>(1969-1986) (1987-1996)</w:t>
            </w:r>
          </w:p>
        </w:tc>
        <w:tc>
          <w:tcPr>
            <w:tcW w:w="47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CB266C" w14:textId="77777777" w:rsidR="006B2D2C" w:rsidRDefault="006B2D2C" w:rsidP="0018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b/>
                <w:sz w:val="24"/>
                <w:szCs w:val="24"/>
              </w:rPr>
              <w:t>ICD 10</w:t>
            </w:r>
          </w:p>
          <w:p w14:paraId="158DC41F" w14:textId="77777777" w:rsidR="006B2D2C" w:rsidRPr="0069529F" w:rsidRDefault="006B2D2C" w:rsidP="0018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0BB">
              <w:rPr>
                <w:rFonts w:ascii="Times New Roman" w:hAnsi="Times New Roman" w:cs="Times New Roman"/>
                <w:sz w:val="24"/>
                <w:szCs w:val="24"/>
              </w:rPr>
              <w:t>(from 1997)</w:t>
            </w:r>
          </w:p>
        </w:tc>
      </w:tr>
      <w:tr w:rsidR="006B2D2C" w:rsidRPr="0069529F" w14:paraId="42CF51D7" w14:textId="77777777" w:rsidTr="001807CC">
        <w:trPr>
          <w:trHeight w:val="268"/>
        </w:trPr>
        <w:tc>
          <w:tcPr>
            <w:tcW w:w="1271" w:type="dxa"/>
            <w:tcBorders>
              <w:top w:val="single" w:sz="4" w:space="0" w:color="auto"/>
            </w:tcBorders>
          </w:tcPr>
          <w:p w14:paraId="5491CB74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783703AB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Alcoholic psycho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7194B1DA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E 24.4</w:t>
            </w:r>
          </w:p>
        </w:tc>
        <w:tc>
          <w:tcPr>
            <w:tcW w:w="3634" w:type="dxa"/>
            <w:tcBorders>
              <w:top w:val="single" w:sz="4" w:space="0" w:color="auto"/>
            </w:tcBorders>
          </w:tcPr>
          <w:p w14:paraId="7077E66A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Alcohol induced pseudo-Cushing’s syndrome</w:t>
            </w:r>
          </w:p>
        </w:tc>
      </w:tr>
      <w:tr w:rsidR="006B2D2C" w:rsidRPr="0069529F" w14:paraId="61EE1F69" w14:textId="77777777" w:rsidTr="001807CC">
        <w:trPr>
          <w:trHeight w:val="284"/>
        </w:trPr>
        <w:tc>
          <w:tcPr>
            <w:tcW w:w="1271" w:type="dxa"/>
          </w:tcPr>
          <w:p w14:paraId="26837D26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1D64DEB1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Alcoholic dependence syndrom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1BFF582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3634" w:type="dxa"/>
          </w:tcPr>
          <w:p w14:paraId="7C3A4175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Mental and behavioural disorders due to alcohol abuse</w:t>
            </w:r>
          </w:p>
        </w:tc>
      </w:tr>
      <w:tr w:rsidR="006B2D2C" w:rsidRPr="0069529F" w14:paraId="459EACCD" w14:textId="77777777" w:rsidTr="001807CC">
        <w:trPr>
          <w:trHeight w:val="268"/>
        </w:trPr>
        <w:tc>
          <w:tcPr>
            <w:tcW w:w="1271" w:type="dxa"/>
          </w:tcPr>
          <w:p w14:paraId="0737ED5E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305.0*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0799EA0C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Nondependent alcohol abus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6B478FF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G 31.2</w:t>
            </w:r>
          </w:p>
        </w:tc>
        <w:tc>
          <w:tcPr>
            <w:tcW w:w="3634" w:type="dxa"/>
          </w:tcPr>
          <w:p w14:paraId="44928FAD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Degeneration of nervous system due to alcohol</w:t>
            </w:r>
          </w:p>
        </w:tc>
      </w:tr>
      <w:tr w:rsidR="006B2D2C" w:rsidRPr="0069529F" w14:paraId="10DC92EE" w14:textId="77777777" w:rsidTr="001807CC">
        <w:trPr>
          <w:trHeight w:val="284"/>
        </w:trPr>
        <w:tc>
          <w:tcPr>
            <w:tcW w:w="1271" w:type="dxa"/>
          </w:tcPr>
          <w:p w14:paraId="7357FCDA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357.5*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118C22DF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Alcoholic polyneuropathy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822793D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G 62.1</w:t>
            </w:r>
          </w:p>
        </w:tc>
        <w:tc>
          <w:tcPr>
            <w:tcW w:w="3634" w:type="dxa"/>
          </w:tcPr>
          <w:p w14:paraId="6D91E3C9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Alcoholic polyneuropathy</w:t>
            </w:r>
          </w:p>
        </w:tc>
      </w:tr>
      <w:tr w:rsidR="006B2D2C" w:rsidRPr="0069529F" w14:paraId="7D3D0F0A" w14:textId="77777777" w:rsidTr="001807CC">
        <w:trPr>
          <w:trHeight w:val="268"/>
        </w:trPr>
        <w:tc>
          <w:tcPr>
            <w:tcW w:w="1271" w:type="dxa"/>
          </w:tcPr>
          <w:p w14:paraId="78FD6024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425.5*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2B5E4150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Alcoholic cardiomyopathy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9FC53D5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G 72.1</w:t>
            </w:r>
          </w:p>
        </w:tc>
        <w:tc>
          <w:tcPr>
            <w:tcW w:w="3634" w:type="dxa"/>
          </w:tcPr>
          <w:p w14:paraId="4028EDF1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Alcoholic myopathy</w:t>
            </w:r>
          </w:p>
        </w:tc>
      </w:tr>
      <w:tr w:rsidR="006B2D2C" w:rsidRPr="0069529F" w14:paraId="17B4DD58" w14:textId="77777777" w:rsidTr="001807CC">
        <w:trPr>
          <w:trHeight w:val="268"/>
        </w:trPr>
        <w:tc>
          <w:tcPr>
            <w:tcW w:w="1271" w:type="dxa"/>
          </w:tcPr>
          <w:p w14:paraId="2A76E054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535.3*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2D88CD5C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Alcoholic gastritis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43B09E7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I 42.6</w:t>
            </w:r>
          </w:p>
        </w:tc>
        <w:tc>
          <w:tcPr>
            <w:tcW w:w="3634" w:type="dxa"/>
          </w:tcPr>
          <w:p w14:paraId="17F7C7B3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Alcoholic cardiomyopathy</w:t>
            </w:r>
          </w:p>
        </w:tc>
      </w:tr>
      <w:tr w:rsidR="006B2D2C" w:rsidRPr="0069529F" w14:paraId="6F67F0A5" w14:textId="77777777" w:rsidTr="001807CC">
        <w:trPr>
          <w:trHeight w:val="268"/>
        </w:trPr>
        <w:tc>
          <w:tcPr>
            <w:tcW w:w="1271" w:type="dxa"/>
          </w:tcPr>
          <w:p w14:paraId="109C3F1B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552DA2E2" w14:textId="77777777" w:rsidR="006B2D2C" w:rsidRPr="0069529F" w:rsidRDefault="006B2D2C" w:rsidP="001807CC">
            <w:pPr>
              <w:tabs>
                <w:tab w:val="left" w:pos="25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 xml:space="preserve">Alcoholic liver disease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2CE9B28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K 29.2</w:t>
            </w:r>
          </w:p>
        </w:tc>
        <w:tc>
          <w:tcPr>
            <w:tcW w:w="3634" w:type="dxa"/>
          </w:tcPr>
          <w:p w14:paraId="5B232C50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Alcoholic gastric</w:t>
            </w:r>
          </w:p>
        </w:tc>
      </w:tr>
      <w:tr w:rsidR="006B2D2C" w:rsidRPr="0069529F" w14:paraId="0AF7B723" w14:textId="77777777" w:rsidTr="001807CC">
        <w:trPr>
          <w:trHeight w:val="268"/>
        </w:trPr>
        <w:tc>
          <w:tcPr>
            <w:tcW w:w="1271" w:type="dxa"/>
          </w:tcPr>
          <w:p w14:paraId="0187E640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E860 or E980+980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5598E5EA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 xml:space="preserve">Alcohol poisoning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5B9127B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K70</w:t>
            </w:r>
          </w:p>
        </w:tc>
        <w:tc>
          <w:tcPr>
            <w:tcW w:w="3634" w:type="dxa"/>
          </w:tcPr>
          <w:p w14:paraId="0806E123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Alcoholic liver disease</w:t>
            </w:r>
          </w:p>
        </w:tc>
      </w:tr>
      <w:tr w:rsidR="006B2D2C" w:rsidRPr="0069529F" w14:paraId="67F6D573" w14:textId="77777777" w:rsidTr="001807CC">
        <w:trPr>
          <w:trHeight w:val="268"/>
        </w:trPr>
        <w:tc>
          <w:tcPr>
            <w:tcW w:w="1271" w:type="dxa"/>
          </w:tcPr>
          <w:p w14:paraId="5C396EC3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225B1FC2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CDE250E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K 85.2</w:t>
            </w:r>
          </w:p>
        </w:tc>
        <w:tc>
          <w:tcPr>
            <w:tcW w:w="3634" w:type="dxa"/>
          </w:tcPr>
          <w:p w14:paraId="114039D2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 xml:space="preserve">Alcohol-induced acute pancreatitis </w:t>
            </w:r>
          </w:p>
        </w:tc>
      </w:tr>
      <w:tr w:rsidR="006B2D2C" w:rsidRPr="0069529F" w14:paraId="3EE08396" w14:textId="77777777" w:rsidTr="001807CC">
        <w:trPr>
          <w:trHeight w:val="268"/>
        </w:trPr>
        <w:tc>
          <w:tcPr>
            <w:tcW w:w="1271" w:type="dxa"/>
          </w:tcPr>
          <w:p w14:paraId="03678468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354F4546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D2170D0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K 86.0</w:t>
            </w:r>
          </w:p>
        </w:tc>
        <w:tc>
          <w:tcPr>
            <w:tcW w:w="3634" w:type="dxa"/>
          </w:tcPr>
          <w:p w14:paraId="46F1A1FF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Alcohol induced chronic pancreatitis</w:t>
            </w:r>
          </w:p>
        </w:tc>
      </w:tr>
      <w:tr w:rsidR="006B2D2C" w:rsidRPr="0069529F" w14:paraId="4956074D" w14:textId="77777777" w:rsidTr="001807CC">
        <w:trPr>
          <w:trHeight w:val="268"/>
        </w:trPr>
        <w:tc>
          <w:tcPr>
            <w:tcW w:w="1271" w:type="dxa"/>
          </w:tcPr>
          <w:p w14:paraId="4624E410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104E1A19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F4BF438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R 78.0</w:t>
            </w:r>
          </w:p>
        </w:tc>
        <w:tc>
          <w:tcPr>
            <w:tcW w:w="3634" w:type="dxa"/>
          </w:tcPr>
          <w:p w14:paraId="3FE4D898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Alcohol in blood</w:t>
            </w:r>
          </w:p>
        </w:tc>
      </w:tr>
      <w:tr w:rsidR="006B2D2C" w:rsidRPr="0069529F" w14:paraId="4CFE3B10" w14:textId="77777777" w:rsidTr="001807CC">
        <w:trPr>
          <w:trHeight w:val="268"/>
        </w:trPr>
        <w:tc>
          <w:tcPr>
            <w:tcW w:w="1271" w:type="dxa"/>
          </w:tcPr>
          <w:p w14:paraId="0462E4C6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60EF4490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62630D6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T 51.0</w:t>
            </w:r>
          </w:p>
        </w:tc>
        <w:tc>
          <w:tcPr>
            <w:tcW w:w="3634" w:type="dxa"/>
          </w:tcPr>
          <w:p w14:paraId="122C6A7F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Toxic effect of alcohol</w:t>
            </w:r>
          </w:p>
        </w:tc>
      </w:tr>
      <w:tr w:rsidR="006B2D2C" w:rsidRPr="0069529F" w14:paraId="7A1B6888" w14:textId="77777777" w:rsidTr="001807CC">
        <w:trPr>
          <w:trHeight w:val="268"/>
        </w:trPr>
        <w:tc>
          <w:tcPr>
            <w:tcW w:w="1271" w:type="dxa"/>
          </w:tcPr>
          <w:p w14:paraId="502CC61A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60B8C5DC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B8B70C6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Y 90.0</w:t>
            </w:r>
          </w:p>
        </w:tc>
        <w:tc>
          <w:tcPr>
            <w:tcW w:w="3634" w:type="dxa"/>
          </w:tcPr>
          <w:p w14:paraId="1F722C54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 xml:space="preserve">Evidence of alcohol involvement determined by blood alcohol level </w:t>
            </w:r>
          </w:p>
        </w:tc>
      </w:tr>
      <w:tr w:rsidR="006B2D2C" w:rsidRPr="0069529F" w14:paraId="64191539" w14:textId="77777777" w:rsidTr="001807CC">
        <w:trPr>
          <w:trHeight w:val="268"/>
        </w:trPr>
        <w:tc>
          <w:tcPr>
            <w:tcW w:w="1271" w:type="dxa"/>
          </w:tcPr>
          <w:p w14:paraId="08861754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1B39B6FA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02D56E9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Y 91.0</w:t>
            </w:r>
          </w:p>
        </w:tc>
        <w:tc>
          <w:tcPr>
            <w:tcW w:w="3634" w:type="dxa"/>
          </w:tcPr>
          <w:p w14:paraId="366BE410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 xml:space="preserve">Evidence of alcohol involvement determined by intoxication </w:t>
            </w:r>
          </w:p>
        </w:tc>
      </w:tr>
      <w:tr w:rsidR="006B2D2C" w:rsidRPr="0069529F" w14:paraId="25E747A6" w14:textId="77777777" w:rsidTr="001807CC">
        <w:trPr>
          <w:trHeight w:val="268"/>
        </w:trPr>
        <w:tc>
          <w:tcPr>
            <w:tcW w:w="1271" w:type="dxa"/>
          </w:tcPr>
          <w:p w14:paraId="31501CA0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6966F5B2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DECAA1F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Z71.4</w:t>
            </w:r>
          </w:p>
        </w:tc>
        <w:tc>
          <w:tcPr>
            <w:tcW w:w="3634" w:type="dxa"/>
          </w:tcPr>
          <w:p w14:paraId="6B4735C9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Alcohol abuse counselling and surveillance</w:t>
            </w:r>
          </w:p>
        </w:tc>
      </w:tr>
      <w:tr w:rsidR="006B2D2C" w:rsidRPr="0069529F" w14:paraId="029303D6" w14:textId="77777777" w:rsidTr="001807CC">
        <w:trPr>
          <w:trHeight w:val="268"/>
        </w:trPr>
        <w:tc>
          <w:tcPr>
            <w:tcW w:w="1271" w:type="dxa"/>
            <w:tcBorders>
              <w:bottom w:val="single" w:sz="4" w:space="0" w:color="auto"/>
            </w:tcBorders>
          </w:tcPr>
          <w:p w14:paraId="34B466E0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07DB625D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06594C1A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Z72.1</w:t>
            </w:r>
          </w:p>
        </w:tc>
        <w:tc>
          <w:tcPr>
            <w:tcW w:w="3634" w:type="dxa"/>
            <w:tcBorders>
              <w:bottom w:val="single" w:sz="4" w:space="0" w:color="auto"/>
            </w:tcBorders>
          </w:tcPr>
          <w:p w14:paraId="2AC92B68" w14:textId="77777777" w:rsidR="006B2D2C" w:rsidRPr="0069529F" w:rsidRDefault="006B2D2C" w:rsidP="0018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9F">
              <w:rPr>
                <w:rFonts w:ascii="Times New Roman" w:hAnsi="Times New Roman" w:cs="Times New Roman"/>
                <w:sz w:val="24"/>
                <w:szCs w:val="24"/>
              </w:rPr>
              <w:t>Alcohol use</w:t>
            </w:r>
          </w:p>
        </w:tc>
      </w:tr>
    </w:tbl>
    <w:p w14:paraId="5DEC7DDA" w14:textId="77777777" w:rsidR="006B2D2C" w:rsidRPr="00137FC0" w:rsidRDefault="006B2D2C" w:rsidP="006B2D2C">
      <w:pPr>
        <w:rPr>
          <w:rFonts w:ascii="Times New Roman" w:hAnsi="Times New Roman" w:cs="Times New Roman"/>
          <w:sz w:val="24"/>
        </w:rPr>
      </w:pPr>
      <w:r w:rsidRPr="00137FC0">
        <w:rPr>
          <w:rFonts w:ascii="Times New Roman" w:hAnsi="Times New Roman" w:cs="Times New Roman"/>
          <w:sz w:val="24"/>
        </w:rPr>
        <w:t>*Only available in ICD 9</w:t>
      </w:r>
    </w:p>
    <w:p w14:paraId="5D05B758" w14:textId="77777777" w:rsidR="006B2D2C" w:rsidRDefault="006B2D2C">
      <w:pPr>
        <w:rPr>
          <w:rFonts w:ascii="Times New Roman" w:hAnsi="Times New Roman" w:cs="Times New Roman"/>
          <w:sz w:val="24"/>
          <w:szCs w:val="24"/>
        </w:rPr>
        <w:sectPr w:rsidR="006B2D2C" w:rsidSect="006B2D2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A3C30DD" w14:textId="1581192D" w:rsidR="0010572D" w:rsidRPr="002F7F36" w:rsidRDefault="001C7824" w:rsidP="001057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10572D" w:rsidRPr="001A3E0C">
        <w:rPr>
          <w:rFonts w:ascii="Times New Roman" w:hAnsi="Times New Roman" w:cs="Times New Roman"/>
          <w:sz w:val="24"/>
          <w:szCs w:val="24"/>
        </w:rPr>
        <w:t xml:space="preserve">Table </w:t>
      </w:r>
      <w:r w:rsidR="00913F8C">
        <w:rPr>
          <w:rFonts w:ascii="Times New Roman" w:hAnsi="Times New Roman" w:cs="Times New Roman"/>
          <w:sz w:val="24"/>
          <w:szCs w:val="24"/>
        </w:rPr>
        <w:t>3</w:t>
      </w:r>
      <w:r w:rsidR="0010572D" w:rsidRPr="001A3E0C">
        <w:rPr>
          <w:rFonts w:ascii="Times New Roman" w:hAnsi="Times New Roman" w:cs="Times New Roman"/>
          <w:sz w:val="24"/>
          <w:szCs w:val="24"/>
        </w:rPr>
        <w:t>. Complete</w:t>
      </w:r>
      <w:r w:rsidR="0010572D">
        <w:rPr>
          <w:rFonts w:ascii="Times New Roman" w:hAnsi="Times New Roman" w:cs="Times New Roman"/>
          <w:sz w:val="24"/>
          <w:szCs w:val="24"/>
        </w:rPr>
        <w:t xml:space="preserve"> case analysis showing h</w:t>
      </w:r>
      <w:r w:rsidR="0010572D" w:rsidRPr="00893BA5">
        <w:rPr>
          <w:rFonts w:ascii="Times New Roman" w:hAnsi="Times New Roman" w:cs="Times New Roman"/>
          <w:sz w:val="24"/>
          <w:szCs w:val="24"/>
        </w:rPr>
        <w:t>azard</w:t>
      </w:r>
      <w:r w:rsidR="0010572D" w:rsidRPr="002F7F36">
        <w:rPr>
          <w:rFonts w:ascii="Times New Roman" w:hAnsi="Times New Roman" w:cs="Times New Roman"/>
          <w:sz w:val="24"/>
          <w:szCs w:val="24"/>
        </w:rPr>
        <w:t xml:space="preserve"> ratios (HRs) with 95% confidence intervals (C</w:t>
      </w:r>
      <w:r w:rsidR="0010572D">
        <w:rPr>
          <w:rFonts w:ascii="Times New Roman" w:hAnsi="Times New Roman" w:cs="Times New Roman"/>
          <w:sz w:val="24"/>
          <w:szCs w:val="24"/>
        </w:rPr>
        <w:t>I</w:t>
      </w:r>
      <w:r w:rsidR="0010572D" w:rsidRPr="002F7F36">
        <w:rPr>
          <w:rFonts w:ascii="Times New Roman" w:hAnsi="Times New Roman" w:cs="Times New Roman"/>
          <w:sz w:val="24"/>
          <w:szCs w:val="24"/>
        </w:rPr>
        <w:t xml:space="preserve">s) for the association between </w:t>
      </w:r>
      <w:r w:rsidR="0010572D">
        <w:rPr>
          <w:rFonts w:ascii="Times New Roman" w:hAnsi="Times New Roman" w:cs="Times New Roman"/>
          <w:sz w:val="24"/>
          <w:szCs w:val="24"/>
        </w:rPr>
        <w:t xml:space="preserve">being born in the intervention area </w:t>
      </w:r>
      <w:r w:rsidR="0010572D" w:rsidRPr="002F7F36">
        <w:rPr>
          <w:rFonts w:ascii="Times New Roman" w:hAnsi="Times New Roman" w:cs="Times New Roman"/>
          <w:sz w:val="24"/>
          <w:szCs w:val="24"/>
        </w:rPr>
        <w:t xml:space="preserve">and alcohol-related health problems and </w:t>
      </w:r>
      <w:r w:rsidR="0010572D" w:rsidRPr="00973778">
        <w:rPr>
          <w:rFonts w:ascii="Times New Roman" w:hAnsi="Times New Roman" w:cs="Times New Roman"/>
          <w:sz w:val="24"/>
          <w:szCs w:val="24"/>
        </w:rPr>
        <w:t xml:space="preserve">the </w:t>
      </w:r>
      <w:r w:rsidR="005D6E26">
        <w:rPr>
          <w:rFonts w:ascii="Times New Roman" w:hAnsi="Times New Roman" w:cs="Times New Roman"/>
          <w:sz w:val="24"/>
          <w:szCs w:val="24"/>
        </w:rPr>
        <w:t xml:space="preserve">comparison </w:t>
      </w:r>
      <w:r w:rsidR="00D16B19">
        <w:rPr>
          <w:rFonts w:ascii="Times New Roman" w:hAnsi="Times New Roman" w:cs="Times New Roman"/>
          <w:sz w:val="24"/>
          <w:szCs w:val="24"/>
        </w:rPr>
        <w:t xml:space="preserve">of such HR </w:t>
      </w:r>
      <w:r w:rsidR="0010572D" w:rsidRPr="002F7F36">
        <w:rPr>
          <w:rFonts w:ascii="Times New Roman" w:hAnsi="Times New Roman" w:cs="Times New Roman"/>
          <w:sz w:val="24"/>
          <w:szCs w:val="24"/>
        </w:rPr>
        <w:t xml:space="preserve">between </w:t>
      </w:r>
      <w:r w:rsidR="0010572D">
        <w:rPr>
          <w:rFonts w:ascii="Times New Roman" w:hAnsi="Times New Roman" w:cs="Times New Roman"/>
          <w:sz w:val="24"/>
          <w:szCs w:val="24"/>
        </w:rPr>
        <w:t xml:space="preserve">Cohort B, C, D and Cohort A during a follow-up from the age of 14 to 42, stratified by maternal age at conception. 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7"/>
        <w:gridCol w:w="2666"/>
        <w:gridCol w:w="2617"/>
        <w:gridCol w:w="2617"/>
        <w:gridCol w:w="2617"/>
      </w:tblGrid>
      <w:tr w:rsidR="0010572D" w:rsidRPr="00781ADE" w14:paraId="0CD0FB35" w14:textId="77777777" w:rsidTr="00D82505">
        <w:trPr>
          <w:trHeight w:val="172"/>
        </w:trPr>
        <w:tc>
          <w:tcPr>
            <w:tcW w:w="3147" w:type="dxa"/>
            <w:tcBorders>
              <w:top w:val="single" w:sz="4" w:space="0" w:color="auto"/>
              <w:bottom w:val="single" w:sz="4" w:space="0" w:color="auto"/>
            </w:tcBorders>
          </w:tcPr>
          <w:p w14:paraId="522B7F47" w14:textId="77777777" w:rsidR="0010572D" w:rsidRPr="00781ADE" w:rsidRDefault="0010572D" w:rsidP="00D8250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</w:tcPr>
          <w:p w14:paraId="69BE9D55" w14:textId="77777777" w:rsidR="0010572D" w:rsidRPr="00781ADE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Crude HR</w:t>
            </w:r>
          </w:p>
          <w:p w14:paraId="50A6BE37" w14:textId="77777777" w:rsidR="0010572D" w:rsidRPr="00781ADE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</w:tcPr>
          <w:p w14:paraId="27DC12E2" w14:textId="77777777" w:rsidR="0010572D" w:rsidRPr="00781ADE" w:rsidRDefault="0010572D" w:rsidP="00D82505">
            <w:pPr>
              <w:spacing w:after="0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Adjusted HR</w:t>
            </w:r>
            <w:r w:rsidRPr="00781ADE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  <w:p w14:paraId="40CD25D8" w14:textId="77777777" w:rsidR="0010572D" w:rsidRPr="00781ADE" w:rsidRDefault="0010572D" w:rsidP="00D8250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</w:tcPr>
          <w:p w14:paraId="19319CB9" w14:textId="77777777" w:rsidR="0010572D" w:rsidRPr="00781ADE" w:rsidRDefault="0010572D" w:rsidP="00D8250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Adjusted HR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  <w:p w14:paraId="1F56231A" w14:textId="77777777" w:rsidR="0010572D" w:rsidRPr="00781ADE" w:rsidRDefault="0010572D" w:rsidP="00D8250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</w:tcPr>
          <w:p w14:paraId="468D5145" w14:textId="77777777" w:rsidR="0010572D" w:rsidRPr="00781ADE" w:rsidRDefault="0010572D" w:rsidP="00D8250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Adjusted HR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  <w:p w14:paraId="3673A014" w14:textId="77777777" w:rsidR="0010572D" w:rsidRPr="00781ADE" w:rsidRDefault="0010572D" w:rsidP="00D82505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95% CI</w:t>
            </w:r>
          </w:p>
        </w:tc>
      </w:tr>
      <w:tr w:rsidR="0010572D" w:rsidRPr="00781ADE" w14:paraId="70F197E0" w14:textId="77777777" w:rsidTr="00D82505">
        <w:trPr>
          <w:trHeight w:val="878"/>
        </w:trPr>
        <w:tc>
          <w:tcPr>
            <w:tcW w:w="3147" w:type="dxa"/>
            <w:tcBorders>
              <w:top w:val="single" w:sz="4" w:space="0" w:color="auto"/>
            </w:tcBorders>
          </w:tcPr>
          <w:p w14:paraId="4841CEDC" w14:textId="77777777" w:rsidR="0010572D" w:rsidRPr="00781ADE" w:rsidRDefault="0010572D" w:rsidP="00D8250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Cohort A: Total</w:t>
            </w:r>
          </w:p>
          <w:p w14:paraId="1FA9A704" w14:textId="77777777" w:rsidR="0010572D" w:rsidRPr="00781ADE" w:rsidRDefault="0010572D" w:rsidP="00D8250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 xml:space="preserve">    &lt;21 years</w:t>
            </w:r>
          </w:p>
          <w:p w14:paraId="4A78F6CE" w14:textId="77777777" w:rsidR="0010572D" w:rsidRPr="00781ADE" w:rsidRDefault="0010572D" w:rsidP="00D8250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 xml:space="preserve">     ≥ 21 years</w:t>
            </w:r>
          </w:p>
        </w:tc>
        <w:tc>
          <w:tcPr>
            <w:tcW w:w="2666" w:type="dxa"/>
            <w:tcBorders>
              <w:top w:val="single" w:sz="4" w:space="0" w:color="auto"/>
            </w:tcBorders>
          </w:tcPr>
          <w:p w14:paraId="1DA11913" w14:textId="16445CB4" w:rsidR="0010572D" w:rsidRPr="00781ADE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1.1</w:t>
            </w:r>
            <w:r w:rsidR="00AA634E">
              <w:rPr>
                <w:rFonts w:ascii="Times New Roman" w:hAnsi="Times New Roman" w:cs="Times New Roman"/>
                <w:sz w:val="24"/>
              </w:rPr>
              <w:t>5</w:t>
            </w:r>
            <w:r w:rsidRPr="00781ADE">
              <w:rPr>
                <w:rFonts w:ascii="Times New Roman" w:hAnsi="Times New Roman" w:cs="Times New Roman"/>
                <w:sz w:val="24"/>
              </w:rPr>
              <w:t xml:space="preserve"> (1.0</w:t>
            </w:r>
            <w:r w:rsidR="00AA634E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781ADE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AA634E">
              <w:rPr>
                <w:rFonts w:ascii="Times New Roman" w:hAnsi="Times New Roman" w:cs="Times New Roman"/>
                <w:sz w:val="24"/>
              </w:rPr>
              <w:t>6</w:t>
            </w:r>
            <w:r w:rsidRPr="00781ADE">
              <w:rPr>
                <w:rFonts w:ascii="Times New Roman" w:hAnsi="Times New Roman" w:cs="Times New Roman"/>
                <w:sz w:val="24"/>
              </w:rPr>
              <w:t>)</w:t>
            </w:r>
          </w:p>
          <w:p w14:paraId="484BB862" w14:textId="67A32D7C" w:rsidR="0010572D" w:rsidRPr="00781ADE" w:rsidRDefault="0060742F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</w:t>
            </w:r>
            <w:r w:rsidR="0010572D" w:rsidRPr="00781ADE"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10572D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10572D"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10572D" w:rsidRPr="00781ADE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18</w:t>
            </w:r>
            <w:r w:rsidR="0010572D" w:rsidRPr="00781ADE">
              <w:rPr>
                <w:rFonts w:ascii="Times New Roman" w:hAnsi="Times New Roman" w:cs="Times New Roman"/>
                <w:sz w:val="24"/>
              </w:rPr>
              <w:t>)</w:t>
            </w:r>
          </w:p>
          <w:p w14:paraId="1BED5036" w14:textId="1F642048" w:rsidR="0010572D" w:rsidRPr="00781ADE" w:rsidRDefault="0010572D" w:rsidP="006074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1.2</w:t>
            </w:r>
            <w:r w:rsidR="0060742F">
              <w:rPr>
                <w:rFonts w:ascii="Times New Roman" w:hAnsi="Times New Roman" w:cs="Times New Roman"/>
                <w:sz w:val="24"/>
              </w:rPr>
              <w:t>2</w:t>
            </w:r>
            <w:r w:rsidRPr="00781ADE">
              <w:rPr>
                <w:rFonts w:ascii="Times New Roman" w:hAnsi="Times New Roman" w:cs="Times New Roman"/>
                <w:sz w:val="24"/>
              </w:rPr>
              <w:t xml:space="preserve"> (1.</w:t>
            </w:r>
            <w:r w:rsidR="0060742F">
              <w:rPr>
                <w:rFonts w:ascii="Times New Roman" w:hAnsi="Times New Roman" w:cs="Times New Roman"/>
                <w:sz w:val="24"/>
              </w:rPr>
              <w:t>09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781ADE">
              <w:rPr>
                <w:rFonts w:ascii="Times New Roman" w:hAnsi="Times New Roman" w:cs="Times New Roman"/>
                <w:sz w:val="24"/>
              </w:rPr>
              <w:t>1.3</w:t>
            </w:r>
            <w:r w:rsidR="0060742F">
              <w:rPr>
                <w:rFonts w:ascii="Times New Roman" w:hAnsi="Times New Roman" w:cs="Times New Roman"/>
                <w:sz w:val="24"/>
              </w:rPr>
              <w:t>6</w:t>
            </w:r>
            <w:r w:rsidRPr="00781AD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17" w:type="dxa"/>
            <w:tcBorders>
              <w:top w:val="single" w:sz="4" w:space="0" w:color="auto"/>
            </w:tcBorders>
          </w:tcPr>
          <w:p w14:paraId="7A2ADB77" w14:textId="3576D8FE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</w:t>
            </w:r>
            <w:r w:rsidR="00AA634E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 (1.0</w:t>
            </w:r>
            <w:r w:rsidR="00AA634E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, 1.2</w:t>
            </w:r>
            <w:r w:rsidR="00AA634E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593258BE" w14:textId="59A18F75" w:rsidR="0010572D" w:rsidRDefault="00F23097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</w:t>
            </w:r>
            <w:r w:rsidR="0010572D">
              <w:rPr>
                <w:rFonts w:ascii="Times New Roman" w:hAnsi="Times New Roman" w:cs="Times New Roman"/>
                <w:sz w:val="24"/>
              </w:rPr>
              <w:t xml:space="preserve"> (0.8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10572D"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ascii="Times New Roman" w:hAnsi="Times New Roman" w:cs="Times New Roman"/>
                <w:sz w:val="24"/>
              </w:rPr>
              <w:t>18</w:t>
            </w:r>
            <w:r w:rsidR="0010572D">
              <w:rPr>
                <w:rFonts w:ascii="Times New Roman" w:hAnsi="Times New Roman" w:cs="Times New Roman"/>
                <w:sz w:val="24"/>
              </w:rPr>
              <w:t>)</w:t>
            </w:r>
          </w:p>
          <w:p w14:paraId="7B835C3E" w14:textId="05B32498" w:rsidR="0010572D" w:rsidRPr="00701A9A" w:rsidRDefault="0010572D" w:rsidP="006074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</w:t>
            </w:r>
            <w:r w:rsidR="00D82505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(1.</w:t>
            </w:r>
            <w:r w:rsidR="00D82505">
              <w:rPr>
                <w:rFonts w:ascii="Times New Roman" w:hAnsi="Times New Roman" w:cs="Times New Roman"/>
                <w:sz w:val="24"/>
              </w:rPr>
              <w:t>0</w:t>
            </w:r>
            <w:r w:rsidR="0060742F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, 1.3</w:t>
            </w:r>
            <w:r w:rsidR="00D82505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17" w:type="dxa"/>
            <w:tcBorders>
              <w:top w:val="single" w:sz="4" w:space="0" w:color="auto"/>
            </w:tcBorders>
          </w:tcPr>
          <w:p w14:paraId="7976B3F3" w14:textId="1BC20B3A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</w:t>
            </w:r>
            <w:r w:rsidR="006D2D36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(1.0</w:t>
            </w:r>
            <w:r w:rsidR="006D2D36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 1.2</w:t>
            </w:r>
            <w:r w:rsidR="006D2D36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59E2742D" w14:textId="42BBBC7D" w:rsidR="0010572D" w:rsidRDefault="00F23097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</w:t>
            </w:r>
            <w:r w:rsidR="0010572D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78</w:t>
            </w:r>
            <w:r w:rsidR="0010572D"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ascii="Times New Roman" w:hAnsi="Times New Roman" w:cs="Times New Roman"/>
                <w:sz w:val="24"/>
              </w:rPr>
              <w:t>15</w:t>
            </w:r>
            <w:r w:rsidR="0010572D">
              <w:rPr>
                <w:rFonts w:ascii="Times New Roman" w:hAnsi="Times New Roman" w:cs="Times New Roman"/>
                <w:sz w:val="24"/>
              </w:rPr>
              <w:t>)</w:t>
            </w:r>
          </w:p>
          <w:p w14:paraId="5F8FC8C6" w14:textId="52A6BAF7" w:rsidR="0010572D" w:rsidRPr="00701A9A" w:rsidRDefault="0010572D" w:rsidP="00F230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F23097">
              <w:rPr>
                <w:rFonts w:ascii="Times New Roman" w:hAnsi="Times New Roman" w:cs="Times New Roman"/>
                <w:sz w:val="24"/>
              </w:rPr>
              <w:t>17</w:t>
            </w:r>
            <w:r>
              <w:rPr>
                <w:rFonts w:ascii="Times New Roman" w:hAnsi="Times New Roman" w:cs="Times New Roman"/>
                <w:sz w:val="24"/>
              </w:rPr>
              <w:t xml:space="preserve"> (1.</w:t>
            </w:r>
            <w:r w:rsidR="00F23097">
              <w:rPr>
                <w:rFonts w:ascii="Times New Roman" w:hAnsi="Times New Roman" w:cs="Times New Roman"/>
                <w:sz w:val="24"/>
              </w:rPr>
              <w:t>05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 w:rsidR="00510F96">
              <w:rPr>
                <w:rFonts w:ascii="Times New Roman" w:hAnsi="Times New Roman" w:cs="Times New Roman"/>
                <w:sz w:val="24"/>
              </w:rPr>
              <w:t>3</w:t>
            </w:r>
            <w:r w:rsidR="00F23097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17" w:type="dxa"/>
            <w:tcBorders>
              <w:top w:val="single" w:sz="4" w:space="0" w:color="auto"/>
            </w:tcBorders>
          </w:tcPr>
          <w:p w14:paraId="2A163962" w14:textId="3AB99721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 w:rsidR="006D2D36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(0.9</w:t>
            </w:r>
            <w:r w:rsidR="006D2D36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 w:rsidR="006D2D36">
              <w:rPr>
                <w:rFonts w:ascii="Times New Roman" w:hAnsi="Times New Roman" w:cs="Times New Roman"/>
                <w:sz w:val="24"/>
              </w:rPr>
              <w:t>1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31A43C32" w14:textId="5CFD66C4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 w:rsidR="00F23097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(0.7</w:t>
            </w:r>
            <w:r w:rsidR="00F23097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, 1.1</w:t>
            </w:r>
            <w:r w:rsidR="00F23097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04A60A9B" w14:textId="4CB74315" w:rsidR="0010572D" w:rsidRPr="00701A9A" w:rsidRDefault="0010572D" w:rsidP="00F230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</w:t>
            </w:r>
            <w:r w:rsidR="00F23097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510F96">
              <w:rPr>
                <w:rFonts w:ascii="Times New Roman" w:hAnsi="Times New Roman" w:cs="Times New Roman"/>
                <w:sz w:val="24"/>
              </w:rPr>
              <w:t>1.0</w:t>
            </w:r>
            <w:r w:rsidR="00F23097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, 1.2</w:t>
            </w:r>
            <w:r w:rsidR="00F23097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10572D" w:rsidRPr="00781ADE" w14:paraId="27511294" w14:textId="77777777" w:rsidTr="00D82505">
        <w:trPr>
          <w:trHeight w:val="858"/>
        </w:trPr>
        <w:tc>
          <w:tcPr>
            <w:tcW w:w="3147" w:type="dxa"/>
          </w:tcPr>
          <w:p w14:paraId="7F5C55B8" w14:textId="77777777" w:rsidR="0010572D" w:rsidRPr="00781ADE" w:rsidRDefault="0010572D" w:rsidP="00D8250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Cohort B: Total</w:t>
            </w:r>
          </w:p>
          <w:p w14:paraId="14518309" w14:textId="77777777" w:rsidR="0010572D" w:rsidRPr="00781ADE" w:rsidRDefault="0010572D" w:rsidP="00D8250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 xml:space="preserve">       &lt;21 years</w:t>
            </w:r>
          </w:p>
          <w:p w14:paraId="161CA83E" w14:textId="77777777" w:rsidR="0010572D" w:rsidRPr="00781ADE" w:rsidRDefault="0010572D" w:rsidP="00D8250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 xml:space="preserve">        ≥ 21 years</w:t>
            </w:r>
          </w:p>
        </w:tc>
        <w:tc>
          <w:tcPr>
            <w:tcW w:w="2666" w:type="dxa"/>
          </w:tcPr>
          <w:p w14:paraId="646F204C" w14:textId="54715E96" w:rsidR="0010572D" w:rsidRPr="00781ADE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1.0</w:t>
            </w:r>
            <w:r w:rsidR="00AA634E">
              <w:rPr>
                <w:rFonts w:ascii="Times New Roman" w:hAnsi="Times New Roman" w:cs="Times New Roman"/>
                <w:sz w:val="24"/>
              </w:rPr>
              <w:t>3</w:t>
            </w:r>
            <w:r w:rsidRPr="00781ADE"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AA634E">
              <w:rPr>
                <w:rFonts w:ascii="Times New Roman" w:hAnsi="Times New Roman" w:cs="Times New Roman"/>
                <w:sz w:val="24"/>
              </w:rPr>
              <w:t>88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781ADE">
              <w:rPr>
                <w:rFonts w:ascii="Times New Roman" w:hAnsi="Times New Roman" w:cs="Times New Roman"/>
                <w:sz w:val="24"/>
              </w:rPr>
              <w:t>1.2</w:t>
            </w:r>
            <w:r w:rsidR="00AA634E">
              <w:rPr>
                <w:rFonts w:ascii="Times New Roman" w:hAnsi="Times New Roman" w:cs="Times New Roman"/>
                <w:sz w:val="24"/>
              </w:rPr>
              <w:t>0</w:t>
            </w:r>
            <w:r w:rsidRPr="00781ADE">
              <w:rPr>
                <w:rFonts w:ascii="Times New Roman" w:hAnsi="Times New Roman" w:cs="Times New Roman"/>
                <w:sz w:val="24"/>
              </w:rPr>
              <w:t>)</w:t>
            </w:r>
          </w:p>
          <w:p w14:paraId="1636F248" w14:textId="52051BB6" w:rsidR="0010572D" w:rsidRPr="00781ADE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1.3</w:t>
            </w:r>
            <w:r w:rsidR="0060742F">
              <w:rPr>
                <w:rFonts w:ascii="Times New Roman" w:hAnsi="Times New Roman" w:cs="Times New Roman"/>
                <w:sz w:val="24"/>
              </w:rPr>
              <w:t>1</w:t>
            </w:r>
            <w:r w:rsidRPr="00781ADE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4074D">
              <w:rPr>
                <w:rFonts w:ascii="Times New Roman" w:hAnsi="Times New Roman" w:cs="Times New Roman"/>
                <w:sz w:val="24"/>
              </w:rPr>
              <w:t>0</w:t>
            </w:r>
            <w:r w:rsidR="0060742F">
              <w:rPr>
                <w:rFonts w:ascii="Times New Roman" w:hAnsi="Times New Roman" w:cs="Times New Roman"/>
                <w:sz w:val="24"/>
              </w:rPr>
              <w:t>.98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781ADE">
              <w:rPr>
                <w:rFonts w:ascii="Times New Roman" w:hAnsi="Times New Roman" w:cs="Times New Roman"/>
                <w:sz w:val="24"/>
              </w:rPr>
              <w:t>1.7</w:t>
            </w:r>
            <w:r w:rsidR="0060742F">
              <w:rPr>
                <w:rFonts w:ascii="Times New Roman" w:hAnsi="Times New Roman" w:cs="Times New Roman"/>
                <w:sz w:val="24"/>
              </w:rPr>
              <w:t>6</w:t>
            </w:r>
            <w:r w:rsidRPr="00781ADE">
              <w:rPr>
                <w:rFonts w:ascii="Times New Roman" w:hAnsi="Times New Roman" w:cs="Times New Roman"/>
                <w:sz w:val="24"/>
              </w:rPr>
              <w:t>)</w:t>
            </w:r>
          </w:p>
          <w:p w14:paraId="54F9727F" w14:textId="7DC5D1F0" w:rsidR="0010572D" w:rsidRPr="00781ADE" w:rsidRDefault="0010572D" w:rsidP="006074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0.9</w:t>
            </w:r>
            <w:r w:rsidR="0060742F">
              <w:rPr>
                <w:rFonts w:ascii="Times New Roman" w:hAnsi="Times New Roman" w:cs="Times New Roman"/>
                <w:sz w:val="24"/>
              </w:rPr>
              <w:t>4</w:t>
            </w:r>
            <w:r w:rsidRPr="00781ADE"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D82505">
              <w:rPr>
                <w:rFonts w:ascii="Times New Roman" w:hAnsi="Times New Roman" w:cs="Times New Roman"/>
                <w:sz w:val="24"/>
              </w:rPr>
              <w:t>7</w:t>
            </w:r>
            <w:r w:rsidR="0060742F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781ADE">
              <w:rPr>
                <w:rFonts w:ascii="Times New Roman" w:hAnsi="Times New Roman" w:cs="Times New Roman"/>
                <w:sz w:val="24"/>
              </w:rPr>
              <w:t>1.1</w:t>
            </w:r>
            <w:r w:rsidR="0060742F">
              <w:rPr>
                <w:rFonts w:ascii="Times New Roman" w:hAnsi="Times New Roman" w:cs="Times New Roman"/>
                <w:sz w:val="24"/>
              </w:rPr>
              <w:t>3</w:t>
            </w:r>
            <w:r w:rsidRPr="00781AD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17" w:type="dxa"/>
          </w:tcPr>
          <w:p w14:paraId="00AA50C6" w14:textId="09BC87BE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 w:rsidR="00AA634E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AA634E">
              <w:rPr>
                <w:rFonts w:ascii="Times New Roman" w:hAnsi="Times New Roman" w:cs="Times New Roman"/>
                <w:sz w:val="24"/>
              </w:rPr>
              <w:t>89</w:t>
            </w:r>
            <w:r>
              <w:rPr>
                <w:rFonts w:ascii="Times New Roman" w:hAnsi="Times New Roman" w:cs="Times New Roman"/>
                <w:sz w:val="24"/>
              </w:rPr>
              <w:t>, 1.2</w:t>
            </w:r>
            <w:r w:rsidR="00AA634E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20E97F38" w14:textId="020885CA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</w:t>
            </w:r>
            <w:r w:rsidR="00F23097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 (1.0</w:t>
            </w:r>
            <w:r w:rsidR="00F23097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, 1.8</w:t>
            </w:r>
            <w:r w:rsidR="00F23097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38C23F2B" w14:textId="658ABDAE" w:rsidR="0010572D" w:rsidRPr="00701A9A" w:rsidRDefault="0010572D" w:rsidP="006074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 w:rsidR="0060742F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D82505">
              <w:rPr>
                <w:rFonts w:ascii="Times New Roman" w:hAnsi="Times New Roman" w:cs="Times New Roman"/>
                <w:sz w:val="24"/>
              </w:rPr>
              <w:t>7</w:t>
            </w:r>
            <w:r w:rsidR="0060742F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, 1.1</w:t>
            </w:r>
            <w:r w:rsidR="0060742F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17" w:type="dxa"/>
          </w:tcPr>
          <w:p w14:paraId="0EFE1FF7" w14:textId="371FF7C8" w:rsidR="0010572D" w:rsidRDefault="003E3242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 w:rsidR="00AA634E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0572D">
              <w:rPr>
                <w:rFonts w:ascii="Times New Roman" w:hAnsi="Times New Roman" w:cs="Times New Roman"/>
                <w:sz w:val="24"/>
              </w:rPr>
              <w:t>(0.8</w:t>
            </w:r>
            <w:r w:rsidR="006D2D36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 w:rsidR="006D2D36">
              <w:rPr>
                <w:rFonts w:ascii="Times New Roman" w:hAnsi="Times New Roman" w:cs="Times New Roman"/>
                <w:sz w:val="24"/>
              </w:rPr>
              <w:t>18</w:t>
            </w:r>
            <w:r w:rsidR="0010572D">
              <w:rPr>
                <w:rFonts w:ascii="Times New Roman" w:hAnsi="Times New Roman" w:cs="Times New Roman"/>
                <w:sz w:val="24"/>
              </w:rPr>
              <w:t>)</w:t>
            </w:r>
          </w:p>
          <w:p w14:paraId="461CFF87" w14:textId="57455696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F23097">
              <w:rPr>
                <w:rFonts w:ascii="Times New Roman" w:hAnsi="Times New Roman" w:cs="Times New Roman"/>
                <w:sz w:val="24"/>
              </w:rPr>
              <w:t>32</w:t>
            </w:r>
            <w:r>
              <w:rPr>
                <w:rFonts w:ascii="Times New Roman" w:hAnsi="Times New Roman" w:cs="Times New Roman"/>
                <w:sz w:val="24"/>
              </w:rPr>
              <w:t xml:space="preserve"> (0.9</w:t>
            </w:r>
            <w:r w:rsidR="00F23097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 w:rsidR="00F23097">
              <w:rPr>
                <w:rFonts w:ascii="Times New Roman" w:hAnsi="Times New Roman" w:cs="Times New Roman"/>
                <w:sz w:val="24"/>
              </w:rPr>
              <w:t>7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6183ABBE" w14:textId="442CD54C" w:rsidR="0010572D" w:rsidRPr="00701A9A" w:rsidRDefault="0010572D" w:rsidP="00F230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510F96">
              <w:rPr>
                <w:rFonts w:ascii="Times New Roman" w:hAnsi="Times New Roman" w:cs="Times New Roman"/>
                <w:sz w:val="24"/>
              </w:rPr>
              <w:t>9</w:t>
            </w:r>
            <w:r w:rsidR="00F23097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(0.7</w:t>
            </w:r>
            <w:r w:rsidR="00F23097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 w:rsidR="00510F96">
              <w:rPr>
                <w:rFonts w:ascii="Times New Roman" w:hAnsi="Times New Roman" w:cs="Times New Roman"/>
                <w:sz w:val="24"/>
              </w:rPr>
              <w:t>1</w:t>
            </w:r>
            <w:r w:rsidR="00F23097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17" w:type="dxa"/>
          </w:tcPr>
          <w:p w14:paraId="13607FBA" w14:textId="40D1114C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 w:rsidR="00510F96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(0.8</w:t>
            </w:r>
            <w:r w:rsidR="00510F96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 1.1</w:t>
            </w:r>
            <w:r w:rsidR="006D2D36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7810C507" w14:textId="302B8938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F23097">
              <w:rPr>
                <w:rFonts w:ascii="Times New Roman" w:hAnsi="Times New Roman" w:cs="Times New Roman"/>
                <w:sz w:val="24"/>
              </w:rPr>
              <w:t>26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F23097">
              <w:rPr>
                <w:rFonts w:ascii="Times New Roman" w:hAnsi="Times New Roman" w:cs="Times New Roman"/>
                <w:sz w:val="24"/>
              </w:rPr>
              <w:t>94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 w:rsidR="00F23097">
              <w:rPr>
                <w:rFonts w:ascii="Times New Roman" w:hAnsi="Times New Roman" w:cs="Times New Roman"/>
                <w:sz w:val="24"/>
              </w:rPr>
              <w:t>7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3663A22B" w14:textId="4FC34B69" w:rsidR="0010572D" w:rsidRPr="00701A9A" w:rsidRDefault="0010572D" w:rsidP="00F230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</w:t>
            </w:r>
            <w:r w:rsidR="00F23097">
              <w:rPr>
                <w:rFonts w:ascii="Times New Roman" w:hAnsi="Times New Roman" w:cs="Times New Roman"/>
                <w:sz w:val="24"/>
              </w:rPr>
              <w:t>7</w:t>
            </w:r>
            <w:r w:rsidR="00510F96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0.7</w:t>
            </w:r>
            <w:r w:rsidR="00F23097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 1.0</w:t>
            </w:r>
            <w:r w:rsidR="00F23097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10572D" w:rsidRPr="00781ADE" w14:paraId="17E6987A" w14:textId="77777777" w:rsidTr="00D82505">
        <w:trPr>
          <w:trHeight w:val="858"/>
        </w:trPr>
        <w:tc>
          <w:tcPr>
            <w:tcW w:w="3147" w:type="dxa"/>
          </w:tcPr>
          <w:p w14:paraId="6C429220" w14:textId="77777777" w:rsidR="0010572D" w:rsidRPr="00781ADE" w:rsidRDefault="0010572D" w:rsidP="00D8250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Cohort C: Total</w:t>
            </w:r>
          </w:p>
          <w:p w14:paraId="50ECD813" w14:textId="77777777" w:rsidR="0010572D" w:rsidRPr="00781ADE" w:rsidRDefault="0010572D" w:rsidP="00D8250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 xml:space="preserve">      &lt;21 years</w:t>
            </w:r>
          </w:p>
          <w:p w14:paraId="292A33E2" w14:textId="77777777" w:rsidR="0010572D" w:rsidRPr="00781ADE" w:rsidRDefault="0010572D" w:rsidP="00D8250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 xml:space="preserve">        ≥ 21 years</w:t>
            </w:r>
          </w:p>
        </w:tc>
        <w:tc>
          <w:tcPr>
            <w:tcW w:w="2666" w:type="dxa"/>
          </w:tcPr>
          <w:p w14:paraId="53153CEB" w14:textId="3D4E3070" w:rsidR="0010572D" w:rsidRPr="00781ADE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1.1</w:t>
            </w:r>
            <w:r w:rsidR="00AA634E">
              <w:rPr>
                <w:rFonts w:ascii="Times New Roman" w:hAnsi="Times New Roman" w:cs="Times New Roman"/>
                <w:sz w:val="24"/>
              </w:rPr>
              <w:t>0</w:t>
            </w:r>
            <w:r w:rsidRPr="00781ADE">
              <w:rPr>
                <w:rFonts w:ascii="Times New Roman" w:hAnsi="Times New Roman" w:cs="Times New Roman"/>
                <w:sz w:val="24"/>
              </w:rPr>
              <w:t xml:space="preserve"> (0.9</w:t>
            </w:r>
            <w:r w:rsidR="00AA634E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781ADE">
              <w:rPr>
                <w:rFonts w:ascii="Times New Roman" w:hAnsi="Times New Roman" w:cs="Times New Roman"/>
                <w:sz w:val="24"/>
              </w:rPr>
              <w:t>1.</w:t>
            </w:r>
            <w:r w:rsidR="00AA634E">
              <w:rPr>
                <w:rFonts w:ascii="Times New Roman" w:hAnsi="Times New Roman" w:cs="Times New Roman"/>
                <w:sz w:val="24"/>
              </w:rPr>
              <w:t>29</w:t>
            </w:r>
            <w:r w:rsidRPr="00781ADE">
              <w:rPr>
                <w:rFonts w:ascii="Times New Roman" w:hAnsi="Times New Roman" w:cs="Times New Roman"/>
                <w:sz w:val="24"/>
              </w:rPr>
              <w:t>)</w:t>
            </w:r>
          </w:p>
          <w:p w14:paraId="70CED8B6" w14:textId="4228D488" w:rsidR="0010572D" w:rsidRPr="00781ADE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781AD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60742F">
              <w:rPr>
                <w:rFonts w:ascii="Times New Roman" w:hAnsi="Times New Roman" w:cs="Times New Roman"/>
                <w:sz w:val="24"/>
              </w:rPr>
              <w:t>1</w:t>
            </w:r>
            <w:r w:rsidRPr="00781ADE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60742F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781ADE">
              <w:rPr>
                <w:rFonts w:ascii="Times New Roman" w:hAnsi="Times New Roman" w:cs="Times New Roman"/>
                <w:sz w:val="24"/>
              </w:rPr>
              <w:t>1.</w:t>
            </w:r>
            <w:r w:rsidR="0060742F">
              <w:rPr>
                <w:rFonts w:ascii="Times New Roman" w:hAnsi="Times New Roman" w:cs="Times New Roman"/>
                <w:sz w:val="24"/>
              </w:rPr>
              <w:t>39</w:t>
            </w:r>
            <w:r w:rsidRPr="00781ADE">
              <w:rPr>
                <w:rFonts w:ascii="Times New Roman" w:hAnsi="Times New Roman" w:cs="Times New Roman"/>
                <w:sz w:val="24"/>
              </w:rPr>
              <w:t>)</w:t>
            </w:r>
          </w:p>
          <w:p w14:paraId="4A5CBA0C" w14:textId="553255CF" w:rsidR="0010572D" w:rsidRPr="00781ADE" w:rsidRDefault="0010572D" w:rsidP="006407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1.1</w:t>
            </w:r>
            <w:r w:rsidR="0064074D">
              <w:rPr>
                <w:rFonts w:ascii="Times New Roman" w:hAnsi="Times New Roman" w:cs="Times New Roman"/>
                <w:sz w:val="24"/>
              </w:rPr>
              <w:t>4</w:t>
            </w:r>
            <w:r w:rsidRPr="00781ADE">
              <w:rPr>
                <w:rFonts w:ascii="Times New Roman" w:hAnsi="Times New Roman" w:cs="Times New Roman"/>
                <w:sz w:val="24"/>
              </w:rPr>
              <w:t xml:space="preserve"> (0.9</w:t>
            </w:r>
            <w:r w:rsidR="0064074D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781ADE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64074D">
              <w:rPr>
                <w:rFonts w:ascii="Times New Roman" w:hAnsi="Times New Roman" w:cs="Times New Roman"/>
                <w:sz w:val="24"/>
              </w:rPr>
              <w:t>7</w:t>
            </w:r>
            <w:r w:rsidRPr="00781AD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17" w:type="dxa"/>
          </w:tcPr>
          <w:p w14:paraId="625A48FB" w14:textId="2E58E869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</w:t>
            </w:r>
            <w:r w:rsidR="00AA634E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(0.9</w:t>
            </w:r>
            <w:r w:rsidR="00AA634E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, 1.3</w:t>
            </w:r>
            <w:r w:rsidR="00AA634E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3CAEB13B" w14:textId="00333DE5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 w:rsidR="00F23097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0.7</w:t>
            </w:r>
            <w:r w:rsidR="00F23097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 w:rsidR="00F23097">
              <w:rPr>
                <w:rFonts w:ascii="Times New Roman" w:hAnsi="Times New Roman" w:cs="Times New Roman"/>
                <w:sz w:val="24"/>
              </w:rPr>
              <w:t>3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14D1FB6E" w14:textId="70FE2520" w:rsidR="0010572D" w:rsidRPr="00701A9A" w:rsidRDefault="0010572D" w:rsidP="006074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</w:t>
            </w:r>
            <w:r w:rsidR="0060742F">
              <w:rPr>
                <w:rFonts w:ascii="Times New Roman" w:hAnsi="Times New Roman" w:cs="Times New Roman"/>
                <w:sz w:val="24"/>
              </w:rPr>
              <w:t>4</w:t>
            </w:r>
            <w:r w:rsidR="00D82505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9</w:t>
            </w:r>
            <w:r w:rsidR="0060742F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, 1.3</w:t>
            </w:r>
            <w:r w:rsidR="0060742F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17" w:type="dxa"/>
          </w:tcPr>
          <w:p w14:paraId="56A75A04" w14:textId="6A9DB3FD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6D2D36">
              <w:rPr>
                <w:rFonts w:ascii="Times New Roman" w:hAnsi="Times New Roman" w:cs="Times New Roman"/>
                <w:sz w:val="24"/>
              </w:rPr>
              <w:t>08</w:t>
            </w:r>
            <w:r>
              <w:rPr>
                <w:rFonts w:ascii="Times New Roman" w:hAnsi="Times New Roman" w:cs="Times New Roman"/>
                <w:sz w:val="24"/>
              </w:rPr>
              <w:t xml:space="preserve"> (0.9</w:t>
            </w:r>
            <w:r w:rsidR="006D2D36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 1.2</w:t>
            </w:r>
            <w:r w:rsidR="006D2D36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6D3527FD" w14:textId="7498349A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 w:rsidR="00F23097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0.7</w:t>
            </w:r>
            <w:r w:rsidR="00F23097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 w:rsidR="00F23097">
              <w:rPr>
                <w:rFonts w:ascii="Times New Roman" w:hAnsi="Times New Roman" w:cs="Times New Roman"/>
                <w:sz w:val="24"/>
              </w:rPr>
              <w:t>3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2B4BFB44" w14:textId="6E354F88" w:rsidR="0010572D" w:rsidRPr="00701A9A" w:rsidRDefault="0010572D" w:rsidP="00F230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510F96">
              <w:rPr>
                <w:rFonts w:ascii="Times New Roman" w:hAnsi="Times New Roman" w:cs="Times New Roman"/>
                <w:sz w:val="24"/>
              </w:rPr>
              <w:t>1</w:t>
            </w:r>
            <w:r w:rsidR="00F23097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510F96">
              <w:rPr>
                <w:rFonts w:ascii="Times New Roman" w:hAnsi="Times New Roman" w:cs="Times New Roman"/>
                <w:sz w:val="24"/>
              </w:rPr>
              <w:t>92</w:t>
            </w:r>
            <w:r>
              <w:rPr>
                <w:rFonts w:ascii="Times New Roman" w:hAnsi="Times New Roman" w:cs="Times New Roman"/>
                <w:sz w:val="24"/>
              </w:rPr>
              <w:t>, 1.3</w:t>
            </w:r>
            <w:r w:rsidR="00F23097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17" w:type="dxa"/>
          </w:tcPr>
          <w:p w14:paraId="1CF317FA" w14:textId="66931B0C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 w:rsidR="00510F96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0.8</w:t>
            </w:r>
            <w:r w:rsidR="00510F96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, 1.2</w:t>
            </w:r>
            <w:r w:rsidR="00510F96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34EB951B" w14:textId="6E0B08D0" w:rsidR="0010572D" w:rsidRDefault="00510F96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 w:rsidR="00F23097">
              <w:rPr>
                <w:rFonts w:ascii="Times New Roman" w:hAnsi="Times New Roman" w:cs="Times New Roman"/>
                <w:sz w:val="24"/>
              </w:rPr>
              <w:t>6</w:t>
            </w:r>
            <w:r w:rsidR="0010572D">
              <w:rPr>
                <w:rFonts w:ascii="Times New Roman" w:hAnsi="Times New Roman" w:cs="Times New Roman"/>
                <w:sz w:val="24"/>
              </w:rPr>
              <w:t xml:space="preserve"> (0.7</w:t>
            </w:r>
            <w:r w:rsidR="00F23097">
              <w:rPr>
                <w:rFonts w:ascii="Times New Roman" w:hAnsi="Times New Roman" w:cs="Times New Roman"/>
                <w:sz w:val="24"/>
              </w:rPr>
              <w:t>0</w:t>
            </w:r>
            <w:r w:rsidR="0010572D">
              <w:rPr>
                <w:rFonts w:ascii="Times New Roman" w:hAnsi="Times New Roman" w:cs="Times New Roman"/>
                <w:sz w:val="24"/>
              </w:rPr>
              <w:t>, 1.3</w:t>
            </w:r>
            <w:r w:rsidR="00F23097">
              <w:rPr>
                <w:rFonts w:ascii="Times New Roman" w:hAnsi="Times New Roman" w:cs="Times New Roman"/>
                <w:sz w:val="24"/>
              </w:rPr>
              <w:t>2</w:t>
            </w:r>
            <w:r w:rsidR="0010572D">
              <w:rPr>
                <w:rFonts w:ascii="Times New Roman" w:hAnsi="Times New Roman" w:cs="Times New Roman"/>
                <w:sz w:val="24"/>
              </w:rPr>
              <w:t>)</w:t>
            </w:r>
          </w:p>
          <w:p w14:paraId="4CC40AFE" w14:textId="2E571354" w:rsidR="0010572D" w:rsidRPr="00701A9A" w:rsidRDefault="0010572D" w:rsidP="00F230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 w:rsidR="00F23097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 (0.8</w:t>
            </w:r>
            <w:r w:rsidR="00F23097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, 1.2</w:t>
            </w:r>
            <w:r w:rsidR="00510F96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10572D" w:rsidRPr="00781ADE" w14:paraId="778441E4" w14:textId="77777777" w:rsidTr="00D82505">
        <w:trPr>
          <w:trHeight w:val="895"/>
        </w:trPr>
        <w:tc>
          <w:tcPr>
            <w:tcW w:w="3147" w:type="dxa"/>
          </w:tcPr>
          <w:p w14:paraId="047450DF" w14:textId="77777777" w:rsidR="0010572D" w:rsidRPr="00781ADE" w:rsidRDefault="0010572D" w:rsidP="00D8250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Cohort D: Total</w:t>
            </w:r>
          </w:p>
          <w:p w14:paraId="7D4F3899" w14:textId="77777777" w:rsidR="0010572D" w:rsidRPr="00781ADE" w:rsidRDefault="0010572D" w:rsidP="00D8250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 xml:space="preserve">      &lt;21 years</w:t>
            </w:r>
          </w:p>
          <w:p w14:paraId="633B519F" w14:textId="77777777" w:rsidR="0010572D" w:rsidRPr="00781ADE" w:rsidRDefault="0010572D" w:rsidP="00D8250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 xml:space="preserve">        ≥ 21 years</w:t>
            </w:r>
          </w:p>
        </w:tc>
        <w:tc>
          <w:tcPr>
            <w:tcW w:w="2666" w:type="dxa"/>
          </w:tcPr>
          <w:p w14:paraId="75B72D54" w14:textId="68377694" w:rsidR="0010572D" w:rsidRPr="00781ADE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6D2D36">
              <w:rPr>
                <w:rFonts w:ascii="Times New Roman" w:hAnsi="Times New Roman" w:cs="Times New Roman"/>
                <w:sz w:val="24"/>
              </w:rPr>
              <w:t>9</w:t>
            </w:r>
            <w:r w:rsidRPr="00781ADE">
              <w:rPr>
                <w:rFonts w:ascii="Times New Roman" w:hAnsi="Times New Roman" w:cs="Times New Roman"/>
                <w:sz w:val="24"/>
              </w:rPr>
              <w:t xml:space="preserve"> (0.9</w:t>
            </w:r>
            <w:r w:rsidR="006D2D36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781ADE">
              <w:rPr>
                <w:rFonts w:ascii="Times New Roman" w:hAnsi="Times New Roman" w:cs="Times New Roman"/>
                <w:sz w:val="24"/>
              </w:rPr>
              <w:t>1.2</w:t>
            </w:r>
            <w:r w:rsidR="006D2D36">
              <w:rPr>
                <w:rFonts w:ascii="Times New Roman" w:hAnsi="Times New Roman" w:cs="Times New Roman"/>
                <w:sz w:val="24"/>
              </w:rPr>
              <w:t>3</w:t>
            </w:r>
            <w:r w:rsidRPr="00781ADE">
              <w:rPr>
                <w:rFonts w:ascii="Times New Roman" w:hAnsi="Times New Roman" w:cs="Times New Roman"/>
                <w:sz w:val="24"/>
              </w:rPr>
              <w:t>)</w:t>
            </w:r>
          </w:p>
          <w:p w14:paraId="0F52F74A" w14:textId="787FF548" w:rsidR="0010572D" w:rsidRPr="00781ADE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60742F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81ADE">
              <w:rPr>
                <w:rFonts w:ascii="Times New Roman" w:hAnsi="Times New Roman" w:cs="Times New Roman"/>
                <w:sz w:val="24"/>
              </w:rPr>
              <w:t>(0.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="0060742F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781ADE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60742F">
              <w:rPr>
                <w:rFonts w:ascii="Times New Roman" w:hAnsi="Times New Roman" w:cs="Times New Roman"/>
                <w:sz w:val="24"/>
              </w:rPr>
              <w:t>4</w:t>
            </w:r>
            <w:r w:rsidRPr="00781ADE">
              <w:rPr>
                <w:rFonts w:ascii="Times New Roman" w:hAnsi="Times New Roman" w:cs="Times New Roman"/>
                <w:sz w:val="24"/>
              </w:rPr>
              <w:t>)</w:t>
            </w:r>
          </w:p>
          <w:p w14:paraId="7CE58A73" w14:textId="218BCA62" w:rsidR="0010572D" w:rsidRPr="00D82505" w:rsidRDefault="00D82505" w:rsidP="006074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60742F">
              <w:rPr>
                <w:rFonts w:ascii="Times New Roman" w:hAnsi="Times New Roman" w:cs="Times New Roman"/>
                <w:sz w:val="24"/>
              </w:rPr>
              <w:t>11</w:t>
            </w:r>
            <w:r w:rsidR="0010572D" w:rsidRPr="00D82505">
              <w:rPr>
                <w:rFonts w:ascii="Times New Roman" w:hAnsi="Times New Roman" w:cs="Times New Roman"/>
                <w:sz w:val="24"/>
              </w:rPr>
              <w:t xml:space="preserve"> (0.9</w:t>
            </w:r>
            <w:r w:rsidR="0060742F">
              <w:rPr>
                <w:rFonts w:ascii="Times New Roman" w:hAnsi="Times New Roman" w:cs="Times New Roman"/>
                <w:sz w:val="24"/>
              </w:rPr>
              <w:t>7</w:t>
            </w:r>
            <w:r w:rsidR="0010572D" w:rsidRPr="00D82505">
              <w:rPr>
                <w:rFonts w:ascii="Times New Roman" w:hAnsi="Times New Roman" w:cs="Times New Roman"/>
                <w:sz w:val="24"/>
              </w:rPr>
              <w:t>, 1.2</w:t>
            </w:r>
            <w:r w:rsidR="0060742F">
              <w:rPr>
                <w:rFonts w:ascii="Times New Roman" w:hAnsi="Times New Roman" w:cs="Times New Roman"/>
                <w:sz w:val="24"/>
              </w:rPr>
              <w:t>7</w:t>
            </w:r>
            <w:r w:rsidR="0010572D" w:rsidRPr="00D8250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17" w:type="dxa"/>
          </w:tcPr>
          <w:p w14:paraId="0CFD634E" w14:textId="64258701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 w:rsidR="006D2D36"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 xml:space="preserve"> (0.9</w:t>
            </w:r>
            <w:r w:rsidR="006D2D36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, 1.2</w:t>
            </w:r>
            <w:r w:rsidR="006D2D36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6FD74ED2" w14:textId="1F523A5F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 w:rsidR="00F23097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 (0.8</w:t>
            </w:r>
            <w:r w:rsidR="00F23097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 1.3</w:t>
            </w:r>
            <w:r w:rsidR="00F23097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31F7C3ED" w14:textId="2963F65E" w:rsidR="0010572D" w:rsidRPr="00701A9A" w:rsidRDefault="0010572D" w:rsidP="006074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60742F"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</w:rPr>
              <w:t xml:space="preserve"> (0.9</w:t>
            </w:r>
            <w:r w:rsidR="0060742F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, 1.2</w:t>
            </w:r>
            <w:r w:rsidR="0060742F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17" w:type="dxa"/>
          </w:tcPr>
          <w:p w14:paraId="09243BD5" w14:textId="5CE84683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6D2D36">
              <w:rPr>
                <w:rFonts w:ascii="Times New Roman" w:hAnsi="Times New Roman" w:cs="Times New Roman"/>
                <w:sz w:val="24"/>
              </w:rPr>
              <w:t>08</w:t>
            </w:r>
            <w:r>
              <w:rPr>
                <w:rFonts w:ascii="Times New Roman" w:hAnsi="Times New Roman" w:cs="Times New Roman"/>
                <w:sz w:val="24"/>
              </w:rPr>
              <w:t xml:space="preserve"> (0.9</w:t>
            </w:r>
            <w:r w:rsidR="006D2D36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 w:rsidR="003E3242">
              <w:rPr>
                <w:rFonts w:ascii="Times New Roman" w:hAnsi="Times New Roman" w:cs="Times New Roman"/>
                <w:sz w:val="24"/>
              </w:rPr>
              <w:t>2</w:t>
            </w:r>
            <w:r w:rsidR="006D2D36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4E1820F6" w14:textId="1BA770EE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F23097">
              <w:rPr>
                <w:rFonts w:ascii="Times New Roman" w:hAnsi="Times New Roman" w:cs="Times New Roman"/>
                <w:sz w:val="24"/>
              </w:rPr>
              <w:t>04</w:t>
            </w:r>
            <w:r>
              <w:rPr>
                <w:rFonts w:ascii="Times New Roman" w:hAnsi="Times New Roman" w:cs="Times New Roman"/>
                <w:sz w:val="24"/>
              </w:rPr>
              <w:t xml:space="preserve"> (0.8</w:t>
            </w:r>
            <w:r w:rsidR="00F23097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 w:rsidR="00F23097">
              <w:rPr>
                <w:rFonts w:ascii="Times New Roman" w:hAnsi="Times New Roman" w:cs="Times New Roman"/>
                <w:sz w:val="24"/>
              </w:rPr>
              <w:t>3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0EB55B41" w14:textId="094647C9" w:rsidR="0010572D" w:rsidRPr="00701A9A" w:rsidRDefault="0010572D" w:rsidP="00F230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F23097">
              <w:rPr>
                <w:rFonts w:ascii="Times New Roman" w:hAnsi="Times New Roman" w:cs="Times New Roman"/>
                <w:sz w:val="24"/>
              </w:rPr>
              <w:t>09</w:t>
            </w:r>
            <w:r>
              <w:rPr>
                <w:rFonts w:ascii="Times New Roman" w:hAnsi="Times New Roman" w:cs="Times New Roman"/>
                <w:sz w:val="24"/>
              </w:rPr>
              <w:t xml:space="preserve"> (0.9</w:t>
            </w:r>
            <w:r w:rsidR="00510F96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, 1.2</w:t>
            </w:r>
            <w:r w:rsidR="00F23097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17" w:type="dxa"/>
          </w:tcPr>
          <w:p w14:paraId="5E7A96F1" w14:textId="226362B9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 w:rsidR="006D2D36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510F96">
              <w:rPr>
                <w:rFonts w:ascii="Times New Roman" w:hAnsi="Times New Roman" w:cs="Times New Roman"/>
                <w:sz w:val="24"/>
              </w:rPr>
              <w:t>9</w:t>
            </w:r>
            <w:r w:rsidR="006D2D36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 1.1</w:t>
            </w:r>
            <w:r w:rsidR="006D2D36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1FFD7C96" w14:textId="27ECDF9A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 w:rsidR="00F23097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F23097">
              <w:rPr>
                <w:rFonts w:ascii="Times New Roman" w:hAnsi="Times New Roman" w:cs="Times New Roman"/>
                <w:sz w:val="24"/>
              </w:rPr>
              <w:t>79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 w:rsidR="00F23097">
              <w:rPr>
                <w:rFonts w:ascii="Times New Roman" w:hAnsi="Times New Roman" w:cs="Times New Roman"/>
                <w:sz w:val="24"/>
              </w:rPr>
              <w:t>2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5AA14295" w14:textId="4E7EBD2E" w:rsidR="0010572D" w:rsidRPr="00701A9A" w:rsidRDefault="0010572D" w:rsidP="00F230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 w:rsidR="00F23097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510F96">
              <w:rPr>
                <w:rFonts w:ascii="Times New Roman" w:hAnsi="Times New Roman" w:cs="Times New Roman"/>
                <w:sz w:val="24"/>
              </w:rPr>
              <w:t>9</w:t>
            </w:r>
            <w:r w:rsidR="00F23097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 w:rsidR="00F23097">
              <w:rPr>
                <w:rFonts w:ascii="Times New Roman" w:hAnsi="Times New Roman" w:cs="Times New Roman"/>
                <w:sz w:val="24"/>
              </w:rPr>
              <w:t>1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10572D" w:rsidRPr="00781ADE" w14:paraId="1BF658D7" w14:textId="77777777" w:rsidTr="00D82505">
        <w:trPr>
          <w:trHeight w:val="895"/>
        </w:trPr>
        <w:tc>
          <w:tcPr>
            <w:tcW w:w="3147" w:type="dxa"/>
          </w:tcPr>
          <w:p w14:paraId="27E0BA05" w14:textId="77777777" w:rsidR="0010572D" w:rsidRPr="00781ADE" w:rsidRDefault="0010572D" w:rsidP="00D8250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Cohort B vs. Cohort A: Total</w:t>
            </w:r>
          </w:p>
          <w:p w14:paraId="734D24C2" w14:textId="77777777" w:rsidR="0010572D" w:rsidRPr="00781ADE" w:rsidRDefault="0010572D" w:rsidP="00D8250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 xml:space="preserve">     &lt;21 years</w:t>
            </w:r>
          </w:p>
          <w:p w14:paraId="71882999" w14:textId="77777777" w:rsidR="0010572D" w:rsidRPr="00781ADE" w:rsidRDefault="0010572D" w:rsidP="00D8250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 xml:space="preserve">      ≥ 21 years</w:t>
            </w:r>
          </w:p>
        </w:tc>
        <w:tc>
          <w:tcPr>
            <w:tcW w:w="2666" w:type="dxa"/>
          </w:tcPr>
          <w:p w14:paraId="0FB0CDFE" w14:textId="34B0F42E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</w:t>
            </w:r>
            <w:r w:rsidR="006D2D36"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 xml:space="preserve"> (0.7</w:t>
            </w:r>
            <w:r w:rsidR="00AA634E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, 1.0</w:t>
            </w:r>
            <w:r w:rsidR="00AA634E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0CDB430C" w14:textId="282ACC2C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</w:t>
            </w:r>
            <w:r w:rsidR="0060742F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 (0.92, 1.</w:t>
            </w:r>
            <w:r w:rsidR="0060742F">
              <w:rPr>
                <w:rFonts w:ascii="Times New Roman" w:hAnsi="Times New Roman" w:cs="Times New Roman"/>
                <w:sz w:val="24"/>
              </w:rPr>
              <w:t>9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52A7D88F" w14:textId="5164D487" w:rsidR="0010572D" w:rsidRPr="00781ADE" w:rsidRDefault="0010572D" w:rsidP="006407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</w:t>
            </w:r>
            <w:r w:rsidR="0064074D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 (0.6</w:t>
            </w:r>
            <w:r w:rsidR="0064074D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, 0.9</w:t>
            </w:r>
            <w:r w:rsidR="0064074D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17" w:type="dxa"/>
          </w:tcPr>
          <w:p w14:paraId="0C2BBE71" w14:textId="67D7E973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6D2D36">
              <w:rPr>
                <w:rFonts w:ascii="Times New Roman" w:hAnsi="Times New Roman" w:cs="Times New Roman"/>
                <w:sz w:val="24"/>
              </w:rPr>
              <w:t>90</w:t>
            </w:r>
            <w:r>
              <w:rPr>
                <w:rFonts w:ascii="Times New Roman" w:hAnsi="Times New Roman" w:cs="Times New Roman"/>
                <w:sz w:val="24"/>
              </w:rPr>
              <w:t xml:space="preserve"> (0.7</w:t>
            </w:r>
            <w:r w:rsidR="006D2D36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, 1.0</w:t>
            </w:r>
            <w:r w:rsidR="00AA634E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0535BC63" w14:textId="2B8EC81A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</w:t>
            </w:r>
            <w:r w:rsidR="00F23097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 (0.9</w:t>
            </w:r>
            <w:r w:rsidR="00F23097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 w:rsidR="00F23097">
              <w:rPr>
                <w:rFonts w:ascii="Times New Roman" w:hAnsi="Times New Roman" w:cs="Times New Roman"/>
                <w:sz w:val="24"/>
              </w:rPr>
              <w:t>9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7988D271" w14:textId="51FE5ABC" w:rsidR="0010572D" w:rsidRPr="00701A9A" w:rsidRDefault="0010572D" w:rsidP="00F230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</w:t>
            </w:r>
            <w:r w:rsidR="0060742F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 (0.6</w:t>
            </w:r>
            <w:r w:rsidR="00F23097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, 0.9</w:t>
            </w:r>
            <w:r w:rsidR="00F23097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17" w:type="dxa"/>
          </w:tcPr>
          <w:p w14:paraId="10FE26E6" w14:textId="125C6E94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6D2D36">
              <w:rPr>
                <w:rFonts w:ascii="Times New Roman" w:hAnsi="Times New Roman" w:cs="Times New Roman"/>
                <w:sz w:val="24"/>
              </w:rPr>
              <w:t>91</w:t>
            </w:r>
            <w:r>
              <w:rPr>
                <w:rFonts w:ascii="Times New Roman" w:hAnsi="Times New Roman" w:cs="Times New Roman"/>
                <w:sz w:val="24"/>
              </w:rPr>
              <w:t xml:space="preserve"> (0.7</w:t>
            </w:r>
            <w:r w:rsidR="006D2D36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, 1.0</w:t>
            </w:r>
            <w:r w:rsidR="006D2D36"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01270420" w14:textId="00733BCA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F23097">
              <w:rPr>
                <w:rFonts w:ascii="Times New Roman" w:hAnsi="Times New Roman" w:cs="Times New Roman"/>
                <w:sz w:val="24"/>
              </w:rPr>
              <w:t>39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F23097">
              <w:rPr>
                <w:rFonts w:ascii="Times New Roman" w:hAnsi="Times New Roman" w:cs="Times New Roman"/>
                <w:sz w:val="24"/>
              </w:rPr>
              <w:t>98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 w:rsidR="00F23097">
              <w:rPr>
                <w:rFonts w:ascii="Times New Roman" w:hAnsi="Times New Roman" w:cs="Times New Roman"/>
                <w:sz w:val="24"/>
              </w:rPr>
              <w:t>9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50D5E670" w14:textId="55E5371B" w:rsidR="0010572D" w:rsidRPr="00701A9A" w:rsidRDefault="0010572D" w:rsidP="00F230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</w:t>
            </w:r>
            <w:r w:rsidR="00F23097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 (0.6</w:t>
            </w:r>
            <w:r w:rsidR="00F23097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, 0.9</w:t>
            </w:r>
            <w:r w:rsidR="00F23097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17" w:type="dxa"/>
          </w:tcPr>
          <w:p w14:paraId="38F633FA" w14:textId="2BA7761E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6D2D36">
              <w:rPr>
                <w:rFonts w:ascii="Times New Roman" w:hAnsi="Times New Roman" w:cs="Times New Roman"/>
                <w:sz w:val="24"/>
              </w:rPr>
              <w:t>91</w:t>
            </w:r>
            <w:r>
              <w:rPr>
                <w:rFonts w:ascii="Times New Roman" w:hAnsi="Times New Roman" w:cs="Times New Roman"/>
                <w:sz w:val="24"/>
              </w:rPr>
              <w:t xml:space="preserve"> (0.7</w:t>
            </w:r>
            <w:r w:rsidR="006D2D36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, 1.0</w:t>
            </w:r>
            <w:r w:rsidR="006D2D36"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5834C23B" w14:textId="6293B0A1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F23097">
              <w:rPr>
                <w:rFonts w:ascii="Times New Roman" w:hAnsi="Times New Roman" w:cs="Times New Roman"/>
                <w:sz w:val="24"/>
              </w:rPr>
              <w:t>39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F23097">
              <w:rPr>
                <w:rFonts w:ascii="Times New Roman" w:hAnsi="Times New Roman" w:cs="Times New Roman"/>
                <w:sz w:val="24"/>
              </w:rPr>
              <w:t>99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5D6CF2">
              <w:rPr>
                <w:rFonts w:ascii="Times New Roman" w:hAnsi="Times New Roman" w:cs="Times New Roman"/>
                <w:sz w:val="24"/>
              </w:rPr>
              <w:t>1.</w:t>
            </w:r>
            <w:r w:rsidR="00F23097">
              <w:rPr>
                <w:rFonts w:ascii="Times New Roman" w:hAnsi="Times New Roman" w:cs="Times New Roman"/>
                <w:sz w:val="24"/>
              </w:rPr>
              <w:t>9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7B0C250D" w14:textId="6587DFB3" w:rsidR="0010572D" w:rsidRPr="00701A9A" w:rsidRDefault="0010572D" w:rsidP="00F230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</w:t>
            </w:r>
            <w:r w:rsidR="00F23097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597303">
              <w:rPr>
                <w:rFonts w:ascii="Times New Roman" w:hAnsi="Times New Roman" w:cs="Times New Roman"/>
                <w:sz w:val="24"/>
              </w:rPr>
              <w:t>6</w:t>
            </w:r>
            <w:r w:rsidR="00F23097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597303">
              <w:rPr>
                <w:rFonts w:ascii="Times New Roman" w:hAnsi="Times New Roman" w:cs="Times New Roman"/>
                <w:sz w:val="24"/>
              </w:rPr>
              <w:t>0.9</w:t>
            </w:r>
            <w:r w:rsidR="00F23097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10572D" w:rsidRPr="00781ADE" w14:paraId="37B41E2E" w14:textId="77777777" w:rsidTr="00D82505">
        <w:trPr>
          <w:trHeight w:val="895"/>
        </w:trPr>
        <w:tc>
          <w:tcPr>
            <w:tcW w:w="3147" w:type="dxa"/>
          </w:tcPr>
          <w:p w14:paraId="54BADFFC" w14:textId="77777777" w:rsidR="0010572D" w:rsidRPr="00781ADE" w:rsidRDefault="0010572D" w:rsidP="00D8250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 xml:space="preserve"> Cohort C vs. Cohort A: Total</w:t>
            </w:r>
          </w:p>
          <w:p w14:paraId="202FA303" w14:textId="77777777" w:rsidR="0010572D" w:rsidRPr="00781ADE" w:rsidRDefault="0010572D" w:rsidP="00D8250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 xml:space="preserve">     &lt;21 years</w:t>
            </w:r>
          </w:p>
          <w:p w14:paraId="5E8D631C" w14:textId="77777777" w:rsidR="0010572D" w:rsidRPr="00781ADE" w:rsidRDefault="0010572D" w:rsidP="00D8250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 xml:space="preserve">      ≥ 21 years</w:t>
            </w:r>
          </w:p>
        </w:tc>
        <w:tc>
          <w:tcPr>
            <w:tcW w:w="2666" w:type="dxa"/>
          </w:tcPr>
          <w:p w14:paraId="71200BC6" w14:textId="18751860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 w:rsidR="00AA634E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6D2D36">
              <w:rPr>
                <w:rFonts w:ascii="Times New Roman" w:hAnsi="Times New Roman" w:cs="Times New Roman"/>
                <w:sz w:val="24"/>
              </w:rPr>
              <w:t>80</w:t>
            </w:r>
            <w:r>
              <w:rPr>
                <w:rFonts w:ascii="Times New Roman" w:hAnsi="Times New Roman" w:cs="Times New Roman"/>
                <w:sz w:val="24"/>
              </w:rPr>
              <w:t>, 1.1</w:t>
            </w:r>
            <w:r w:rsidR="00AA634E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7570ACA1" w14:textId="411EA9D6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 w:rsidR="0060742F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 (0.7</w:t>
            </w:r>
            <w:r w:rsidR="0060742F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 w:rsidR="00D82505">
              <w:rPr>
                <w:rFonts w:ascii="Times New Roman" w:hAnsi="Times New Roman" w:cs="Times New Roman"/>
                <w:sz w:val="24"/>
              </w:rPr>
              <w:t>5</w:t>
            </w:r>
            <w:r w:rsidR="0060742F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7E9B8682" w14:textId="62536F07" w:rsidR="0010572D" w:rsidRPr="00781ADE" w:rsidRDefault="0010572D" w:rsidP="006074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 w:rsidR="0060742F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 (0.7</w:t>
            </w:r>
            <w:r w:rsidR="0060742F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, 1.1</w:t>
            </w:r>
            <w:r w:rsidR="0060742F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17" w:type="dxa"/>
          </w:tcPr>
          <w:p w14:paraId="2F842A54" w14:textId="7931D0CB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 w:rsidR="00AA634E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6D2D36">
              <w:rPr>
                <w:rFonts w:ascii="Times New Roman" w:hAnsi="Times New Roman" w:cs="Times New Roman"/>
                <w:sz w:val="24"/>
              </w:rPr>
              <w:t>80</w:t>
            </w:r>
            <w:r>
              <w:rPr>
                <w:rFonts w:ascii="Times New Roman" w:hAnsi="Times New Roman" w:cs="Times New Roman"/>
                <w:sz w:val="24"/>
              </w:rPr>
              <w:t>, 1.1</w:t>
            </w:r>
            <w:r w:rsidR="00AA634E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7C58B127" w14:textId="175FC4CF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 w:rsidR="00F23097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(0.7</w:t>
            </w:r>
            <w:r w:rsidR="00F23097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 1.4</w:t>
            </w:r>
            <w:r w:rsidR="00F23097"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719120CC" w14:textId="14ECACB0" w:rsidR="0010572D" w:rsidRPr="00701A9A" w:rsidRDefault="0010572D" w:rsidP="00F230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 w:rsidR="00F23097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 (0.7</w:t>
            </w:r>
            <w:r w:rsidR="00F23097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, 1.1</w:t>
            </w:r>
            <w:r w:rsidR="00F23097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17" w:type="dxa"/>
          </w:tcPr>
          <w:p w14:paraId="67A42738" w14:textId="0B7C513C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 w:rsidR="006D2D36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6D2D36">
              <w:rPr>
                <w:rFonts w:ascii="Times New Roman" w:hAnsi="Times New Roman" w:cs="Times New Roman"/>
                <w:sz w:val="24"/>
              </w:rPr>
              <w:t>81</w:t>
            </w:r>
            <w:r>
              <w:rPr>
                <w:rFonts w:ascii="Times New Roman" w:hAnsi="Times New Roman" w:cs="Times New Roman"/>
                <w:sz w:val="24"/>
              </w:rPr>
              <w:t>, 1.1</w:t>
            </w:r>
            <w:r w:rsidR="006D2D36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1F818BF4" w14:textId="78573472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 w:rsidR="00F23097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(0.7</w:t>
            </w:r>
            <w:r w:rsidR="00F23097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, 1.5</w:t>
            </w:r>
            <w:r w:rsidR="00F23097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47E2C5BD" w14:textId="259B9315" w:rsidR="0010572D" w:rsidRPr="00701A9A" w:rsidRDefault="0010572D" w:rsidP="00F230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 w:rsidR="00F23097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 (0.7</w:t>
            </w:r>
            <w:r w:rsidR="00F23097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, 1.1</w:t>
            </w:r>
            <w:r w:rsidR="00F23097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17" w:type="dxa"/>
          </w:tcPr>
          <w:p w14:paraId="61C8C30B" w14:textId="1BF20F3B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 w:rsidR="006D2D36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6D2D36">
              <w:rPr>
                <w:rFonts w:ascii="Times New Roman" w:hAnsi="Times New Roman" w:cs="Times New Roman"/>
                <w:sz w:val="24"/>
              </w:rPr>
              <w:t>81</w:t>
            </w:r>
            <w:r>
              <w:rPr>
                <w:rFonts w:ascii="Times New Roman" w:hAnsi="Times New Roman" w:cs="Times New Roman"/>
                <w:sz w:val="24"/>
              </w:rPr>
              <w:t>, 1.1</w:t>
            </w:r>
            <w:r w:rsidR="006D2D36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6DEF5F99" w14:textId="16404876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 w:rsidR="00F23097">
              <w:rPr>
                <w:rFonts w:ascii="Times New Roman" w:hAnsi="Times New Roman" w:cs="Times New Roman"/>
                <w:sz w:val="24"/>
              </w:rPr>
              <w:t>6</w:t>
            </w:r>
            <w:r w:rsidR="005D6CF2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0.7</w:t>
            </w:r>
            <w:r w:rsidR="005D6CF2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 1.5</w:t>
            </w:r>
            <w:r w:rsidR="00F23097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13337249" w14:textId="612C0992" w:rsidR="0010572D" w:rsidRPr="00701A9A" w:rsidRDefault="0010572D" w:rsidP="00F230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 w:rsidR="00F23097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 (0.7</w:t>
            </w:r>
            <w:r w:rsidR="00F23097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, 1.1</w:t>
            </w:r>
            <w:r w:rsidR="00F23097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10572D" w:rsidRPr="00781ADE" w14:paraId="40825456" w14:textId="77777777" w:rsidTr="00D82505">
        <w:trPr>
          <w:trHeight w:val="895"/>
        </w:trPr>
        <w:tc>
          <w:tcPr>
            <w:tcW w:w="3147" w:type="dxa"/>
          </w:tcPr>
          <w:p w14:paraId="13F6A561" w14:textId="77777777" w:rsidR="0010572D" w:rsidRPr="00781ADE" w:rsidRDefault="0010572D" w:rsidP="00D8250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81ADE">
              <w:rPr>
                <w:rFonts w:ascii="Times New Roman" w:hAnsi="Times New Roman" w:cs="Times New Roman"/>
                <w:sz w:val="24"/>
              </w:rPr>
              <w:t>Cohort D vs. Cohort A: Total</w:t>
            </w:r>
          </w:p>
          <w:p w14:paraId="78332578" w14:textId="77777777" w:rsidR="0010572D" w:rsidRPr="00781ADE" w:rsidRDefault="0010572D" w:rsidP="00D8250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 xml:space="preserve">     &lt;21 years</w:t>
            </w:r>
          </w:p>
          <w:p w14:paraId="5D316560" w14:textId="77777777" w:rsidR="0010572D" w:rsidRPr="00781ADE" w:rsidRDefault="0010572D" w:rsidP="00D8250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 xml:space="preserve">      ≥ 21 years</w:t>
            </w:r>
          </w:p>
        </w:tc>
        <w:tc>
          <w:tcPr>
            <w:tcW w:w="2666" w:type="dxa"/>
          </w:tcPr>
          <w:p w14:paraId="4B0B0C96" w14:textId="0ED58A62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 w:rsidR="00AA634E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6D2D36">
              <w:rPr>
                <w:rFonts w:ascii="Times New Roman" w:hAnsi="Times New Roman" w:cs="Times New Roman"/>
                <w:sz w:val="24"/>
              </w:rPr>
              <w:t>8</w:t>
            </w:r>
            <w:r w:rsidR="00AA634E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 w:rsidR="00AA634E">
              <w:rPr>
                <w:rFonts w:ascii="Times New Roman" w:hAnsi="Times New Roman" w:cs="Times New Roman"/>
                <w:sz w:val="24"/>
              </w:rPr>
              <w:t>1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01EEA1E0" w14:textId="4EE74413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 w:rsidR="0060742F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 (0.7</w:t>
            </w:r>
            <w:r w:rsidR="0060742F"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, 1.4</w:t>
            </w:r>
            <w:r w:rsidR="0060742F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3AC4B783" w14:textId="5D57FDD1" w:rsidR="0010572D" w:rsidRPr="00781ADE" w:rsidRDefault="0010572D" w:rsidP="006074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60742F">
              <w:rPr>
                <w:rFonts w:ascii="Times New Roman" w:hAnsi="Times New Roman" w:cs="Times New Roman"/>
                <w:sz w:val="24"/>
              </w:rPr>
              <w:t>91</w:t>
            </w:r>
            <w:r>
              <w:rPr>
                <w:rFonts w:ascii="Times New Roman" w:hAnsi="Times New Roman" w:cs="Times New Roman"/>
                <w:sz w:val="24"/>
              </w:rPr>
              <w:t xml:space="preserve"> (0.7</w:t>
            </w:r>
            <w:r w:rsidR="0060742F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, 1.0</w:t>
            </w:r>
            <w:r w:rsidR="0060742F"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17" w:type="dxa"/>
          </w:tcPr>
          <w:p w14:paraId="27C0EBB8" w14:textId="31E15FC5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 w:rsidR="00AA634E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6D2D36">
              <w:rPr>
                <w:rFonts w:ascii="Times New Roman" w:hAnsi="Times New Roman" w:cs="Times New Roman"/>
                <w:sz w:val="24"/>
              </w:rPr>
              <w:t>8</w:t>
            </w:r>
            <w:r w:rsidR="00AA634E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 w:rsidR="00AA634E">
              <w:rPr>
                <w:rFonts w:ascii="Times New Roman" w:hAnsi="Times New Roman" w:cs="Times New Roman"/>
                <w:sz w:val="24"/>
              </w:rPr>
              <w:t>1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2F1FB521" w14:textId="2AEE426D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 w:rsidR="00F23097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 (0.7</w:t>
            </w:r>
            <w:r w:rsidR="00F23097"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, 1.4</w:t>
            </w:r>
            <w:r w:rsidR="00F23097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6E74912C" w14:textId="1BAEB2B4" w:rsidR="0010572D" w:rsidRPr="00701A9A" w:rsidRDefault="0010572D" w:rsidP="00F230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F23097">
              <w:rPr>
                <w:rFonts w:ascii="Times New Roman" w:hAnsi="Times New Roman" w:cs="Times New Roman"/>
                <w:sz w:val="24"/>
              </w:rPr>
              <w:t>91</w:t>
            </w:r>
            <w:r>
              <w:rPr>
                <w:rFonts w:ascii="Times New Roman" w:hAnsi="Times New Roman" w:cs="Times New Roman"/>
                <w:sz w:val="24"/>
              </w:rPr>
              <w:t xml:space="preserve"> (0.7</w:t>
            </w:r>
            <w:r w:rsidR="00F23097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, 1.0</w:t>
            </w:r>
            <w:r w:rsidR="00F23097"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17" w:type="dxa"/>
          </w:tcPr>
          <w:p w14:paraId="08F22B31" w14:textId="1DE62035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 w:rsidR="006D2D36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 (0.8</w:t>
            </w:r>
            <w:r w:rsidR="00510F96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 1.1</w:t>
            </w:r>
            <w:r w:rsidR="006D2D36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4D6FA0FC" w14:textId="7964270C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F23097">
              <w:rPr>
                <w:rFonts w:ascii="Times New Roman" w:hAnsi="Times New Roman" w:cs="Times New Roman"/>
                <w:sz w:val="24"/>
              </w:rPr>
              <w:t>09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510F96">
              <w:rPr>
                <w:rFonts w:ascii="Times New Roman" w:hAnsi="Times New Roman" w:cs="Times New Roman"/>
                <w:sz w:val="24"/>
              </w:rPr>
              <w:t>8</w:t>
            </w:r>
            <w:r w:rsidR="00F23097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 w:rsidR="00F23097">
              <w:rPr>
                <w:rFonts w:ascii="Times New Roman" w:hAnsi="Times New Roman" w:cs="Times New Roman"/>
                <w:sz w:val="24"/>
              </w:rPr>
              <w:t>49)</w:t>
            </w:r>
          </w:p>
          <w:p w14:paraId="4E7FC780" w14:textId="57F9FCE4" w:rsidR="0010572D" w:rsidRPr="00701A9A" w:rsidRDefault="0010572D" w:rsidP="00F230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 w:rsidR="00F23097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0.7</w:t>
            </w:r>
            <w:r w:rsidR="00F23097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 w:rsidR="00F23097"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17" w:type="dxa"/>
          </w:tcPr>
          <w:p w14:paraId="17155F2E" w14:textId="44E4E0F3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 w:rsidR="006D2D36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 (0.8</w:t>
            </w:r>
            <w:r w:rsidR="006D2D36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, 1.1</w:t>
            </w:r>
            <w:r w:rsidR="00510F96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29F12DD8" w14:textId="00F51DFF" w:rsidR="0010572D" w:rsidRDefault="0010572D" w:rsidP="00D82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F23097"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5D6CF2">
              <w:rPr>
                <w:rFonts w:ascii="Times New Roman" w:hAnsi="Times New Roman" w:cs="Times New Roman"/>
                <w:sz w:val="24"/>
              </w:rPr>
              <w:t>8</w:t>
            </w:r>
            <w:r w:rsidR="00F23097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 w:rsidR="005D6CF2">
              <w:rPr>
                <w:rFonts w:ascii="Times New Roman" w:hAnsi="Times New Roman" w:cs="Times New Roman"/>
                <w:sz w:val="24"/>
              </w:rPr>
              <w:t>5</w:t>
            </w:r>
            <w:r w:rsidR="00F23097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247891E9" w14:textId="618091CF" w:rsidR="0010572D" w:rsidRPr="00701A9A" w:rsidRDefault="0010572D" w:rsidP="00F230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 w:rsidR="00F23097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0.7</w:t>
            </w:r>
            <w:r w:rsidR="00F23097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 w:rsidR="00F23097"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14:paraId="62EA4606" w14:textId="77777777" w:rsidR="0010572D" w:rsidRDefault="0010572D" w:rsidP="0010572D">
      <w:pPr>
        <w:spacing w:after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*</w:t>
      </w:r>
      <w:r w:rsidRPr="00701A9A">
        <w:rPr>
          <w:rFonts w:ascii="Times New Roman" w:hAnsi="Times New Roman" w:cs="Times New Roman"/>
          <w:szCs w:val="24"/>
        </w:rPr>
        <w:t>Excluding 52</w:t>
      </w:r>
      <w:r>
        <w:rPr>
          <w:rFonts w:ascii="Times New Roman" w:hAnsi="Times New Roman" w:cs="Times New Roman"/>
          <w:szCs w:val="24"/>
        </w:rPr>
        <w:t>30</w:t>
      </w:r>
      <w:r w:rsidRPr="00701A9A">
        <w:rPr>
          <w:rFonts w:ascii="Times New Roman" w:hAnsi="Times New Roman" w:cs="Times New Roman"/>
          <w:szCs w:val="24"/>
        </w:rPr>
        <w:t xml:space="preserve"> individuals with missing data on covariates </w:t>
      </w:r>
    </w:p>
    <w:p w14:paraId="508D4BC4" w14:textId="77777777" w:rsidR="0010572D" w:rsidRPr="00781ADE" w:rsidRDefault="0010572D" w:rsidP="0010572D">
      <w:pPr>
        <w:spacing w:after="0"/>
        <w:rPr>
          <w:rFonts w:ascii="Times New Roman" w:hAnsi="Times New Roman" w:cs="Times New Roman"/>
          <w:szCs w:val="24"/>
        </w:rPr>
      </w:pPr>
      <w:r w:rsidRPr="00781ADE">
        <w:rPr>
          <w:rFonts w:ascii="Times New Roman" w:hAnsi="Times New Roman" w:cs="Times New Roman"/>
          <w:szCs w:val="24"/>
          <w:vertAlign w:val="superscript"/>
        </w:rPr>
        <w:t>1</w:t>
      </w:r>
      <w:r w:rsidRPr="00781ADE">
        <w:rPr>
          <w:rFonts w:ascii="Times New Roman" w:hAnsi="Times New Roman" w:cs="Times New Roman"/>
          <w:szCs w:val="24"/>
        </w:rPr>
        <w:t xml:space="preserve">Adjusted for sex, month of birth of the year (12 months) and </w:t>
      </w:r>
      <w:r>
        <w:rPr>
          <w:rFonts w:ascii="Times New Roman" w:hAnsi="Times New Roman" w:cs="Times New Roman"/>
          <w:szCs w:val="24"/>
        </w:rPr>
        <w:t>year of birth.</w:t>
      </w:r>
      <w:r w:rsidRPr="00781ADE">
        <w:rPr>
          <w:rFonts w:ascii="Times New Roman" w:hAnsi="Times New Roman" w:cs="Times New Roman"/>
          <w:szCs w:val="24"/>
        </w:rPr>
        <w:t xml:space="preserve"> Total estimates </w:t>
      </w:r>
      <w:r>
        <w:rPr>
          <w:rFonts w:ascii="Times New Roman" w:hAnsi="Times New Roman" w:cs="Times New Roman"/>
          <w:szCs w:val="24"/>
        </w:rPr>
        <w:t xml:space="preserve">are </w:t>
      </w:r>
      <w:r w:rsidRPr="00781ADE">
        <w:rPr>
          <w:rFonts w:ascii="Times New Roman" w:hAnsi="Times New Roman" w:cs="Times New Roman"/>
          <w:szCs w:val="24"/>
        </w:rPr>
        <w:t>also adjusted for maternal age</w:t>
      </w:r>
      <w:r>
        <w:rPr>
          <w:rFonts w:ascii="Times New Roman" w:hAnsi="Times New Roman" w:cs="Times New Roman"/>
          <w:szCs w:val="24"/>
        </w:rPr>
        <w:t xml:space="preserve"> at conception</w:t>
      </w:r>
      <w:r w:rsidRPr="00781ADE">
        <w:rPr>
          <w:rFonts w:ascii="Times New Roman" w:hAnsi="Times New Roman" w:cs="Times New Roman"/>
          <w:szCs w:val="24"/>
        </w:rPr>
        <w:t xml:space="preserve"> (continuous)</w:t>
      </w:r>
      <w:r>
        <w:rPr>
          <w:rFonts w:ascii="Times New Roman" w:hAnsi="Times New Roman" w:cs="Times New Roman"/>
          <w:szCs w:val="24"/>
        </w:rPr>
        <w:t>.</w:t>
      </w:r>
    </w:p>
    <w:p w14:paraId="57A07425" w14:textId="77777777" w:rsidR="0010572D" w:rsidRPr="00781ADE" w:rsidRDefault="0010572D" w:rsidP="0010572D">
      <w:pPr>
        <w:spacing w:after="0"/>
        <w:rPr>
          <w:rFonts w:ascii="Times New Roman" w:hAnsi="Times New Roman" w:cs="Times New Roman"/>
          <w:szCs w:val="24"/>
        </w:rPr>
      </w:pPr>
      <w:r w:rsidRPr="00781ADE">
        <w:rPr>
          <w:rFonts w:ascii="Times New Roman" w:hAnsi="Times New Roman" w:cs="Times New Roman"/>
          <w:szCs w:val="24"/>
          <w:vertAlign w:val="superscript"/>
        </w:rPr>
        <w:t>2</w:t>
      </w:r>
      <w:r w:rsidRPr="00781ADE">
        <w:rPr>
          <w:rFonts w:ascii="Times New Roman" w:hAnsi="Times New Roman" w:cs="Times New Roman"/>
          <w:szCs w:val="24"/>
        </w:rPr>
        <w:t>Addit</w:t>
      </w:r>
      <w:r>
        <w:rPr>
          <w:rFonts w:ascii="Times New Roman" w:hAnsi="Times New Roman" w:cs="Times New Roman"/>
          <w:szCs w:val="24"/>
        </w:rPr>
        <w:t>i</w:t>
      </w:r>
      <w:r w:rsidRPr="00781ADE">
        <w:rPr>
          <w:rFonts w:ascii="Times New Roman" w:hAnsi="Times New Roman" w:cs="Times New Roman"/>
          <w:szCs w:val="24"/>
        </w:rPr>
        <w:t xml:space="preserve">onal adjustments for parents SEI (seven levels), education (three levels) and alcohol-related health problems. </w:t>
      </w:r>
    </w:p>
    <w:p w14:paraId="41949665" w14:textId="43D8FAE1" w:rsidR="0010572D" w:rsidRPr="002F7F36" w:rsidRDefault="0010572D" w:rsidP="0010572D">
      <w:pPr>
        <w:rPr>
          <w:rFonts w:ascii="Times New Roman" w:hAnsi="Times New Roman" w:cs="Times New Roman"/>
          <w:sz w:val="24"/>
          <w:szCs w:val="24"/>
        </w:rPr>
      </w:pPr>
      <w:r w:rsidRPr="00FC66E7">
        <w:rPr>
          <w:vertAlign w:val="superscript"/>
        </w:rPr>
        <w:t>3</w:t>
      </w:r>
      <w:r w:rsidRPr="00FC66E7">
        <w:rPr>
          <w:rFonts w:ascii="Times New Roman" w:hAnsi="Times New Roman" w:cs="Times New Roman"/>
          <w:color w:val="000000"/>
          <w:lang w:val="en-US"/>
        </w:rPr>
        <w:t xml:space="preserve">Additionally stratified </w:t>
      </w:r>
      <w:r>
        <w:rPr>
          <w:rFonts w:ascii="Times New Roman" w:hAnsi="Times New Roman" w:cs="Times New Roman"/>
          <w:color w:val="000000"/>
          <w:lang w:val="en-US"/>
        </w:rPr>
        <w:t>by</w:t>
      </w:r>
      <w:r w:rsidRPr="00FC66E7">
        <w:rPr>
          <w:rFonts w:ascii="Times New Roman" w:hAnsi="Times New Roman" w:cs="Times New Roman"/>
          <w:color w:val="000000"/>
          <w:lang w:val="en-US"/>
        </w:rPr>
        <w:t xml:space="preserve"> population </w:t>
      </w:r>
      <w:r>
        <w:rPr>
          <w:rFonts w:ascii="Times New Roman" w:hAnsi="Times New Roman" w:cs="Times New Roman"/>
          <w:color w:val="000000"/>
          <w:lang w:val="en-US"/>
        </w:rPr>
        <w:t xml:space="preserve">density of </w:t>
      </w:r>
      <w:r w:rsidR="000B769B">
        <w:rPr>
          <w:rFonts w:ascii="Times New Roman" w:hAnsi="Times New Roman" w:cs="Times New Roman"/>
          <w:color w:val="000000"/>
          <w:lang w:val="en-US"/>
        </w:rPr>
        <w:t xml:space="preserve">birth </w:t>
      </w:r>
      <w:r>
        <w:rPr>
          <w:rFonts w:ascii="Times New Roman" w:hAnsi="Times New Roman" w:cs="Times New Roman"/>
          <w:color w:val="000000"/>
          <w:lang w:val="en-US"/>
        </w:rPr>
        <w:t>locality (ten groups)</w:t>
      </w:r>
    </w:p>
    <w:p w14:paraId="1BB24737" w14:textId="2BF6C849" w:rsidR="00B42759" w:rsidRPr="002F7F36" w:rsidRDefault="001C7824" w:rsidP="00B427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B42759" w:rsidRPr="00F97E00">
        <w:rPr>
          <w:rFonts w:ascii="Times New Roman" w:hAnsi="Times New Roman" w:cs="Times New Roman"/>
          <w:sz w:val="24"/>
          <w:szCs w:val="24"/>
        </w:rPr>
        <w:t xml:space="preserve">Table </w:t>
      </w:r>
      <w:r w:rsidR="00913F8C">
        <w:rPr>
          <w:rFonts w:ascii="Times New Roman" w:hAnsi="Times New Roman" w:cs="Times New Roman"/>
          <w:sz w:val="24"/>
          <w:szCs w:val="24"/>
        </w:rPr>
        <w:t>4</w:t>
      </w:r>
      <w:r w:rsidR="00B42759" w:rsidRPr="00F97E00">
        <w:rPr>
          <w:rFonts w:ascii="Times New Roman" w:hAnsi="Times New Roman" w:cs="Times New Roman"/>
          <w:sz w:val="24"/>
          <w:szCs w:val="24"/>
        </w:rPr>
        <w:t>. Sensitivity</w:t>
      </w:r>
      <w:r w:rsidR="00B42759">
        <w:rPr>
          <w:rFonts w:ascii="Times New Roman" w:hAnsi="Times New Roman" w:cs="Times New Roman"/>
          <w:sz w:val="24"/>
          <w:szCs w:val="24"/>
        </w:rPr>
        <w:t xml:space="preserve"> analysis showing h</w:t>
      </w:r>
      <w:r w:rsidR="00B42759" w:rsidRPr="00893BA5">
        <w:rPr>
          <w:rFonts w:ascii="Times New Roman" w:hAnsi="Times New Roman" w:cs="Times New Roman"/>
          <w:sz w:val="24"/>
          <w:szCs w:val="24"/>
        </w:rPr>
        <w:t>azard</w:t>
      </w:r>
      <w:r w:rsidR="00B42759" w:rsidRPr="002F7F36">
        <w:rPr>
          <w:rFonts w:ascii="Times New Roman" w:hAnsi="Times New Roman" w:cs="Times New Roman"/>
          <w:sz w:val="24"/>
          <w:szCs w:val="24"/>
        </w:rPr>
        <w:t xml:space="preserve"> ratios (HRs) with 95% confidence intervals (C</w:t>
      </w:r>
      <w:r w:rsidR="00B42759">
        <w:rPr>
          <w:rFonts w:ascii="Times New Roman" w:hAnsi="Times New Roman" w:cs="Times New Roman"/>
          <w:sz w:val="24"/>
          <w:szCs w:val="24"/>
        </w:rPr>
        <w:t>I</w:t>
      </w:r>
      <w:r w:rsidR="00B42759" w:rsidRPr="002F7F36">
        <w:rPr>
          <w:rFonts w:ascii="Times New Roman" w:hAnsi="Times New Roman" w:cs="Times New Roman"/>
          <w:sz w:val="24"/>
          <w:szCs w:val="24"/>
        </w:rPr>
        <w:t xml:space="preserve">s) for the association between </w:t>
      </w:r>
      <w:r w:rsidR="00B42759">
        <w:rPr>
          <w:rFonts w:ascii="Times New Roman" w:hAnsi="Times New Roman" w:cs="Times New Roman"/>
          <w:sz w:val="24"/>
          <w:szCs w:val="24"/>
        </w:rPr>
        <w:t xml:space="preserve">being born in the intervention area </w:t>
      </w:r>
      <w:r w:rsidR="00B42759" w:rsidRPr="002F7F36">
        <w:rPr>
          <w:rFonts w:ascii="Times New Roman" w:hAnsi="Times New Roman" w:cs="Times New Roman"/>
          <w:sz w:val="24"/>
          <w:szCs w:val="24"/>
        </w:rPr>
        <w:t xml:space="preserve">and alcohol-related health problems </w:t>
      </w:r>
      <w:r w:rsidR="0010572D" w:rsidRPr="002F7F36">
        <w:rPr>
          <w:rFonts w:ascii="Times New Roman" w:hAnsi="Times New Roman" w:cs="Times New Roman"/>
          <w:sz w:val="24"/>
          <w:szCs w:val="24"/>
        </w:rPr>
        <w:t xml:space="preserve">and </w:t>
      </w:r>
      <w:r w:rsidR="0010572D" w:rsidRPr="00973778">
        <w:rPr>
          <w:rFonts w:ascii="Times New Roman" w:hAnsi="Times New Roman" w:cs="Times New Roman"/>
          <w:sz w:val="24"/>
          <w:szCs w:val="24"/>
        </w:rPr>
        <w:t xml:space="preserve">the </w:t>
      </w:r>
      <w:r w:rsidR="00F53385">
        <w:rPr>
          <w:rFonts w:ascii="Times New Roman" w:hAnsi="Times New Roman" w:cs="Times New Roman"/>
          <w:sz w:val="24"/>
          <w:szCs w:val="24"/>
        </w:rPr>
        <w:t>comparison</w:t>
      </w:r>
      <w:r w:rsidR="0010572D" w:rsidRPr="002F7F36">
        <w:rPr>
          <w:rFonts w:ascii="Times New Roman" w:hAnsi="Times New Roman" w:cs="Times New Roman"/>
          <w:sz w:val="24"/>
          <w:szCs w:val="24"/>
        </w:rPr>
        <w:t xml:space="preserve"> </w:t>
      </w:r>
      <w:r w:rsidR="00D16B19">
        <w:rPr>
          <w:rFonts w:ascii="Times New Roman" w:hAnsi="Times New Roman" w:cs="Times New Roman"/>
          <w:sz w:val="24"/>
          <w:szCs w:val="24"/>
        </w:rPr>
        <w:t xml:space="preserve">of such HR </w:t>
      </w:r>
      <w:r w:rsidR="0010572D" w:rsidRPr="002F7F36">
        <w:rPr>
          <w:rFonts w:ascii="Times New Roman" w:hAnsi="Times New Roman" w:cs="Times New Roman"/>
          <w:sz w:val="24"/>
          <w:szCs w:val="24"/>
        </w:rPr>
        <w:t xml:space="preserve">between </w:t>
      </w:r>
      <w:r w:rsidR="0010572D">
        <w:rPr>
          <w:rFonts w:ascii="Times New Roman" w:hAnsi="Times New Roman" w:cs="Times New Roman"/>
          <w:sz w:val="24"/>
          <w:szCs w:val="24"/>
        </w:rPr>
        <w:t xml:space="preserve">Cohort B, C, D and Cohort A </w:t>
      </w:r>
      <w:r w:rsidR="00B42759">
        <w:rPr>
          <w:rFonts w:ascii="Times New Roman" w:hAnsi="Times New Roman" w:cs="Times New Roman"/>
          <w:sz w:val="24"/>
          <w:szCs w:val="24"/>
        </w:rPr>
        <w:t xml:space="preserve">during a follow-up from the age of 14 to 42, stratified by maternal age at conception. </w:t>
      </w:r>
      <w:bookmarkStart w:id="0" w:name="_GoBack"/>
      <w:bookmarkEnd w:id="0"/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1"/>
        <w:gridCol w:w="2542"/>
        <w:gridCol w:w="2753"/>
        <w:gridCol w:w="2753"/>
        <w:gridCol w:w="2769"/>
      </w:tblGrid>
      <w:tr w:rsidR="002B6A11" w:rsidRPr="00781ADE" w14:paraId="295DF37B" w14:textId="77777777" w:rsidTr="00367D9B">
        <w:trPr>
          <w:trHeight w:val="170"/>
        </w:trPr>
        <w:tc>
          <w:tcPr>
            <w:tcW w:w="3141" w:type="dxa"/>
            <w:tcBorders>
              <w:top w:val="single" w:sz="4" w:space="0" w:color="auto"/>
              <w:bottom w:val="single" w:sz="4" w:space="0" w:color="auto"/>
            </w:tcBorders>
          </w:tcPr>
          <w:p w14:paraId="2162C081" w14:textId="77777777" w:rsidR="002B6A11" w:rsidRPr="00781ADE" w:rsidRDefault="002B6A11" w:rsidP="00367D9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</w:tcPr>
          <w:p w14:paraId="647FDF31" w14:textId="77777777" w:rsidR="002B6A11" w:rsidRPr="00781ADE" w:rsidRDefault="002B6A11" w:rsidP="00367D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Crude HR</w:t>
            </w:r>
          </w:p>
          <w:p w14:paraId="18A23BD6" w14:textId="77777777" w:rsidR="002B6A11" w:rsidRPr="00781ADE" w:rsidRDefault="002B6A11" w:rsidP="00367D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</w:tcBorders>
          </w:tcPr>
          <w:p w14:paraId="22DE3CD6" w14:textId="77777777" w:rsidR="002B6A11" w:rsidRPr="00781ADE" w:rsidRDefault="002B6A11" w:rsidP="00367D9B">
            <w:pPr>
              <w:spacing w:after="0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Adjusted HR</w:t>
            </w:r>
            <w:r w:rsidRPr="00781ADE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  <w:p w14:paraId="42D0AB25" w14:textId="77777777" w:rsidR="002B6A11" w:rsidRPr="00781ADE" w:rsidRDefault="002B6A11" w:rsidP="00367D9B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</w:tcBorders>
          </w:tcPr>
          <w:p w14:paraId="5A427644" w14:textId="77777777" w:rsidR="002B6A11" w:rsidRPr="00781ADE" w:rsidRDefault="002B6A11" w:rsidP="00367D9B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Adjusted HR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  <w:p w14:paraId="42C00803" w14:textId="77777777" w:rsidR="002B6A11" w:rsidRPr="00781ADE" w:rsidRDefault="002B6A11" w:rsidP="00367D9B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</w:tcPr>
          <w:p w14:paraId="5C0037DA" w14:textId="77777777" w:rsidR="002B6A11" w:rsidRPr="00781ADE" w:rsidRDefault="002B6A11" w:rsidP="00367D9B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Adjusted HR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  <w:p w14:paraId="0F6B7B18" w14:textId="77777777" w:rsidR="002B6A11" w:rsidRPr="00781ADE" w:rsidRDefault="002B6A11" w:rsidP="00367D9B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95% CI</w:t>
            </w:r>
          </w:p>
        </w:tc>
      </w:tr>
      <w:tr w:rsidR="00CC7E35" w:rsidRPr="00781ADE" w14:paraId="77A365BE" w14:textId="77777777" w:rsidTr="00367D9B">
        <w:trPr>
          <w:trHeight w:val="878"/>
        </w:trPr>
        <w:tc>
          <w:tcPr>
            <w:tcW w:w="3141" w:type="dxa"/>
            <w:tcBorders>
              <w:top w:val="single" w:sz="4" w:space="0" w:color="auto"/>
            </w:tcBorders>
          </w:tcPr>
          <w:p w14:paraId="14526C29" w14:textId="77777777" w:rsidR="00CC7E35" w:rsidRPr="00781ADE" w:rsidRDefault="00CC7E35" w:rsidP="00CC7E3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Cohort A: Total</w:t>
            </w:r>
          </w:p>
          <w:p w14:paraId="690D5B2B" w14:textId="77777777" w:rsidR="00CC7E35" w:rsidRDefault="00CC7E35" w:rsidP="00CC7E35">
            <w:pPr>
              <w:spacing w:after="0" w:line="240" w:lineRule="auto"/>
              <w:ind w:left="318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&lt;21 years</w:t>
            </w:r>
          </w:p>
          <w:p w14:paraId="1FC3EEB2" w14:textId="406F5EE2" w:rsidR="00CC7E35" w:rsidRPr="00781ADE" w:rsidRDefault="00CC7E35" w:rsidP="00CC7E35">
            <w:pPr>
              <w:spacing w:after="0" w:line="240" w:lineRule="auto"/>
              <w:ind w:left="318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≥ 21 years</w:t>
            </w:r>
          </w:p>
        </w:tc>
        <w:tc>
          <w:tcPr>
            <w:tcW w:w="2542" w:type="dxa"/>
            <w:tcBorders>
              <w:top w:val="single" w:sz="4" w:space="0" w:color="auto"/>
            </w:tcBorders>
          </w:tcPr>
          <w:p w14:paraId="3AA8D983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9 (1.08, 1.31)</w:t>
            </w:r>
          </w:p>
          <w:p w14:paraId="7AAD4EED" w14:textId="5B00B7D8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4 (0.85, 1.25)</w:t>
            </w:r>
          </w:p>
          <w:p w14:paraId="65B9E038" w14:textId="2B5FECF6" w:rsidR="00CC7E35" w:rsidRPr="00781ADE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5 (1.12, 1.40)</w:t>
            </w:r>
          </w:p>
        </w:tc>
        <w:tc>
          <w:tcPr>
            <w:tcW w:w="2753" w:type="dxa"/>
            <w:tcBorders>
              <w:top w:val="single" w:sz="4" w:space="0" w:color="auto"/>
            </w:tcBorders>
          </w:tcPr>
          <w:p w14:paraId="26DBA394" w14:textId="5A399A3A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8 (1.07, 1.30)</w:t>
            </w:r>
          </w:p>
          <w:p w14:paraId="531F396F" w14:textId="16492EE5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4 (0.85, 1.25)</w:t>
            </w:r>
          </w:p>
          <w:p w14:paraId="6FEB3AE7" w14:textId="0C426E0F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4 (1.11, 1.39)</w:t>
            </w:r>
          </w:p>
        </w:tc>
        <w:tc>
          <w:tcPr>
            <w:tcW w:w="2753" w:type="dxa"/>
            <w:tcBorders>
              <w:top w:val="single" w:sz="4" w:space="0" w:color="auto"/>
            </w:tcBorders>
          </w:tcPr>
          <w:p w14:paraId="181A9F49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6 (1.05, 1.28)</w:t>
            </w:r>
          </w:p>
          <w:p w14:paraId="505D5F5A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 (0.82, 1.21)</w:t>
            </w:r>
          </w:p>
          <w:p w14:paraId="6E8CBBC7" w14:textId="291FE380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3 (1.10, 1.37)</w:t>
            </w:r>
          </w:p>
        </w:tc>
        <w:tc>
          <w:tcPr>
            <w:tcW w:w="2769" w:type="dxa"/>
            <w:tcBorders>
              <w:top w:val="single" w:sz="4" w:space="0" w:color="auto"/>
            </w:tcBorders>
          </w:tcPr>
          <w:p w14:paraId="683C81E5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9 (0.99, 1.21)</w:t>
            </w:r>
          </w:p>
          <w:p w14:paraId="74502E3E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 (0.78, 1.15)</w:t>
            </w:r>
          </w:p>
          <w:p w14:paraId="351B694C" w14:textId="430AEA9F" w:rsidR="00CC7E35" w:rsidRPr="00781ADE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5 (1.03, 1.29)</w:t>
            </w:r>
          </w:p>
        </w:tc>
      </w:tr>
      <w:tr w:rsidR="00CC7E35" w:rsidRPr="00781ADE" w14:paraId="2DBA19D8" w14:textId="77777777" w:rsidTr="00367D9B">
        <w:trPr>
          <w:trHeight w:val="857"/>
        </w:trPr>
        <w:tc>
          <w:tcPr>
            <w:tcW w:w="3141" w:type="dxa"/>
          </w:tcPr>
          <w:p w14:paraId="528321C2" w14:textId="77777777" w:rsidR="00CC7E35" w:rsidRPr="00781ADE" w:rsidRDefault="00CC7E35" w:rsidP="00CC7E3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Cohort B: Total</w:t>
            </w:r>
          </w:p>
          <w:p w14:paraId="6BB88AC1" w14:textId="77777777" w:rsidR="00CC7E35" w:rsidRDefault="00CC7E35" w:rsidP="00CC7E35">
            <w:pPr>
              <w:spacing w:after="0" w:line="240" w:lineRule="auto"/>
              <w:ind w:left="318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&lt;21 years</w:t>
            </w:r>
          </w:p>
          <w:p w14:paraId="6B348882" w14:textId="21B01031" w:rsidR="00CC7E35" w:rsidRPr="00781ADE" w:rsidRDefault="00CC7E35" w:rsidP="00CC7E35">
            <w:pPr>
              <w:spacing w:after="0" w:line="240" w:lineRule="auto"/>
              <w:ind w:left="318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≥ 21 years</w:t>
            </w:r>
          </w:p>
        </w:tc>
        <w:tc>
          <w:tcPr>
            <w:tcW w:w="2542" w:type="dxa"/>
          </w:tcPr>
          <w:p w14:paraId="5965CB9A" w14:textId="7FC657FF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 (0.88, 1.20)</w:t>
            </w:r>
          </w:p>
          <w:p w14:paraId="3140ADD6" w14:textId="097BFDFB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5 (0.93, 1.69)</w:t>
            </w:r>
          </w:p>
          <w:p w14:paraId="1959AAE2" w14:textId="6CC0003C" w:rsidR="00CC7E35" w:rsidRPr="00781ADE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6 (0.80, 1.16)</w:t>
            </w:r>
          </w:p>
        </w:tc>
        <w:tc>
          <w:tcPr>
            <w:tcW w:w="2753" w:type="dxa"/>
          </w:tcPr>
          <w:p w14:paraId="1FFD6629" w14:textId="44D90D78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 (0.88, 1.21)</w:t>
            </w:r>
          </w:p>
          <w:p w14:paraId="5745065D" w14:textId="5D235616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8 (0.96, 1.73)</w:t>
            </w:r>
          </w:p>
          <w:p w14:paraId="0E1204F7" w14:textId="31A97570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6 (0.80, 1.15)</w:t>
            </w:r>
          </w:p>
        </w:tc>
        <w:tc>
          <w:tcPr>
            <w:tcW w:w="2753" w:type="dxa"/>
          </w:tcPr>
          <w:p w14:paraId="32A36B2B" w14:textId="4CFC70D2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2 (0.87, 1.20)</w:t>
            </w:r>
          </w:p>
          <w:p w14:paraId="4253236B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5 (0.93, 1.68)</w:t>
            </w:r>
          </w:p>
          <w:p w14:paraId="09EBD5D2" w14:textId="0A828EB3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 (0.79, 1.14)</w:t>
            </w:r>
          </w:p>
        </w:tc>
        <w:tc>
          <w:tcPr>
            <w:tcW w:w="2769" w:type="dxa"/>
          </w:tcPr>
          <w:p w14:paraId="6C35CCD8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6 (0.82, 1.13)</w:t>
            </w:r>
          </w:p>
          <w:p w14:paraId="67005E59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9 (0.88, 1.60)</w:t>
            </w:r>
          </w:p>
          <w:p w14:paraId="5F53D25D" w14:textId="14305B1F" w:rsidR="00CC7E35" w:rsidRPr="00781ADE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 (0.74, 1.07)</w:t>
            </w:r>
          </w:p>
        </w:tc>
      </w:tr>
      <w:tr w:rsidR="00CC7E35" w:rsidRPr="00781ADE" w14:paraId="2C055DC9" w14:textId="77777777" w:rsidTr="00367D9B">
        <w:trPr>
          <w:trHeight w:val="856"/>
        </w:trPr>
        <w:tc>
          <w:tcPr>
            <w:tcW w:w="3141" w:type="dxa"/>
          </w:tcPr>
          <w:p w14:paraId="577E4810" w14:textId="77777777" w:rsidR="00CC7E35" w:rsidRPr="00781ADE" w:rsidRDefault="00CC7E35" w:rsidP="00CC7E3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Cohort C: Total</w:t>
            </w:r>
          </w:p>
          <w:p w14:paraId="229F6A6D" w14:textId="77777777" w:rsidR="00CC7E35" w:rsidRPr="00781ADE" w:rsidRDefault="00CC7E35" w:rsidP="00CC7E3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 xml:space="preserve">      &lt;21 years</w:t>
            </w:r>
          </w:p>
          <w:p w14:paraId="58C29E8E" w14:textId="77777777" w:rsidR="00CC7E35" w:rsidRPr="00781ADE" w:rsidRDefault="00CC7E35" w:rsidP="00CC7E3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 xml:space="preserve">        ≥ 21 years</w:t>
            </w:r>
          </w:p>
        </w:tc>
        <w:tc>
          <w:tcPr>
            <w:tcW w:w="2542" w:type="dxa"/>
          </w:tcPr>
          <w:p w14:paraId="3D4987F3" w14:textId="0DAC2944" w:rsidR="00CC7E35" w:rsidRPr="00342002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1</w:t>
            </w:r>
            <w:r w:rsidRPr="00342002">
              <w:rPr>
                <w:rFonts w:ascii="Times New Roman" w:hAnsi="Times New Roman" w:cs="Times New Roman"/>
                <w:sz w:val="24"/>
              </w:rPr>
              <w:t xml:space="preserve"> (0.94, 1.3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342002">
              <w:rPr>
                <w:rFonts w:ascii="Times New Roman" w:hAnsi="Times New Roman" w:cs="Times New Roman"/>
                <w:sz w:val="24"/>
              </w:rPr>
              <w:t>)</w:t>
            </w:r>
          </w:p>
          <w:p w14:paraId="48F1515D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5 (0.76, 1.45)</w:t>
            </w:r>
          </w:p>
          <w:p w14:paraId="6CCB3FB0" w14:textId="46C6DAA4" w:rsidR="00CC7E35" w:rsidRPr="00367D9B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3 (0.94, 1.37)</w:t>
            </w:r>
          </w:p>
        </w:tc>
        <w:tc>
          <w:tcPr>
            <w:tcW w:w="2753" w:type="dxa"/>
          </w:tcPr>
          <w:p w14:paraId="4C573A26" w14:textId="492DFD56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1 (0.95, 1.31)</w:t>
            </w:r>
          </w:p>
          <w:p w14:paraId="495E9D58" w14:textId="085B5E4E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4 (0.75, 1.43)</w:t>
            </w:r>
          </w:p>
          <w:p w14:paraId="4DC71521" w14:textId="7165F22D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 (0.94, 1.37)</w:t>
            </w:r>
          </w:p>
        </w:tc>
        <w:tc>
          <w:tcPr>
            <w:tcW w:w="2753" w:type="dxa"/>
          </w:tcPr>
          <w:p w14:paraId="7461FE34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0 (0.93, 1.29)</w:t>
            </w:r>
          </w:p>
          <w:p w14:paraId="6E61F7D7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4 (0.76, 1.44)</w:t>
            </w:r>
          </w:p>
          <w:p w14:paraId="7C9D07ED" w14:textId="3F6DE320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2 (0.92, 1.35)</w:t>
            </w:r>
          </w:p>
        </w:tc>
        <w:tc>
          <w:tcPr>
            <w:tcW w:w="2769" w:type="dxa"/>
          </w:tcPr>
          <w:p w14:paraId="57547063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 (0.87, 1.21)</w:t>
            </w:r>
          </w:p>
          <w:p w14:paraId="5D687262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 (0.71, 1.36)</w:t>
            </w:r>
          </w:p>
          <w:p w14:paraId="24A012FE" w14:textId="0AF91370" w:rsidR="00CC7E35" w:rsidRPr="00781ADE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4 (0.86, 1.26)</w:t>
            </w:r>
          </w:p>
        </w:tc>
      </w:tr>
      <w:tr w:rsidR="00CC7E35" w:rsidRPr="00781ADE" w14:paraId="260048F6" w14:textId="77777777" w:rsidTr="00367D9B">
        <w:trPr>
          <w:trHeight w:val="884"/>
        </w:trPr>
        <w:tc>
          <w:tcPr>
            <w:tcW w:w="3141" w:type="dxa"/>
          </w:tcPr>
          <w:p w14:paraId="64EBB4BF" w14:textId="77777777" w:rsidR="00CC7E35" w:rsidRPr="00781ADE" w:rsidRDefault="00CC7E35" w:rsidP="00CC7E3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Cohort D: Total</w:t>
            </w:r>
          </w:p>
          <w:p w14:paraId="4181DD3A" w14:textId="77777777" w:rsidR="00CC7E35" w:rsidRPr="00781ADE" w:rsidRDefault="00CC7E35" w:rsidP="00CC7E3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 xml:space="preserve">      &lt;21 years</w:t>
            </w:r>
          </w:p>
          <w:p w14:paraId="2E10CBBE" w14:textId="77777777" w:rsidR="00CC7E35" w:rsidRPr="00781ADE" w:rsidRDefault="00CC7E35" w:rsidP="00CC7E3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 xml:space="preserve">        ≥ 21 years</w:t>
            </w:r>
          </w:p>
        </w:tc>
        <w:tc>
          <w:tcPr>
            <w:tcW w:w="2542" w:type="dxa"/>
          </w:tcPr>
          <w:p w14:paraId="55651169" w14:textId="65C052F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7D9B">
              <w:rPr>
                <w:rFonts w:ascii="Times New Roman" w:hAnsi="Times New Roman" w:cs="Times New Roman"/>
                <w:sz w:val="24"/>
              </w:rPr>
              <w:t>1.1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367D9B">
              <w:rPr>
                <w:rFonts w:ascii="Times New Roman" w:hAnsi="Times New Roman" w:cs="Times New Roman"/>
                <w:sz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367D9B"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ascii="Times New Roman" w:hAnsi="Times New Roman" w:cs="Times New Roman"/>
                <w:sz w:val="24"/>
              </w:rPr>
              <w:t>27</w:t>
            </w:r>
            <w:r w:rsidRPr="00367D9B">
              <w:rPr>
                <w:rFonts w:ascii="Times New Roman" w:hAnsi="Times New Roman" w:cs="Times New Roman"/>
                <w:sz w:val="24"/>
              </w:rPr>
              <w:t>)</w:t>
            </w:r>
          </w:p>
          <w:p w14:paraId="2159DDBC" w14:textId="359B5811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2 (0.87, 1.43)</w:t>
            </w:r>
          </w:p>
          <w:p w14:paraId="0F9C410D" w14:textId="4AE83872" w:rsidR="00CC7E35" w:rsidRPr="00367D9B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3 (0.98, 1.30)</w:t>
            </w:r>
          </w:p>
        </w:tc>
        <w:tc>
          <w:tcPr>
            <w:tcW w:w="2753" w:type="dxa"/>
          </w:tcPr>
          <w:p w14:paraId="78785BB2" w14:textId="5491C6A2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7D9B">
              <w:rPr>
                <w:rFonts w:ascii="Times New Roman" w:hAnsi="Times New Roman" w:cs="Times New Roman"/>
                <w:sz w:val="24"/>
              </w:rPr>
              <w:t>1.1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367D9B">
              <w:rPr>
                <w:rFonts w:ascii="Times New Roman" w:hAnsi="Times New Roman" w:cs="Times New Roman"/>
                <w:sz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367D9B"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  <w:r w:rsidRPr="00367D9B">
              <w:rPr>
                <w:rFonts w:ascii="Times New Roman" w:hAnsi="Times New Roman" w:cs="Times New Roman"/>
                <w:sz w:val="24"/>
              </w:rPr>
              <w:t>)</w:t>
            </w:r>
          </w:p>
          <w:p w14:paraId="3C62C2E9" w14:textId="2C0FD56B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2 (0.88, 1.44)</w:t>
            </w:r>
          </w:p>
          <w:p w14:paraId="33DC393D" w14:textId="45758124" w:rsidR="00CC7E35" w:rsidRPr="00367D9B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2 (0.98, 1.29)</w:t>
            </w:r>
          </w:p>
        </w:tc>
        <w:tc>
          <w:tcPr>
            <w:tcW w:w="2753" w:type="dxa"/>
          </w:tcPr>
          <w:p w14:paraId="04C7BCEA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1 (0.98, 1.25)</w:t>
            </w:r>
          </w:p>
          <w:p w14:paraId="7DA70B63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0 (0.86, 1.41)</w:t>
            </w:r>
          </w:p>
          <w:p w14:paraId="53A165D4" w14:textId="0C6CBF84" w:rsidR="00CC7E35" w:rsidRPr="00367D9B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0 (0.95, 1.27)</w:t>
            </w:r>
          </w:p>
        </w:tc>
        <w:tc>
          <w:tcPr>
            <w:tcW w:w="2769" w:type="dxa"/>
          </w:tcPr>
          <w:p w14:paraId="5545DFF9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5 (0.93, 1.19)</w:t>
            </w:r>
          </w:p>
          <w:p w14:paraId="74AE469E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5 (0.82, 1.35)</w:t>
            </w:r>
          </w:p>
          <w:p w14:paraId="4DD9578B" w14:textId="5CD82291" w:rsidR="00CC7E35" w:rsidRPr="00367D9B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5 (0.91, 1.21)</w:t>
            </w:r>
          </w:p>
        </w:tc>
      </w:tr>
      <w:tr w:rsidR="00CC7E35" w:rsidRPr="00781ADE" w14:paraId="48ED6CA4" w14:textId="77777777" w:rsidTr="00367D9B">
        <w:trPr>
          <w:trHeight w:val="884"/>
        </w:trPr>
        <w:tc>
          <w:tcPr>
            <w:tcW w:w="3141" w:type="dxa"/>
          </w:tcPr>
          <w:p w14:paraId="73FBDA8F" w14:textId="77777777" w:rsidR="00CC7E35" w:rsidRPr="00781ADE" w:rsidRDefault="00CC7E35" w:rsidP="00CC7E3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>Cohort B vs. Cohort A: Total</w:t>
            </w:r>
          </w:p>
          <w:p w14:paraId="1FFC8DF2" w14:textId="77777777" w:rsidR="00CC7E35" w:rsidRPr="00781ADE" w:rsidRDefault="00CC7E35" w:rsidP="00CC7E3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 xml:space="preserve">     &lt;21 years</w:t>
            </w:r>
          </w:p>
          <w:p w14:paraId="36DE4944" w14:textId="77777777" w:rsidR="00CC7E35" w:rsidRPr="00781ADE" w:rsidRDefault="00CC7E35" w:rsidP="00CC7E3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 xml:space="preserve">      ≥ 21 years</w:t>
            </w:r>
          </w:p>
        </w:tc>
        <w:tc>
          <w:tcPr>
            <w:tcW w:w="2542" w:type="dxa"/>
          </w:tcPr>
          <w:p w14:paraId="08AD9311" w14:textId="79E7B9F2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7 (0.72, 1.04)</w:t>
            </w:r>
          </w:p>
          <w:p w14:paraId="05EFB318" w14:textId="3EDA5445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1 (0.85, 1.73)</w:t>
            </w:r>
          </w:p>
          <w:p w14:paraId="57B650DF" w14:textId="77777777" w:rsidR="00CC7E35" w:rsidRPr="00367D9B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 (0.61, 0.96)</w:t>
            </w:r>
          </w:p>
        </w:tc>
        <w:tc>
          <w:tcPr>
            <w:tcW w:w="2753" w:type="dxa"/>
          </w:tcPr>
          <w:p w14:paraId="08495AD9" w14:textId="24BB08CB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7 (0.73, 1.05)</w:t>
            </w:r>
          </w:p>
          <w:p w14:paraId="012EF686" w14:textId="75C3335E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4 (0.87, 1.77)</w:t>
            </w:r>
          </w:p>
          <w:p w14:paraId="01B4354C" w14:textId="497A0FD2" w:rsidR="00CC7E35" w:rsidRPr="00367D9B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 (0.62, 0.96)</w:t>
            </w:r>
          </w:p>
        </w:tc>
        <w:tc>
          <w:tcPr>
            <w:tcW w:w="2753" w:type="dxa"/>
          </w:tcPr>
          <w:p w14:paraId="715D629E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8 (0.73, 1.06)</w:t>
            </w:r>
          </w:p>
          <w:p w14:paraId="269D3878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6 (0.88, 1.79)</w:t>
            </w:r>
          </w:p>
          <w:p w14:paraId="0B69A887" w14:textId="788C0AD0" w:rsidR="00CC7E35" w:rsidRPr="00367D9B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 (0.62, 0.96)</w:t>
            </w:r>
          </w:p>
        </w:tc>
        <w:tc>
          <w:tcPr>
            <w:tcW w:w="2769" w:type="dxa"/>
          </w:tcPr>
          <w:p w14:paraId="072D128B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8 (0.73, 1.06)</w:t>
            </w:r>
          </w:p>
          <w:p w14:paraId="672D1917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6 (0.88, 1.79)</w:t>
            </w:r>
          </w:p>
          <w:p w14:paraId="3B6C6863" w14:textId="482862D8" w:rsidR="00CC7E35" w:rsidRPr="00367D9B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 (0.62, 0.96)</w:t>
            </w:r>
          </w:p>
        </w:tc>
      </w:tr>
      <w:tr w:rsidR="00CC7E35" w:rsidRPr="00781ADE" w14:paraId="69E600CF" w14:textId="77777777" w:rsidTr="00367D9B">
        <w:trPr>
          <w:trHeight w:val="884"/>
        </w:trPr>
        <w:tc>
          <w:tcPr>
            <w:tcW w:w="3141" w:type="dxa"/>
          </w:tcPr>
          <w:p w14:paraId="576D9EC7" w14:textId="77777777" w:rsidR="00CC7E35" w:rsidRPr="00781ADE" w:rsidRDefault="00CC7E35" w:rsidP="00CC7E3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 xml:space="preserve"> Cohort C vs. Cohort A: Total</w:t>
            </w:r>
          </w:p>
          <w:p w14:paraId="237111E9" w14:textId="77777777" w:rsidR="00CC7E35" w:rsidRPr="00781ADE" w:rsidRDefault="00CC7E35" w:rsidP="00CC7E3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 xml:space="preserve">     &lt;21 years</w:t>
            </w:r>
          </w:p>
          <w:p w14:paraId="43C8D469" w14:textId="77777777" w:rsidR="00CC7E35" w:rsidRPr="00781ADE" w:rsidRDefault="00CC7E35" w:rsidP="00CC7E3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 xml:space="preserve">      ≥ 21 years</w:t>
            </w:r>
          </w:p>
        </w:tc>
        <w:tc>
          <w:tcPr>
            <w:tcW w:w="2542" w:type="dxa"/>
          </w:tcPr>
          <w:p w14:paraId="0A89A5E7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 (0.77, 1.13)</w:t>
            </w:r>
          </w:p>
          <w:p w14:paraId="5DAE35A8" w14:textId="31BA0443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 (0.70, 1.47)</w:t>
            </w:r>
          </w:p>
          <w:p w14:paraId="7F4D4458" w14:textId="51A2BEA6" w:rsidR="00CC7E35" w:rsidRPr="00367D9B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 (0.73, 1.13)</w:t>
            </w:r>
          </w:p>
        </w:tc>
        <w:tc>
          <w:tcPr>
            <w:tcW w:w="2753" w:type="dxa"/>
          </w:tcPr>
          <w:p w14:paraId="5243EDC3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 (0.78, 1.14)</w:t>
            </w:r>
          </w:p>
          <w:p w14:paraId="13052D2E" w14:textId="0ED93FA2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 (0.69, 1.46)</w:t>
            </w:r>
          </w:p>
          <w:p w14:paraId="48A3014C" w14:textId="03428AD6" w:rsidR="00CC7E35" w:rsidRPr="00367D9B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 (0.74, 1.14)</w:t>
            </w:r>
          </w:p>
        </w:tc>
        <w:tc>
          <w:tcPr>
            <w:tcW w:w="2753" w:type="dxa"/>
          </w:tcPr>
          <w:p w14:paraId="45A5E0BA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 (0.78, 1.14)</w:t>
            </w:r>
          </w:p>
          <w:p w14:paraId="07AB160B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5 (0.72, 1.52)</w:t>
            </w:r>
          </w:p>
          <w:p w14:paraId="5D70CD22" w14:textId="497948A3" w:rsidR="00CC7E35" w:rsidRPr="00367D9B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 (0.73, 1.13)</w:t>
            </w:r>
          </w:p>
        </w:tc>
        <w:tc>
          <w:tcPr>
            <w:tcW w:w="2769" w:type="dxa"/>
          </w:tcPr>
          <w:p w14:paraId="717FA986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 (0.78, 1.14)</w:t>
            </w:r>
          </w:p>
          <w:p w14:paraId="499770D1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4 (0.72, 1.52)</w:t>
            </w:r>
          </w:p>
          <w:p w14:paraId="1410F725" w14:textId="51CFD492" w:rsidR="00CC7E35" w:rsidRPr="00367D9B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 (0.73, 1.13)</w:t>
            </w:r>
          </w:p>
        </w:tc>
      </w:tr>
      <w:tr w:rsidR="00CC7E35" w:rsidRPr="00781ADE" w14:paraId="687FFE69" w14:textId="77777777" w:rsidTr="00367D9B">
        <w:trPr>
          <w:trHeight w:val="884"/>
        </w:trPr>
        <w:tc>
          <w:tcPr>
            <w:tcW w:w="3141" w:type="dxa"/>
          </w:tcPr>
          <w:p w14:paraId="37B9F225" w14:textId="77777777" w:rsidR="00CC7E35" w:rsidRPr="00781ADE" w:rsidRDefault="00CC7E35" w:rsidP="00CC7E3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81ADE">
              <w:rPr>
                <w:rFonts w:ascii="Times New Roman" w:hAnsi="Times New Roman" w:cs="Times New Roman"/>
                <w:sz w:val="24"/>
              </w:rPr>
              <w:t>Cohort D vs. Cohort A: Total</w:t>
            </w:r>
          </w:p>
          <w:p w14:paraId="738B5353" w14:textId="77777777" w:rsidR="00CC7E35" w:rsidRPr="00781ADE" w:rsidRDefault="00CC7E35" w:rsidP="00CC7E3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 xml:space="preserve">     &lt;21 years</w:t>
            </w:r>
          </w:p>
          <w:p w14:paraId="430887D8" w14:textId="77777777" w:rsidR="00CC7E35" w:rsidRPr="00781ADE" w:rsidRDefault="00CC7E35" w:rsidP="00CC7E35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781ADE">
              <w:rPr>
                <w:rFonts w:ascii="Times New Roman" w:hAnsi="Times New Roman" w:cs="Times New Roman"/>
                <w:sz w:val="24"/>
              </w:rPr>
              <w:t xml:space="preserve">      ≥ 21 years</w:t>
            </w:r>
          </w:p>
        </w:tc>
        <w:tc>
          <w:tcPr>
            <w:tcW w:w="2542" w:type="dxa"/>
          </w:tcPr>
          <w:p w14:paraId="39504A80" w14:textId="6C25FAE0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 (0.82, 1.11)</w:t>
            </w:r>
          </w:p>
          <w:p w14:paraId="5846F2F4" w14:textId="621BE305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 (0.79, 1.48)</w:t>
            </w:r>
          </w:p>
          <w:p w14:paraId="34E36E68" w14:textId="438BEB44" w:rsidR="00CC7E35" w:rsidRPr="00367D9B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 (0.76, 1.08)</w:t>
            </w:r>
          </w:p>
        </w:tc>
        <w:tc>
          <w:tcPr>
            <w:tcW w:w="2753" w:type="dxa"/>
          </w:tcPr>
          <w:p w14:paraId="140F579D" w14:textId="0863470D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6 (0.82, 1.12)</w:t>
            </w:r>
          </w:p>
          <w:p w14:paraId="2BA0CE9E" w14:textId="3AE39651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9 (0.80, 1.49)</w:t>
            </w:r>
          </w:p>
          <w:p w14:paraId="53236029" w14:textId="34A77973" w:rsidR="00CC7E35" w:rsidRPr="00367D9B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 (0.76, 1.08)</w:t>
            </w:r>
          </w:p>
        </w:tc>
        <w:tc>
          <w:tcPr>
            <w:tcW w:w="2753" w:type="dxa"/>
          </w:tcPr>
          <w:p w14:paraId="781C1842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 (0.82, 1.11)</w:t>
            </w:r>
          </w:p>
          <w:p w14:paraId="68DB92F6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1 (0.81, 1.51)</w:t>
            </w:r>
          </w:p>
          <w:p w14:paraId="4C9CEDB3" w14:textId="4AA1D24A" w:rsidR="00CC7E35" w:rsidRPr="00367D9B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 (0.75, 1.08)</w:t>
            </w:r>
          </w:p>
        </w:tc>
        <w:tc>
          <w:tcPr>
            <w:tcW w:w="2769" w:type="dxa"/>
          </w:tcPr>
          <w:p w14:paraId="40BAAF8F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6 (0.82, 1.13)</w:t>
            </w:r>
          </w:p>
          <w:p w14:paraId="54EDD7DD" w14:textId="77777777" w:rsidR="00CC7E35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1 (0.81, 1.52)</w:t>
            </w:r>
          </w:p>
          <w:p w14:paraId="52E2F93A" w14:textId="437F2E19" w:rsidR="00CC7E35" w:rsidRPr="00367D9B" w:rsidRDefault="00CC7E35" w:rsidP="00CC7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 (0.75, 1.09)</w:t>
            </w:r>
          </w:p>
        </w:tc>
      </w:tr>
    </w:tbl>
    <w:p w14:paraId="114FE1E8" w14:textId="31E04891" w:rsidR="00B42759" w:rsidRPr="00367D9B" w:rsidRDefault="00B42759" w:rsidP="00B4275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67D9B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F97E00">
        <w:rPr>
          <w:rFonts w:ascii="Times New Roman" w:hAnsi="Times New Roman" w:cs="Times New Roman"/>
          <w:sz w:val="20"/>
          <w:szCs w:val="20"/>
        </w:rPr>
        <w:t xml:space="preserve">Excluding </w:t>
      </w:r>
      <w:r w:rsidR="00F97E00" w:rsidRPr="00F97E00">
        <w:rPr>
          <w:rFonts w:ascii="Times New Roman" w:hAnsi="Times New Roman" w:cs="Times New Roman"/>
          <w:sz w:val="20"/>
          <w:szCs w:val="20"/>
          <w:lang w:val="en-US"/>
        </w:rPr>
        <w:t>67</w:t>
      </w:r>
      <w:r w:rsidR="00F97E00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="00F97E00" w:rsidRPr="00F97E00">
        <w:rPr>
          <w:rFonts w:ascii="Times New Roman" w:hAnsi="Times New Roman" w:cs="Times New Roman"/>
          <w:sz w:val="20"/>
          <w:szCs w:val="20"/>
          <w:lang w:val="en-US"/>
        </w:rPr>
        <w:t>447</w:t>
      </w:r>
      <w:r w:rsidR="00F97E0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97E00">
        <w:rPr>
          <w:rFonts w:ascii="Times New Roman" w:hAnsi="Times New Roman" w:cs="Times New Roman"/>
          <w:sz w:val="20"/>
          <w:szCs w:val="20"/>
        </w:rPr>
        <w:t>individuals who moved</w:t>
      </w:r>
      <w:r w:rsidRPr="00367D9B">
        <w:rPr>
          <w:rFonts w:ascii="Times New Roman" w:hAnsi="Times New Roman" w:cs="Times New Roman"/>
          <w:sz w:val="20"/>
          <w:szCs w:val="20"/>
        </w:rPr>
        <w:t xml:space="preserve"> between regions within the intervention or control area </w:t>
      </w:r>
    </w:p>
    <w:p w14:paraId="409A3A01" w14:textId="77777777" w:rsidR="002B6A11" w:rsidRPr="00367D9B" w:rsidRDefault="002B6A11" w:rsidP="002B6A1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67D9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67D9B">
        <w:rPr>
          <w:rFonts w:ascii="Times New Roman" w:hAnsi="Times New Roman" w:cs="Times New Roman"/>
          <w:sz w:val="20"/>
          <w:szCs w:val="20"/>
        </w:rPr>
        <w:t>Adjusted for sex, month of birth of the year (12 months) and year of birth. Total estimates are also adjusted for maternal age at conception (continuous).</w:t>
      </w:r>
    </w:p>
    <w:p w14:paraId="77AFFF18" w14:textId="77777777" w:rsidR="002B6A11" w:rsidRPr="00367D9B" w:rsidRDefault="002B6A11" w:rsidP="002B6A1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67D9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67D9B">
        <w:rPr>
          <w:rFonts w:ascii="Times New Roman" w:hAnsi="Times New Roman" w:cs="Times New Roman"/>
          <w:sz w:val="20"/>
          <w:szCs w:val="20"/>
        </w:rPr>
        <w:t xml:space="preserve">Additional adjustments for parents SEI (seven levels), education (three levels) and alcohol-related health problems. </w:t>
      </w:r>
    </w:p>
    <w:p w14:paraId="35DA278B" w14:textId="5DF293EC" w:rsidR="002B6A11" w:rsidRDefault="002B6A11" w:rsidP="002B6A11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367D9B">
        <w:rPr>
          <w:sz w:val="20"/>
          <w:szCs w:val="20"/>
          <w:vertAlign w:val="superscript"/>
        </w:rPr>
        <w:t>3</w:t>
      </w:r>
      <w:r w:rsidRPr="00367D9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dditionally stratified by population density of </w:t>
      </w:r>
      <w:r w:rsidR="000B769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birth </w:t>
      </w:r>
      <w:r w:rsidRPr="00367D9B">
        <w:rPr>
          <w:rFonts w:ascii="Times New Roman" w:hAnsi="Times New Roman" w:cs="Times New Roman"/>
          <w:color w:val="000000"/>
          <w:sz w:val="20"/>
          <w:szCs w:val="20"/>
          <w:lang w:val="en-US"/>
        </w:rPr>
        <w:t>locality (ten groups)</w:t>
      </w:r>
    </w:p>
    <w:p w14:paraId="0C5B5F69" w14:textId="4D76879E" w:rsidR="009F1626" w:rsidRPr="002F7F36" w:rsidRDefault="009F1626" w:rsidP="009F1626">
      <w:pPr>
        <w:rPr>
          <w:ins w:id="1" w:author="Emelie Thern" w:date="2017-07-24T14:35:00Z"/>
          <w:rFonts w:ascii="Times New Roman" w:hAnsi="Times New Roman" w:cs="Times New Roman"/>
          <w:sz w:val="24"/>
          <w:szCs w:val="24"/>
        </w:rPr>
      </w:pPr>
      <w:ins w:id="2" w:author="Emelie Thern" w:date="2017-07-24T14:35:00Z">
        <w:r>
          <w:rPr>
            <w:rFonts w:ascii="Times New Roman" w:hAnsi="Times New Roman" w:cs="Times New Roman"/>
            <w:sz w:val="24"/>
            <w:szCs w:val="24"/>
          </w:rPr>
          <w:lastRenderedPageBreak/>
          <w:t xml:space="preserve">Supplementary </w:t>
        </w:r>
        <w:r w:rsidRPr="00F97E00">
          <w:rPr>
            <w:rFonts w:ascii="Times New Roman" w:hAnsi="Times New Roman" w:cs="Times New Roman"/>
            <w:sz w:val="24"/>
            <w:szCs w:val="24"/>
          </w:rPr>
          <w:t xml:space="preserve">Table </w:t>
        </w:r>
        <w:r>
          <w:rPr>
            <w:rFonts w:ascii="Times New Roman" w:hAnsi="Times New Roman" w:cs="Times New Roman"/>
            <w:sz w:val="24"/>
            <w:szCs w:val="24"/>
          </w:rPr>
          <w:t>5</w:t>
        </w:r>
        <w:r w:rsidRPr="00F97E00">
          <w:rPr>
            <w:rFonts w:ascii="Times New Roman" w:hAnsi="Times New Roman" w:cs="Times New Roman"/>
            <w:sz w:val="24"/>
            <w:szCs w:val="24"/>
          </w:rPr>
          <w:t>. Sensitivity</w:t>
        </w:r>
        <w:r>
          <w:rPr>
            <w:rFonts w:ascii="Times New Roman" w:hAnsi="Times New Roman" w:cs="Times New Roman"/>
            <w:sz w:val="24"/>
            <w:szCs w:val="24"/>
          </w:rPr>
          <w:t xml:space="preserve"> analysis showing h</w:t>
        </w:r>
        <w:r w:rsidRPr="00893BA5">
          <w:rPr>
            <w:rFonts w:ascii="Times New Roman" w:hAnsi="Times New Roman" w:cs="Times New Roman"/>
            <w:sz w:val="24"/>
            <w:szCs w:val="24"/>
          </w:rPr>
          <w:t>azard</w:t>
        </w:r>
        <w:r w:rsidRPr="002F7F36">
          <w:rPr>
            <w:rFonts w:ascii="Times New Roman" w:hAnsi="Times New Roman" w:cs="Times New Roman"/>
            <w:sz w:val="24"/>
            <w:szCs w:val="24"/>
          </w:rPr>
          <w:t xml:space="preserve"> ratios (HRs) with 95% confidence intervals (C</w:t>
        </w:r>
        <w:r>
          <w:rPr>
            <w:rFonts w:ascii="Times New Roman" w:hAnsi="Times New Roman" w:cs="Times New Roman"/>
            <w:sz w:val="24"/>
            <w:szCs w:val="24"/>
          </w:rPr>
          <w:t>I</w:t>
        </w:r>
        <w:r w:rsidRPr="002F7F36">
          <w:rPr>
            <w:rFonts w:ascii="Times New Roman" w:hAnsi="Times New Roman" w:cs="Times New Roman"/>
            <w:sz w:val="24"/>
            <w:szCs w:val="24"/>
          </w:rPr>
          <w:t xml:space="preserve">s) for the association between </w:t>
        </w:r>
        <w:r>
          <w:rPr>
            <w:rFonts w:ascii="Times New Roman" w:hAnsi="Times New Roman" w:cs="Times New Roman"/>
            <w:sz w:val="24"/>
            <w:szCs w:val="24"/>
          </w:rPr>
          <w:t xml:space="preserve">being born in the intervention area </w:t>
        </w:r>
        <w:r w:rsidRPr="002F7F36">
          <w:rPr>
            <w:rFonts w:ascii="Times New Roman" w:hAnsi="Times New Roman" w:cs="Times New Roman"/>
            <w:sz w:val="24"/>
            <w:szCs w:val="24"/>
          </w:rPr>
          <w:t xml:space="preserve">and </w:t>
        </w:r>
      </w:ins>
      <w:ins w:id="3" w:author="Emelie Thern" w:date="2017-07-24T14:36:00Z">
        <w:r>
          <w:rPr>
            <w:rFonts w:ascii="Times New Roman" w:hAnsi="Times New Roman" w:cs="Times New Roman"/>
            <w:sz w:val="24"/>
            <w:szCs w:val="24"/>
          </w:rPr>
          <w:t>all-cause</w:t>
        </w:r>
      </w:ins>
      <w:ins w:id="4" w:author="Emelie Thern" w:date="2017-07-24T14:35:00Z">
        <w:r w:rsidRPr="002F7F36">
          <w:rPr>
            <w:rFonts w:ascii="Times New Roman" w:hAnsi="Times New Roman" w:cs="Times New Roman"/>
            <w:sz w:val="24"/>
            <w:szCs w:val="24"/>
          </w:rPr>
          <w:t xml:space="preserve"> health problems and </w:t>
        </w:r>
        <w:r w:rsidRPr="00973778">
          <w:rPr>
            <w:rFonts w:ascii="Times New Roman" w:hAnsi="Times New Roman" w:cs="Times New Roman"/>
            <w:sz w:val="24"/>
            <w:szCs w:val="24"/>
          </w:rPr>
          <w:t xml:space="preserve">the </w:t>
        </w:r>
        <w:r>
          <w:rPr>
            <w:rFonts w:ascii="Times New Roman" w:hAnsi="Times New Roman" w:cs="Times New Roman"/>
            <w:sz w:val="24"/>
            <w:szCs w:val="24"/>
          </w:rPr>
          <w:t>comparison</w:t>
        </w:r>
        <w:r w:rsidRPr="002F7F36"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 xml:space="preserve">of such HR </w:t>
        </w:r>
        <w:r w:rsidRPr="002F7F36">
          <w:rPr>
            <w:rFonts w:ascii="Times New Roman" w:hAnsi="Times New Roman" w:cs="Times New Roman"/>
            <w:sz w:val="24"/>
            <w:szCs w:val="24"/>
          </w:rPr>
          <w:t xml:space="preserve">between </w:t>
        </w:r>
        <w:r>
          <w:rPr>
            <w:rFonts w:ascii="Times New Roman" w:hAnsi="Times New Roman" w:cs="Times New Roman"/>
            <w:sz w:val="24"/>
            <w:szCs w:val="24"/>
          </w:rPr>
          <w:t xml:space="preserve">Cohort B, C, D and Cohort A during a follow-up from the age of 14 to 42, stratified by maternal age at conception. </w:t>
        </w:r>
      </w:ins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1"/>
        <w:gridCol w:w="2542"/>
        <w:gridCol w:w="2753"/>
        <w:gridCol w:w="2753"/>
        <w:gridCol w:w="2769"/>
      </w:tblGrid>
      <w:tr w:rsidR="009F1626" w:rsidRPr="00781ADE" w14:paraId="2BFC0880" w14:textId="77777777" w:rsidTr="009F1626">
        <w:trPr>
          <w:trHeight w:val="170"/>
          <w:ins w:id="5" w:author="Emelie Thern" w:date="2017-07-24T14:35:00Z"/>
        </w:trPr>
        <w:tc>
          <w:tcPr>
            <w:tcW w:w="3141" w:type="dxa"/>
            <w:tcBorders>
              <w:top w:val="single" w:sz="4" w:space="0" w:color="auto"/>
              <w:bottom w:val="single" w:sz="4" w:space="0" w:color="auto"/>
            </w:tcBorders>
          </w:tcPr>
          <w:p w14:paraId="2867F1B9" w14:textId="77777777" w:rsidR="009F1626" w:rsidRPr="00781ADE" w:rsidRDefault="009F1626" w:rsidP="009F1626">
            <w:pPr>
              <w:spacing w:after="0" w:line="240" w:lineRule="auto"/>
              <w:rPr>
                <w:ins w:id="6" w:author="Emelie Thern" w:date="2017-07-24T14:35:00Z"/>
                <w:rFonts w:ascii="Times New Roman" w:hAnsi="Times New Roman" w:cs="Times New Roman"/>
                <w:sz w:val="24"/>
              </w:rPr>
            </w:pPr>
          </w:p>
        </w:tc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</w:tcPr>
          <w:p w14:paraId="36B110FD" w14:textId="77777777" w:rsidR="009F1626" w:rsidRPr="00781ADE" w:rsidRDefault="009F1626" w:rsidP="009F1626">
            <w:pPr>
              <w:spacing w:after="0" w:line="240" w:lineRule="auto"/>
              <w:jc w:val="center"/>
              <w:rPr>
                <w:ins w:id="7" w:author="Emelie Thern" w:date="2017-07-24T14:35:00Z"/>
                <w:rFonts w:ascii="Times New Roman" w:hAnsi="Times New Roman" w:cs="Times New Roman"/>
                <w:sz w:val="24"/>
              </w:rPr>
            </w:pPr>
            <w:ins w:id="8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>Crude HR</w:t>
              </w:r>
            </w:ins>
          </w:p>
          <w:p w14:paraId="41E57807" w14:textId="77777777" w:rsidR="009F1626" w:rsidRPr="00781ADE" w:rsidRDefault="009F1626" w:rsidP="009F1626">
            <w:pPr>
              <w:spacing w:after="0" w:line="240" w:lineRule="auto"/>
              <w:jc w:val="center"/>
              <w:rPr>
                <w:ins w:id="9" w:author="Emelie Thern" w:date="2017-07-24T14:35:00Z"/>
                <w:rFonts w:ascii="Times New Roman" w:hAnsi="Times New Roman" w:cs="Times New Roman"/>
                <w:sz w:val="24"/>
              </w:rPr>
            </w:pPr>
            <w:ins w:id="10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>95% CI</w:t>
              </w:r>
            </w:ins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</w:tcBorders>
          </w:tcPr>
          <w:p w14:paraId="1B3A6E46" w14:textId="77777777" w:rsidR="009F1626" w:rsidRPr="00781ADE" w:rsidRDefault="009F1626" w:rsidP="009F1626">
            <w:pPr>
              <w:spacing w:after="0"/>
              <w:jc w:val="center"/>
              <w:rPr>
                <w:ins w:id="11" w:author="Emelie Thern" w:date="2017-07-24T14:35:00Z"/>
                <w:rFonts w:ascii="Times New Roman" w:hAnsi="Times New Roman" w:cs="Times New Roman"/>
                <w:sz w:val="24"/>
                <w:vertAlign w:val="superscript"/>
              </w:rPr>
            </w:pPr>
            <w:ins w:id="12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>Adjusted HR</w:t>
              </w:r>
              <w:r w:rsidRPr="00781ADE">
                <w:rPr>
                  <w:rFonts w:ascii="Times New Roman" w:hAnsi="Times New Roman" w:cs="Times New Roman"/>
                  <w:sz w:val="24"/>
                  <w:vertAlign w:val="superscript"/>
                </w:rPr>
                <w:t>1</w:t>
              </w:r>
            </w:ins>
          </w:p>
          <w:p w14:paraId="2BA54314" w14:textId="77777777" w:rsidR="009F1626" w:rsidRPr="00781ADE" w:rsidRDefault="009F1626" w:rsidP="009F1626">
            <w:pPr>
              <w:spacing w:after="0"/>
              <w:jc w:val="center"/>
              <w:rPr>
                <w:ins w:id="13" w:author="Emelie Thern" w:date="2017-07-24T14:35:00Z"/>
                <w:rFonts w:ascii="Times New Roman" w:hAnsi="Times New Roman" w:cs="Times New Roman"/>
                <w:sz w:val="24"/>
              </w:rPr>
            </w:pPr>
            <w:ins w:id="14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>95% CI</w:t>
              </w:r>
            </w:ins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</w:tcBorders>
          </w:tcPr>
          <w:p w14:paraId="7E0B3353" w14:textId="77777777" w:rsidR="009F1626" w:rsidRPr="00781ADE" w:rsidRDefault="009F1626" w:rsidP="009F1626">
            <w:pPr>
              <w:spacing w:after="0"/>
              <w:jc w:val="center"/>
              <w:rPr>
                <w:ins w:id="15" w:author="Emelie Thern" w:date="2017-07-24T14:35:00Z"/>
                <w:rFonts w:ascii="Times New Roman" w:hAnsi="Times New Roman" w:cs="Times New Roman"/>
                <w:sz w:val="24"/>
              </w:rPr>
            </w:pPr>
            <w:ins w:id="16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>Adjusted HR</w:t>
              </w:r>
              <w:r>
                <w:rPr>
                  <w:rFonts w:ascii="Times New Roman" w:hAnsi="Times New Roman" w:cs="Times New Roman"/>
                  <w:sz w:val="24"/>
                  <w:vertAlign w:val="superscript"/>
                </w:rPr>
                <w:t>2</w:t>
              </w:r>
            </w:ins>
          </w:p>
          <w:p w14:paraId="0EBCE7EC" w14:textId="77777777" w:rsidR="009F1626" w:rsidRPr="00781ADE" w:rsidRDefault="009F1626" w:rsidP="009F1626">
            <w:pPr>
              <w:spacing w:after="0"/>
              <w:jc w:val="center"/>
              <w:rPr>
                <w:ins w:id="17" w:author="Emelie Thern" w:date="2017-07-24T14:35:00Z"/>
                <w:rFonts w:ascii="Times New Roman" w:hAnsi="Times New Roman" w:cs="Times New Roman"/>
                <w:sz w:val="24"/>
              </w:rPr>
            </w:pPr>
            <w:ins w:id="18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>95% CI</w:t>
              </w:r>
            </w:ins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</w:tcPr>
          <w:p w14:paraId="001A0A73" w14:textId="77777777" w:rsidR="009F1626" w:rsidRPr="00781ADE" w:rsidRDefault="009F1626" w:rsidP="009F1626">
            <w:pPr>
              <w:spacing w:after="0"/>
              <w:jc w:val="center"/>
              <w:rPr>
                <w:ins w:id="19" w:author="Emelie Thern" w:date="2017-07-24T14:35:00Z"/>
                <w:rFonts w:ascii="Times New Roman" w:hAnsi="Times New Roman" w:cs="Times New Roman"/>
                <w:sz w:val="24"/>
              </w:rPr>
            </w:pPr>
            <w:ins w:id="20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>Adjusted HR</w:t>
              </w:r>
              <w:r>
                <w:rPr>
                  <w:rFonts w:ascii="Times New Roman" w:hAnsi="Times New Roman" w:cs="Times New Roman"/>
                  <w:sz w:val="24"/>
                  <w:vertAlign w:val="superscript"/>
                </w:rPr>
                <w:t>3</w:t>
              </w:r>
            </w:ins>
          </w:p>
          <w:p w14:paraId="020F9CB9" w14:textId="77777777" w:rsidR="009F1626" w:rsidRPr="00781ADE" w:rsidRDefault="009F1626" w:rsidP="009F1626">
            <w:pPr>
              <w:spacing w:after="0"/>
              <w:jc w:val="center"/>
              <w:rPr>
                <w:ins w:id="21" w:author="Emelie Thern" w:date="2017-07-24T14:35:00Z"/>
                <w:rFonts w:ascii="Times New Roman" w:hAnsi="Times New Roman" w:cs="Times New Roman"/>
                <w:sz w:val="24"/>
              </w:rPr>
            </w:pPr>
            <w:ins w:id="22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>95% CI</w:t>
              </w:r>
            </w:ins>
          </w:p>
        </w:tc>
      </w:tr>
      <w:tr w:rsidR="009F1626" w:rsidRPr="00781ADE" w14:paraId="5758A088" w14:textId="77777777" w:rsidTr="009F1626">
        <w:trPr>
          <w:trHeight w:val="878"/>
          <w:ins w:id="23" w:author="Emelie Thern" w:date="2017-07-24T14:35:00Z"/>
        </w:trPr>
        <w:tc>
          <w:tcPr>
            <w:tcW w:w="3141" w:type="dxa"/>
            <w:tcBorders>
              <w:top w:val="single" w:sz="4" w:space="0" w:color="auto"/>
            </w:tcBorders>
          </w:tcPr>
          <w:p w14:paraId="7EDEED8D" w14:textId="6BFC1004" w:rsidR="009F1626" w:rsidRPr="00781ADE" w:rsidRDefault="009F1626" w:rsidP="009F1626">
            <w:pPr>
              <w:spacing w:after="0" w:line="240" w:lineRule="auto"/>
              <w:rPr>
                <w:ins w:id="24" w:author="Emelie Thern" w:date="2017-07-24T14:35:00Z"/>
                <w:rFonts w:ascii="Times New Roman" w:hAnsi="Times New Roman" w:cs="Times New Roman"/>
                <w:sz w:val="24"/>
              </w:rPr>
            </w:pPr>
            <w:ins w:id="25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>Cohort A: Total</w:t>
              </w:r>
            </w:ins>
          </w:p>
          <w:p w14:paraId="494C3D16" w14:textId="77777777" w:rsidR="009F1626" w:rsidRDefault="009F1626" w:rsidP="009F1626">
            <w:pPr>
              <w:spacing w:after="0" w:line="240" w:lineRule="auto"/>
              <w:ind w:left="318"/>
              <w:rPr>
                <w:ins w:id="26" w:author="Emelie Thern" w:date="2017-07-24T14:35:00Z"/>
                <w:rFonts w:ascii="Times New Roman" w:hAnsi="Times New Roman" w:cs="Times New Roman"/>
                <w:sz w:val="24"/>
              </w:rPr>
            </w:pPr>
            <w:ins w:id="27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>&lt;21 years</w:t>
              </w:r>
            </w:ins>
          </w:p>
          <w:p w14:paraId="0CD044CB" w14:textId="77777777" w:rsidR="009F1626" w:rsidRPr="00781ADE" w:rsidRDefault="009F1626" w:rsidP="009F1626">
            <w:pPr>
              <w:spacing w:after="0" w:line="240" w:lineRule="auto"/>
              <w:ind w:left="318"/>
              <w:rPr>
                <w:ins w:id="28" w:author="Emelie Thern" w:date="2017-07-24T14:35:00Z"/>
                <w:rFonts w:ascii="Times New Roman" w:hAnsi="Times New Roman" w:cs="Times New Roman"/>
                <w:sz w:val="24"/>
              </w:rPr>
            </w:pPr>
            <w:ins w:id="29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>≥ 21 years</w:t>
              </w:r>
            </w:ins>
          </w:p>
        </w:tc>
        <w:tc>
          <w:tcPr>
            <w:tcW w:w="2542" w:type="dxa"/>
            <w:tcBorders>
              <w:top w:val="single" w:sz="4" w:space="0" w:color="auto"/>
            </w:tcBorders>
          </w:tcPr>
          <w:p w14:paraId="155C223E" w14:textId="77777777" w:rsidR="009F1626" w:rsidRDefault="009F1626" w:rsidP="009F1626">
            <w:pPr>
              <w:spacing w:after="0" w:line="240" w:lineRule="auto"/>
              <w:jc w:val="center"/>
              <w:rPr>
                <w:ins w:id="30" w:author="Emelie Thern" w:date="2017-07-24T14:53:00Z"/>
                <w:rFonts w:ascii="Times New Roman" w:hAnsi="Times New Roman" w:cs="Times New Roman"/>
                <w:sz w:val="24"/>
              </w:rPr>
            </w:pPr>
            <w:ins w:id="31" w:author="Emelie Thern" w:date="2017-07-24T14:40:00Z">
              <w:r>
                <w:rPr>
                  <w:rFonts w:ascii="Times New Roman" w:hAnsi="Times New Roman" w:cs="Times New Roman"/>
                  <w:sz w:val="24"/>
                </w:rPr>
                <w:t>0.97 (0.96, 0.99)</w:t>
              </w:r>
            </w:ins>
          </w:p>
          <w:p w14:paraId="0A9A6F3B" w14:textId="5711652D" w:rsidR="004D085D" w:rsidRDefault="004F1D0B" w:rsidP="009F1626">
            <w:pPr>
              <w:spacing w:after="0" w:line="240" w:lineRule="auto"/>
              <w:jc w:val="center"/>
              <w:rPr>
                <w:ins w:id="32" w:author="Emelie Thern" w:date="2017-07-24T14:53:00Z"/>
                <w:rFonts w:ascii="Times New Roman" w:hAnsi="Times New Roman" w:cs="Times New Roman"/>
                <w:sz w:val="24"/>
              </w:rPr>
            </w:pPr>
            <w:ins w:id="33" w:author="Emelie Thern" w:date="2017-07-24T15:14:00Z">
              <w:r>
                <w:rPr>
                  <w:rFonts w:ascii="Times New Roman" w:hAnsi="Times New Roman" w:cs="Times New Roman"/>
                  <w:sz w:val="24"/>
                </w:rPr>
                <w:t>0.96 (0.93, 1.00)</w:t>
              </w:r>
            </w:ins>
          </w:p>
          <w:p w14:paraId="0F723298" w14:textId="43323C43" w:rsidR="004D085D" w:rsidRPr="00781ADE" w:rsidRDefault="004D085D" w:rsidP="00B63399">
            <w:pPr>
              <w:spacing w:after="0" w:line="240" w:lineRule="auto"/>
              <w:jc w:val="center"/>
              <w:rPr>
                <w:ins w:id="34" w:author="Emelie Thern" w:date="2017-07-24T14:35:00Z"/>
                <w:rFonts w:ascii="Times New Roman" w:hAnsi="Times New Roman" w:cs="Times New Roman"/>
                <w:sz w:val="24"/>
              </w:rPr>
            </w:pPr>
            <w:ins w:id="35" w:author="Emelie Thern" w:date="2017-07-24T14:53:00Z">
              <w:r>
                <w:rPr>
                  <w:rFonts w:ascii="Times New Roman" w:hAnsi="Times New Roman" w:cs="Times New Roman"/>
                  <w:sz w:val="24"/>
                </w:rPr>
                <w:t>0.98 (0.96, 1.</w:t>
              </w:r>
            </w:ins>
            <w:ins w:id="36" w:author="Emelie Thern" w:date="2017-08-14T09:36:00Z">
              <w:r w:rsidR="00B63399">
                <w:rPr>
                  <w:rFonts w:ascii="Times New Roman" w:hAnsi="Times New Roman" w:cs="Times New Roman"/>
                  <w:sz w:val="24"/>
                </w:rPr>
                <w:t>00</w:t>
              </w:r>
            </w:ins>
            <w:ins w:id="37" w:author="Emelie Thern" w:date="2017-07-24T14:53:00Z">
              <w:r>
                <w:rPr>
                  <w:rFonts w:ascii="Times New Roman" w:hAnsi="Times New Roman" w:cs="Times New Roman"/>
                  <w:sz w:val="24"/>
                </w:rPr>
                <w:t>)</w:t>
              </w:r>
            </w:ins>
          </w:p>
        </w:tc>
        <w:tc>
          <w:tcPr>
            <w:tcW w:w="2753" w:type="dxa"/>
            <w:tcBorders>
              <w:top w:val="single" w:sz="4" w:space="0" w:color="auto"/>
            </w:tcBorders>
          </w:tcPr>
          <w:p w14:paraId="76E31A0C" w14:textId="77777777" w:rsidR="009F1626" w:rsidRDefault="009F1626" w:rsidP="009F1626">
            <w:pPr>
              <w:spacing w:after="0" w:line="240" w:lineRule="auto"/>
              <w:jc w:val="center"/>
              <w:rPr>
                <w:ins w:id="38" w:author="Emelie Thern" w:date="2017-07-24T15:16:00Z"/>
                <w:rFonts w:ascii="Times New Roman" w:hAnsi="Times New Roman" w:cs="Times New Roman"/>
                <w:sz w:val="24"/>
              </w:rPr>
            </w:pPr>
            <w:ins w:id="39" w:author="Emelie Thern" w:date="2017-07-24T14:42:00Z">
              <w:r>
                <w:rPr>
                  <w:rFonts w:ascii="Times New Roman" w:hAnsi="Times New Roman" w:cs="Times New Roman"/>
                  <w:sz w:val="24"/>
                </w:rPr>
                <w:t>0.99 (0.97, 1.00)</w:t>
              </w:r>
            </w:ins>
          </w:p>
          <w:p w14:paraId="016B41DD" w14:textId="2B226DBF" w:rsidR="004F1D0B" w:rsidRDefault="004F1D0B" w:rsidP="009F1626">
            <w:pPr>
              <w:spacing w:after="0" w:line="240" w:lineRule="auto"/>
              <w:jc w:val="center"/>
              <w:rPr>
                <w:ins w:id="40" w:author="Emelie Thern" w:date="2017-07-24T15:16:00Z"/>
                <w:rFonts w:ascii="Times New Roman" w:hAnsi="Times New Roman" w:cs="Times New Roman"/>
                <w:sz w:val="24"/>
              </w:rPr>
            </w:pPr>
            <w:ins w:id="41" w:author="Emelie Thern" w:date="2017-07-24T15:17:00Z">
              <w:r>
                <w:rPr>
                  <w:rFonts w:ascii="Times New Roman" w:hAnsi="Times New Roman" w:cs="Times New Roman"/>
                  <w:sz w:val="24"/>
                </w:rPr>
                <w:t>0.98 (0.94, 1.02)</w:t>
              </w:r>
            </w:ins>
          </w:p>
          <w:p w14:paraId="4C910A21" w14:textId="0ACA665F" w:rsidR="004F1D0B" w:rsidRDefault="004F1D0B" w:rsidP="009F1626">
            <w:pPr>
              <w:spacing w:after="0" w:line="240" w:lineRule="auto"/>
              <w:jc w:val="center"/>
              <w:rPr>
                <w:ins w:id="42" w:author="Emelie Thern" w:date="2017-07-24T14:35:00Z"/>
                <w:rFonts w:ascii="Times New Roman" w:hAnsi="Times New Roman" w:cs="Times New Roman"/>
                <w:sz w:val="24"/>
              </w:rPr>
            </w:pPr>
            <w:ins w:id="43" w:author="Emelie Thern" w:date="2017-07-24T15:16:00Z">
              <w:r>
                <w:rPr>
                  <w:rFonts w:ascii="Times New Roman" w:hAnsi="Times New Roman" w:cs="Times New Roman"/>
                  <w:sz w:val="24"/>
                </w:rPr>
                <w:t>0.98 (0.96, 1.01)</w:t>
              </w:r>
            </w:ins>
          </w:p>
        </w:tc>
        <w:tc>
          <w:tcPr>
            <w:tcW w:w="2753" w:type="dxa"/>
            <w:tcBorders>
              <w:top w:val="single" w:sz="4" w:space="0" w:color="auto"/>
            </w:tcBorders>
          </w:tcPr>
          <w:p w14:paraId="7F2BFE36" w14:textId="77777777" w:rsidR="009F1626" w:rsidRDefault="009F1626" w:rsidP="009F1626">
            <w:pPr>
              <w:spacing w:after="0" w:line="240" w:lineRule="auto"/>
              <w:jc w:val="center"/>
              <w:rPr>
                <w:ins w:id="44" w:author="Emelie Thern" w:date="2017-07-24T15:19:00Z"/>
                <w:rFonts w:ascii="Times New Roman" w:hAnsi="Times New Roman" w:cs="Times New Roman"/>
                <w:sz w:val="24"/>
              </w:rPr>
            </w:pPr>
            <w:ins w:id="45" w:author="Emelie Thern" w:date="2017-07-24T14:46:00Z">
              <w:r>
                <w:rPr>
                  <w:rFonts w:ascii="Times New Roman" w:hAnsi="Times New Roman" w:cs="Times New Roman"/>
                  <w:sz w:val="24"/>
                </w:rPr>
                <w:t>0.98 (0.96, 0.99)</w:t>
              </w:r>
            </w:ins>
          </w:p>
          <w:p w14:paraId="51D23707" w14:textId="6E5A716C" w:rsidR="004F1D0B" w:rsidRDefault="004F1D0B" w:rsidP="009F1626">
            <w:pPr>
              <w:spacing w:after="0" w:line="240" w:lineRule="auto"/>
              <w:jc w:val="center"/>
              <w:rPr>
                <w:ins w:id="46" w:author="Emelie Thern" w:date="2017-07-24T15:19:00Z"/>
                <w:rFonts w:ascii="Times New Roman" w:hAnsi="Times New Roman" w:cs="Times New Roman"/>
                <w:sz w:val="24"/>
              </w:rPr>
            </w:pPr>
            <w:ins w:id="47" w:author="Emelie Thern" w:date="2017-07-24T15:21:00Z">
              <w:r>
                <w:rPr>
                  <w:rFonts w:ascii="Times New Roman" w:hAnsi="Times New Roman" w:cs="Times New Roman"/>
                  <w:sz w:val="24"/>
                </w:rPr>
                <w:t>0.97 (0.93, 1.01)</w:t>
              </w:r>
            </w:ins>
          </w:p>
          <w:p w14:paraId="489032AE" w14:textId="78AC6181" w:rsidR="004F1D0B" w:rsidRDefault="004F1D0B" w:rsidP="009F1626">
            <w:pPr>
              <w:spacing w:after="0" w:line="240" w:lineRule="auto"/>
              <w:jc w:val="center"/>
              <w:rPr>
                <w:ins w:id="48" w:author="Emelie Thern" w:date="2017-07-24T14:35:00Z"/>
                <w:rFonts w:ascii="Times New Roman" w:hAnsi="Times New Roman" w:cs="Times New Roman"/>
                <w:sz w:val="24"/>
              </w:rPr>
            </w:pPr>
            <w:ins w:id="49" w:author="Emelie Thern" w:date="2017-07-24T15:19:00Z">
              <w:r>
                <w:rPr>
                  <w:rFonts w:ascii="Times New Roman" w:hAnsi="Times New Roman" w:cs="Times New Roman"/>
                  <w:sz w:val="24"/>
                </w:rPr>
                <w:t>0.97 (0.95, 0.99)</w:t>
              </w:r>
            </w:ins>
          </w:p>
        </w:tc>
        <w:tc>
          <w:tcPr>
            <w:tcW w:w="2769" w:type="dxa"/>
            <w:tcBorders>
              <w:top w:val="single" w:sz="4" w:space="0" w:color="auto"/>
            </w:tcBorders>
          </w:tcPr>
          <w:p w14:paraId="276642EF" w14:textId="77777777" w:rsidR="009F1626" w:rsidRDefault="004D085D" w:rsidP="009F1626">
            <w:pPr>
              <w:spacing w:after="0" w:line="240" w:lineRule="auto"/>
              <w:jc w:val="center"/>
              <w:rPr>
                <w:ins w:id="50" w:author="Emelie Thern" w:date="2017-07-24T15:34:00Z"/>
                <w:rFonts w:ascii="Times New Roman" w:hAnsi="Times New Roman" w:cs="Times New Roman"/>
                <w:sz w:val="24"/>
              </w:rPr>
            </w:pPr>
            <w:ins w:id="51" w:author="Emelie Thern" w:date="2017-07-24T14:48:00Z">
              <w:r>
                <w:rPr>
                  <w:rFonts w:ascii="Times New Roman" w:hAnsi="Times New Roman" w:cs="Times New Roman"/>
                  <w:sz w:val="24"/>
                </w:rPr>
                <w:t>0.98 (0.96, 1.00)</w:t>
              </w:r>
            </w:ins>
          </w:p>
          <w:p w14:paraId="192290E3" w14:textId="4D325C70" w:rsidR="0075328D" w:rsidRDefault="0075328D" w:rsidP="009F1626">
            <w:pPr>
              <w:spacing w:after="0" w:line="240" w:lineRule="auto"/>
              <w:jc w:val="center"/>
              <w:rPr>
                <w:ins w:id="52" w:author="Emelie Thern" w:date="2017-07-24T15:34:00Z"/>
                <w:rFonts w:ascii="Times New Roman" w:hAnsi="Times New Roman" w:cs="Times New Roman"/>
                <w:sz w:val="24"/>
              </w:rPr>
            </w:pPr>
            <w:ins w:id="53" w:author="Emelie Thern" w:date="2017-07-24T15:40:00Z">
              <w:r>
                <w:rPr>
                  <w:rFonts w:ascii="Times New Roman" w:hAnsi="Times New Roman" w:cs="Times New Roman"/>
                  <w:sz w:val="24"/>
                </w:rPr>
                <w:t>0.97 (0.93, 1.01)</w:t>
              </w:r>
            </w:ins>
          </w:p>
          <w:p w14:paraId="5FFF11BE" w14:textId="5E1D0192" w:rsidR="0075328D" w:rsidRPr="00781ADE" w:rsidRDefault="0075328D" w:rsidP="009F1626">
            <w:pPr>
              <w:spacing w:after="0" w:line="240" w:lineRule="auto"/>
              <w:jc w:val="center"/>
              <w:rPr>
                <w:ins w:id="54" w:author="Emelie Thern" w:date="2017-07-24T14:35:00Z"/>
                <w:rFonts w:ascii="Times New Roman" w:hAnsi="Times New Roman" w:cs="Times New Roman"/>
                <w:sz w:val="24"/>
              </w:rPr>
            </w:pPr>
            <w:ins w:id="55" w:author="Emelie Thern" w:date="2017-07-24T15:34:00Z">
              <w:r>
                <w:rPr>
                  <w:rFonts w:ascii="Times New Roman" w:hAnsi="Times New Roman" w:cs="Times New Roman"/>
                  <w:sz w:val="24"/>
                </w:rPr>
                <w:t>0.98 (0.96, 1.00)</w:t>
              </w:r>
            </w:ins>
          </w:p>
        </w:tc>
      </w:tr>
      <w:tr w:rsidR="009F1626" w:rsidRPr="00781ADE" w14:paraId="6AF445B1" w14:textId="77777777" w:rsidTr="009F1626">
        <w:trPr>
          <w:trHeight w:val="857"/>
          <w:ins w:id="56" w:author="Emelie Thern" w:date="2017-07-24T14:35:00Z"/>
        </w:trPr>
        <w:tc>
          <w:tcPr>
            <w:tcW w:w="3141" w:type="dxa"/>
          </w:tcPr>
          <w:p w14:paraId="7E135A91" w14:textId="253A23D7" w:rsidR="009F1626" w:rsidRPr="00781ADE" w:rsidRDefault="00277A16" w:rsidP="009F1626">
            <w:pPr>
              <w:spacing w:after="0" w:line="240" w:lineRule="auto"/>
              <w:rPr>
                <w:ins w:id="57" w:author="Emelie Thern" w:date="2017-07-24T14:35:00Z"/>
                <w:rFonts w:ascii="Times New Roman" w:hAnsi="Times New Roman" w:cs="Times New Roman"/>
                <w:sz w:val="24"/>
              </w:rPr>
            </w:pPr>
            <w:ins w:id="58" w:author="Emelie Thern" w:date="2017-07-24T14:35:00Z">
              <w:r>
                <w:rPr>
                  <w:rFonts w:ascii="Times New Roman" w:hAnsi="Times New Roman" w:cs="Times New Roman"/>
                  <w:sz w:val="24"/>
                </w:rPr>
                <w:t>Cohort B: Total</w:t>
              </w:r>
            </w:ins>
          </w:p>
          <w:p w14:paraId="478672B9" w14:textId="77777777" w:rsidR="009F1626" w:rsidRDefault="009F1626" w:rsidP="009F1626">
            <w:pPr>
              <w:spacing w:after="0" w:line="240" w:lineRule="auto"/>
              <w:ind w:left="318"/>
              <w:rPr>
                <w:ins w:id="59" w:author="Emelie Thern" w:date="2017-07-24T14:35:00Z"/>
                <w:rFonts w:ascii="Times New Roman" w:hAnsi="Times New Roman" w:cs="Times New Roman"/>
                <w:sz w:val="24"/>
              </w:rPr>
            </w:pPr>
            <w:ins w:id="60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>&lt;21 years</w:t>
              </w:r>
            </w:ins>
          </w:p>
          <w:p w14:paraId="0BEBFB67" w14:textId="77777777" w:rsidR="009F1626" w:rsidRPr="00781ADE" w:rsidRDefault="009F1626" w:rsidP="009F1626">
            <w:pPr>
              <w:spacing w:after="0" w:line="240" w:lineRule="auto"/>
              <w:ind w:left="318"/>
              <w:rPr>
                <w:ins w:id="61" w:author="Emelie Thern" w:date="2017-07-24T14:35:00Z"/>
                <w:rFonts w:ascii="Times New Roman" w:hAnsi="Times New Roman" w:cs="Times New Roman"/>
                <w:sz w:val="24"/>
              </w:rPr>
            </w:pPr>
            <w:ins w:id="62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>≥ 21 years</w:t>
              </w:r>
            </w:ins>
          </w:p>
        </w:tc>
        <w:tc>
          <w:tcPr>
            <w:tcW w:w="2542" w:type="dxa"/>
          </w:tcPr>
          <w:p w14:paraId="3FC33D00" w14:textId="77777777" w:rsidR="009F1626" w:rsidRDefault="009F1626" w:rsidP="009F1626">
            <w:pPr>
              <w:spacing w:after="0" w:line="240" w:lineRule="auto"/>
              <w:jc w:val="center"/>
              <w:rPr>
                <w:ins w:id="63" w:author="Emelie Thern" w:date="2017-07-24T14:39:00Z"/>
                <w:rFonts w:ascii="Times New Roman" w:hAnsi="Times New Roman" w:cs="Times New Roman"/>
                <w:sz w:val="24"/>
              </w:rPr>
            </w:pPr>
            <w:ins w:id="64" w:author="Emelie Thern" w:date="2017-07-24T14:39:00Z">
              <w:r>
                <w:rPr>
                  <w:rFonts w:ascii="Times New Roman" w:hAnsi="Times New Roman" w:cs="Times New Roman"/>
                  <w:sz w:val="24"/>
                </w:rPr>
                <w:t>1.00 (0.97, 1.02)</w:t>
              </w:r>
            </w:ins>
          </w:p>
          <w:p w14:paraId="6B56A4B3" w14:textId="6E50526B" w:rsidR="009F1626" w:rsidRDefault="004F1D0B" w:rsidP="009F1626">
            <w:pPr>
              <w:spacing w:after="0" w:line="240" w:lineRule="auto"/>
              <w:jc w:val="center"/>
              <w:rPr>
                <w:ins w:id="65" w:author="Emelie Thern" w:date="2017-07-24T14:53:00Z"/>
                <w:rFonts w:ascii="Times New Roman" w:hAnsi="Times New Roman" w:cs="Times New Roman"/>
                <w:sz w:val="24"/>
              </w:rPr>
            </w:pPr>
            <w:ins w:id="66" w:author="Emelie Thern" w:date="2017-07-24T15:14:00Z">
              <w:r>
                <w:rPr>
                  <w:rFonts w:ascii="Times New Roman" w:hAnsi="Times New Roman" w:cs="Times New Roman"/>
                  <w:sz w:val="24"/>
                </w:rPr>
                <w:t>0.98 (0.92, 1.04)</w:t>
              </w:r>
            </w:ins>
          </w:p>
          <w:p w14:paraId="47CFA873" w14:textId="75F95E03" w:rsidR="004D085D" w:rsidRPr="00781ADE" w:rsidRDefault="004D085D" w:rsidP="009F1626">
            <w:pPr>
              <w:spacing w:after="0" w:line="240" w:lineRule="auto"/>
              <w:jc w:val="center"/>
              <w:rPr>
                <w:ins w:id="67" w:author="Emelie Thern" w:date="2017-07-24T14:35:00Z"/>
                <w:rFonts w:ascii="Times New Roman" w:hAnsi="Times New Roman" w:cs="Times New Roman"/>
                <w:sz w:val="24"/>
              </w:rPr>
            </w:pPr>
            <w:ins w:id="68" w:author="Emelie Thern" w:date="2017-07-24T14:53:00Z">
              <w:r>
                <w:rPr>
                  <w:rFonts w:ascii="Times New Roman" w:hAnsi="Times New Roman" w:cs="Times New Roman"/>
                  <w:sz w:val="24"/>
                </w:rPr>
                <w:t>1.00 (0.97, 1.03)</w:t>
              </w:r>
            </w:ins>
          </w:p>
        </w:tc>
        <w:tc>
          <w:tcPr>
            <w:tcW w:w="2753" w:type="dxa"/>
          </w:tcPr>
          <w:p w14:paraId="44749779" w14:textId="77777777" w:rsidR="009F1626" w:rsidRDefault="009F1626" w:rsidP="009F1626">
            <w:pPr>
              <w:spacing w:after="0" w:line="240" w:lineRule="auto"/>
              <w:jc w:val="center"/>
              <w:rPr>
                <w:ins w:id="69" w:author="Emelie Thern" w:date="2017-07-24T15:15:00Z"/>
                <w:rFonts w:ascii="Times New Roman" w:hAnsi="Times New Roman" w:cs="Times New Roman"/>
                <w:sz w:val="24"/>
              </w:rPr>
            </w:pPr>
            <w:ins w:id="70" w:author="Emelie Thern" w:date="2017-07-24T14:41:00Z">
              <w:r>
                <w:rPr>
                  <w:rFonts w:ascii="Times New Roman" w:hAnsi="Times New Roman" w:cs="Times New Roman"/>
                  <w:sz w:val="24"/>
                </w:rPr>
                <w:t>1.00 (0.97, 1.02)</w:t>
              </w:r>
            </w:ins>
          </w:p>
          <w:p w14:paraId="47E3D6A5" w14:textId="13668C69" w:rsidR="004F1D0B" w:rsidRDefault="004F1D0B" w:rsidP="009F1626">
            <w:pPr>
              <w:spacing w:after="0" w:line="240" w:lineRule="auto"/>
              <w:jc w:val="center"/>
              <w:rPr>
                <w:ins w:id="71" w:author="Emelie Thern" w:date="2017-07-24T15:15:00Z"/>
                <w:rFonts w:ascii="Times New Roman" w:hAnsi="Times New Roman" w:cs="Times New Roman"/>
                <w:sz w:val="24"/>
              </w:rPr>
            </w:pPr>
            <w:ins w:id="72" w:author="Emelie Thern" w:date="2017-07-24T15:17:00Z">
              <w:r>
                <w:rPr>
                  <w:rFonts w:ascii="Times New Roman" w:hAnsi="Times New Roman" w:cs="Times New Roman"/>
                  <w:sz w:val="24"/>
                </w:rPr>
                <w:t>0.94 (0.88, 1.00)</w:t>
              </w:r>
            </w:ins>
          </w:p>
          <w:p w14:paraId="787EB51C" w14:textId="0AAE620B" w:rsidR="004F1D0B" w:rsidRDefault="004F1D0B" w:rsidP="009F1626">
            <w:pPr>
              <w:spacing w:after="0" w:line="240" w:lineRule="auto"/>
              <w:jc w:val="center"/>
              <w:rPr>
                <w:ins w:id="73" w:author="Emelie Thern" w:date="2017-07-24T14:35:00Z"/>
                <w:rFonts w:ascii="Times New Roman" w:hAnsi="Times New Roman" w:cs="Times New Roman"/>
                <w:sz w:val="24"/>
              </w:rPr>
            </w:pPr>
            <w:ins w:id="74" w:author="Emelie Thern" w:date="2017-07-24T15:15:00Z">
              <w:r>
                <w:rPr>
                  <w:rFonts w:ascii="Times New Roman" w:hAnsi="Times New Roman" w:cs="Times New Roman"/>
                  <w:sz w:val="24"/>
                </w:rPr>
                <w:t>1.01 (0.98, 1.04)</w:t>
              </w:r>
            </w:ins>
          </w:p>
        </w:tc>
        <w:tc>
          <w:tcPr>
            <w:tcW w:w="2753" w:type="dxa"/>
          </w:tcPr>
          <w:p w14:paraId="2A34680C" w14:textId="77777777" w:rsidR="009F1626" w:rsidRDefault="009F1626" w:rsidP="009F1626">
            <w:pPr>
              <w:spacing w:after="0" w:line="240" w:lineRule="auto"/>
              <w:jc w:val="center"/>
              <w:rPr>
                <w:ins w:id="75" w:author="Emelie Thern" w:date="2017-07-24T15:19:00Z"/>
                <w:rFonts w:ascii="Times New Roman" w:hAnsi="Times New Roman" w:cs="Times New Roman"/>
                <w:sz w:val="24"/>
              </w:rPr>
            </w:pPr>
            <w:ins w:id="76" w:author="Emelie Thern" w:date="2017-07-24T14:46:00Z">
              <w:r>
                <w:rPr>
                  <w:rFonts w:ascii="Times New Roman" w:hAnsi="Times New Roman" w:cs="Times New Roman"/>
                  <w:sz w:val="24"/>
                </w:rPr>
                <w:t>0.98 (0.96, 1.01)</w:t>
              </w:r>
            </w:ins>
          </w:p>
          <w:p w14:paraId="37887072" w14:textId="793EB80B" w:rsidR="004F1D0B" w:rsidRDefault="004F1D0B" w:rsidP="009F1626">
            <w:pPr>
              <w:spacing w:after="0" w:line="240" w:lineRule="auto"/>
              <w:jc w:val="center"/>
              <w:rPr>
                <w:ins w:id="77" w:author="Emelie Thern" w:date="2017-07-24T15:19:00Z"/>
                <w:rFonts w:ascii="Times New Roman" w:hAnsi="Times New Roman" w:cs="Times New Roman"/>
                <w:sz w:val="24"/>
              </w:rPr>
            </w:pPr>
            <w:ins w:id="78" w:author="Emelie Thern" w:date="2017-07-24T15:20:00Z">
              <w:r>
                <w:rPr>
                  <w:rFonts w:ascii="Times New Roman" w:hAnsi="Times New Roman" w:cs="Times New Roman"/>
                  <w:sz w:val="24"/>
                </w:rPr>
                <w:t>0.93 (0.87, 0.99)</w:t>
              </w:r>
            </w:ins>
          </w:p>
          <w:p w14:paraId="0FFCBDE7" w14:textId="2CE91573" w:rsidR="004F1D0B" w:rsidRDefault="004F1D0B" w:rsidP="009F1626">
            <w:pPr>
              <w:spacing w:after="0" w:line="240" w:lineRule="auto"/>
              <w:jc w:val="center"/>
              <w:rPr>
                <w:ins w:id="79" w:author="Emelie Thern" w:date="2017-07-24T14:35:00Z"/>
                <w:rFonts w:ascii="Times New Roman" w:hAnsi="Times New Roman" w:cs="Times New Roman"/>
                <w:sz w:val="24"/>
              </w:rPr>
            </w:pPr>
            <w:ins w:id="80" w:author="Emelie Thern" w:date="2017-07-24T15:19:00Z">
              <w:r>
                <w:rPr>
                  <w:rFonts w:ascii="Times New Roman" w:hAnsi="Times New Roman" w:cs="Times New Roman"/>
                  <w:sz w:val="24"/>
                </w:rPr>
                <w:t>1.00 (0.97, 1.03).</w:t>
              </w:r>
            </w:ins>
          </w:p>
        </w:tc>
        <w:tc>
          <w:tcPr>
            <w:tcW w:w="2769" w:type="dxa"/>
          </w:tcPr>
          <w:p w14:paraId="05B73F5B" w14:textId="77777777" w:rsidR="009F1626" w:rsidRDefault="009F1626" w:rsidP="009F1626">
            <w:pPr>
              <w:spacing w:after="0" w:line="240" w:lineRule="auto"/>
              <w:jc w:val="center"/>
              <w:rPr>
                <w:ins w:id="81" w:author="Emelie Thern" w:date="2017-07-24T15:34:00Z"/>
                <w:rFonts w:ascii="Times New Roman" w:hAnsi="Times New Roman" w:cs="Times New Roman"/>
                <w:sz w:val="24"/>
              </w:rPr>
            </w:pPr>
            <w:ins w:id="82" w:author="Emelie Thern" w:date="2017-07-24T14:47:00Z">
              <w:r>
                <w:rPr>
                  <w:rFonts w:ascii="Times New Roman" w:hAnsi="Times New Roman" w:cs="Times New Roman"/>
                  <w:sz w:val="24"/>
                </w:rPr>
                <w:t>0.99 (0.97, 1.02)</w:t>
              </w:r>
            </w:ins>
          </w:p>
          <w:p w14:paraId="25D7A5C0" w14:textId="3679C3D6" w:rsidR="0075328D" w:rsidRDefault="0075328D" w:rsidP="009F1626">
            <w:pPr>
              <w:spacing w:after="0" w:line="240" w:lineRule="auto"/>
              <w:jc w:val="center"/>
              <w:rPr>
                <w:ins w:id="83" w:author="Emelie Thern" w:date="2017-07-24T15:34:00Z"/>
                <w:rFonts w:ascii="Times New Roman" w:hAnsi="Times New Roman" w:cs="Times New Roman"/>
                <w:sz w:val="24"/>
              </w:rPr>
            </w:pPr>
            <w:ins w:id="84" w:author="Emelie Thern" w:date="2017-07-24T15:40:00Z">
              <w:r>
                <w:rPr>
                  <w:rFonts w:ascii="Times New Roman" w:hAnsi="Times New Roman" w:cs="Times New Roman"/>
                  <w:sz w:val="24"/>
                </w:rPr>
                <w:t>0.93 (0.87, 0.99)</w:t>
              </w:r>
            </w:ins>
          </w:p>
          <w:p w14:paraId="68D26832" w14:textId="62064645" w:rsidR="0075328D" w:rsidRPr="00781ADE" w:rsidRDefault="0075328D" w:rsidP="009F1626">
            <w:pPr>
              <w:spacing w:after="0" w:line="240" w:lineRule="auto"/>
              <w:jc w:val="center"/>
              <w:rPr>
                <w:ins w:id="85" w:author="Emelie Thern" w:date="2017-07-24T14:35:00Z"/>
                <w:rFonts w:ascii="Times New Roman" w:hAnsi="Times New Roman" w:cs="Times New Roman"/>
                <w:sz w:val="24"/>
              </w:rPr>
            </w:pPr>
            <w:ins w:id="86" w:author="Emelie Thern" w:date="2017-07-24T15:34:00Z">
              <w:r>
                <w:rPr>
                  <w:rFonts w:ascii="Times New Roman" w:hAnsi="Times New Roman" w:cs="Times New Roman"/>
                  <w:sz w:val="24"/>
                </w:rPr>
                <w:t>1.00 (0.97, 1.04)</w:t>
              </w:r>
            </w:ins>
          </w:p>
        </w:tc>
      </w:tr>
      <w:tr w:rsidR="009F1626" w:rsidRPr="00781ADE" w14:paraId="369F5639" w14:textId="77777777" w:rsidTr="009F1626">
        <w:trPr>
          <w:trHeight w:val="856"/>
          <w:ins w:id="87" w:author="Emelie Thern" w:date="2017-07-24T14:35:00Z"/>
        </w:trPr>
        <w:tc>
          <w:tcPr>
            <w:tcW w:w="3141" w:type="dxa"/>
          </w:tcPr>
          <w:p w14:paraId="382276FC" w14:textId="427DB1B8" w:rsidR="009F1626" w:rsidRPr="00781ADE" w:rsidRDefault="009F1626" w:rsidP="009F1626">
            <w:pPr>
              <w:spacing w:after="0" w:line="240" w:lineRule="auto"/>
              <w:rPr>
                <w:ins w:id="88" w:author="Emelie Thern" w:date="2017-07-24T14:35:00Z"/>
                <w:rFonts w:ascii="Times New Roman" w:hAnsi="Times New Roman" w:cs="Times New Roman"/>
                <w:sz w:val="24"/>
              </w:rPr>
            </w:pPr>
            <w:ins w:id="89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>Cohort C: Total</w:t>
              </w:r>
            </w:ins>
          </w:p>
          <w:p w14:paraId="1D3B79BD" w14:textId="77777777" w:rsidR="009F1626" w:rsidRPr="00781ADE" w:rsidRDefault="009F1626" w:rsidP="009F1626">
            <w:pPr>
              <w:spacing w:after="0" w:line="240" w:lineRule="auto"/>
              <w:rPr>
                <w:ins w:id="90" w:author="Emelie Thern" w:date="2017-07-24T14:35:00Z"/>
                <w:rFonts w:ascii="Times New Roman" w:hAnsi="Times New Roman" w:cs="Times New Roman"/>
                <w:sz w:val="24"/>
              </w:rPr>
            </w:pPr>
            <w:ins w:id="91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 xml:space="preserve">      &lt;21 years</w:t>
              </w:r>
            </w:ins>
          </w:p>
          <w:p w14:paraId="0DBA197C" w14:textId="77777777" w:rsidR="009F1626" w:rsidRPr="00781ADE" w:rsidRDefault="009F1626" w:rsidP="009F1626">
            <w:pPr>
              <w:spacing w:after="0" w:line="240" w:lineRule="auto"/>
              <w:rPr>
                <w:ins w:id="92" w:author="Emelie Thern" w:date="2017-07-24T14:35:00Z"/>
                <w:rFonts w:ascii="Times New Roman" w:hAnsi="Times New Roman" w:cs="Times New Roman"/>
                <w:sz w:val="24"/>
              </w:rPr>
            </w:pPr>
            <w:ins w:id="93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 xml:space="preserve">        ≥ 21 years</w:t>
              </w:r>
            </w:ins>
          </w:p>
        </w:tc>
        <w:tc>
          <w:tcPr>
            <w:tcW w:w="2542" w:type="dxa"/>
          </w:tcPr>
          <w:p w14:paraId="7A988402" w14:textId="77777777" w:rsidR="009F1626" w:rsidRDefault="009F1626" w:rsidP="009F1626">
            <w:pPr>
              <w:spacing w:after="0" w:line="240" w:lineRule="auto"/>
              <w:jc w:val="center"/>
              <w:rPr>
                <w:ins w:id="94" w:author="Emelie Thern" w:date="2017-07-24T14:53:00Z"/>
                <w:rFonts w:ascii="Times New Roman" w:hAnsi="Times New Roman" w:cs="Times New Roman"/>
                <w:sz w:val="24"/>
              </w:rPr>
            </w:pPr>
            <w:ins w:id="95" w:author="Emelie Thern" w:date="2017-07-24T14:40:00Z">
              <w:r>
                <w:rPr>
                  <w:rFonts w:ascii="Times New Roman" w:hAnsi="Times New Roman" w:cs="Times New Roman"/>
                  <w:sz w:val="24"/>
                </w:rPr>
                <w:t>0.99 (0.96, 1.01)</w:t>
              </w:r>
            </w:ins>
          </w:p>
          <w:p w14:paraId="480D48B9" w14:textId="1A76B52E" w:rsidR="004D085D" w:rsidRDefault="004F1D0B" w:rsidP="009F1626">
            <w:pPr>
              <w:spacing w:after="0" w:line="240" w:lineRule="auto"/>
              <w:jc w:val="center"/>
              <w:rPr>
                <w:ins w:id="96" w:author="Emelie Thern" w:date="2017-07-24T14:53:00Z"/>
                <w:rFonts w:ascii="Times New Roman" w:hAnsi="Times New Roman" w:cs="Times New Roman"/>
                <w:sz w:val="24"/>
              </w:rPr>
            </w:pPr>
            <w:ins w:id="97" w:author="Emelie Thern" w:date="2017-07-24T15:14:00Z">
              <w:r>
                <w:rPr>
                  <w:rFonts w:ascii="Times New Roman" w:hAnsi="Times New Roman" w:cs="Times New Roman"/>
                  <w:sz w:val="24"/>
                </w:rPr>
                <w:t>0.95 (0.89, 1.01)</w:t>
              </w:r>
            </w:ins>
          </w:p>
          <w:p w14:paraId="40965D68" w14:textId="40ABAEC2" w:rsidR="004D085D" w:rsidRPr="00367D9B" w:rsidRDefault="004D085D" w:rsidP="009F1626">
            <w:pPr>
              <w:spacing w:after="0" w:line="240" w:lineRule="auto"/>
              <w:jc w:val="center"/>
              <w:rPr>
                <w:ins w:id="98" w:author="Emelie Thern" w:date="2017-07-24T14:35:00Z"/>
                <w:rFonts w:ascii="Times New Roman" w:hAnsi="Times New Roman" w:cs="Times New Roman"/>
                <w:sz w:val="24"/>
              </w:rPr>
            </w:pPr>
            <w:ins w:id="99" w:author="Emelie Thern" w:date="2017-07-24T14:53:00Z">
              <w:r>
                <w:rPr>
                  <w:rFonts w:ascii="Times New Roman" w:hAnsi="Times New Roman" w:cs="Times New Roman"/>
                  <w:sz w:val="24"/>
                </w:rPr>
                <w:t>0.99 (0.96, 1.03)</w:t>
              </w:r>
            </w:ins>
          </w:p>
        </w:tc>
        <w:tc>
          <w:tcPr>
            <w:tcW w:w="2753" w:type="dxa"/>
          </w:tcPr>
          <w:p w14:paraId="5EF3FB43" w14:textId="77777777" w:rsidR="009F1626" w:rsidRDefault="009F1626" w:rsidP="009F1626">
            <w:pPr>
              <w:spacing w:after="0" w:line="240" w:lineRule="auto"/>
              <w:jc w:val="center"/>
              <w:rPr>
                <w:ins w:id="100" w:author="Emelie Thern" w:date="2017-07-24T15:15:00Z"/>
                <w:rFonts w:ascii="Times New Roman" w:hAnsi="Times New Roman" w:cs="Times New Roman"/>
                <w:sz w:val="24"/>
              </w:rPr>
            </w:pPr>
            <w:ins w:id="101" w:author="Emelie Thern" w:date="2017-07-24T14:41:00Z">
              <w:r>
                <w:rPr>
                  <w:rFonts w:ascii="Times New Roman" w:hAnsi="Times New Roman" w:cs="Times New Roman"/>
                  <w:sz w:val="24"/>
                </w:rPr>
                <w:t>0.99 (0.96, 1.02)</w:t>
              </w:r>
            </w:ins>
          </w:p>
          <w:p w14:paraId="50FB2D2E" w14:textId="60255775" w:rsidR="004F1D0B" w:rsidRDefault="004F1D0B" w:rsidP="009F1626">
            <w:pPr>
              <w:spacing w:after="0" w:line="240" w:lineRule="auto"/>
              <w:jc w:val="center"/>
              <w:rPr>
                <w:ins w:id="102" w:author="Emelie Thern" w:date="2017-07-24T15:15:00Z"/>
                <w:rFonts w:ascii="Times New Roman" w:hAnsi="Times New Roman" w:cs="Times New Roman"/>
                <w:sz w:val="24"/>
              </w:rPr>
            </w:pPr>
            <w:ins w:id="103" w:author="Emelie Thern" w:date="2017-07-24T15:17:00Z">
              <w:r>
                <w:rPr>
                  <w:rFonts w:ascii="Times New Roman" w:hAnsi="Times New Roman" w:cs="Times New Roman"/>
                  <w:sz w:val="24"/>
                </w:rPr>
                <w:t>0.97 (0.90, 1.03)</w:t>
              </w:r>
            </w:ins>
          </w:p>
          <w:p w14:paraId="2252671D" w14:textId="4F011082" w:rsidR="004F1D0B" w:rsidRDefault="004F1D0B" w:rsidP="009F1626">
            <w:pPr>
              <w:spacing w:after="0" w:line="240" w:lineRule="auto"/>
              <w:jc w:val="center"/>
              <w:rPr>
                <w:ins w:id="104" w:author="Emelie Thern" w:date="2017-07-24T14:35:00Z"/>
                <w:rFonts w:ascii="Times New Roman" w:hAnsi="Times New Roman" w:cs="Times New Roman"/>
                <w:sz w:val="24"/>
              </w:rPr>
            </w:pPr>
            <w:ins w:id="105" w:author="Emelie Thern" w:date="2017-07-24T15:15:00Z">
              <w:r>
                <w:rPr>
                  <w:rFonts w:ascii="Times New Roman" w:hAnsi="Times New Roman" w:cs="Times New Roman"/>
                  <w:sz w:val="24"/>
                </w:rPr>
                <w:t>0.99 (0.96, 1.02)</w:t>
              </w:r>
            </w:ins>
          </w:p>
        </w:tc>
        <w:tc>
          <w:tcPr>
            <w:tcW w:w="2753" w:type="dxa"/>
          </w:tcPr>
          <w:p w14:paraId="04E8BA71" w14:textId="77777777" w:rsidR="009F1626" w:rsidRDefault="009F1626" w:rsidP="009F1626">
            <w:pPr>
              <w:spacing w:after="0" w:line="240" w:lineRule="auto"/>
              <w:jc w:val="center"/>
              <w:rPr>
                <w:ins w:id="106" w:author="Emelie Thern" w:date="2017-07-24T15:19:00Z"/>
                <w:rFonts w:ascii="Times New Roman" w:hAnsi="Times New Roman" w:cs="Times New Roman"/>
                <w:sz w:val="24"/>
              </w:rPr>
            </w:pPr>
            <w:ins w:id="107" w:author="Emelie Thern" w:date="2017-07-24T14:46:00Z">
              <w:r>
                <w:rPr>
                  <w:rFonts w:ascii="Times New Roman" w:hAnsi="Times New Roman" w:cs="Times New Roman"/>
                  <w:sz w:val="24"/>
                </w:rPr>
                <w:t>0.98 (0.95, 1.01)</w:t>
              </w:r>
            </w:ins>
          </w:p>
          <w:p w14:paraId="6F453679" w14:textId="5E05AA21" w:rsidR="004F1D0B" w:rsidRDefault="004F1D0B" w:rsidP="009F1626">
            <w:pPr>
              <w:spacing w:after="0" w:line="240" w:lineRule="auto"/>
              <w:jc w:val="center"/>
              <w:rPr>
                <w:ins w:id="108" w:author="Emelie Thern" w:date="2017-07-24T15:19:00Z"/>
                <w:rFonts w:ascii="Times New Roman" w:hAnsi="Times New Roman" w:cs="Times New Roman"/>
                <w:sz w:val="24"/>
              </w:rPr>
            </w:pPr>
            <w:ins w:id="109" w:author="Emelie Thern" w:date="2017-07-24T15:21:00Z">
              <w:r>
                <w:rPr>
                  <w:rFonts w:ascii="Times New Roman" w:hAnsi="Times New Roman" w:cs="Times New Roman"/>
                  <w:sz w:val="24"/>
                </w:rPr>
                <w:t>0.96 (0.90, 1.03)</w:t>
              </w:r>
            </w:ins>
          </w:p>
          <w:p w14:paraId="41EC7C37" w14:textId="4D47AD5A" w:rsidR="004F1D0B" w:rsidRDefault="004F1D0B" w:rsidP="009F1626">
            <w:pPr>
              <w:spacing w:after="0" w:line="240" w:lineRule="auto"/>
              <w:jc w:val="center"/>
              <w:rPr>
                <w:ins w:id="110" w:author="Emelie Thern" w:date="2017-07-24T14:35:00Z"/>
                <w:rFonts w:ascii="Times New Roman" w:hAnsi="Times New Roman" w:cs="Times New Roman"/>
                <w:sz w:val="24"/>
              </w:rPr>
            </w:pPr>
            <w:ins w:id="111" w:author="Emelie Thern" w:date="2017-07-24T15:19:00Z">
              <w:r>
                <w:rPr>
                  <w:rFonts w:ascii="Times New Roman" w:hAnsi="Times New Roman" w:cs="Times New Roman"/>
                  <w:sz w:val="24"/>
                </w:rPr>
                <w:t>0.98 (0.94, 1.01)</w:t>
              </w:r>
            </w:ins>
          </w:p>
        </w:tc>
        <w:tc>
          <w:tcPr>
            <w:tcW w:w="2769" w:type="dxa"/>
          </w:tcPr>
          <w:p w14:paraId="25C2B875" w14:textId="77777777" w:rsidR="009F1626" w:rsidRDefault="004D085D" w:rsidP="009F1626">
            <w:pPr>
              <w:spacing w:after="0" w:line="240" w:lineRule="auto"/>
              <w:jc w:val="center"/>
              <w:rPr>
                <w:ins w:id="112" w:author="Emelie Thern" w:date="2017-07-24T15:34:00Z"/>
                <w:rFonts w:ascii="Times New Roman" w:hAnsi="Times New Roman" w:cs="Times New Roman"/>
                <w:sz w:val="24"/>
              </w:rPr>
            </w:pPr>
            <w:ins w:id="113" w:author="Emelie Thern" w:date="2017-07-24T14:48:00Z">
              <w:r>
                <w:rPr>
                  <w:rFonts w:ascii="Times New Roman" w:hAnsi="Times New Roman" w:cs="Times New Roman"/>
                  <w:sz w:val="24"/>
                </w:rPr>
                <w:t>0.98 (0.96, 1.01)</w:t>
              </w:r>
            </w:ins>
          </w:p>
          <w:p w14:paraId="5CFE6B46" w14:textId="785AC487" w:rsidR="0075328D" w:rsidRDefault="0075328D" w:rsidP="009F1626">
            <w:pPr>
              <w:spacing w:after="0" w:line="240" w:lineRule="auto"/>
              <w:jc w:val="center"/>
              <w:rPr>
                <w:ins w:id="114" w:author="Emelie Thern" w:date="2017-07-24T15:34:00Z"/>
                <w:rFonts w:ascii="Times New Roman" w:hAnsi="Times New Roman" w:cs="Times New Roman"/>
                <w:sz w:val="24"/>
              </w:rPr>
            </w:pPr>
            <w:ins w:id="115" w:author="Emelie Thern" w:date="2017-07-24T15:40:00Z">
              <w:r>
                <w:rPr>
                  <w:rFonts w:ascii="Times New Roman" w:hAnsi="Times New Roman" w:cs="Times New Roman"/>
                  <w:sz w:val="24"/>
                </w:rPr>
                <w:t>0.97 (0.90, 1.04)</w:t>
              </w:r>
            </w:ins>
          </w:p>
          <w:p w14:paraId="2323FCA0" w14:textId="3A2B2FDB" w:rsidR="0075328D" w:rsidRPr="00781ADE" w:rsidRDefault="0075328D" w:rsidP="009F1626">
            <w:pPr>
              <w:spacing w:after="0" w:line="240" w:lineRule="auto"/>
              <w:jc w:val="center"/>
              <w:rPr>
                <w:ins w:id="116" w:author="Emelie Thern" w:date="2017-07-24T14:35:00Z"/>
                <w:rFonts w:ascii="Times New Roman" w:hAnsi="Times New Roman" w:cs="Times New Roman"/>
                <w:sz w:val="24"/>
              </w:rPr>
            </w:pPr>
            <w:ins w:id="117" w:author="Emelie Thern" w:date="2017-07-24T15:34:00Z">
              <w:r>
                <w:rPr>
                  <w:rFonts w:ascii="Times New Roman" w:hAnsi="Times New Roman" w:cs="Times New Roman"/>
                  <w:sz w:val="24"/>
                </w:rPr>
                <w:t>0.99 (0.95, 1.02)</w:t>
              </w:r>
            </w:ins>
          </w:p>
        </w:tc>
      </w:tr>
      <w:tr w:rsidR="009F1626" w:rsidRPr="00781ADE" w14:paraId="0D4FA05C" w14:textId="77777777" w:rsidTr="009F1626">
        <w:trPr>
          <w:trHeight w:val="884"/>
          <w:ins w:id="118" w:author="Emelie Thern" w:date="2017-07-24T14:35:00Z"/>
        </w:trPr>
        <w:tc>
          <w:tcPr>
            <w:tcW w:w="3141" w:type="dxa"/>
          </w:tcPr>
          <w:p w14:paraId="19BBA938" w14:textId="6B17A5AD" w:rsidR="009F1626" w:rsidRPr="00781ADE" w:rsidRDefault="009F1626" w:rsidP="009F1626">
            <w:pPr>
              <w:spacing w:after="0" w:line="240" w:lineRule="auto"/>
              <w:rPr>
                <w:ins w:id="119" w:author="Emelie Thern" w:date="2017-07-24T14:35:00Z"/>
                <w:rFonts w:ascii="Times New Roman" w:hAnsi="Times New Roman" w:cs="Times New Roman"/>
                <w:sz w:val="24"/>
              </w:rPr>
            </w:pPr>
            <w:ins w:id="120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>Cohort D: Total</w:t>
              </w:r>
            </w:ins>
          </w:p>
          <w:p w14:paraId="4F577B05" w14:textId="77777777" w:rsidR="009F1626" w:rsidRPr="00781ADE" w:rsidRDefault="009F1626" w:rsidP="009F1626">
            <w:pPr>
              <w:spacing w:after="0" w:line="240" w:lineRule="auto"/>
              <w:rPr>
                <w:ins w:id="121" w:author="Emelie Thern" w:date="2017-07-24T14:35:00Z"/>
                <w:rFonts w:ascii="Times New Roman" w:hAnsi="Times New Roman" w:cs="Times New Roman"/>
                <w:sz w:val="24"/>
              </w:rPr>
            </w:pPr>
            <w:ins w:id="122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 xml:space="preserve">      &lt;21 years</w:t>
              </w:r>
            </w:ins>
          </w:p>
          <w:p w14:paraId="6A175910" w14:textId="77777777" w:rsidR="009F1626" w:rsidRPr="00781ADE" w:rsidRDefault="009F1626" w:rsidP="009F1626">
            <w:pPr>
              <w:spacing w:after="0" w:line="240" w:lineRule="auto"/>
              <w:rPr>
                <w:ins w:id="123" w:author="Emelie Thern" w:date="2017-07-24T14:35:00Z"/>
                <w:rFonts w:ascii="Times New Roman" w:hAnsi="Times New Roman" w:cs="Times New Roman"/>
                <w:sz w:val="24"/>
              </w:rPr>
            </w:pPr>
            <w:ins w:id="124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 xml:space="preserve">        ≥ 21 years</w:t>
              </w:r>
            </w:ins>
          </w:p>
        </w:tc>
        <w:tc>
          <w:tcPr>
            <w:tcW w:w="2542" w:type="dxa"/>
          </w:tcPr>
          <w:p w14:paraId="4D3FDEFB" w14:textId="77777777" w:rsidR="009F1626" w:rsidRDefault="009F1626" w:rsidP="009F1626">
            <w:pPr>
              <w:spacing w:after="0" w:line="240" w:lineRule="auto"/>
              <w:jc w:val="center"/>
              <w:rPr>
                <w:ins w:id="125" w:author="Emelie Thern" w:date="2017-07-24T14:53:00Z"/>
                <w:rFonts w:ascii="Times New Roman" w:hAnsi="Times New Roman" w:cs="Times New Roman"/>
                <w:sz w:val="24"/>
              </w:rPr>
            </w:pPr>
            <w:ins w:id="126" w:author="Emelie Thern" w:date="2017-07-24T14:40:00Z">
              <w:r>
                <w:rPr>
                  <w:rFonts w:ascii="Times New Roman" w:hAnsi="Times New Roman" w:cs="Times New Roman"/>
                  <w:sz w:val="24"/>
                </w:rPr>
                <w:t>1.01 (0.99, 1.03)</w:t>
              </w:r>
            </w:ins>
          </w:p>
          <w:p w14:paraId="265A1276" w14:textId="5163436B" w:rsidR="004D085D" w:rsidRDefault="004F1D0B" w:rsidP="009F1626">
            <w:pPr>
              <w:spacing w:after="0" w:line="240" w:lineRule="auto"/>
              <w:jc w:val="center"/>
              <w:rPr>
                <w:ins w:id="127" w:author="Emelie Thern" w:date="2017-07-24T14:53:00Z"/>
                <w:rFonts w:ascii="Times New Roman" w:hAnsi="Times New Roman" w:cs="Times New Roman"/>
                <w:sz w:val="24"/>
              </w:rPr>
            </w:pPr>
            <w:ins w:id="128" w:author="Emelie Thern" w:date="2017-07-24T15:14:00Z">
              <w:r>
                <w:rPr>
                  <w:rFonts w:ascii="Times New Roman" w:hAnsi="Times New Roman" w:cs="Times New Roman"/>
                  <w:sz w:val="24"/>
                </w:rPr>
                <w:t>0.99 (0.94, 1.05)</w:t>
              </w:r>
            </w:ins>
          </w:p>
          <w:p w14:paraId="2E25834A" w14:textId="6882F316" w:rsidR="004D085D" w:rsidRPr="00367D9B" w:rsidRDefault="004D085D" w:rsidP="009F1626">
            <w:pPr>
              <w:spacing w:after="0" w:line="240" w:lineRule="auto"/>
              <w:jc w:val="center"/>
              <w:rPr>
                <w:ins w:id="129" w:author="Emelie Thern" w:date="2017-07-24T14:35:00Z"/>
                <w:rFonts w:ascii="Times New Roman" w:hAnsi="Times New Roman" w:cs="Times New Roman"/>
                <w:sz w:val="24"/>
              </w:rPr>
            </w:pPr>
            <w:ins w:id="130" w:author="Emelie Thern" w:date="2017-07-24T14:53:00Z">
              <w:r>
                <w:rPr>
                  <w:rFonts w:ascii="Times New Roman" w:hAnsi="Times New Roman" w:cs="Times New Roman"/>
                  <w:sz w:val="24"/>
                </w:rPr>
                <w:t>1.01 (0.99, 1.03)</w:t>
              </w:r>
            </w:ins>
          </w:p>
        </w:tc>
        <w:tc>
          <w:tcPr>
            <w:tcW w:w="2753" w:type="dxa"/>
          </w:tcPr>
          <w:p w14:paraId="11C60F00" w14:textId="77777777" w:rsidR="009F1626" w:rsidRDefault="009F1626" w:rsidP="009F1626">
            <w:pPr>
              <w:spacing w:after="0" w:line="240" w:lineRule="auto"/>
              <w:jc w:val="center"/>
              <w:rPr>
                <w:ins w:id="131" w:author="Emelie Thern" w:date="2017-07-24T15:16:00Z"/>
                <w:rFonts w:ascii="Times New Roman" w:hAnsi="Times New Roman" w:cs="Times New Roman"/>
                <w:sz w:val="24"/>
              </w:rPr>
            </w:pPr>
            <w:ins w:id="132" w:author="Emelie Thern" w:date="2017-07-24T14:42:00Z">
              <w:r>
                <w:rPr>
                  <w:rFonts w:ascii="Times New Roman" w:hAnsi="Times New Roman" w:cs="Times New Roman"/>
                  <w:sz w:val="24"/>
                </w:rPr>
                <w:t>1.02 (1.00, 1.04)</w:t>
              </w:r>
            </w:ins>
          </w:p>
          <w:p w14:paraId="763A32B9" w14:textId="62D8F0F5" w:rsidR="004F1D0B" w:rsidRDefault="004F1D0B" w:rsidP="009F1626">
            <w:pPr>
              <w:spacing w:after="0" w:line="240" w:lineRule="auto"/>
              <w:jc w:val="center"/>
              <w:rPr>
                <w:ins w:id="133" w:author="Emelie Thern" w:date="2017-07-24T15:16:00Z"/>
                <w:rFonts w:ascii="Times New Roman" w:hAnsi="Times New Roman" w:cs="Times New Roman"/>
                <w:sz w:val="24"/>
              </w:rPr>
            </w:pPr>
            <w:ins w:id="134" w:author="Emelie Thern" w:date="2017-07-24T15:18:00Z">
              <w:r>
                <w:rPr>
                  <w:rFonts w:ascii="Times New Roman" w:hAnsi="Times New Roman" w:cs="Times New Roman"/>
                  <w:sz w:val="24"/>
                </w:rPr>
                <w:t>0.98 (0.93, 1.03)</w:t>
              </w:r>
            </w:ins>
          </w:p>
          <w:p w14:paraId="5D2A028D" w14:textId="31B8E2D9" w:rsidR="004F1D0B" w:rsidRPr="00367D9B" w:rsidRDefault="004F1D0B" w:rsidP="009F1626">
            <w:pPr>
              <w:spacing w:after="0" w:line="240" w:lineRule="auto"/>
              <w:jc w:val="center"/>
              <w:rPr>
                <w:ins w:id="135" w:author="Emelie Thern" w:date="2017-07-24T14:35:00Z"/>
                <w:rFonts w:ascii="Times New Roman" w:hAnsi="Times New Roman" w:cs="Times New Roman"/>
                <w:sz w:val="24"/>
              </w:rPr>
            </w:pPr>
            <w:ins w:id="136" w:author="Emelie Thern" w:date="2017-07-24T15:16:00Z">
              <w:r>
                <w:rPr>
                  <w:rFonts w:ascii="Times New Roman" w:hAnsi="Times New Roman" w:cs="Times New Roman"/>
                  <w:sz w:val="24"/>
                </w:rPr>
                <w:t>1.02 (1.00, 1.05)</w:t>
              </w:r>
            </w:ins>
          </w:p>
        </w:tc>
        <w:tc>
          <w:tcPr>
            <w:tcW w:w="2753" w:type="dxa"/>
          </w:tcPr>
          <w:p w14:paraId="0825858E" w14:textId="77777777" w:rsidR="009F1626" w:rsidRDefault="009F1626" w:rsidP="009F1626">
            <w:pPr>
              <w:spacing w:after="0" w:line="240" w:lineRule="auto"/>
              <w:jc w:val="center"/>
              <w:rPr>
                <w:ins w:id="137" w:author="Emelie Thern" w:date="2017-07-24T15:19:00Z"/>
                <w:rFonts w:ascii="Times New Roman" w:hAnsi="Times New Roman" w:cs="Times New Roman"/>
                <w:sz w:val="24"/>
              </w:rPr>
            </w:pPr>
            <w:ins w:id="138" w:author="Emelie Thern" w:date="2017-07-24T14:47:00Z">
              <w:r>
                <w:rPr>
                  <w:rFonts w:ascii="Times New Roman" w:hAnsi="Times New Roman" w:cs="Times New Roman"/>
                  <w:sz w:val="24"/>
                </w:rPr>
                <w:t>1.01 (0.99, 1.03)</w:t>
              </w:r>
            </w:ins>
          </w:p>
          <w:p w14:paraId="22815D72" w14:textId="0246F044" w:rsidR="004F1D0B" w:rsidRDefault="004F1D0B" w:rsidP="009F1626">
            <w:pPr>
              <w:spacing w:after="0" w:line="240" w:lineRule="auto"/>
              <w:jc w:val="center"/>
              <w:rPr>
                <w:ins w:id="139" w:author="Emelie Thern" w:date="2017-07-24T15:19:00Z"/>
                <w:rFonts w:ascii="Times New Roman" w:hAnsi="Times New Roman" w:cs="Times New Roman"/>
                <w:sz w:val="24"/>
              </w:rPr>
            </w:pPr>
            <w:ins w:id="140" w:author="Emelie Thern" w:date="2017-07-24T15:21:00Z">
              <w:r>
                <w:rPr>
                  <w:rFonts w:ascii="Times New Roman" w:hAnsi="Times New Roman" w:cs="Times New Roman"/>
                  <w:sz w:val="24"/>
                </w:rPr>
                <w:t>0.98 (0.93, 1.03)</w:t>
              </w:r>
            </w:ins>
          </w:p>
          <w:p w14:paraId="042CCB07" w14:textId="57EAB57B" w:rsidR="004F1D0B" w:rsidRPr="00367D9B" w:rsidRDefault="004F1D0B" w:rsidP="009F1626">
            <w:pPr>
              <w:spacing w:after="0" w:line="240" w:lineRule="auto"/>
              <w:jc w:val="center"/>
              <w:rPr>
                <w:ins w:id="141" w:author="Emelie Thern" w:date="2017-07-24T14:35:00Z"/>
                <w:rFonts w:ascii="Times New Roman" w:hAnsi="Times New Roman" w:cs="Times New Roman"/>
                <w:sz w:val="24"/>
              </w:rPr>
            </w:pPr>
            <w:ins w:id="142" w:author="Emelie Thern" w:date="2017-07-24T15:19:00Z">
              <w:r>
                <w:rPr>
                  <w:rFonts w:ascii="Times New Roman" w:hAnsi="Times New Roman" w:cs="Times New Roman"/>
                  <w:sz w:val="24"/>
                </w:rPr>
                <w:t>1.01 (0.99, 1.04)</w:t>
              </w:r>
            </w:ins>
          </w:p>
        </w:tc>
        <w:tc>
          <w:tcPr>
            <w:tcW w:w="2769" w:type="dxa"/>
          </w:tcPr>
          <w:p w14:paraId="19D22538" w14:textId="77777777" w:rsidR="009F1626" w:rsidRDefault="004D085D" w:rsidP="009F1626">
            <w:pPr>
              <w:spacing w:after="0" w:line="240" w:lineRule="auto"/>
              <w:jc w:val="center"/>
              <w:rPr>
                <w:ins w:id="143" w:author="Emelie Thern" w:date="2017-07-24T15:35:00Z"/>
                <w:rFonts w:ascii="Times New Roman" w:hAnsi="Times New Roman" w:cs="Times New Roman"/>
                <w:sz w:val="24"/>
              </w:rPr>
            </w:pPr>
            <w:ins w:id="144" w:author="Emelie Thern" w:date="2017-07-24T14:48:00Z">
              <w:r>
                <w:rPr>
                  <w:rFonts w:ascii="Times New Roman" w:hAnsi="Times New Roman" w:cs="Times New Roman"/>
                  <w:sz w:val="24"/>
                </w:rPr>
                <w:t>1.02 (0.99, 1.04)</w:t>
              </w:r>
            </w:ins>
          </w:p>
          <w:p w14:paraId="2DEA8D64" w14:textId="20111606" w:rsidR="0075328D" w:rsidRDefault="0075328D" w:rsidP="009F1626">
            <w:pPr>
              <w:spacing w:after="0" w:line="240" w:lineRule="auto"/>
              <w:jc w:val="center"/>
              <w:rPr>
                <w:ins w:id="145" w:author="Emelie Thern" w:date="2017-07-24T15:35:00Z"/>
                <w:rFonts w:ascii="Times New Roman" w:hAnsi="Times New Roman" w:cs="Times New Roman"/>
                <w:sz w:val="24"/>
              </w:rPr>
            </w:pPr>
            <w:ins w:id="146" w:author="Emelie Thern" w:date="2017-07-24T15:41:00Z">
              <w:r>
                <w:rPr>
                  <w:rFonts w:ascii="Times New Roman" w:hAnsi="Times New Roman" w:cs="Times New Roman"/>
                  <w:sz w:val="24"/>
                </w:rPr>
                <w:t>0.98 (0.93, 1.03)</w:t>
              </w:r>
            </w:ins>
          </w:p>
          <w:p w14:paraId="7D3FA2A5" w14:textId="7F723F15" w:rsidR="0075328D" w:rsidRPr="00367D9B" w:rsidRDefault="0075328D" w:rsidP="009F1626">
            <w:pPr>
              <w:spacing w:after="0" w:line="240" w:lineRule="auto"/>
              <w:jc w:val="center"/>
              <w:rPr>
                <w:ins w:id="147" w:author="Emelie Thern" w:date="2017-07-24T14:35:00Z"/>
                <w:rFonts w:ascii="Times New Roman" w:hAnsi="Times New Roman" w:cs="Times New Roman"/>
                <w:sz w:val="24"/>
              </w:rPr>
            </w:pPr>
            <w:ins w:id="148" w:author="Emelie Thern" w:date="2017-07-24T15:35:00Z">
              <w:r>
                <w:rPr>
                  <w:rFonts w:ascii="Times New Roman" w:hAnsi="Times New Roman" w:cs="Times New Roman"/>
                  <w:sz w:val="24"/>
                </w:rPr>
                <w:t>1.02 (1.00, 1.</w:t>
              </w:r>
            </w:ins>
            <w:ins w:id="149" w:author="Emelie Thern" w:date="2017-07-24T15:36:00Z">
              <w:r>
                <w:rPr>
                  <w:rFonts w:ascii="Times New Roman" w:hAnsi="Times New Roman" w:cs="Times New Roman"/>
                  <w:sz w:val="24"/>
                </w:rPr>
                <w:t>05)</w:t>
              </w:r>
            </w:ins>
          </w:p>
        </w:tc>
      </w:tr>
      <w:tr w:rsidR="009F1626" w:rsidRPr="00781ADE" w14:paraId="2B98F5A4" w14:textId="77777777" w:rsidTr="009F1626">
        <w:trPr>
          <w:trHeight w:val="884"/>
          <w:ins w:id="150" w:author="Emelie Thern" w:date="2017-07-24T14:35:00Z"/>
        </w:trPr>
        <w:tc>
          <w:tcPr>
            <w:tcW w:w="3141" w:type="dxa"/>
          </w:tcPr>
          <w:p w14:paraId="42C7AC2F" w14:textId="77777777" w:rsidR="009F1626" w:rsidRPr="00781ADE" w:rsidRDefault="009F1626" w:rsidP="009F1626">
            <w:pPr>
              <w:spacing w:after="0"/>
              <w:rPr>
                <w:ins w:id="151" w:author="Emelie Thern" w:date="2017-07-24T14:35:00Z"/>
                <w:rFonts w:ascii="Times New Roman" w:hAnsi="Times New Roman" w:cs="Times New Roman"/>
                <w:sz w:val="24"/>
              </w:rPr>
            </w:pPr>
            <w:ins w:id="152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>Cohort B vs. Cohort A: Total</w:t>
              </w:r>
            </w:ins>
          </w:p>
          <w:p w14:paraId="01255AD9" w14:textId="77777777" w:rsidR="009F1626" w:rsidRPr="00781ADE" w:rsidRDefault="009F1626" w:rsidP="009F1626">
            <w:pPr>
              <w:spacing w:after="0"/>
              <w:rPr>
                <w:ins w:id="153" w:author="Emelie Thern" w:date="2017-07-24T14:35:00Z"/>
                <w:rFonts w:ascii="Times New Roman" w:hAnsi="Times New Roman" w:cs="Times New Roman"/>
                <w:sz w:val="24"/>
              </w:rPr>
            </w:pPr>
            <w:ins w:id="154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 xml:space="preserve">     &lt;21 years</w:t>
              </w:r>
            </w:ins>
          </w:p>
          <w:p w14:paraId="111AED29" w14:textId="77777777" w:rsidR="009F1626" w:rsidRPr="00781ADE" w:rsidRDefault="009F1626" w:rsidP="009F1626">
            <w:pPr>
              <w:spacing w:after="0"/>
              <w:rPr>
                <w:ins w:id="155" w:author="Emelie Thern" w:date="2017-07-24T14:35:00Z"/>
                <w:rFonts w:ascii="Times New Roman" w:hAnsi="Times New Roman" w:cs="Times New Roman"/>
                <w:sz w:val="24"/>
              </w:rPr>
            </w:pPr>
            <w:ins w:id="156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 xml:space="preserve">      ≥ 21 years</w:t>
              </w:r>
            </w:ins>
          </w:p>
        </w:tc>
        <w:tc>
          <w:tcPr>
            <w:tcW w:w="2542" w:type="dxa"/>
          </w:tcPr>
          <w:p w14:paraId="02B47201" w14:textId="77777777" w:rsidR="009F1626" w:rsidRDefault="009F1626" w:rsidP="009F1626">
            <w:pPr>
              <w:spacing w:after="0" w:line="240" w:lineRule="auto"/>
              <w:jc w:val="center"/>
              <w:rPr>
                <w:ins w:id="157" w:author="Emelie Thern" w:date="2017-07-24T14:53:00Z"/>
                <w:rFonts w:ascii="Times New Roman" w:hAnsi="Times New Roman" w:cs="Times New Roman"/>
                <w:sz w:val="24"/>
              </w:rPr>
            </w:pPr>
            <w:ins w:id="158" w:author="Emelie Thern" w:date="2017-07-24T14:40:00Z">
              <w:r>
                <w:rPr>
                  <w:rFonts w:ascii="Times New Roman" w:hAnsi="Times New Roman" w:cs="Times New Roman"/>
                  <w:sz w:val="24"/>
                </w:rPr>
                <w:t>1.02 (0.99, 1.06)</w:t>
              </w:r>
            </w:ins>
          </w:p>
          <w:p w14:paraId="5F865020" w14:textId="681E3211" w:rsidR="004D085D" w:rsidRDefault="004F1D0B" w:rsidP="009F1626">
            <w:pPr>
              <w:spacing w:after="0" w:line="240" w:lineRule="auto"/>
              <w:jc w:val="center"/>
              <w:rPr>
                <w:ins w:id="159" w:author="Emelie Thern" w:date="2017-07-24T14:53:00Z"/>
                <w:rFonts w:ascii="Times New Roman" w:hAnsi="Times New Roman" w:cs="Times New Roman"/>
                <w:sz w:val="24"/>
              </w:rPr>
            </w:pPr>
            <w:ins w:id="160" w:author="Emelie Thern" w:date="2017-07-24T15:15:00Z">
              <w:r>
                <w:rPr>
                  <w:rFonts w:ascii="Times New Roman" w:hAnsi="Times New Roman" w:cs="Times New Roman"/>
                  <w:sz w:val="24"/>
                </w:rPr>
                <w:t>1.01 (0.94, 1.09)</w:t>
              </w:r>
            </w:ins>
          </w:p>
          <w:p w14:paraId="04EBAB0A" w14:textId="3EBCCB92" w:rsidR="004D085D" w:rsidRPr="00367D9B" w:rsidRDefault="004D085D" w:rsidP="009F1626">
            <w:pPr>
              <w:spacing w:after="0" w:line="240" w:lineRule="auto"/>
              <w:jc w:val="center"/>
              <w:rPr>
                <w:ins w:id="161" w:author="Emelie Thern" w:date="2017-07-24T14:35:00Z"/>
                <w:rFonts w:ascii="Times New Roman" w:hAnsi="Times New Roman" w:cs="Times New Roman"/>
                <w:sz w:val="24"/>
              </w:rPr>
            </w:pPr>
            <w:ins w:id="162" w:author="Emelie Thern" w:date="2017-07-24T14:53:00Z">
              <w:r>
                <w:rPr>
                  <w:rFonts w:ascii="Times New Roman" w:hAnsi="Times New Roman" w:cs="Times New Roman"/>
                  <w:sz w:val="24"/>
                </w:rPr>
                <w:t>1.03 (0.99, 1.07)</w:t>
              </w:r>
            </w:ins>
          </w:p>
        </w:tc>
        <w:tc>
          <w:tcPr>
            <w:tcW w:w="2753" w:type="dxa"/>
          </w:tcPr>
          <w:p w14:paraId="1CE375D4" w14:textId="77777777" w:rsidR="009F1626" w:rsidRDefault="009F1626" w:rsidP="009F1626">
            <w:pPr>
              <w:spacing w:after="0" w:line="240" w:lineRule="auto"/>
              <w:jc w:val="center"/>
              <w:rPr>
                <w:ins w:id="163" w:author="Emelie Thern" w:date="2017-07-24T15:16:00Z"/>
                <w:rFonts w:ascii="Times New Roman" w:hAnsi="Times New Roman" w:cs="Times New Roman"/>
                <w:sz w:val="24"/>
              </w:rPr>
            </w:pPr>
            <w:ins w:id="164" w:author="Emelie Thern" w:date="2017-07-24T14:42:00Z">
              <w:r>
                <w:rPr>
                  <w:rFonts w:ascii="Times New Roman" w:hAnsi="Times New Roman" w:cs="Times New Roman"/>
                  <w:sz w:val="24"/>
                </w:rPr>
                <w:t>1.0</w:t>
              </w:r>
            </w:ins>
            <w:ins w:id="165" w:author="Emelie Thern" w:date="2017-07-24T14:45:00Z">
              <w:r>
                <w:rPr>
                  <w:rFonts w:ascii="Times New Roman" w:hAnsi="Times New Roman" w:cs="Times New Roman"/>
                  <w:sz w:val="24"/>
                </w:rPr>
                <w:t>1</w:t>
              </w:r>
            </w:ins>
            <w:ins w:id="166" w:author="Emelie Thern" w:date="2017-07-24T14:42:00Z">
              <w:r>
                <w:rPr>
                  <w:rFonts w:ascii="Times New Roman" w:hAnsi="Times New Roman" w:cs="Times New Roman"/>
                  <w:sz w:val="24"/>
                </w:rPr>
                <w:t xml:space="preserve"> (0.9</w:t>
              </w:r>
            </w:ins>
            <w:ins w:id="167" w:author="Emelie Thern" w:date="2017-07-24T14:45:00Z">
              <w:r>
                <w:rPr>
                  <w:rFonts w:ascii="Times New Roman" w:hAnsi="Times New Roman" w:cs="Times New Roman"/>
                  <w:sz w:val="24"/>
                </w:rPr>
                <w:t>8</w:t>
              </w:r>
            </w:ins>
            <w:ins w:id="168" w:author="Emelie Thern" w:date="2017-07-24T14:42:00Z">
              <w:r>
                <w:rPr>
                  <w:rFonts w:ascii="Times New Roman" w:hAnsi="Times New Roman" w:cs="Times New Roman"/>
                  <w:sz w:val="24"/>
                </w:rPr>
                <w:t>,</w:t>
              </w:r>
            </w:ins>
            <w:ins w:id="169" w:author="Emelie Thern" w:date="2017-07-24T14:44:00Z">
              <w:r>
                <w:rPr>
                  <w:rFonts w:ascii="Times New Roman" w:hAnsi="Times New Roman" w:cs="Times New Roman"/>
                  <w:sz w:val="24"/>
                </w:rPr>
                <w:t xml:space="preserve"> </w:t>
              </w:r>
            </w:ins>
            <w:ins w:id="170" w:author="Emelie Thern" w:date="2017-07-24T14:42:00Z">
              <w:r>
                <w:rPr>
                  <w:rFonts w:ascii="Times New Roman" w:hAnsi="Times New Roman" w:cs="Times New Roman"/>
                  <w:sz w:val="24"/>
                </w:rPr>
                <w:t>1.0</w:t>
              </w:r>
            </w:ins>
            <w:ins w:id="171" w:author="Emelie Thern" w:date="2017-07-24T14:45:00Z">
              <w:r>
                <w:rPr>
                  <w:rFonts w:ascii="Times New Roman" w:hAnsi="Times New Roman" w:cs="Times New Roman"/>
                  <w:sz w:val="24"/>
                </w:rPr>
                <w:t>5</w:t>
              </w:r>
            </w:ins>
            <w:ins w:id="172" w:author="Emelie Thern" w:date="2017-07-24T14:42:00Z">
              <w:r>
                <w:rPr>
                  <w:rFonts w:ascii="Times New Roman" w:hAnsi="Times New Roman" w:cs="Times New Roman"/>
                  <w:sz w:val="24"/>
                </w:rPr>
                <w:t>)</w:t>
              </w:r>
            </w:ins>
          </w:p>
          <w:p w14:paraId="5D2BF512" w14:textId="37A0C62A" w:rsidR="004F1D0B" w:rsidRDefault="004F1D0B" w:rsidP="009F1626">
            <w:pPr>
              <w:spacing w:after="0" w:line="240" w:lineRule="auto"/>
              <w:jc w:val="center"/>
              <w:rPr>
                <w:ins w:id="173" w:author="Emelie Thern" w:date="2017-07-24T15:16:00Z"/>
                <w:rFonts w:ascii="Times New Roman" w:hAnsi="Times New Roman" w:cs="Times New Roman"/>
                <w:sz w:val="24"/>
              </w:rPr>
            </w:pPr>
            <w:ins w:id="174" w:author="Emelie Thern" w:date="2017-07-24T15:18:00Z">
              <w:r>
                <w:rPr>
                  <w:rFonts w:ascii="Times New Roman" w:hAnsi="Times New Roman" w:cs="Times New Roman"/>
                  <w:sz w:val="24"/>
                </w:rPr>
                <w:t>0.96 (0.89, 1.03)</w:t>
              </w:r>
            </w:ins>
          </w:p>
          <w:p w14:paraId="650AEB12" w14:textId="7A659012" w:rsidR="004F1D0B" w:rsidRPr="00367D9B" w:rsidRDefault="004F1D0B" w:rsidP="009F1626">
            <w:pPr>
              <w:spacing w:after="0" w:line="240" w:lineRule="auto"/>
              <w:jc w:val="center"/>
              <w:rPr>
                <w:ins w:id="175" w:author="Emelie Thern" w:date="2017-07-24T14:35:00Z"/>
                <w:rFonts w:ascii="Times New Roman" w:hAnsi="Times New Roman" w:cs="Times New Roman"/>
                <w:sz w:val="24"/>
              </w:rPr>
            </w:pPr>
            <w:ins w:id="176" w:author="Emelie Thern" w:date="2017-07-24T15:16:00Z">
              <w:r>
                <w:rPr>
                  <w:rFonts w:ascii="Times New Roman" w:hAnsi="Times New Roman" w:cs="Times New Roman"/>
                  <w:sz w:val="24"/>
                </w:rPr>
                <w:t>1.02 (0.99, 1.06)</w:t>
              </w:r>
            </w:ins>
          </w:p>
        </w:tc>
        <w:tc>
          <w:tcPr>
            <w:tcW w:w="2753" w:type="dxa"/>
          </w:tcPr>
          <w:p w14:paraId="25981C97" w14:textId="77777777" w:rsidR="009F1626" w:rsidRDefault="009F1626" w:rsidP="009F1626">
            <w:pPr>
              <w:spacing w:after="0" w:line="240" w:lineRule="auto"/>
              <w:jc w:val="center"/>
              <w:rPr>
                <w:ins w:id="177" w:author="Emelie Thern" w:date="2017-07-24T15:20:00Z"/>
                <w:rFonts w:ascii="Times New Roman" w:hAnsi="Times New Roman" w:cs="Times New Roman"/>
                <w:sz w:val="24"/>
              </w:rPr>
            </w:pPr>
            <w:ins w:id="178" w:author="Emelie Thern" w:date="2017-07-24T14:47:00Z">
              <w:r>
                <w:rPr>
                  <w:rFonts w:ascii="Times New Roman" w:hAnsi="Times New Roman" w:cs="Times New Roman"/>
                  <w:sz w:val="24"/>
                </w:rPr>
                <w:t>1.01 (0.98, 1.04)</w:t>
              </w:r>
            </w:ins>
          </w:p>
          <w:p w14:paraId="578D88CC" w14:textId="767C20FD" w:rsidR="004F1D0B" w:rsidRDefault="004F1D0B" w:rsidP="009F1626">
            <w:pPr>
              <w:spacing w:after="0" w:line="240" w:lineRule="auto"/>
              <w:jc w:val="center"/>
              <w:rPr>
                <w:ins w:id="179" w:author="Emelie Thern" w:date="2017-07-24T15:20:00Z"/>
                <w:rFonts w:ascii="Times New Roman" w:hAnsi="Times New Roman" w:cs="Times New Roman"/>
                <w:sz w:val="24"/>
              </w:rPr>
            </w:pPr>
            <w:ins w:id="180" w:author="Emelie Thern" w:date="2017-07-24T15:21:00Z">
              <w:r>
                <w:rPr>
                  <w:rFonts w:ascii="Times New Roman" w:hAnsi="Times New Roman" w:cs="Times New Roman"/>
                  <w:sz w:val="24"/>
                </w:rPr>
                <w:t>0.96 (0.89, 1.03)</w:t>
              </w:r>
            </w:ins>
          </w:p>
          <w:p w14:paraId="275DF922" w14:textId="6BC5DFEF" w:rsidR="004F1D0B" w:rsidRPr="00367D9B" w:rsidRDefault="004F1D0B" w:rsidP="009F1626">
            <w:pPr>
              <w:spacing w:after="0" w:line="240" w:lineRule="auto"/>
              <w:jc w:val="center"/>
              <w:rPr>
                <w:ins w:id="181" w:author="Emelie Thern" w:date="2017-07-24T14:35:00Z"/>
                <w:rFonts w:ascii="Times New Roman" w:hAnsi="Times New Roman" w:cs="Times New Roman"/>
                <w:sz w:val="24"/>
              </w:rPr>
            </w:pPr>
            <w:ins w:id="182" w:author="Emelie Thern" w:date="2017-07-24T15:20:00Z">
              <w:r>
                <w:rPr>
                  <w:rFonts w:ascii="Times New Roman" w:hAnsi="Times New Roman" w:cs="Times New Roman"/>
                  <w:sz w:val="24"/>
                </w:rPr>
                <w:t>1.02 (0.99, 1.06)</w:t>
              </w:r>
            </w:ins>
          </w:p>
        </w:tc>
        <w:tc>
          <w:tcPr>
            <w:tcW w:w="2769" w:type="dxa"/>
          </w:tcPr>
          <w:p w14:paraId="5CEB1412" w14:textId="77777777" w:rsidR="009F1626" w:rsidRDefault="004D085D" w:rsidP="009F1626">
            <w:pPr>
              <w:spacing w:after="0" w:line="240" w:lineRule="auto"/>
              <w:jc w:val="center"/>
              <w:rPr>
                <w:ins w:id="183" w:author="Emelie Thern" w:date="2017-07-24T15:37:00Z"/>
                <w:rFonts w:ascii="Times New Roman" w:hAnsi="Times New Roman" w:cs="Times New Roman"/>
                <w:sz w:val="24"/>
              </w:rPr>
            </w:pPr>
            <w:ins w:id="184" w:author="Emelie Thern" w:date="2017-07-24T14:48:00Z">
              <w:r>
                <w:rPr>
                  <w:rFonts w:ascii="Times New Roman" w:hAnsi="Times New Roman" w:cs="Times New Roman"/>
                  <w:sz w:val="24"/>
                </w:rPr>
                <w:t>1.01 (0.98, 1.04)</w:t>
              </w:r>
            </w:ins>
          </w:p>
          <w:p w14:paraId="416DD1BA" w14:textId="0A727384" w:rsidR="0075328D" w:rsidRDefault="006971E7" w:rsidP="009F1626">
            <w:pPr>
              <w:spacing w:after="0" w:line="240" w:lineRule="auto"/>
              <w:jc w:val="center"/>
              <w:rPr>
                <w:ins w:id="185" w:author="Emelie Thern" w:date="2017-07-24T15:37:00Z"/>
                <w:rFonts w:ascii="Times New Roman" w:hAnsi="Times New Roman" w:cs="Times New Roman"/>
                <w:sz w:val="24"/>
              </w:rPr>
            </w:pPr>
            <w:ins w:id="186" w:author="Emelie Thern" w:date="2017-07-24T15:43:00Z">
              <w:r>
                <w:rPr>
                  <w:rFonts w:ascii="Times New Roman" w:hAnsi="Times New Roman" w:cs="Times New Roman"/>
                  <w:sz w:val="24"/>
                </w:rPr>
                <w:t>0.96 (0.89, 1.03)</w:t>
              </w:r>
            </w:ins>
          </w:p>
          <w:p w14:paraId="6187A384" w14:textId="2D13A895" w:rsidR="0075328D" w:rsidRPr="00367D9B" w:rsidRDefault="0075328D" w:rsidP="009F1626">
            <w:pPr>
              <w:spacing w:after="0" w:line="240" w:lineRule="auto"/>
              <w:jc w:val="center"/>
              <w:rPr>
                <w:ins w:id="187" w:author="Emelie Thern" w:date="2017-07-24T14:35:00Z"/>
                <w:rFonts w:ascii="Times New Roman" w:hAnsi="Times New Roman" w:cs="Times New Roman"/>
                <w:sz w:val="24"/>
              </w:rPr>
            </w:pPr>
            <w:ins w:id="188" w:author="Emelie Thern" w:date="2017-07-24T15:37:00Z">
              <w:r>
                <w:rPr>
                  <w:rFonts w:ascii="Times New Roman" w:hAnsi="Times New Roman" w:cs="Times New Roman"/>
                  <w:sz w:val="24"/>
                </w:rPr>
                <w:t>1.02 (0.99, 1.06)</w:t>
              </w:r>
            </w:ins>
          </w:p>
        </w:tc>
      </w:tr>
      <w:tr w:rsidR="009F1626" w:rsidRPr="00781ADE" w14:paraId="3B80F31F" w14:textId="77777777" w:rsidTr="009F1626">
        <w:trPr>
          <w:trHeight w:val="884"/>
          <w:ins w:id="189" w:author="Emelie Thern" w:date="2017-07-24T14:35:00Z"/>
        </w:trPr>
        <w:tc>
          <w:tcPr>
            <w:tcW w:w="3141" w:type="dxa"/>
          </w:tcPr>
          <w:p w14:paraId="261463A1" w14:textId="77777777" w:rsidR="009F1626" w:rsidRPr="00781ADE" w:rsidRDefault="009F1626" w:rsidP="009F1626">
            <w:pPr>
              <w:spacing w:after="0"/>
              <w:rPr>
                <w:ins w:id="190" w:author="Emelie Thern" w:date="2017-07-24T14:35:00Z"/>
                <w:rFonts w:ascii="Times New Roman" w:hAnsi="Times New Roman" w:cs="Times New Roman"/>
                <w:sz w:val="24"/>
              </w:rPr>
            </w:pPr>
            <w:ins w:id="191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 xml:space="preserve"> Cohort C vs. Cohort A: Total</w:t>
              </w:r>
            </w:ins>
          </w:p>
          <w:p w14:paraId="773EE32A" w14:textId="77777777" w:rsidR="009F1626" w:rsidRPr="00781ADE" w:rsidRDefault="009F1626" w:rsidP="009F1626">
            <w:pPr>
              <w:spacing w:after="0"/>
              <w:rPr>
                <w:ins w:id="192" w:author="Emelie Thern" w:date="2017-07-24T14:35:00Z"/>
                <w:rFonts w:ascii="Times New Roman" w:hAnsi="Times New Roman" w:cs="Times New Roman"/>
                <w:sz w:val="24"/>
              </w:rPr>
            </w:pPr>
            <w:ins w:id="193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 xml:space="preserve">     &lt;21 years</w:t>
              </w:r>
            </w:ins>
          </w:p>
          <w:p w14:paraId="429DADA1" w14:textId="77777777" w:rsidR="009F1626" w:rsidRPr="00781ADE" w:rsidRDefault="009F1626" w:rsidP="009F1626">
            <w:pPr>
              <w:spacing w:after="0"/>
              <w:rPr>
                <w:ins w:id="194" w:author="Emelie Thern" w:date="2017-07-24T14:35:00Z"/>
                <w:rFonts w:ascii="Times New Roman" w:hAnsi="Times New Roman" w:cs="Times New Roman"/>
                <w:sz w:val="24"/>
              </w:rPr>
            </w:pPr>
            <w:ins w:id="195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 xml:space="preserve">      ≥ 21 years</w:t>
              </w:r>
            </w:ins>
          </w:p>
        </w:tc>
        <w:tc>
          <w:tcPr>
            <w:tcW w:w="2542" w:type="dxa"/>
          </w:tcPr>
          <w:p w14:paraId="6BDA78C0" w14:textId="77777777" w:rsidR="009F1626" w:rsidRDefault="009F1626" w:rsidP="009F1626">
            <w:pPr>
              <w:spacing w:after="0" w:line="240" w:lineRule="auto"/>
              <w:jc w:val="center"/>
              <w:rPr>
                <w:ins w:id="196" w:author="Emelie Thern" w:date="2017-07-24T14:54:00Z"/>
                <w:rFonts w:ascii="Times New Roman" w:hAnsi="Times New Roman" w:cs="Times New Roman"/>
                <w:sz w:val="24"/>
              </w:rPr>
            </w:pPr>
            <w:ins w:id="197" w:author="Emelie Thern" w:date="2017-07-24T14:40:00Z">
              <w:r>
                <w:rPr>
                  <w:rFonts w:ascii="Times New Roman" w:hAnsi="Times New Roman" w:cs="Times New Roman"/>
                  <w:sz w:val="24"/>
                </w:rPr>
                <w:t>1.01 (0.98, 1.05)</w:t>
              </w:r>
            </w:ins>
          </w:p>
          <w:p w14:paraId="3757605A" w14:textId="697399FA" w:rsidR="004D085D" w:rsidRDefault="004F1D0B" w:rsidP="009F1626">
            <w:pPr>
              <w:spacing w:after="0" w:line="240" w:lineRule="auto"/>
              <w:jc w:val="center"/>
              <w:rPr>
                <w:ins w:id="198" w:author="Emelie Thern" w:date="2017-07-24T14:54:00Z"/>
                <w:rFonts w:ascii="Times New Roman" w:hAnsi="Times New Roman" w:cs="Times New Roman"/>
                <w:sz w:val="24"/>
              </w:rPr>
            </w:pPr>
            <w:ins w:id="199" w:author="Emelie Thern" w:date="2017-07-24T15:15:00Z">
              <w:r>
                <w:rPr>
                  <w:rFonts w:ascii="Times New Roman" w:hAnsi="Times New Roman" w:cs="Times New Roman"/>
                  <w:sz w:val="24"/>
                </w:rPr>
                <w:t>0.98 (0.91, 1.06)</w:t>
              </w:r>
            </w:ins>
          </w:p>
          <w:p w14:paraId="0BD7896E" w14:textId="2E182740" w:rsidR="004D085D" w:rsidRPr="00367D9B" w:rsidRDefault="004D085D" w:rsidP="009F1626">
            <w:pPr>
              <w:spacing w:after="0" w:line="240" w:lineRule="auto"/>
              <w:jc w:val="center"/>
              <w:rPr>
                <w:ins w:id="200" w:author="Emelie Thern" w:date="2017-07-24T14:35:00Z"/>
                <w:rFonts w:ascii="Times New Roman" w:hAnsi="Times New Roman" w:cs="Times New Roman"/>
                <w:sz w:val="24"/>
              </w:rPr>
            </w:pPr>
            <w:ins w:id="201" w:author="Emelie Thern" w:date="2017-07-24T14:54:00Z">
              <w:r>
                <w:rPr>
                  <w:rFonts w:ascii="Times New Roman" w:hAnsi="Times New Roman" w:cs="Times New Roman"/>
                  <w:sz w:val="24"/>
                </w:rPr>
                <w:t>1.02 (0.98, 1.06)</w:t>
              </w:r>
            </w:ins>
          </w:p>
        </w:tc>
        <w:tc>
          <w:tcPr>
            <w:tcW w:w="2753" w:type="dxa"/>
          </w:tcPr>
          <w:p w14:paraId="25550F42" w14:textId="77777777" w:rsidR="009F1626" w:rsidRDefault="009F1626" w:rsidP="009F1626">
            <w:pPr>
              <w:spacing w:after="0" w:line="240" w:lineRule="auto"/>
              <w:jc w:val="center"/>
              <w:rPr>
                <w:ins w:id="202" w:author="Emelie Thern" w:date="2017-07-24T15:16:00Z"/>
                <w:rFonts w:ascii="Times New Roman" w:hAnsi="Times New Roman" w:cs="Times New Roman"/>
                <w:sz w:val="24"/>
              </w:rPr>
            </w:pPr>
            <w:ins w:id="203" w:author="Emelie Thern" w:date="2017-07-24T14:44:00Z">
              <w:r>
                <w:rPr>
                  <w:rFonts w:ascii="Times New Roman" w:hAnsi="Times New Roman" w:cs="Times New Roman"/>
                  <w:sz w:val="24"/>
                </w:rPr>
                <w:t>1.0</w:t>
              </w:r>
            </w:ins>
            <w:ins w:id="204" w:author="Emelie Thern" w:date="2017-07-24T14:46:00Z">
              <w:r>
                <w:rPr>
                  <w:rFonts w:ascii="Times New Roman" w:hAnsi="Times New Roman" w:cs="Times New Roman"/>
                  <w:sz w:val="24"/>
                </w:rPr>
                <w:t>0</w:t>
              </w:r>
            </w:ins>
            <w:ins w:id="205" w:author="Emelie Thern" w:date="2017-07-24T14:44:00Z">
              <w:r>
                <w:rPr>
                  <w:rFonts w:ascii="Times New Roman" w:hAnsi="Times New Roman" w:cs="Times New Roman"/>
                  <w:sz w:val="24"/>
                </w:rPr>
                <w:t xml:space="preserve"> (0.97, 1.04)</w:t>
              </w:r>
            </w:ins>
          </w:p>
          <w:p w14:paraId="4B370F3F" w14:textId="2DDF06F6" w:rsidR="004F1D0B" w:rsidRDefault="004F1D0B" w:rsidP="009F1626">
            <w:pPr>
              <w:spacing w:after="0" w:line="240" w:lineRule="auto"/>
              <w:jc w:val="center"/>
              <w:rPr>
                <w:ins w:id="206" w:author="Emelie Thern" w:date="2017-07-24T15:16:00Z"/>
                <w:rFonts w:ascii="Times New Roman" w:hAnsi="Times New Roman" w:cs="Times New Roman"/>
                <w:sz w:val="24"/>
              </w:rPr>
            </w:pPr>
            <w:ins w:id="207" w:author="Emelie Thern" w:date="2017-07-24T15:18:00Z">
              <w:r>
                <w:rPr>
                  <w:rFonts w:ascii="Times New Roman" w:hAnsi="Times New Roman" w:cs="Times New Roman"/>
                  <w:sz w:val="24"/>
                </w:rPr>
                <w:t>0.99 (0.91, 1.07)</w:t>
              </w:r>
            </w:ins>
          </w:p>
          <w:p w14:paraId="0A667DBD" w14:textId="1A50CD8A" w:rsidR="004F1D0B" w:rsidRPr="00367D9B" w:rsidRDefault="004F1D0B" w:rsidP="009F1626">
            <w:pPr>
              <w:spacing w:after="0" w:line="240" w:lineRule="auto"/>
              <w:jc w:val="center"/>
              <w:rPr>
                <w:ins w:id="208" w:author="Emelie Thern" w:date="2017-07-24T14:35:00Z"/>
                <w:rFonts w:ascii="Times New Roman" w:hAnsi="Times New Roman" w:cs="Times New Roman"/>
                <w:sz w:val="24"/>
              </w:rPr>
            </w:pPr>
            <w:ins w:id="209" w:author="Emelie Thern" w:date="2017-07-24T15:16:00Z">
              <w:r>
                <w:rPr>
                  <w:rFonts w:ascii="Times New Roman" w:hAnsi="Times New Roman" w:cs="Times New Roman"/>
                  <w:sz w:val="24"/>
                </w:rPr>
                <w:t>1.00 (0.96, 1.04)</w:t>
              </w:r>
            </w:ins>
          </w:p>
        </w:tc>
        <w:tc>
          <w:tcPr>
            <w:tcW w:w="2753" w:type="dxa"/>
          </w:tcPr>
          <w:p w14:paraId="212CCE42" w14:textId="77777777" w:rsidR="009F1626" w:rsidRDefault="009F1626" w:rsidP="009F1626">
            <w:pPr>
              <w:spacing w:after="0" w:line="240" w:lineRule="auto"/>
              <w:jc w:val="center"/>
              <w:rPr>
                <w:ins w:id="210" w:author="Emelie Thern" w:date="2017-07-24T15:20:00Z"/>
                <w:rFonts w:ascii="Times New Roman" w:hAnsi="Times New Roman" w:cs="Times New Roman"/>
                <w:sz w:val="24"/>
              </w:rPr>
            </w:pPr>
            <w:ins w:id="211" w:author="Emelie Thern" w:date="2017-07-24T14:47:00Z">
              <w:r>
                <w:rPr>
                  <w:rFonts w:ascii="Times New Roman" w:hAnsi="Times New Roman" w:cs="Times New Roman"/>
                  <w:sz w:val="24"/>
                </w:rPr>
                <w:t>1.00 (0.97, 1.04)</w:t>
              </w:r>
            </w:ins>
          </w:p>
          <w:p w14:paraId="4EF18C52" w14:textId="17B39B79" w:rsidR="004F1D0B" w:rsidRDefault="000A1581" w:rsidP="009F1626">
            <w:pPr>
              <w:spacing w:after="0" w:line="240" w:lineRule="auto"/>
              <w:jc w:val="center"/>
              <w:rPr>
                <w:ins w:id="212" w:author="Emelie Thern" w:date="2017-07-24T15:20:00Z"/>
                <w:rFonts w:ascii="Times New Roman" w:hAnsi="Times New Roman" w:cs="Times New Roman"/>
                <w:sz w:val="24"/>
              </w:rPr>
            </w:pPr>
            <w:ins w:id="213" w:author="Emelie Thern" w:date="2017-07-24T15:22:00Z">
              <w:r>
                <w:rPr>
                  <w:rFonts w:ascii="Times New Roman" w:hAnsi="Times New Roman" w:cs="Times New Roman"/>
                  <w:sz w:val="24"/>
                </w:rPr>
                <w:t>1.00 (0.92, 1.08)</w:t>
              </w:r>
            </w:ins>
          </w:p>
          <w:p w14:paraId="01DB31EE" w14:textId="23A11788" w:rsidR="004F1D0B" w:rsidRPr="00367D9B" w:rsidRDefault="004F1D0B" w:rsidP="009F1626">
            <w:pPr>
              <w:spacing w:after="0" w:line="240" w:lineRule="auto"/>
              <w:jc w:val="center"/>
              <w:rPr>
                <w:ins w:id="214" w:author="Emelie Thern" w:date="2017-07-24T14:35:00Z"/>
                <w:rFonts w:ascii="Times New Roman" w:hAnsi="Times New Roman" w:cs="Times New Roman"/>
                <w:sz w:val="24"/>
              </w:rPr>
            </w:pPr>
            <w:ins w:id="215" w:author="Emelie Thern" w:date="2017-07-24T15:20:00Z">
              <w:r>
                <w:rPr>
                  <w:rFonts w:ascii="Times New Roman" w:hAnsi="Times New Roman" w:cs="Times New Roman"/>
                  <w:sz w:val="24"/>
                </w:rPr>
                <w:t>1.00 (0.96, 1.04)</w:t>
              </w:r>
            </w:ins>
          </w:p>
        </w:tc>
        <w:tc>
          <w:tcPr>
            <w:tcW w:w="2769" w:type="dxa"/>
          </w:tcPr>
          <w:p w14:paraId="66373810" w14:textId="77777777" w:rsidR="009F1626" w:rsidRDefault="004D085D" w:rsidP="009F1626">
            <w:pPr>
              <w:spacing w:after="0" w:line="240" w:lineRule="auto"/>
              <w:jc w:val="center"/>
              <w:rPr>
                <w:ins w:id="216" w:author="Emelie Thern" w:date="2017-07-24T15:37:00Z"/>
                <w:rFonts w:ascii="Times New Roman" w:hAnsi="Times New Roman" w:cs="Times New Roman"/>
                <w:sz w:val="24"/>
              </w:rPr>
            </w:pPr>
            <w:ins w:id="217" w:author="Emelie Thern" w:date="2017-07-24T14:49:00Z">
              <w:r>
                <w:rPr>
                  <w:rFonts w:ascii="Times New Roman" w:hAnsi="Times New Roman" w:cs="Times New Roman"/>
                  <w:sz w:val="24"/>
                </w:rPr>
                <w:t>1.00 (0.97, 1.04)</w:t>
              </w:r>
            </w:ins>
          </w:p>
          <w:p w14:paraId="6F6EB924" w14:textId="63C64307" w:rsidR="0075328D" w:rsidRDefault="006971E7" w:rsidP="009F1626">
            <w:pPr>
              <w:spacing w:after="0" w:line="240" w:lineRule="auto"/>
              <w:jc w:val="center"/>
              <w:rPr>
                <w:ins w:id="218" w:author="Emelie Thern" w:date="2017-07-24T15:37:00Z"/>
                <w:rFonts w:ascii="Times New Roman" w:hAnsi="Times New Roman" w:cs="Times New Roman"/>
                <w:sz w:val="24"/>
              </w:rPr>
            </w:pPr>
            <w:ins w:id="219" w:author="Emelie Thern" w:date="2017-07-24T15:44:00Z">
              <w:r>
                <w:rPr>
                  <w:rFonts w:ascii="Times New Roman" w:hAnsi="Times New Roman" w:cs="Times New Roman"/>
                  <w:sz w:val="24"/>
                </w:rPr>
                <w:t>1.00 (0.92, 1.08)</w:t>
              </w:r>
            </w:ins>
          </w:p>
          <w:p w14:paraId="74109715" w14:textId="6F2BCF32" w:rsidR="0075328D" w:rsidRPr="00367D9B" w:rsidRDefault="0075328D" w:rsidP="009F1626">
            <w:pPr>
              <w:spacing w:after="0" w:line="240" w:lineRule="auto"/>
              <w:jc w:val="center"/>
              <w:rPr>
                <w:ins w:id="220" w:author="Emelie Thern" w:date="2017-07-24T14:35:00Z"/>
                <w:rFonts w:ascii="Times New Roman" w:hAnsi="Times New Roman" w:cs="Times New Roman"/>
                <w:sz w:val="24"/>
              </w:rPr>
            </w:pPr>
            <w:ins w:id="221" w:author="Emelie Thern" w:date="2017-07-24T15:37:00Z">
              <w:r>
                <w:rPr>
                  <w:rFonts w:ascii="Times New Roman" w:hAnsi="Times New Roman" w:cs="Times New Roman"/>
                  <w:sz w:val="24"/>
                </w:rPr>
                <w:t>1.00 (0.97, 1.04)</w:t>
              </w:r>
            </w:ins>
          </w:p>
        </w:tc>
      </w:tr>
      <w:tr w:rsidR="009F1626" w:rsidRPr="00781ADE" w14:paraId="79097A4A" w14:textId="77777777" w:rsidTr="009F1626">
        <w:trPr>
          <w:trHeight w:val="884"/>
          <w:ins w:id="222" w:author="Emelie Thern" w:date="2017-07-24T14:35:00Z"/>
        </w:trPr>
        <w:tc>
          <w:tcPr>
            <w:tcW w:w="3141" w:type="dxa"/>
          </w:tcPr>
          <w:p w14:paraId="5CFBCBCB" w14:textId="77777777" w:rsidR="009F1626" w:rsidRPr="00781ADE" w:rsidRDefault="009F1626" w:rsidP="009F1626">
            <w:pPr>
              <w:spacing w:after="0"/>
              <w:rPr>
                <w:ins w:id="223" w:author="Emelie Thern" w:date="2017-07-24T14:35:00Z"/>
                <w:rFonts w:ascii="Times New Roman" w:hAnsi="Times New Roman" w:cs="Times New Roman"/>
                <w:sz w:val="24"/>
              </w:rPr>
            </w:pPr>
            <w:ins w:id="224" w:author="Emelie Thern" w:date="2017-07-24T14:35:00Z">
              <w:r>
                <w:rPr>
                  <w:rFonts w:ascii="Times New Roman" w:hAnsi="Times New Roman" w:cs="Times New Roman"/>
                  <w:sz w:val="24"/>
                </w:rPr>
                <w:t xml:space="preserve"> </w:t>
              </w:r>
              <w:r w:rsidRPr="00781ADE">
                <w:rPr>
                  <w:rFonts w:ascii="Times New Roman" w:hAnsi="Times New Roman" w:cs="Times New Roman"/>
                  <w:sz w:val="24"/>
                </w:rPr>
                <w:t>Cohort D vs. Cohort A: Total</w:t>
              </w:r>
            </w:ins>
          </w:p>
          <w:p w14:paraId="42C61B4A" w14:textId="77777777" w:rsidR="009F1626" w:rsidRPr="00781ADE" w:rsidRDefault="009F1626" w:rsidP="009F1626">
            <w:pPr>
              <w:spacing w:after="0"/>
              <w:rPr>
                <w:ins w:id="225" w:author="Emelie Thern" w:date="2017-07-24T14:35:00Z"/>
                <w:rFonts w:ascii="Times New Roman" w:hAnsi="Times New Roman" w:cs="Times New Roman"/>
                <w:sz w:val="24"/>
              </w:rPr>
            </w:pPr>
            <w:ins w:id="226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 xml:space="preserve">     &lt;21 years</w:t>
              </w:r>
            </w:ins>
          </w:p>
          <w:p w14:paraId="4511B8FA" w14:textId="77777777" w:rsidR="009F1626" w:rsidRPr="00781ADE" w:rsidRDefault="009F1626" w:rsidP="009F1626">
            <w:pPr>
              <w:spacing w:after="0"/>
              <w:rPr>
                <w:ins w:id="227" w:author="Emelie Thern" w:date="2017-07-24T14:35:00Z"/>
                <w:rFonts w:ascii="Times New Roman" w:hAnsi="Times New Roman" w:cs="Times New Roman"/>
                <w:sz w:val="24"/>
              </w:rPr>
            </w:pPr>
            <w:ins w:id="228" w:author="Emelie Thern" w:date="2017-07-24T14:35:00Z">
              <w:r w:rsidRPr="00781ADE">
                <w:rPr>
                  <w:rFonts w:ascii="Times New Roman" w:hAnsi="Times New Roman" w:cs="Times New Roman"/>
                  <w:sz w:val="24"/>
                </w:rPr>
                <w:t xml:space="preserve">      ≥ 21 years</w:t>
              </w:r>
            </w:ins>
          </w:p>
        </w:tc>
        <w:tc>
          <w:tcPr>
            <w:tcW w:w="2542" w:type="dxa"/>
          </w:tcPr>
          <w:p w14:paraId="6FA691D2" w14:textId="77777777" w:rsidR="009F1626" w:rsidRDefault="009F1626" w:rsidP="009F1626">
            <w:pPr>
              <w:spacing w:after="0" w:line="240" w:lineRule="auto"/>
              <w:jc w:val="center"/>
              <w:rPr>
                <w:ins w:id="229" w:author="Emelie Thern" w:date="2017-07-24T14:54:00Z"/>
                <w:rFonts w:ascii="Times New Roman" w:hAnsi="Times New Roman" w:cs="Times New Roman"/>
                <w:sz w:val="24"/>
              </w:rPr>
            </w:pPr>
            <w:ins w:id="230" w:author="Emelie Thern" w:date="2017-07-24T14:41:00Z">
              <w:r>
                <w:rPr>
                  <w:rFonts w:ascii="Times New Roman" w:hAnsi="Times New Roman" w:cs="Times New Roman"/>
                  <w:sz w:val="24"/>
                </w:rPr>
                <w:t>1.04 (1.01, 1.07)</w:t>
              </w:r>
            </w:ins>
          </w:p>
          <w:p w14:paraId="643521BE" w14:textId="12E709ED" w:rsidR="004D085D" w:rsidRDefault="004F1D0B" w:rsidP="009F1626">
            <w:pPr>
              <w:spacing w:after="0" w:line="240" w:lineRule="auto"/>
              <w:jc w:val="center"/>
              <w:rPr>
                <w:ins w:id="231" w:author="Emelie Thern" w:date="2017-07-24T14:54:00Z"/>
                <w:rFonts w:ascii="Times New Roman" w:hAnsi="Times New Roman" w:cs="Times New Roman"/>
                <w:sz w:val="24"/>
              </w:rPr>
            </w:pPr>
            <w:ins w:id="232" w:author="Emelie Thern" w:date="2017-07-24T15:15:00Z">
              <w:r>
                <w:rPr>
                  <w:rFonts w:ascii="Times New Roman" w:hAnsi="Times New Roman" w:cs="Times New Roman"/>
                  <w:sz w:val="24"/>
                </w:rPr>
                <w:t>1.03 (0.96, 1.10)</w:t>
              </w:r>
            </w:ins>
          </w:p>
          <w:p w14:paraId="15F54FF8" w14:textId="25813425" w:rsidR="004D085D" w:rsidRPr="00367D9B" w:rsidRDefault="004D085D" w:rsidP="004D085D">
            <w:pPr>
              <w:spacing w:after="0" w:line="240" w:lineRule="auto"/>
              <w:jc w:val="center"/>
              <w:rPr>
                <w:ins w:id="233" w:author="Emelie Thern" w:date="2017-07-24T14:35:00Z"/>
                <w:rFonts w:ascii="Times New Roman" w:hAnsi="Times New Roman" w:cs="Times New Roman"/>
                <w:sz w:val="24"/>
              </w:rPr>
            </w:pPr>
            <w:ins w:id="234" w:author="Emelie Thern" w:date="2017-07-24T14:54:00Z">
              <w:r>
                <w:rPr>
                  <w:rFonts w:ascii="Times New Roman" w:hAnsi="Times New Roman" w:cs="Times New Roman"/>
                  <w:sz w:val="24"/>
                </w:rPr>
                <w:t>1.04 (1.00, 1.07)</w:t>
              </w:r>
            </w:ins>
          </w:p>
        </w:tc>
        <w:tc>
          <w:tcPr>
            <w:tcW w:w="2753" w:type="dxa"/>
          </w:tcPr>
          <w:p w14:paraId="28E9DEF5" w14:textId="77777777" w:rsidR="009F1626" w:rsidRDefault="009F1626" w:rsidP="009F1626">
            <w:pPr>
              <w:spacing w:after="0" w:line="240" w:lineRule="auto"/>
              <w:jc w:val="center"/>
              <w:rPr>
                <w:ins w:id="235" w:author="Emelie Thern" w:date="2017-07-24T15:17:00Z"/>
                <w:rFonts w:ascii="Times New Roman" w:hAnsi="Times New Roman" w:cs="Times New Roman"/>
                <w:sz w:val="24"/>
              </w:rPr>
            </w:pPr>
            <w:ins w:id="236" w:author="Emelie Thern" w:date="2017-07-24T14:46:00Z">
              <w:r>
                <w:rPr>
                  <w:rFonts w:ascii="Times New Roman" w:hAnsi="Times New Roman" w:cs="Times New Roman"/>
                  <w:sz w:val="24"/>
                </w:rPr>
                <w:t>1.03 (1.00, 1.06)</w:t>
              </w:r>
            </w:ins>
          </w:p>
          <w:p w14:paraId="2F1B1CD8" w14:textId="601ACCB4" w:rsidR="004F1D0B" w:rsidRDefault="004F1D0B" w:rsidP="009F1626">
            <w:pPr>
              <w:spacing w:after="0" w:line="240" w:lineRule="auto"/>
              <w:jc w:val="center"/>
              <w:rPr>
                <w:ins w:id="237" w:author="Emelie Thern" w:date="2017-07-24T15:17:00Z"/>
                <w:rFonts w:ascii="Times New Roman" w:hAnsi="Times New Roman" w:cs="Times New Roman"/>
                <w:sz w:val="24"/>
              </w:rPr>
            </w:pPr>
            <w:ins w:id="238" w:author="Emelie Thern" w:date="2017-07-24T15:18:00Z">
              <w:r>
                <w:rPr>
                  <w:rFonts w:ascii="Times New Roman" w:hAnsi="Times New Roman" w:cs="Times New Roman"/>
                  <w:sz w:val="24"/>
                </w:rPr>
                <w:t>1.00 (0.94, 1.07)</w:t>
              </w:r>
            </w:ins>
          </w:p>
          <w:p w14:paraId="1826836A" w14:textId="3E2E5B04" w:rsidR="004F1D0B" w:rsidRPr="00367D9B" w:rsidRDefault="004F1D0B" w:rsidP="009F1626">
            <w:pPr>
              <w:spacing w:after="0" w:line="240" w:lineRule="auto"/>
              <w:jc w:val="center"/>
              <w:rPr>
                <w:ins w:id="239" w:author="Emelie Thern" w:date="2017-07-24T14:35:00Z"/>
                <w:rFonts w:ascii="Times New Roman" w:hAnsi="Times New Roman" w:cs="Times New Roman"/>
                <w:sz w:val="24"/>
              </w:rPr>
            </w:pPr>
            <w:ins w:id="240" w:author="Emelie Thern" w:date="2017-07-24T15:17:00Z">
              <w:r>
                <w:rPr>
                  <w:rFonts w:ascii="Times New Roman" w:hAnsi="Times New Roman" w:cs="Times New Roman"/>
                  <w:sz w:val="24"/>
                </w:rPr>
                <w:t>1.04 (1.01, 1.07)</w:t>
              </w:r>
            </w:ins>
          </w:p>
        </w:tc>
        <w:tc>
          <w:tcPr>
            <w:tcW w:w="2753" w:type="dxa"/>
          </w:tcPr>
          <w:p w14:paraId="76108BE7" w14:textId="77777777" w:rsidR="009F1626" w:rsidRDefault="009F1626" w:rsidP="009F1626">
            <w:pPr>
              <w:spacing w:after="0" w:line="240" w:lineRule="auto"/>
              <w:jc w:val="center"/>
              <w:rPr>
                <w:ins w:id="241" w:author="Emelie Thern" w:date="2017-07-24T15:20:00Z"/>
                <w:rFonts w:ascii="Times New Roman" w:hAnsi="Times New Roman" w:cs="Times New Roman"/>
                <w:sz w:val="24"/>
              </w:rPr>
            </w:pPr>
            <w:ins w:id="242" w:author="Emelie Thern" w:date="2017-07-24T14:47:00Z">
              <w:r>
                <w:rPr>
                  <w:rFonts w:ascii="Times New Roman" w:hAnsi="Times New Roman" w:cs="Times New Roman"/>
                  <w:sz w:val="24"/>
                </w:rPr>
                <w:t>1.03 (1.01, 1.06)</w:t>
              </w:r>
            </w:ins>
          </w:p>
          <w:p w14:paraId="73D41267" w14:textId="63234AD7" w:rsidR="004F1D0B" w:rsidRDefault="000A1581" w:rsidP="009F1626">
            <w:pPr>
              <w:spacing w:after="0" w:line="240" w:lineRule="auto"/>
              <w:jc w:val="center"/>
              <w:rPr>
                <w:ins w:id="243" w:author="Emelie Thern" w:date="2017-07-24T15:20:00Z"/>
                <w:rFonts w:ascii="Times New Roman" w:hAnsi="Times New Roman" w:cs="Times New Roman"/>
                <w:sz w:val="24"/>
              </w:rPr>
            </w:pPr>
            <w:ins w:id="244" w:author="Emelie Thern" w:date="2017-07-24T15:22:00Z">
              <w:r>
                <w:rPr>
                  <w:rFonts w:ascii="Times New Roman" w:hAnsi="Times New Roman" w:cs="Times New Roman"/>
                  <w:sz w:val="24"/>
                </w:rPr>
                <w:t>1.01 (0.95, 1.08)</w:t>
              </w:r>
            </w:ins>
          </w:p>
          <w:p w14:paraId="0F0BE739" w14:textId="1CAB26ED" w:rsidR="004F1D0B" w:rsidRPr="00367D9B" w:rsidRDefault="004F1D0B" w:rsidP="009F1626">
            <w:pPr>
              <w:spacing w:after="0" w:line="240" w:lineRule="auto"/>
              <w:jc w:val="center"/>
              <w:rPr>
                <w:ins w:id="245" w:author="Emelie Thern" w:date="2017-07-24T14:35:00Z"/>
                <w:rFonts w:ascii="Times New Roman" w:hAnsi="Times New Roman" w:cs="Times New Roman"/>
                <w:sz w:val="24"/>
              </w:rPr>
            </w:pPr>
            <w:ins w:id="246" w:author="Emelie Thern" w:date="2017-07-24T15:20:00Z">
              <w:r>
                <w:rPr>
                  <w:rFonts w:ascii="Times New Roman" w:hAnsi="Times New Roman" w:cs="Times New Roman"/>
                  <w:sz w:val="24"/>
                </w:rPr>
                <w:t>1.04 (1.01, 1.07)</w:t>
              </w:r>
            </w:ins>
          </w:p>
        </w:tc>
        <w:tc>
          <w:tcPr>
            <w:tcW w:w="2769" w:type="dxa"/>
          </w:tcPr>
          <w:p w14:paraId="7EB8945E" w14:textId="77777777" w:rsidR="009F1626" w:rsidRDefault="004D085D" w:rsidP="009F1626">
            <w:pPr>
              <w:spacing w:after="0" w:line="240" w:lineRule="auto"/>
              <w:jc w:val="center"/>
              <w:rPr>
                <w:ins w:id="247" w:author="Emelie Thern" w:date="2017-07-24T15:37:00Z"/>
                <w:rFonts w:ascii="Times New Roman" w:hAnsi="Times New Roman" w:cs="Times New Roman"/>
                <w:sz w:val="24"/>
              </w:rPr>
            </w:pPr>
            <w:ins w:id="248" w:author="Emelie Thern" w:date="2017-07-24T14:49:00Z">
              <w:r>
                <w:rPr>
                  <w:rFonts w:ascii="Times New Roman" w:hAnsi="Times New Roman" w:cs="Times New Roman"/>
                  <w:sz w:val="24"/>
                </w:rPr>
                <w:t>1.03 (1.01, 1.06)</w:t>
              </w:r>
            </w:ins>
          </w:p>
          <w:p w14:paraId="0A20C6DF" w14:textId="48064699" w:rsidR="0075328D" w:rsidRDefault="006971E7" w:rsidP="009F1626">
            <w:pPr>
              <w:spacing w:after="0" w:line="240" w:lineRule="auto"/>
              <w:jc w:val="center"/>
              <w:rPr>
                <w:ins w:id="249" w:author="Emelie Thern" w:date="2017-07-24T15:37:00Z"/>
                <w:rFonts w:ascii="Times New Roman" w:hAnsi="Times New Roman" w:cs="Times New Roman"/>
                <w:sz w:val="24"/>
              </w:rPr>
            </w:pPr>
            <w:ins w:id="250" w:author="Emelie Thern" w:date="2017-07-24T15:44:00Z">
              <w:r>
                <w:rPr>
                  <w:rFonts w:ascii="Times New Roman" w:hAnsi="Times New Roman" w:cs="Times New Roman"/>
                  <w:sz w:val="24"/>
                </w:rPr>
                <w:t>1.01 (0.94, 1.08)</w:t>
              </w:r>
            </w:ins>
          </w:p>
          <w:p w14:paraId="3233672A" w14:textId="267A2212" w:rsidR="0075328D" w:rsidRPr="00367D9B" w:rsidRDefault="0075328D" w:rsidP="009F1626">
            <w:pPr>
              <w:spacing w:after="0" w:line="240" w:lineRule="auto"/>
              <w:jc w:val="center"/>
              <w:rPr>
                <w:ins w:id="251" w:author="Emelie Thern" w:date="2017-07-24T14:35:00Z"/>
                <w:rFonts w:ascii="Times New Roman" w:hAnsi="Times New Roman" w:cs="Times New Roman"/>
                <w:sz w:val="24"/>
              </w:rPr>
            </w:pPr>
            <w:ins w:id="252" w:author="Emelie Thern" w:date="2017-07-24T15:37:00Z">
              <w:r>
                <w:rPr>
                  <w:rFonts w:ascii="Times New Roman" w:hAnsi="Times New Roman" w:cs="Times New Roman"/>
                  <w:sz w:val="24"/>
                </w:rPr>
                <w:t>1.04 (1.01, 1.07)</w:t>
              </w:r>
            </w:ins>
          </w:p>
        </w:tc>
      </w:tr>
    </w:tbl>
    <w:p w14:paraId="1355C766" w14:textId="77777777" w:rsidR="009F1626" w:rsidRPr="00367D9B" w:rsidRDefault="009F1626" w:rsidP="009F1626">
      <w:pPr>
        <w:spacing w:after="0"/>
        <w:rPr>
          <w:ins w:id="253" w:author="Emelie Thern" w:date="2017-07-24T14:35:00Z"/>
          <w:rFonts w:ascii="Times New Roman" w:hAnsi="Times New Roman" w:cs="Times New Roman"/>
          <w:sz w:val="20"/>
          <w:szCs w:val="20"/>
        </w:rPr>
      </w:pPr>
      <w:ins w:id="254" w:author="Emelie Thern" w:date="2017-07-24T14:35:00Z">
        <w:r w:rsidRPr="00367D9B">
          <w:rPr>
            <w:rFonts w:ascii="Times New Roman" w:hAnsi="Times New Roman" w:cs="Times New Roman"/>
            <w:sz w:val="20"/>
            <w:szCs w:val="20"/>
            <w:vertAlign w:val="superscript"/>
          </w:rPr>
          <w:t>1</w:t>
        </w:r>
        <w:r w:rsidRPr="00367D9B">
          <w:rPr>
            <w:rFonts w:ascii="Times New Roman" w:hAnsi="Times New Roman" w:cs="Times New Roman"/>
            <w:sz w:val="20"/>
            <w:szCs w:val="20"/>
          </w:rPr>
          <w:t>Adjusted for sex, month of birth of the year (12 months) and year of birth. Total estimates are also adjusted for maternal age at conception (continuous).</w:t>
        </w:r>
      </w:ins>
    </w:p>
    <w:p w14:paraId="5CCF4907" w14:textId="77777777" w:rsidR="009F1626" w:rsidRPr="00367D9B" w:rsidRDefault="009F1626" w:rsidP="009F1626">
      <w:pPr>
        <w:spacing w:after="0"/>
        <w:rPr>
          <w:ins w:id="255" w:author="Emelie Thern" w:date="2017-07-24T14:35:00Z"/>
          <w:rFonts w:ascii="Times New Roman" w:hAnsi="Times New Roman" w:cs="Times New Roman"/>
          <w:sz w:val="20"/>
          <w:szCs w:val="20"/>
        </w:rPr>
      </w:pPr>
      <w:ins w:id="256" w:author="Emelie Thern" w:date="2017-07-24T14:35:00Z">
        <w:r w:rsidRPr="00367D9B">
          <w:rPr>
            <w:rFonts w:ascii="Times New Roman" w:hAnsi="Times New Roman" w:cs="Times New Roman"/>
            <w:sz w:val="20"/>
            <w:szCs w:val="20"/>
            <w:vertAlign w:val="superscript"/>
          </w:rPr>
          <w:t>2</w:t>
        </w:r>
        <w:r w:rsidRPr="00367D9B">
          <w:rPr>
            <w:rFonts w:ascii="Times New Roman" w:hAnsi="Times New Roman" w:cs="Times New Roman"/>
            <w:sz w:val="20"/>
            <w:szCs w:val="20"/>
          </w:rPr>
          <w:t xml:space="preserve">Additional adjustments for parents SEI (seven levels), education (three levels) and alcohol-related health problems. </w:t>
        </w:r>
      </w:ins>
    </w:p>
    <w:p w14:paraId="17317B7F" w14:textId="77777777" w:rsidR="009F1626" w:rsidRPr="00367D9B" w:rsidRDefault="009F1626" w:rsidP="009F1626">
      <w:pPr>
        <w:rPr>
          <w:ins w:id="257" w:author="Emelie Thern" w:date="2017-07-24T14:35:00Z"/>
          <w:rFonts w:ascii="Times New Roman" w:hAnsi="Times New Roman" w:cs="Times New Roman"/>
          <w:sz w:val="20"/>
          <w:szCs w:val="20"/>
        </w:rPr>
      </w:pPr>
      <w:ins w:id="258" w:author="Emelie Thern" w:date="2017-07-24T14:35:00Z">
        <w:r w:rsidRPr="00367D9B">
          <w:rPr>
            <w:sz w:val="20"/>
            <w:szCs w:val="20"/>
            <w:vertAlign w:val="superscript"/>
          </w:rPr>
          <w:t>3</w:t>
        </w:r>
        <w:r w:rsidRPr="00367D9B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Additionally stratified by population density of </w:t>
        </w:r>
        <w:r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birth </w:t>
        </w:r>
        <w:r w:rsidRPr="00367D9B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locality (ten groups)</w:t>
        </w:r>
      </w:ins>
    </w:p>
    <w:p w14:paraId="73C94B51" w14:textId="77777777" w:rsidR="009F1626" w:rsidRPr="00367D9B" w:rsidRDefault="009F1626" w:rsidP="002B6A11">
      <w:pPr>
        <w:rPr>
          <w:rFonts w:ascii="Times New Roman" w:hAnsi="Times New Roman" w:cs="Times New Roman"/>
          <w:sz w:val="20"/>
          <w:szCs w:val="20"/>
        </w:rPr>
      </w:pPr>
    </w:p>
    <w:sectPr w:rsidR="009F1626" w:rsidRPr="00367D9B" w:rsidSect="00913F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69F258" w14:textId="77777777" w:rsidR="000A1581" w:rsidRDefault="000A1581" w:rsidP="00367D9B">
      <w:pPr>
        <w:spacing w:after="0" w:line="240" w:lineRule="auto"/>
      </w:pPr>
      <w:r>
        <w:separator/>
      </w:r>
    </w:p>
  </w:endnote>
  <w:endnote w:type="continuationSeparator" w:id="0">
    <w:p w14:paraId="0404070F" w14:textId="77777777" w:rsidR="000A1581" w:rsidRDefault="000A1581" w:rsidP="00367D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1444A8" w14:textId="77777777" w:rsidR="000A1581" w:rsidRDefault="000A1581" w:rsidP="00367D9B">
      <w:pPr>
        <w:spacing w:after="0" w:line="240" w:lineRule="auto"/>
      </w:pPr>
      <w:r>
        <w:separator/>
      </w:r>
    </w:p>
  </w:footnote>
  <w:footnote w:type="continuationSeparator" w:id="0">
    <w:p w14:paraId="1C020084" w14:textId="77777777" w:rsidR="000A1581" w:rsidRDefault="000A1581" w:rsidP="00367D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0A59C9"/>
    <w:multiLevelType w:val="hybridMultilevel"/>
    <w:tmpl w:val="3F3892E6"/>
    <w:lvl w:ilvl="0" w:tplc="54C0B5C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590299"/>
    <w:multiLevelType w:val="multilevel"/>
    <w:tmpl w:val="8D080C3A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70024916"/>
    <w:multiLevelType w:val="hybridMultilevel"/>
    <w:tmpl w:val="7EFC11E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melie Thern">
    <w15:presenceInfo w15:providerId="AD" w15:userId="S-1-5-21-822286800-4137192972-2591951982-602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9F1"/>
    <w:rsid w:val="00021433"/>
    <w:rsid w:val="000470FD"/>
    <w:rsid w:val="000516FB"/>
    <w:rsid w:val="000702E8"/>
    <w:rsid w:val="000A1581"/>
    <w:rsid w:val="000B769B"/>
    <w:rsid w:val="0010572D"/>
    <w:rsid w:val="00137FC0"/>
    <w:rsid w:val="001A3E0C"/>
    <w:rsid w:val="001C7824"/>
    <w:rsid w:val="00210B69"/>
    <w:rsid w:val="002640A1"/>
    <w:rsid w:val="00277A16"/>
    <w:rsid w:val="002B6A11"/>
    <w:rsid w:val="002E11E1"/>
    <w:rsid w:val="00303708"/>
    <w:rsid w:val="00313658"/>
    <w:rsid w:val="0031388F"/>
    <w:rsid w:val="00342002"/>
    <w:rsid w:val="00357EB7"/>
    <w:rsid w:val="00367D9B"/>
    <w:rsid w:val="0038143D"/>
    <w:rsid w:val="003B4E72"/>
    <w:rsid w:val="003E3242"/>
    <w:rsid w:val="004C1A5F"/>
    <w:rsid w:val="004D085D"/>
    <w:rsid w:val="004E0125"/>
    <w:rsid w:val="004E7762"/>
    <w:rsid w:val="004F1D0B"/>
    <w:rsid w:val="004F460F"/>
    <w:rsid w:val="00510F96"/>
    <w:rsid w:val="00534AB1"/>
    <w:rsid w:val="00597303"/>
    <w:rsid w:val="005D6CF2"/>
    <w:rsid w:val="005D6E26"/>
    <w:rsid w:val="0060742F"/>
    <w:rsid w:val="0064074D"/>
    <w:rsid w:val="0066190C"/>
    <w:rsid w:val="006971E7"/>
    <w:rsid w:val="006A49F1"/>
    <w:rsid w:val="006B2D2C"/>
    <w:rsid w:val="006D2D36"/>
    <w:rsid w:val="006F124B"/>
    <w:rsid w:val="00701A9A"/>
    <w:rsid w:val="00750DA3"/>
    <w:rsid w:val="0075328D"/>
    <w:rsid w:val="00755524"/>
    <w:rsid w:val="008222C4"/>
    <w:rsid w:val="00892FD3"/>
    <w:rsid w:val="008944D8"/>
    <w:rsid w:val="008C639E"/>
    <w:rsid w:val="00913F8C"/>
    <w:rsid w:val="00953D9A"/>
    <w:rsid w:val="009F1626"/>
    <w:rsid w:val="00AA634E"/>
    <w:rsid w:val="00AE4F2C"/>
    <w:rsid w:val="00B22059"/>
    <w:rsid w:val="00B26804"/>
    <w:rsid w:val="00B42759"/>
    <w:rsid w:val="00B63055"/>
    <w:rsid w:val="00B63399"/>
    <w:rsid w:val="00B7743A"/>
    <w:rsid w:val="00BC3A82"/>
    <w:rsid w:val="00BD2399"/>
    <w:rsid w:val="00C441CA"/>
    <w:rsid w:val="00C5179C"/>
    <w:rsid w:val="00C56400"/>
    <w:rsid w:val="00CA339D"/>
    <w:rsid w:val="00CC7E35"/>
    <w:rsid w:val="00CD3070"/>
    <w:rsid w:val="00D16B19"/>
    <w:rsid w:val="00D52D20"/>
    <w:rsid w:val="00D82505"/>
    <w:rsid w:val="00E14046"/>
    <w:rsid w:val="00E36CA9"/>
    <w:rsid w:val="00E51F1A"/>
    <w:rsid w:val="00EA33EF"/>
    <w:rsid w:val="00F23097"/>
    <w:rsid w:val="00F466BF"/>
    <w:rsid w:val="00F53385"/>
    <w:rsid w:val="00F5750E"/>
    <w:rsid w:val="00F97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228FA8"/>
  <w15:docId w15:val="{124F391E-771A-4083-9B58-60A2C3DDD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9F1"/>
    <w:pPr>
      <w:spacing w:after="160" w:line="259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6A49F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ellrutnt">
    <w:name w:val="Table Grid"/>
    <w:basedOn w:val="Normaltabell"/>
    <w:uiPriority w:val="39"/>
    <w:rsid w:val="0075552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701A9A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367D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67D9B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367D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67D9B"/>
    <w:rPr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A33E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A33E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A33EF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A33E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A33EF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A33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A33E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99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9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8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353319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219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815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641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5626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7274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83364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87589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1028468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9820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63455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8653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39639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389985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74657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26174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44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A6BAB3-158B-432E-B473-3C3FDE292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6</Pages>
  <Words>1695</Words>
  <Characters>8988</Characters>
  <Application>Microsoft Office Word</Application>
  <DocSecurity>0</DocSecurity>
  <Lines>74</Lines>
  <Paragraphs>2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itutet</Company>
  <LinksUpToDate>false</LinksUpToDate>
  <CharactersWithSpaces>10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melie Thern</cp:lastModifiedBy>
  <cp:revision>8</cp:revision>
  <dcterms:created xsi:type="dcterms:W3CDTF">2017-07-24T12:34:00Z</dcterms:created>
  <dcterms:modified xsi:type="dcterms:W3CDTF">2017-08-14T07:58:00Z</dcterms:modified>
</cp:coreProperties>
</file>